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A402E" w14:textId="77777777" w:rsidR="00A80A7B" w:rsidRDefault="00A80A7B" w:rsidP="001639D3">
      <w:pPr>
        <w:pStyle w:val="Heading1"/>
        <w:rPr>
          <w:rStyle w:val="Heading1Char"/>
          <w:b/>
        </w:rPr>
      </w:pPr>
      <w:r>
        <w:rPr>
          <w:rStyle w:val="Heading1Char"/>
          <w:b/>
        </w:rPr>
        <w:t>Supplementary Material</w:t>
      </w:r>
    </w:p>
    <w:p w14:paraId="7E49BB66" w14:textId="7D17AB49" w:rsidR="001C0FCC" w:rsidRPr="001C0FCC" w:rsidRDefault="004D7744" w:rsidP="001C0FCC">
      <w:pPr>
        <w:pStyle w:val="Heading1"/>
        <w:rPr>
          <w:rFonts w:cs="Arial"/>
          <w:b w:val="0"/>
          <w:bCs/>
          <w:sz w:val="22"/>
        </w:rPr>
      </w:pPr>
      <w:r w:rsidRPr="001639D3">
        <w:rPr>
          <w:rStyle w:val="Heading1Char"/>
          <w:b/>
        </w:rPr>
        <w:t>Title</w:t>
      </w:r>
      <w:r w:rsidR="001C0FCC">
        <w:rPr>
          <w:rStyle w:val="Heading1Char"/>
          <w:b/>
        </w:rPr>
        <w:t xml:space="preserve">: </w:t>
      </w:r>
      <w:r w:rsidR="001C0FCC" w:rsidRPr="001C0FCC">
        <w:rPr>
          <w:rFonts w:cs="Arial"/>
          <w:b w:val="0"/>
          <w:bCs/>
          <w:sz w:val="22"/>
        </w:rPr>
        <w:t xml:space="preserve">Reducing initial loss to follow up among people with bacteriologically confirmed tuberculosis: LINKEDin, a quasi-experimental </w:t>
      </w:r>
      <w:r w:rsidR="00356CD2">
        <w:rPr>
          <w:rFonts w:cs="Arial"/>
          <w:b w:val="0"/>
          <w:bCs/>
          <w:sz w:val="22"/>
        </w:rPr>
        <w:t>study</w:t>
      </w:r>
      <w:r w:rsidR="001C0FCC" w:rsidRPr="001C0FCC">
        <w:rPr>
          <w:rFonts w:cs="Arial"/>
          <w:b w:val="0"/>
          <w:bCs/>
          <w:sz w:val="22"/>
        </w:rPr>
        <w:t xml:space="preserve"> in South Africa.  </w:t>
      </w:r>
    </w:p>
    <w:p w14:paraId="4971C54D" w14:textId="77777777" w:rsidR="009A4464" w:rsidRDefault="009A4464" w:rsidP="00C93747">
      <w:pPr>
        <w:spacing w:after="0" w:line="480" w:lineRule="auto"/>
        <w:rPr>
          <w:rFonts w:cs="Arial"/>
          <w:b/>
          <w:bCs/>
          <w:sz w:val="22"/>
        </w:rPr>
      </w:pPr>
    </w:p>
    <w:p w14:paraId="15322AD1" w14:textId="7F430708" w:rsidR="00C93747" w:rsidRDefault="00C93747" w:rsidP="00C93747">
      <w:pPr>
        <w:spacing w:after="0" w:line="480" w:lineRule="auto"/>
        <w:rPr>
          <w:rFonts w:cs="Arial"/>
          <w:b/>
          <w:bCs/>
          <w:sz w:val="22"/>
        </w:rPr>
      </w:pPr>
      <w:r w:rsidRPr="008961BA">
        <w:rPr>
          <w:rFonts w:cs="Arial"/>
          <w:b/>
          <w:bCs/>
          <w:sz w:val="22"/>
        </w:rPr>
        <w:t>Authors</w:t>
      </w:r>
    </w:p>
    <w:p w14:paraId="43ECB70F" w14:textId="03CB7994" w:rsidR="003F5CAC" w:rsidRPr="00FB6F62" w:rsidRDefault="003F5CAC" w:rsidP="003F5CAC">
      <w:pPr>
        <w:spacing w:after="0" w:line="480" w:lineRule="auto"/>
        <w:rPr>
          <w:sz w:val="22"/>
          <w:lang w:val="de-DE"/>
        </w:rPr>
      </w:pPr>
      <w:r>
        <w:rPr>
          <w:rFonts w:cs="Arial"/>
          <w:sz w:val="22"/>
        </w:rPr>
        <w:t>*</w:t>
      </w:r>
      <w:r w:rsidRPr="006B08CD">
        <w:rPr>
          <w:rFonts w:cs="Arial"/>
          <w:sz w:val="22"/>
        </w:rPr>
        <w:t>Sue-Ann Meehan</w:t>
      </w:r>
      <w:r w:rsidRPr="00313104">
        <w:rPr>
          <w:rFonts w:cs="Arial"/>
          <w:sz w:val="22"/>
          <w:vertAlign w:val="superscript"/>
        </w:rPr>
        <w:t>1</w:t>
      </w:r>
      <w:r w:rsidRPr="006B08CD">
        <w:rPr>
          <w:rFonts w:cs="Arial"/>
          <w:sz w:val="22"/>
        </w:rPr>
        <w:t xml:space="preserve">, </w:t>
      </w:r>
      <w:r w:rsidRPr="00FB6F62">
        <w:rPr>
          <w:sz w:val="22"/>
        </w:rPr>
        <w:t>Anneke C.</w:t>
      </w:r>
      <w:r>
        <w:rPr>
          <w:sz w:val="22"/>
        </w:rPr>
        <w:t xml:space="preserve"> </w:t>
      </w:r>
      <w:r w:rsidRPr="00FB6F62">
        <w:rPr>
          <w:sz w:val="22"/>
        </w:rPr>
        <w:t>Hesseling</w:t>
      </w:r>
      <w:r w:rsidRPr="00FB6F62">
        <w:rPr>
          <w:sz w:val="22"/>
          <w:vertAlign w:val="superscript"/>
        </w:rPr>
        <w:t>1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Andrew Boulle</w:t>
      </w:r>
      <w:r w:rsidRPr="00FB6F62">
        <w:rPr>
          <w:sz w:val="22"/>
          <w:vertAlign w:val="superscript"/>
          <w:lang w:val="it-IT"/>
        </w:rPr>
        <w:t>2,3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Jolene Chetty</w:t>
      </w:r>
      <w:r w:rsidRPr="00FB6F62">
        <w:rPr>
          <w:sz w:val="22"/>
          <w:vertAlign w:val="superscript"/>
          <w:lang w:val="it-IT"/>
        </w:rPr>
        <w:t>4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Lucy Connell</w:t>
      </w:r>
      <w:r w:rsidRPr="00FB6F62">
        <w:rPr>
          <w:sz w:val="22"/>
          <w:vertAlign w:val="superscript"/>
          <w:lang w:val="it-IT"/>
        </w:rPr>
        <w:t>5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Nomthandazo J. Dlamini-Miti</w:t>
      </w:r>
      <w:r w:rsidRPr="00FB6F62">
        <w:rPr>
          <w:sz w:val="22"/>
          <w:vertAlign w:val="superscript"/>
          <w:lang w:val="it-IT"/>
        </w:rPr>
        <w:t>5</w:t>
      </w:r>
      <w:r w:rsidR="008F52B2">
        <w:rPr>
          <w:sz w:val="22"/>
          <w:lang w:val="de-DE"/>
        </w:rPr>
        <w:t xml:space="preserve">, </w:t>
      </w:r>
      <w:r w:rsidRPr="00FB6F62">
        <w:rPr>
          <w:sz w:val="22"/>
          <w:lang w:val="de-DE"/>
        </w:rPr>
        <w:t>Rory Dunbar</w:t>
      </w:r>
      <w:r w:rsidRPr="00FB6F62">
        <w:rPr>
          <w:sz w:val="22"/>
          <w:vertAlign w:val="superscript"/>
          <w:lang w:val="de-DE"/>
        </w:rPr>
        <w:t>1</w:t>
      </w:r>
      <w:r w:rsidR="008F52B2">
        <w:rPr>
          <w:sz w:val="22"/>
          <w:lang w:val="de-DE"/>
        </w:rPr>
        <w:t xml:space="preserve">, </w:t>
      </w:r>
      <w:r w:rsidRPr="00FB6F62">
        <w:rPr>
          <w:sz w:val="22"/>
          <w:lang w:val="de-DE"/>
        </w:rPr>
        <w:t>Karen Du Preez</w:t>
      </w:r>
      <w:r w:rsidRPr="00FB6F62">
        <w:rPr>
          <w:sz w:val="22"/>
          <w:vertAlign w:val="superscript"/>
          <w:lang w:val="de-DE"/>
        </w:rPr>
        <w:t>1</w:t>
      </w:r>
      <w:r w:rsidR="008F52B2">
        <w:rPr>
          <w:sz w:val="22"/>
          <w:lang w:val="de-DE"/>
        </w:rPr>
        <w:t xml:space="preserve">, </w:t>
      </w:r>
      <w:r w:rsidRPr="00FB6F62">
        <w:rPr>
          <w:sz w:val="22"/>
          <w:lang w:val="de-DE"/>
        </w:rPr>
        <w:t>Gavin George</w:t>
      </w:r>
      <w:r w:rsidRPr="00FB6F62">
        <w:rPr>
          <w:sz w:val="22"/>
          <w:vertAlign w:val="superscript"/>
          <w:lang w:val="de-DE"/>
        </w:rPr>
        <w:t>6,7</w:t>
      </w:r>
      <w:r w:rsidR="008F52B2">
        <w:rPr>
          <w:sz w:val="22"/>
        </w:rPr>
        <w:t xml:space="preserve">, </w:t>
      </w:r>
      <w:r w:rsidRPr="00FB6F62">
        <w:rPr>
          <w:sz w:val="22"/>
        </w:rPr>
        <w:t>Graeme Hoddinott</w:t>
      </w:r>
      <w:r w:rsidRPr="00FB6F62">
        <w:rPr>
          <w:sz w:val="22"/>
          <w:vertAlign w:val="superscript"/>
        </w:rPr>
        <w:t>1</w:t>
      </w:r>
      <w:r w:rsidR="008F52B2">
        <w:rPr>
          <w:sz w:val="22"/>
        </w:rPr>
        <w:t xml:space="preserve">, </w:t>
      </w:r>
      <w:r w:rsidRPr="00FB6F62">
        <w:rPr>
          <w:sz w:val="22"/>
        </w:rPr>
        <w:t>Karen Jennings</w:t>
      </w:r>
      <w:r w:rsidRPr="00FB6F62">
        <w:rPr>
          <w:sz w:val="22"/>
          <w:vertAlign w:val="superscript"/>
        </w:rPr>
        <w:t>8</w:t>
      </w:r>
      <w:r w:rsidR="008F52B2">
        <w:rPr>
          <w:rFonts w:cs="Arial"/>
          <w:sz w:val="22"/>
        </w:rPr>
        <w:t xml:space="preserve">, </w:t>
      </w:r>
      <w:r>
        <w:rPr>
          <w:rFonts w:cs="Arial"/>
          <w:sz w:val="22"/>
        </w:rPr>
        <w:t>Florian M. Marx</w:t>
      </w:r>
      <w:r>
        <w:rPr>
          <w:rFonts w:cs="Arial"/>
          <w:sz w:val="22"/>
          <w:vertAlign w:val="superscript"/>
        </w:rPr>
        <w:t>1,9,10</w:t>
      </w:r>
      <w:r w:rsidR="008F52B2">
        <w:rPr>
          <w:rFonts w:cs="Arial"/>
          <w:sz w:val="22"/>
        </w:rPr>
        <w:t xml:space="preserve">, </w:t>
      </w:r>
      <w:r>
        <w:rPr>
          <w:rFonts w:cs="Arial"/>
          <w:sz w:val="22"/>
        </w:rPr>
        <w:t>Vanessa Mudaly</w:t>
      </w:r>
      <w:r w:rsidRPr="00827997">
        <w:rPr>
          <w:rFonts w:cs="Arial"/>
          <w:sz w:val="22"/>
          <w:vertAlign w:val="superscript"/>
        </w:rPr>
        <w:t>1</w:t>
      </w:r>
      <w:r>
        <w:rPr>
          <w:rFonts w:cs="Arial"/>
          <w:sz w:val="22"/>
          <w:vertAlign w:val="superscript"/>
        </w:rPr>
        <w:t>1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Pren Naidoo</w:t>
      </w:r>
      <w:r w:rsidRPr="00FB6F62">
        <w:rPr>
          <w:sz w:val="22"/>
          <w:vertAlign w:val="superscript"/>
          <w:lang w:val="it-IT"/>
        </w:rPr>
        <w:t>12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Neo Ndlovu</w:t>
      </w:r>
      <w:r w:rsidRPr="00FB6F62">
        <w:rPr>
          <w:sz w:val="22"/>
          <w:vertAlign w:val="superscript"/>
          <w:lang w:val="it-IT"/>
        </w:rPr>
        <w:t>5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Jacqueline Ngozo</w:t>
      </w:r>
      <w:r w:rsidRPr="00FB6F62">
        <w:rPr>
          <w:sz w:val="22"/>
          <w:vertAlign w:val="superscript"/>
          <w:lang w:val="it-IT"/>
        </w:rPr>
        <w:t>13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Mariette Smith</w:t>
      </w:r>
      <w:r w:rsidRPr="00FB6F62">
        <w:rPr>
          <w:sz w:val="22"/>
          <w:vertAlign w:val="superscript"/>
          <w:lang w:val="it-IT"/>
        </w:rPr>
        <w:t>2,3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Michael Strauss</w:t>
      </w:r>
      <w:r w:rsidRPr="00FB6F62">
        <w:rPr>
          <w:sz w:val="22"/>
          <w:vertAlign w:val="superscript"/>
          <w:lang w:val="it-IT"/>
        </w:rPr>
        <w:t>6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Gaurang Tanna</w:t>
      </w:r>
      <w:r w:rsidRPr="00FB6F62">
        <w:rPr>
          <w:sz w:val="22"/>
          <w:vertAlign w:val="superscript"/>
          <w:lang w:val="it-IT"/>
        </w:rPr>
        <w:t>12</w:t>
      </w:r>
      <w:r w:rsidR="008F52B2">
        <w:rPr>
          <w:sz w:val="22"/>
          <w:lang w:val="it-IT"/>
        </w:rPr>
        <w:t xml:space="preserve">, </w:t>
      </w:r>
      <w:r w:rsidRPr="00FB6F62">
        <w:rPr>
          <w:sz w:val="22"/>
          <w:lang w:val="it-IT"/>
        </w:rPr>
        <w:t>Nosivuyile Vanqa</w:t>
      </w:r>
      <w:r w:rsidRPr="00FB6F62">
        <w:rPr>
          <w:sz w:val="22"/>
          <w:vertAlign w:val="superscript"/>
          <w:lang w:val="it-IT"/>
        </w:rPr>
        <w:t>1</w:t>
      </w:r>
      <w:r w:rsidR="008F52B2">
        <w:rPr>
          <w:sz w:val="22"/>
          <w:lang w:val="de-DE"/>
        </w:rPr>
        <w:t xml:space="preserve">, </w:t>
      </w:r>
      <w:r w:rsidRPr="00FB6F62">
        <w:rPr>
          <w:sz w:val="22"/>
          <w:lang w:val="de-DE"/>
        </w:rPr>
        <w:t>Arne von Delft</w:t>
      </w:r>
      <w:r w:rsidRPr="00FB6F62">
        <w:rPr>
          <w:sz w:val="22"/>
          <w:vertAlign w:val="superscript"/>
          <w:lang w:val="de-DE"/>
        </w:rPr>
        <w:t>2,3</w:t>
      </w:r>
      <w:r w:rsidR="008F52B2">
        <w:rPr>
          <w:sz w:val="22"/>
          <w:lang w:val="de-DE"/>
        </w:rPr>
        <w:t xml:space="preserve">, </w:t>
      </w:r>
      <w:r w:rsidRPr="00FB6F62">
        <w:rPr>
          <w:sz w:val="22"/>
          <w:lang w:val="de-DE"/>
        </w:rPr>
        <w:t>Muhammad Osman</w:t>
      </w:r>
      <w:r w:rsidRPr="00FB6F62">
        <w:rPr>
          <w:sz w:val="22"/>
          <w:vertAlign w:val="superscript"/>
          <w:lang w:val="de-DE"/>
        </w:rPr>
        <w:t>1,14</w:t>
      </w:r>
    </w:p>
    <w:p w14:paraId="48ED1916" w14:textId="77777777" w:rsidR="00124AEC" w:rsidRPr="006B08CD" w:rsidRDefault="00124AEC" w:rsidP="00ED50B9">
      <w:pPr>
        <w:spacing w:after="0" w:line="480" w:lineRule="auto"/>
        <w:rPr>
          <w:rFonts w:cs="Arial"/>
          <w:b/>
          <w:bCs/>
          <w:sz w:val="22"/>
        </w:rPr>
      </w:pPr>
      <w:r w:rsidRPr="006B08CD">
        <w:rPr>
          <w:rFonts w:cs="Arial"/>
          <w:b/>
          <w:bCs/>
          <w:sz w:val="22"/>
        </w:rPr>
        <w:t>Affiliations</w:t>
      </w:r>
    </w:p>
    <w:p w14:paraId="3A62A4F9" w14:textId="77777777" w:rsidR="00CB2FFB" w:rsidRDefault="00CB2FFB" w:rsidP="00CB2FFB">
      <w:pPr>
        <w:spacing w:after="0" w:line="480" w:lineRule="auto"/>
        <w:rPr>
          <w:rFonts w:cs="Arial"/>
          <w:sz w:val="22"/>
        </w:rPr>
      </w:pPr>
      <w:r w:rsidRPr="00697B6B">
        <w:rPr>
          <w:rFonts w:cs="Arial"/>
          <w:sz w:val="22"/>
          <w:vertAlign w:val="superscript"/>
        </w:rPr>
        <w:t>1</w:t>
      </w:r>
      <w:r w:rsidRPr="00007866">
        <w:rPr>
          <w:rFonts w:cs="Arial"/>
          <w:sz w:val="22"/>
        </w:rPr>
        <w:t>Desmond Tutu TB Centre, Department of Paediatrics and Child Health, Faculty of Medicine and Health Sciences, Stellenbosch University, Cape Town, South Africa</w:t>
      </w:r>
    </w:p>
    <w:p w14:paraId="755FB501" w14:textId="77777777" w:rsidR="00CB2FFB" w:rsidRPr="00B06917" w:rsidRDefault="00CB2FFB" w:rsidP="00CB2FFB">
      <w:pPr>
        <w:spacing w:after="0" w:line="48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2</w:t>
      </w:r>
      <w:r w:rsidRPr="00007866">
        <w:rPr>
          <w:rFonts w:cs="Arial"/>
          <w:sz w:val="22"/>
        </w:rPr>
        <w:t xml:space="preserve">Centre for Infectious Disease Epidemiology and Research, School of Public Health and </w:t>
      </w:r>
      <w:r w:rsidRPr="00B06917">
        <w:rPr>
          <w:rFonts w:cs="Arial"/>
          <w:sz w:val="22"/>
        </w:rPr>
        <w:t xml:space="preserve">Family Medicine, Faculty of Health Sciences, University of Cape Town </w:t>
      </w:r>
    </w:p>
    <w:p w14:paraId="73AFCB51" w14:textId="77777777" w:rsidR="00CB2FFB" w:rsidRDefault="00CB2FFB" w:rsidP="00CB2FFB">
      <w:pPr>
        <w:spacing w:after="0" w:line="480" w:lineRule="auto"/>
        <w:rPr>
          <w:rFonts w:cs="Arial"/>
          <w:sz w:val="22"/>
        </w:rPr>
      </w:pPr>
      <w:r>
        <w:rPr>
          <w:sz w:val="22"/>
          <w:vertAlign w:val="superscript"/>
        </w:rPr>
        <w:t>3</w:t>
      </w:r>
      <w:r w:rsidRPr="00B06917">
        <w:rPr>
          <w:sz w:val="22"/>
        </w:rPr>
        <w:t>Health Intelligence</w:t>
      </w:r>
      <w:r w:rsidRPr="00B06917">
        <w:rPr>
          <w:rFonts w:cs="Arial"/>
          <w:sz w:val="22"/>
        </w:rPr>
        <w:t xml:space="preserve"> Directorate</w:t>
      </w:r>
      <w:r w:rsidRPr="00B06917">
        <w:rPr>
          <w:sz w:val="22"/>
        </w:rPr>
        <w:t xml:space="preserve">, Western Cape Government, Department of </w:t>
      </w:r>
      <w:proofErr w:type="gramStart"/>
      <w:r w:rsidRPr="00B06917">
        <w:rPr>
          <w:sz w:val="22"/>
        </w:rPr>
        <w:t>Health</w:t>
      </w:r>
      <w:proofErr w:type="gramEnd"/>
      <w:r w:rsidRPr="00B06917">
        <w:rPr>
          <w:sz w:val="22"/>
        </w:rPr>
        <w:t xml:space="preserve"> and </w:t>
      </w:r>
      <w:r w:rsidRPr="00B06917">
        <w:rPr>
          <w:rFonts w:cs="Arial"/>
          <w:sz w:val="22"/>
        </w:rPr>
        <w:t>Wellness</w:t>
      </w:r>
    </w:p>
    <w:p w14:paraId="3A17C841" w14:textId="77777777" w:rsidR="00CB2FFB" w:rsidRPr="00C64D90" w:rsidRDefault="00CB2FFB" w:rsidP="00CB2FFB">
      <w:pPr>
        <w:spacing w:after="0" w:line="48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4</w:t>
      </w:r>
      <w:r w:rsidRPr="00F471C7">
        <w:rPr>
          <w:rFonts w:cs="Arial"/>
          <w:sz w:val="22"/>
        </w:rPr>
        <w:t>I</w:t>
      </w:r>
      <w:r w:rsidRPr="00C64D90">
        <w:rPr>
          <w:rFonts w:cs="Arial"/>
          <w:sz w:val="22"/>
        </w:rPr>
        <w:t>nteractive Research and Development South Africa</w:t>
      </w:r>
      <w:r>
        <w:rPr>
          <w:rFonts w:cs="Arial"/>
          <w:sz w:val="22"/>
        </w:rPr>
        <w:t xml:space="preserve"> </w:t>
      </w:r>
      <w:r w:rsidRPr="00C64D90">
        <w:rPr>
          <w:rFonts w:cs="Arial"/>
          <w:sz w:val="22"/>
        </w:rPr>
        <w:t>(IRD</w:t>
      </w:r>
      <w:r>
        <w:rPr>
          <w:rFonts w:cs="Arial"/>
          <w:sz w:val="22"/>
        </w:rPr>
        <w:t xml:space="preserve"> SA</w:t>
      </w:r>
      <w:r w:rsidRPr="00C64D90">
        <w:rPr>
          <w:rFonts w:cs="Arial"/>
          <w:sz w:val="22"/>
        </w:rPr>
        <w:t xml:space="preserve">), </w:t>
      </w:r>
      <w:r w:rsidRPr="001B49BC">
        <w:rPr>
          <w:rFonts w:cs="Arial"/>
          <w:sz w:val="22"/>
        </w:rPr>
        <w:t>Block A 1st Floor, 36 Wierda Road, Wierda Valley West, Sandton, Johannesburg</w:t>
      </w:r>
      <w:r>
        <w:rPr>
          <w:rFonts w:cs="Arial"/>
          <w:sz w:val="22"/>
        </w:rPr>
        <w:t xml:space="preserve"> </w:t>
      </w:r>
    </w:p>
    <w:p w14:paraId="3D6A39C2" w14:textId="77777777" w:rsidR="00CB2FFB" w:rsidRDefault="00CB2FFB" w:rsidP="00CB2FFB">
      <w:pPr>
        <w:spacing w:after="0" w:line="48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5</w:t>
      </w:r>
      <w:r>
        <w:rPr>
          <w:rFonts w:cs="Arial"/>
          <w:sz w:val="22"/>
        </w:rPr>
        <w:t>Right to Care</w:t>
      </w:r>
      <w:r w:rsidRPr="00835A12">
        <w:t xml:space="preserve"> </w:t>
      </w:r>
      <w:r w:rsidRPr="00835A12">
        <w:rPr>
          <w:rFonts w:cs="Arial"/>
          <w:sz w:val="22"/>
        </w:rPr>
        <w:t xml:space="preserve">South Africa, Helen Joseph Hospital, </w:t>
      </w:r>
      <w:r w:rsidRPr="00832C91">
        <w:rPr>
          <w:rFonts w:cs="Arial"/>
          <w:sz w:val="22"/>
        </w:rPr>
        <w:t xml:space="preserve">Johannesburg, South Africa </w:t>
      </w:r>
    </w:p>
    <w:p w14:paraId="2F36A0A5" w14:textId="77777777" w:rsidR="00CB2FFB" w:rsidRDefault="00CB2FFB" w:rsidP="00CB2FFB">
      <w:pPr>
        <w:spacing w:after="0" w:line="480" w:lineRule="auto"/>
        <w:rPr>
          <w:rFonts w:cs="Arial"/>
          <w:bCs/>
          <w:sz w:val="22"/>
        </w:rPr>
      </w:pPr>
      <w:r>
        <w:rPr>
          <w:rFonts w:cs="Arial"/>
          <w:sz w:val="22"/>
          <w:vertAlign w:val="superscript"/>
        </w:rPr>
        <w:t>6</w:t>
      </w:r>
      <w:r w:rsidRPr="008B4F12">
        <w:rPr>
          <w:rFonts w:cs="Arial"/>
          <w:bCs/>
          <w:sz w:val="22"/>
        </w:rPr>
        <w:t xml:space="preserve">Health </w:t>
      </w:r>
      <w:r w:rsidRPr="008C61DA">
        <w:rPr>
          <w:rFonts w:cs="Arial"/>
          <w:sz w:val="22"/>
        </w:rPr>
        <w:t xml:space="preserve">Economics and HIV and AIDS Research Division (HEARD), University of KwaZulu-Natal, </w:t>
      </w:r>
      <w:r>
        <w:rPr>
          <w:rFonts w:cs="Arial"/>
          <w:sz w:val="22"/>
        </w:rPr>
        <w:t>Durban 4041, South Africa</w:t>
      </w:r>
    </w:p>
    <w:p w14:paraId="5DBD9343" w14:textId="77777777" w:rsidR="00CB2FFB" w:rsidRDefault="00CB2FFB" w:rsidP="00CB2FFB">
      <w:pPr>
        <w:spacing w:after="0" w:line="480" w:lineRule="auto"/>
        <w:rPr>
          <w:rFonts w:cs="Arial"/>
          <w:sz w:val="22"/>
        </w:rPr>
      </w:pPr>
      <w:r>
        <w:rPr>
          <w:sz w:val="22"/>
          <w:vertAlign w:val="superscript"/>
        </w:rPr>
        <w:t>7</w:t>
      </w:r>
      <w:r w:rsidRPr="008C61DA">
        <w:rPr>
          <w:rFonts w:cs="Arial"/>
          <w:sz w:val="22"/>
        </w:rPr>
        <w:t>Division of Social Medicine and Global Health, Lund University, 22363 Lund, Sweden</w:t>
      </w:r>
    </w:p>
    <w:p w14:paraId="4CC74974" w14:textId="77777777" w:rsidR="00CB2FFB" w:rsidRPr="000D1DE4" w:rsidRDefault="00CB2FFB" w:rsidP="00CB2FFB">
      <w:pPr>
        <w:spacing w:after="0" w:line="480" w:lineRule="auto"/>
        <w:rPr>
          <w:rFonts w:cs="Arial"/>
          <w:sz w:val="22"/>
        </w:rPr>
      </w:pPr>
      <w:r>
        <w:rPr>
          <w:sz w:val="22"/>
          <w:vertAlign w:val="superscript"/>
        </w:rPr>
        <w:t>8</w:t>
      </w:r>
      <w:r w:rsidRPr="000D1DE4">
        <w:rPr>
          <w:sz w:val="22"/>
        </w:rPr>
        <w:t>City of Cape Town</w:t>
      </w:r>
      <w:r>
        <w:rPr>
          <w:sz w:val="22"/>
        </w:rPr>
        <w:t xml:space="preserve"> </w:t>
      </w:r>
      <w:r w:rsidRPr="000D1DE4">
        <w:rPr>
          <w:sz w:val="22"/>
        </w:rPr>
        <w:t>Health Department</w:t>
      </w:r>
      <w:r w:rsidRPr="000D1DE4">
        <w:rPr>
          <w:rFonts w:cs="Arial"/>
          <w:sz w:val="22"/>
        </w:rPr>
        <w:t>, South Africa</w:t>
      </w:r>
    </w:p>
    <w:p w14:paraId="1459D85C" w14:textId="77777777" w:rsidR="00CB2FFB" w:rsidRDefault="00CB2FFB" w:rsidP="00CB2FFB">
      <w:pPr>
        <w:spacing w:after="0" w:line="48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9</w:t>
      </w:r>
      <w:r w:rsidRPr="00C14450">
        <w:rPr>
          <w:rFonts w:cs="Arial"/>
          <w:sz w:val="22"/>
        </w:rPr>
        <w:t xml:space="preserve">Division of Tropical Medicine, </w:t>
      </w:r>
      <w:proofErr w:type="spellStart"/>
      <w:r w:rsidRPr="00C14450">
        <w:rPr>
          <w:rFonts w:cs="Arial"/>
          <w:sz w:val="22"/>
        </w:rPr>
        <w:t>Center</w:t>
      </w:r>
      <w:proofErr w:type="spellEnd"/>
      <w:r w:rsidRPr="00C14450">
        <w:rPr>
          <w:rFonts w:cs="Arial"/>
          <w:sz w:val="22"/>
        </w:rPr>
        <w:t xml:space="preserve"> for Infectious Diseases, Heidelberg University Hospital, Heidelberg, Germany</w:t>
      </w:r>
    </w:p>
    <w:p w14:paraId="55CE0681" w14:textId="77777777" w:rsidR="00CB2FFB" w:rsidRDefault="00CB2FFB" w:rsidP="00CB2FFB">
      <w:pPr>
        <w:spacing w:after="0" w:line="480" w:lineRule="auto"/>
        <w:rPr>
          <w:sz w:val="22"/>
        </w:rPr>
      </w:pPr>
      <w:r w:rsidRPr="00C47706">
        <w:rPr>
          <w:sz w:val="20"/>
          <w:vertAlign w:val="superscript"/>
        </w:rPr>
        <w:lastRenderedPageBreak/>
        <w:t>1</w:t>
      </w:r>
      <w:r>
        <w:rPr>
          <w:sz w:val="20"/>
          <w:vertAlign w:val="superscript"/>
        </w:rPr>
        <w:t>0</w:t>
      </w:r>
      <w:r w:rsidRPr="00C47706">
        <w:rPr>
          <w:sz w:val="22"/>
        </w:rPr>
        <w:t>DSI-NRF South African Centre of Excellence in Epidemiological Modelling and Analysis (SACEMA), Stellenbosch University, Stellenbosch, South Africa</w:t>
      </w:r>
    </w:p>
    <w:p w14:paraId="5BDC6ED5" w14:textId="77777777" w:rsidR="00CB2FFB" w:rsidRDefault="00CB2FFB" w:rsidP="00CB2FFB">
      <w:pPr>
        <w:spacing w:after="0" w:line="480" w:lineRule="auto"/>
        <w:rPr>
          <w:rFonts w:cs="Arial"/>
          <w:bCs/>
          <w:sz w:val="22"/>
        </w:rPr>
      </w:pPr>
      <w:r w:rsidRPr="00C47706">
        <w:rPr>
          <w:rFonts w:cs="Arial"/>
          <w:bCs/>
          <w:sz w:val="22"/>
          <w:vertAlign w:val="superscript"/>
        </w:rPr>
        <w:t>1</w:t>
      </w:r>
      <w:r>
        <w:rPr>
          <w:rFonts w:cs="Arial"/>
          <w:bCs/>
          <w:sz w:val="22"/>
          <w:vertAlign w:val="superscript"/>
        </w:rPr>
        <w:t>1</w:t>
      </w:r>
      <w:r>
        <w:rPr>
          <w:rFonts w:cs="Arial"/>
          <w:bCs/>
          <w:sz w:val="22"/>
        </w:rPr>
        <w:t xml:space="preserve">Western Cape Government, Department of </w:t>
      </w:r>
      <w:proofErr w:type="gramStart"/>
      <w:r>
        <w:rPr>
          <w:rFonts w:cs="Arial"/>
          <w:bCs/>
          <w:sz w:val="22"/>
        </w:rPr>
        <w:t>Health</w:t>
      </w:r>
      <w:proofErr w:type="gramEnd"/>
      <w:r>
        <w:rPr>
          <w:rFonts w:cs="Arial"/>
          <w:bCs/>
          <w:sz w:val="22"/>
        </w:rPr>
        <w:t xml:space="preserve"> and Wellness</w:t>
      </w:r>
    </w:p>
    <w:p w14:paraId="3294D7C4" w14:textId="77777777" w:rsidR="00CB2FFB" w:rsidRPr="00C21307" w:rsidRDefault="00CB2FFB" w:rsidP="00CB2FFB">
      <w:pPr>
        <w:spacing w:after="0" w:line="480" w:lineRule="auto"/>
        <w:rPr>
          <w:rFonts w:cs="Arial"/>
          <w:bCs/>
          <w:sz w:val="22"/>
        </w:rPr>
      </w:pPr>
      <w:r w:rsidRPr="00FE6966">
        <w:rPr>
          <w:rFonts w:cs="Arial"/>
          <w:bCs/>
          <w:sz w:val="22"/>
          <w:vertAlign w:val="superscript"/>
        </w:rPr>
        <w:t>1</w:t>
      </w:r>
      <w:r>
        <w:rPr>
          <w:rFonts w:cs="Arial"/>
          <w:bCs/>
          <w:sz w:val="22"/>
          <w:vertAlign w:val="superscript"/>
        </w:rPr>
        <w:t>2</w:t>
      </w:r>
      <w:r>
        <w:rPr>
          <w:rFonts w:cs="Arial"/>
          <w:bCs/>
          <w:sz w:val="22"/>
        </w:rPr>
        <w:t>Bill and Melinda gates Foundation, Johannesburg, South Africa</w:t>
      </w:r>
    </w:p>
    <w:p w14:paraId="132653BF" w14:textId="77777777" w:rsidR="00CB2FFB" w:rsidRPr="008309C9" w:rsidRDefault="00CB2FFB" w:rsidP="00CB2FFB">
      <w:pPr>
        <w:spacing w:after="0" w:line="480" w:lineRule="auto"/>
        <w:rPr>
          <w:sz w:val="22"/>
        </w:rPr>
      </w:pPr>
      <w:r w:rsidRPr="00C47706">
        <w:rPr>
          <w:sz w:val="22"/>
          <w:vertAlign w:val="superscript"/>
        </w:rPr>
        <w:t>1</w:t>
      </w:r>
      <w:r>
        <w:rPr>
          <w:sz w:val="22"/>
          <w:vertAlign w:val="superscript"/>
        </w:rPr>
        <w:t>3</w:t>
      </w:r>
      <w:r>
        <w:rPr>
          <w:sz w:val="22"/>
        </w:rPr>
        <w:t xml:space="preserve"> Kwa-Zulu Natal Department of Health and Wellness</w:t>
      </w:r>
    </w:p>
    <w:p w14:paraId="40677C2F" w14:textId="77777777" w:rsidR="00CB2FFB" w:rsidRDefault="00CB2FFB" w:rsidP="00CB2FFB">
      <w:pPr>
        <w:spacing w:after="0" w:line="480" w:lineRule="auto"/>
        <w:rPr>
          <w:rFonts w:cs="Arial"/>
          <w:sz w:val="22"/>
        </w:rPr>
      </w:pPr>
      <w:r>
        <w:rPr>
          <w:rFonts w:cs="Arial"/>
          <w:sz w:val="22"/>
          <w:vertAlign w:val="superscript"/>
        </w:rPr>
        <w:t>14</w:t>
      </w:r>
      <w:r w:rsidRPr="008A71FD">
        <w:rPr>
          <w:rFonts w:cs="Arial"/>
          <w:sz w:val="22"/>
        </w:rPr>
        <w:t>School of Human Sciences, University of Greenwich, London, UK</w:t>
      </w:r>
    </w:p>
    <w:p w14:paraId="45C5F64B" w14:textId="77777777" w:rsidR="00430F0E" w:rsidRDefault="00430F0E" w:rsidP="00ED50B9">
      <w:pPr>
        <w:spacing w:after="0" w:line="480" w:lineRule="auto"/>
        <w:rPr>
          <w:sz w:val="22"/>
        </w:rPr>
        <w:sectPr w:rsidR="00430F0E" w:rsidSect="00041C1F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BFD6EA" w14:textId="713B5CB0" w:rsidR="00DE1A4A" w:rsidRDefault="0060238B" w:rsidP="00DE1A4A">
      <w:pPr>
        <w:spacing w:line="240" w:lineRule="auto"/>
        <w:rPr>
          <w:rFonts w:cs="Arial"/>
          <w:b/>
          <w:bCs/>
          <w:sz w:val="22"/>
        </w:rPr>
      </w:pPr>
      <w:r w:rsidRPr="0060238B">
        <w:rPr>
          <w:rFonts w:cs="Arial"/>
          <w:b/>
          <w:bCs/>
          <w:sz w:val="22"/>
        </w:rPr>
        <w:lastRenderedPageBreak/>
        <w:t xml:space="preserve">Supplementary table 1: </w:t>
      </w:r>
      <w:r w:rsidR="00D141EF" w:rsidRPr="00D141EF">
        <w:rPr>
          <w:rFonts w:cs="Arial"/>
          <w:b/>
          <w:bCs/>
          <w:sz w:val="22"/>
        </w:rPr>
        <w:t>Key contextual differences between districts included in the LINKEDin study.</w:t>
      </w:r>
    </w:p>
    <w:p w14:paraId="5D44B451" w14:textId="77777777" w:rsidR="00D141EF" w:rsidRDefault="00D141EF" w:rsidP="00DE1A4A">
      <w:pPr>
        <w:spacing w:line="240" w:lineRule="auto"/>
        <w:rPr>
          <w:rFonts w:cs="Arial"/>
          <w:b/>
          <w:bCs/>
          <w:sz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4"/>
        <w:gridCol w:w="1336"/>
        <w:gridCol w:w="1621"/>
        <w:gridCol w:w="2271"/>
        <w:gridCol w:w="2594"/>
        <w:gridCol w:w="2106"/>
        <w:gridCol w:w="2106"/>
      </w:tblGrid>
      <w:tr w:rsidR="00E844B7" w:rsidRPr="00E844B7" w14:paraId="543488F8" w14:textId="77777777" w:rsidTr="003D14BB">
        <w:tc>
          <w:tcPr>
            <w:tcW w:w="686" w:type="pct"/>
            <w:vAlign w:val="center"/>
          </w:tcPr>
          <w:p w14:paraId="5A2EC61A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District, Province</w:t>
            </w:r>
          </w:p>
        </w:tc>
        <w:tc>
          <w:tcPr>
            <w:tcW w:w="479" w:type="pct"/>
            <w:vAlign w:val="center"/>
          </w:tcPr>
          <w:p w14:paraId="4F72AB69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Setting</w:t>
            </w:r>
          </w:p>
        </w:tc>
        <w:tc>
          <w:tcPr>
            <w:tcW w:w="581" w:type="pct"/>
            <w:vAlign w:val="center"/>
          </w:tcPr>
          <w:p w14:paraId="7D26BE6C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Estimated Population (</w:t>
            </w:r>
            <w:proofErr w:type="gramStart"/>
            <w:r w:rsidRPr="00E844B7">
              <w:rPr>
                <w:rFonts w:cs="Arial"/>
                <w:b/>
                <w:bCs/>
                <w:sz w:val="22"/>
              </w:rPr>
              <w:t>2019)</w:t>
            </w:r>
            <w:r w:rsidRPr="00E844B7">
              <w:rPr>
                <w:rFonts w:cs="Arial"/>
                <w:b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814" w:type="pct"/>
            <w:vAlign w:val="center"/>
          </w:tcPr>
          <w:p w14:paraId="526428EC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Estimated TB case notification (per 100,000)</w:t>
            </w:r>
          </w:p>
          <w:p w14:paraId="6782D0F4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(</w:t>
            </w:r>
            <w:proofErr w:type="gramStart"/>
            <w:r w:rsidRPr="00E844B7">
              <w:rPr>
                <w:rFonts w:cs="Arial"/>
                <w:b/>
                <w:bCs/>
                <w:sz w:val="22"/>
              </w:rPr>
              <w:t>2015)</w:t>
            </w:r>
            <w:r w:rsidRPr="00E844B7">
              <w:rPr>
                <w:rFonts w:cs="Arial"/>
                <w:b/>
                <w:bCs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930" w:type="pct"/>
            <w:vAlign w:val="center"/>
          </w:tcPr>
          <w:p w14:paraId="20971E13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DS-TB treatment success among registered patients %</w:t>
            </w:r>
          </w:p>
          <w:p w14:paraId="606974ED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(</w:t>
            </w:r>
            <w:proofErr w:type="gramStart"/>
            <w:r w:rsidRPr="00E844B7">
              <w:rPr>
                <w:rFonts w:cs="Arial"/>
                <w:b/>
                <w:bCs/>
                <w:sz w:val="22"/>
              </w:rPr>
              <w:t>2018)</w:t>
            </w:r>
            <w:r w:rsidRPr="00E844B7">
              <w:rPr>
                <w:rFonts w:cs="Arial"/>
                <w:b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755" w:type="pct"/>
            <w:vAlign w:val="center"/>
          </w:tcPr>
          <w:p w14:paraId="48B78083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%DS-TB patients died among registered patients (</w:t>
            </w:r>
            <w:proofErr w:type="gramStart"/>
            <w:r w:rsidRPr="00E844B7">
              <w:rPr>
                <w:rFonts w:cs="Arial"/>
                <w:b/>
                <w:bCs/>
                <w:sz w:val="22"/>
              </w:rPr>
              <w:t>2018)</w:t>
            </w:r>
            <w:r w:rsidRPr="00E844B7">
              <w:rPr>
                <w:rFonts w:cs="Arial"/>
                <w:b/>
                <w:bCs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756" w:type="pct"/>
            <w:vAlign w:val="center"/>
          </w:tcPr>
          <w:p w14:paraId="42CA0851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Antenatal</w:t>
            </w:r>
          </w:p>
          <w:p w14:paraId="5BADE663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HIV</w:t>
            </w:r>
          </w:p>
          <w:p w14:paraId="396C5170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 xml:space="preserve">prevalence </w:t>
            </w:r>
          </w:p>
          <w:p w14:paraId="0B7CF7A1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b/>
                <w:bCs/>
                <w:sz w:val="22"/>
              </w:rPr>
            </w:pPr>
            <w:r w:rsidRPr="00E844B7">
              <w:rPr>
                <w:rFonts w:cs="Arial"/>
                <w:b/>
                <w:bCs/>
                <w:sz w:val="22"/>
              </w:rPr>
              <w:t>(</w:t>
            </w:r>
            <w:proofErr w:type="gramStart"/>
            <w:r w:rsidRPr="00E844B7">
              <w:rPr>
                <w:rFonts w:cs="Arial"/>
                <w:b/>
                <w:bCs/>
                <w:sz w:val="22"/>
              </w:rPr>
              <w:t>2019)</w:t>
            </w:r>
            <w:r w:rsidRPr="00E844B7">
              <w:rPr>
                <w:rFonts w:cs="Arial"/>
                <w:b/>
                <w:bCs/>
                <w:sz w:val="22"/>
                <w:vertAlign w:val="superscript"/>
              </w:rPr>
              <w:t>c</w:t>
            </w:r>
            <w:proofErr w:type="gramEnd"/>
          </w:p>
        </w:tc>
      </w:tr>
      <w:tr w:rsidR="00E844B7" w:rsidRPr="00E844B7" w14:paraId="723CF2BB" w14:textId="77777777" w:rsidTr="003D14BB">
        <w:trPr>
          <w:trHeight w:val="841"/>
        </w:trPr>
        <w:tc>
          <w:tcPr>
            <w:tcW w:w="686" w:type="pct"/>
          </w:tcPr>
          <w:p w14:paraId="7E7775BF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Ugu, KwaZulu-Natal</w:t>
            </w:r>
          </w:p>
        </w:tc>
        <w:tc>
          <w:tcPr>
            <w:tcW w:w="479" w:type="pct"/>
          </w:tcPr>
          <w:p w14:paraId="47ED108E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Rural</w:t>
            </w:r>
          </w:p>
        </w:tc>
        <w:tc>
          <w:tcPr>
            <w:tcW w:w="581" w:type="pct"/>
          </w:tcPr>
          <w:p w14:paraId="6CA0EE47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&lt;800,000</w:t>
            </w:r>
          </w:p>
        </w:tc>
        <w:tc>
          <w:tcPr>
            <w:tcW w:w="814" w:type="pct"/>
          </w:tcPr>
          <w:p w14:paraId="74E1F9B3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810</w:t>
            </w:r>
          </w:p>
        </w:tc>
        <w:tc>
          <w:tcPr>
            <w:tcW w:w="930" w:type="pct"/>
          </w:tcPr>
          <w:p w14:paraId="1C35350D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75.0</w:t>
            </w:r>
          </w:p>
        </w:tc>
        <w:tc>
          <w:tcPr>
            <w:tcW w:w="755" w:type="pct"/>
          </w:tcPr>
          <w:p w14:paraId="4040F24A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10.5</w:t>
            </w:r>
          </w:p>
        </w:tc>
        <w:tc>
          <w:tcPr>
            <w:tcW w:w="756" w:type="pct"/>
          </w:tcPr>
          <w:p w14:paraId="169BCE10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44.2</w:t>
            </w:r>
          </w:p>
        </w:tc>
      </w:tr>
      <w:tr w:rsidR="00E844B7" w:rsidRPr="00E844B7" w14:paraId="3AFB4CDE" w14:textId="77777777" w:rsidTr="003D14BB">
        <w:trPr>
          <w:trHeight w:val="841"/>
        </w:trPr>
        <w:tc>
          <w:tcPr>
            <w:tcW w:w="686" w:type="pct"/>
          </w:tcPr>
          <w:p w14:paraId="2738F59C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City of Johannesburg, Gauteng</w:t>
            </w:r>
          </w:p>
        </w:tc>
        <w:tc>
          <w:tcPr>
            <w:tcW w:w="479" w:type="pct"/>
          </w:tcPr>
          <w:p w14:paraId="4F3316F2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Urban</w:t>
            </w:r>
          </w:p>
        </w:tc>
        <w:tc>
          <w:tcPr>
            <w:tcW w:w="581" w:type="pct"/>
          </w:tcPr>
          <w:p w14:paraId="7604215F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5.3 million</w:t>
            </w:r>
          </w:p>
        </w:tc>
        <w:tc>
          <w:tcPr>
            <w:tcW w:w="814" w:type="pct"/>
          </w:tcPr>
          <w:p w14:paraId="17812317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326</w:t>
            </w:r>
          </w:p>
        </w:tc>
        <w:tc>
          <w:tcPr>
            <w:tcW w:w="930" w:type="pct"/>
          </w:tcPr>
          <w:p w14:paraId="502BDA48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83.2</w:t>
            </w:r>
          </w:p>
        </w:tc>
        <w:tc>
          <w:tcPr>
            <w:tcW w:w="755" w:type="pct"/>
          </w:tcPr>
          <w:p w14:paraId="3D61ED73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6.1</w:t>
            </w:r>
          </w:p>
        </w:tc>
        <w:tc>
          <w:tcPr>
            <w:tcW w:w="756" w:type="pct"/>
          </w:tcPr>
          <w:p w14:paraId="70DF20D4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25.5</w:t>
            </w:r>
          </w:p>
        </w:tc>
      </w:tr>
      <w:tr w:rsidR="00E844B7" w:rsidRPr="00E844B7" w14:paraId="44344A32" w14:textId="77777777" w:rsidTr="003D14BB">
        <w:trPr>
          <w:trHeight w:val="841"/>
        </w:trPr>
        <w:tc>
          <w:tcPr>
            <w:tcW w:w="686" w:type="pct"/>
          </w:tcPr>
          <w:p w14:paraId="55C0B132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 xml:space="preserve">City of Cape Town, Western Cape </w:t>
            </w:r>
          </w:p>
        </w:tc>
        <w:tc>
          <w:tcPr>
            <w:tcW w:w="479" w:type="pct"/>
          </w:tcPr>
          <w:p w14:paraId="5C5AAF1E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Urban</w:t>
            </w:r>
          </w:p>
        </w:tc>
        <w:tc>
          <w:tcPr>
            <w:tcW w:w="581" w:type="pct"/>
          </w:tcPr>
          <w:p w14:paraId="1DFCF794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4.1 million</w:t>
            </w:r>
          </w:p>
        </w:tc>
        <w:tc>
          <w:tcPr>
            <w:tcW w:w="814" w:type="pct"/>
          </w:tcPr>
          <w:p w14:paraId="0CB2AEE7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596</w:t>
            </w:r>
          </w:p>
        </w:tc>
        <w:tc>
          <w:tcPr>
            <w:tcW w:w="930" w:type="pct"/>
          </w:tcPr>
          <w:p w14:paraId="3DEC87FE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76.3</w:t>
            </w:r>
          </w:p>
        </w:tc>
        <w:tc>
          <w:tcPr>
            <w:tcW w:w="755" w:type="pct"/>
          </w:tcPr>
          <w:p w14:paraId="3629FE54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3.5</w:t>
            </w:r>
          </w:p>
        </w:tc>
        <w:tc>
          <w:tcPr>
            <w:tcW w:w="756" w:type="pct"/>
          </w:tcPr>
          <w:p w14:paraId="040EBB4E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22.0</w:t>
            </w:r>
          </w:p>
        </w:tc>
      </w:tr>
      <w:tr w:rsidR="00E844B7" w:rsidRPr="00E844B7" w14:paraId="0167357E" w14:textId="77777777" w:rsidTr="003D14BB">
        <w:trPr>
          <w:trHeight w:val="841"/>
        </w:trPr>
        <w:tc>
          <w:tcPr>
            <w:tcW w:w="686" w:type="pct"/>
          </w:tcPr>
          <w:p w14:paraId="250F361C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SA Overall</w:t>
            </w:r>
          </w:p>
        </w:tc>
        <w:tc>
          <w:tcPr>
            <w:tcW w:w="479" w:type="pct"/>
          </w:tcPr>
          <w:p w14:paraId="539B90C2" w14:textId="77777777" w:rsidR="00E844B7" w:rsidRPr="00E844B7" w:rsidRDefault="00E844B7" w:rsidP="00E844B7">
            <w:pPr>
              <w:spacing w:after="160" w:line="240" w:lineRule="auto"/>
              <w:rPr>
                <w:rFonts w:cs="Arial"/>
                <w:sz w:val="22"/>
              </w:rPr>
            </w:pPr>
          </w:p>
        </w:tc>
        <w:tc>
          <w:tcPr>
            <w:tcW w:w="581" w:type="pct"/>
          </w:tcPr>
          <w:p w14:paraId="120D5259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59 million</w:t>
            </w:r>
          </w:p>
        </w:tc>
        <w:tc>
          <w:tcPr>
            <w:tcW w:w="814" w:type="pct"/>
          </w:tcPr>
          <w:p w14:paraId="241CDB14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360</w:t>
            </w:r>
            <w:r w:rsidRPr="00E844B7">
              <w:rPr>
                <w:rFonts w:cs="Arial"/>
                <w:sz w:val="22"/>
                <w:vertAlign w:val="superscript"/>
              </w:rPr>
              <w:t>d</w:t>
            </w:r>
          </w:p>
        </w:tc>
        <w:tc>
          <w:tcPr>
            <w:tcW w:w="930" w:type="pct"/>
          </w:tcPr>
          <w:p w14:paraId="020D5155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79.2</w:t>
            </w:r>
          </w:p>
        </w:tc>
        <w:tc>
          <w:tcPr>
            <w:tcW w:w="755" w:type="pct"/>
          </w:tcPr>
          <w:p w14:paraId="53F5CCCB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7.0</w:t>
            </w:r>
          </w:p>
        </w:tc>
        <w:tc>
          <w:tcPr>
            <w:tcW w:w="756" w:type="pct"/>
          </w:tcPr>
          <w:p w14:paraId="17BE7A51" w14:textId="77777777" w:rsidR="00E844B7" w:rsidRPr="00E844B7" w:rsidRDefault="00E844B7" w:rsidP="00851FD9">
            <w:pPr>
              <w:spacing w:after="160" w:line="240" w:lineRule="auto"/>
              <w:jc w:val="center"/>
              <w:rPr>
                <w:rFonts w:cs="Arial"/>
                <w:sz w:val="22"/>
              </w:rPr>
            </w:pPr>
            <w:r w:rsidRPr="00E844B7">
              <w:rPr>
                <w:rFonts w:cs="Arial"/>
                <w:sz w:val="22"/>
              </w:rPr>
              <w:t>30.0</w:t>
            </w:r>
          </w:p>
        </w:tc>
      </w:tr>
    </w:tbl>
    <w:p w14:paraId="32D98D40" w14:textId="77777777" w:rsidR="00D141EF" w:rsidRDefault="00D141EF" w:rsidP="00DE1A4A">
      <w:pPr>
        <w:spacing w:line="240" w:lineRule="auto"/>
        <w:rPr>
          <w:rFonts w:cs="Arial"/>
          <w:b/>
          <w:bCs/>
          <w:sz w:val="22"/>
        </w:rPr>
      </w:pPr>
    </w:p>
    <w:p w14:paraId="0A393AA8" w14:textId="4097CF92" w:rsidR="003D14BB" w:rsidRPr="00E068E2" w:rsidRDefault="003D14BB" w:rsidP="003D14BB">
      <w:pPr>
        <w:spacing w:line="240" w:lineRule="auto"/>
        <w:rPr>
          <w:rFonts w:cs="Arial"/>
          <w:sz w:val="22"/>
          <w:lang w:val="en-CA"/>
        </w:rPr>
      </w:pPr>
      <w:r w:rsidRPr="00E068E2">
        <w:rPr>
          <w:rFonts w:cs="Arial"/>
          <w:sz w:val="22"/>
          <w:lang w:val="en-CA"/>
        </w:rPr>
        <w:t xml:space="preserve">a. District health barometer 2019/2020 </w:t>
      </w:r>
      <w:r w:rsidRPr="00E068E2">
        <w:rPr>
          <w:rFonts w:cs="Arial"/>
          <w:sz w:val="22"/>
          <w:lang w:val="en-CA"/>
        </w:rPr>
        <w:fldChar w:fldCharType="begin"/>
      </w:r>
      <w:r w:rsidR="000D3ACF" w:rsidRPr="00E068E2">
        <w:rPr>
          <w:rFonts w:cs="Arial"/>
          <w:sz w:val="22"/>
          <w:lang w:val="en-CA"/>
        </w:rPr>
        <w:instrText xml:space="preserve"> ADDIN EN.CITE &lt;EndNote&gt;&lt;Cite&gt;&lt;Author&gt;Massyn&lt;/Author&gt;&lt;Year&gt;2020&lt;/Year&gt;&lt;RecNum&gt;741&lt;/RecNum&gt;&lt;DisplayText&gt;(1)&lt;/DisplayText&gt;&lt;record&gt;&lt;rec-number&gt;741&lt;/rec-number&gt;&lt;foreign-keys&gt;&lt;key app="EN" db-id="drxp2s999rd2r3e20ptppstxaz0t02sd0f9s" timestamp="1645708216"&gt;741&lt;/key&gt;&lt;key app="ENWeb" db-id=""&gt;0&lt;/key&gt;&lt;/foreign-keys&gt;&lt;ref-type name="Report"&gt;27&lt;/ref-type&gt;&lt;contributors&gt;&lt;authors&gt;&lt;author&gt;Massyn, N.&lt;/author&gt;&lt;author&gt;Barron, P.&lt;/author&gt;&lt;author&gt;Day, C.&lt;/author&gt;&lt;author&gt;Ndlovu, N.&lt;/author&gt;&lt;author&gt;Padarath, A.&lt;/author&gt;&lt;author&gt;editors,&lt;/author&gt;&lt;/authors&gt;&lt;secondary-authors&gt;&lt;author&gt;Health Systems Trust,&lt;/author&gt;&lt;/secondary-authors&gt;&lt;/contributors&gt;&lt;titles&gt;&lt;title&gt;District Health Barometer 2018/19&lt;/title&gt;&lt;/titles&gt;&lt;dates&gt;&lt;year&gt;2020&lt;/year&gt;&lt;/dates&gt;&lt;pub-location&gt;Durban, South Africa&lt;/pub-location&gt;&lt;urls&gt;&lt;/urls&gt;&lt;/record&gt;&lt;/Cite&gt;&lt;/EndNote&gt;</w:instrText>
      </w:r>
      <w:r w:rsidRPr="00E068E2">
        <w:rPr>
          <w:rFonts w:cs="Arial"/>
          <w:sz w:val="22"/>
          <w:lang w:val="en-CA"/>
        </w:rPr>
        <w:fldChar w:fldCharType="separate"/>
      </w:r>
      <w:r w:rsidR="000D3ACF" w:rsidRPr="00E068E2">
        <w:rPr>
          <w:rFonts w:cs="Arial"/>
          <w:noProof/>
          <w:sz w:val="22"/>
          <w:lang w:val="en-CA"/>
        </w:rPr>
        <w:t>(1)</w:t>
      </w:r>
      <w:r w:rsidRPr="00E068E2">
        <w:rPr>
          <w:rFonts w:cs="Arial"/>
          <w:sz w:val="22"/>
        </w:rPr>
        <w:fldChar w:fldCharType="end"/>
      </w:r>
    </w:p>
    <w:p w14:paraId="508BEC96" w14:textId="45DEA71E" w:rsidR="003D14BB" w:rsidRPr="00E068E2" w:rsidRDefault="003D14BB" w:rsidP="003D14BB">
      <w:pPr>
        <w:spacing w:line="240" w:lineRule="auto"/>
        <w:rPr>
          <w:rFonts w:cs="Arial"/>
          <w:sz w:val="22"/>
          <w:lang w:val="en-CA"/>
        </w:rPr>
      </w:pPr>
      <w:r w:rsidRPr="00E068E2">
        <w:rPr>
          <w:rFonts w:cs="Arial"/>
          <w:sz w:val="22"/>
          <w:lang w:val="en-CA"/>
        </w:rPr>
        <w:t>b. District-level estimates of TB incidence have not been published since 2015</w:t>
      </w:r>
      <w:r w:rsidR="00B62242">
        <w:rPr>
          <w:rFonts w:cs="Arial"/>
          <w:sz w:val="22"/>
          <w:lang w:val="en-CA"/>
        </w:rPr>
        <w:t xml:space="preserve"> </w:t>
      </w:r>
      <w:r w:rsidRPr="00E068E2">
        <w:rPr>
          <w:rFonts w:cs="Arial"/>
          <w:sz w:val="22"/>
          <w:lang w:val="en-CA"/>
        </w:rPr>
        <w:fldChar w:fldCharType="begin"/>
      </w:r>
      <w:r w:rsidR="000D3ACF" w:rsidRPr="00E068E2">
        <w:rPr>
          <w:rFonts w:cs="Arial"/>
          <w:sz w:val="22"/>
          <w:lang w:val="en-CA"/>
        </w:rPr>
        <w:instrText xml:space="preserve"> ADDIN EN.CITE &lt;EndNote&gt;&lt;Cite&gt;&lt;Author&gt;Massyn&lt;/Author&gt;&lt;Year&gt;2016&lt;/Year&gt;&lt;RecNum&gt;160&lt;/RecNum&gt;&lt;DisplayText&gt;(2)&lt;/DisplayText&gt;&lt;record&gt;&lt;rec-number&gt;160&lt;/rec-number&gt;&lt;foreign-keys&gt;&lt;key app="EN" db-id="drxp2s999rd2r3e20ptppstxaz0t02sd0f9s" timestamp="1645707579"&gt;160&lt;/key&gt;&lt;key app="ENWeb" db-id=""&gt;0&lt;/key&gt;&lt;/foreign-keys&gt;&lt;ref-type name="Book"&gt;6&lt;/ref-type&gt;&lt;contributors&gt;&lt;authors&gt;&lt;author&gt;Massyn, Naomi&lt;/author&gt;&lt;author&gt;Peer, Nazia&lt;/author&gt;&lt;author&gt;English, René&lt;/author&gt;&lt;author&gt;Padarath, Ashnie&lt;/author&gt;&lt;author&gt;Barron, Peter&lt;/author&gt;&lt;author&gt;Day, Candy&lt;/author&gt;&lt;/authors&gt;&lt;/contributors&gt;&lt;titles&gt;&lt;title&gt;District Health Barometer 2015/16&lt;/title&gt;&lt;/titles&gt;&lt;dates&gt;&lt;year&gt;2016&lt;/year&gt;&lt;/dates&gt;&lt;pub-location&gt;Durban&lt;/pub-location&gt;&lt;publisher&gt;Health Systems Trust&lt;/publisher&gt;&lt;urls&gt;&lt;/urls&gt;&lt;/record&gt;&lt;/Cite&gt;&lt;/EndNote&gt;</w:instrText>
      </w:r>
      <w:r w:rsidRPr="00E068E2">
        <w:rPr>
          <w:rFonts w:cs="Arial"/>
          <w:sz w:val="22"/>
          <w:lang w:val="en-CA"/>
        </w:rPr>
        <w:fldChar w:fldCharType="separate"/>
      </w:r>
      <w:r w:rsidR="000D3ACF" w:rsidRPr="00E068E2">
        <w:rPr>
          <w:rFonts w:cs="Arial"/>
          <w:noProof/>
          <w:sz w:val="22"/>
          <w:lang w:val="en-CA"/>
        </w:rPr>
        <w:t>(2)</w:t>
      </w:r>
      <w:r w:rsidRPr="00E068E2">
        <w:rPr>
          <w:rFonts w:cs="Arial"/>
          <w:sz w:val="22"/>
        </w:rPr>
        <w:fldChar w:fldCharType="end"/>
      </w:r>
    </w:p>
    <w:p w14:paraId="2300211E" w14:textId="225C14AE" w:rsidR="003D14BB" w:rsidRPr="00E068E2" w:rsidRDefault="003D14BB" w:rsidP="003D14BB">
      <w:pPr>
        <w:spacing w:line="240" w:lineRule="auto"/>
        <w:rPr>
          <w:rFonts w:cs="Arial"/>
          <w:sz w:val="22"/>
          <w:lang w:val="en-CA"/>
        </w:rPr>
      </w:pPr>
      <w:r w:rsidRPr="00E068E2">
        <w:rPr>
          <w:rFonts w:cs="Arial"/>
          <w:sz w:val="22"/>
          <w:lang w:val="en-CA"/>
        </w:rPr>
        <w:t>c. The 2019 National Antenatal Sentinel HIV Survey</w:t>
      </w:r>
      <w:r w:rsidR="00E068E2" w:rsidRPr="00E068E2">
        <w:rPr>
          <w:rFonts w:cs="Arial"/>
          <w:sz w:val="22"/>
          <w:lang w:val="en-CA"/>
        </w:rPr>
        <w:t xml:space="preserve"> </w:t>
      </w:r>
      <w:r w:rsidRPr="00E068E2">
        <w:rPr>
          <w:rFonts w:cs="Arial"/>
          <w:sz w:val="22"/>
          <w:lang w:val="en-CA"/>
        </w:rPr>
        <w:fldChar w:fldCharType="begin"/>
      </w:r>
      <w:r w:rsidR="000D3ACF" w:rsidRPr="00E068E2">
        <w:rPr>
          <w:rFonts w:cs="Arial"/>
          <w:sz w:val="22"/>
          <w:lang w:val="en-CA"/>
        </w:rPr>
        <w:instrText xml:space="preserve"> ADDIN EN.CITE &lt;EndNote&gt;&lt;Cite&gt;&lt;Author&gt;Woldesenbet&lt;/Author&gt;&lt;Year&gt;2021&lt;/Year&gt;&lt;RecNum&gt;922&lt;/RecNum&gt;&lt;DisplayText&gt;(3)&lt;/DisplayText&gt;&lt;record&gt;&lt;rec-number&gt;922&lt;/rec-number&gt;&lt;foreign-keys&gt;&lt;key app="EN" db-id="drxp2s999rd2r3e20ptppstxaz0t02sd0f9s" timestamp="1690826977"&gt;922&lt;/key&gt;&lt;key app="ENWeb" db-id=""&gt;0&lt;/key&gt;&lt;/foreign-keys&gt;&lt;ref-type name="Journal Article"&gt;17&lt;/ref-type&gt;&lt;contributors&gt;&lt;authors&gt;&lt;author&gt;Woldesenbet, S.A.&lt;/author&gt;&lt;author&gt;Lombard, C.&lt;/author&gt;&lt;author&gt;Manda, S.&lt;/author&gt;&lt;author&gt;Kufa, T.&lt;/author&gt;&lt;author&gt;Ayalew, K.&lt;/author&gt;&lt;author&gt;Cheyip, M.&lt;/author&gt;&lt;author&gt;Puren, A.&lt;/author&gt;&lt;/authors&gt;&lt;/contributors&gt;&lt;titles&gt;&lt;title&gt;The 2019 National Antenatal HIV Sentinel Survey&lt;/title&gt;&lt;/titles&gt;&lt;dates&gt;&lt;year&gt;2021&lt;/year&gt;&lt;/dates&gt;&lt;urls&gt;&lt;/urls&gt;&lt;/record&gt;&lt;/Cite&gt;&lt;/EndNote&gt;</w:instrText>
      </w:r>
      <w:r w:rsidRPr="00E068E2">
        <w:rPr>
          <w:rFonts w:cs="Arial"/>
          <w:sz w:val="22"/>
          <w:lang w:val="en-CA"/>
        </w:rPr>
        <w:fldChar w:fldCharType="separate"/>
      </w:r>
      <w:r w:rsidR="000D3ACF" w:rsidRPr="00E068E2">
        <w:rPr>
          <w:rFonts w:cs="Arial"/>
          <w:noProof/>
          <w:sz w:val="22"/>
          <w:lang w:val="en-CA"/>
        </w:rPr>
        <w:t>(3)</w:t>
      </w:r>
      <w:r w:rsidRPr="00E068E2">
        <w:rPr>
          <w:rFonts w:cs="Arial"/>
          <w:sz w:val="22"/>
        </w:rPr>
        <w:fldChar w:fldCharType="end"/>
      </w:r>
    </w:p>
    <w:p w14:paraId="57034195" w14:textId="57EEC04B" w:rsidR="003D14BB" w:rsidRPr="003D14BB" w:rsidRDefault="003D14BB" w:rsidP="003D14BB">
      <w:pPr>
        <w:spacing w:line="240" w:lineRule="auto"/>
        <w:rPr>
          <w:rFonts w:cs="Arial"/>
          <w:sz w:val="22"/>
          <w:lang w:val="en-CA"/>
        </w:rPr>
      </w:pPr>
      <w:r w:rsidRPr="00E068E2">
        <w:rPr>
          <w:rFonts w:cs="Arial"/>
          <w:sz w:val="22"/>
          <w:lang w:val="en-CA"/>
        </w:rPr>
        <w:t xml:space="preserve">d. The WHO Global TB Report 2022 provides an estimated incidence for South Africa </w:t>
      </w:r>
      <w:r w:rsidRPr="00E068E2">
        <w:rPr>
          <w:rFonts w:cs="Arial"/>
          <w:sz w:val="22"/>
          <w:lang w:val="en-CA"/>
        </w:rPr>
        <w:fldChar w:fldCharType="begin"/>
      </w:r>
      <w:r w:rsidR="000D3ACF" w:rsidRPr="00E068E2">
        <w:rPr>
          <w:rFonts w:cs="Arial"/>
          <w:sz w:val="22"/>
          <w:lang w:val="en-CA"/>
        </w:rPr>
        <w:instrText xml:space="preserve"> ADDIN EN.CITE &lt;EndNote&gt;&lt;Cite&gt;&lt;Author&gt;World Health Organization&lt;/Author&gt;&lt;Year&gt;2022&lt;/Year&gt;&lt;RecNum&gt;844&lt;/RecNum&gt;&lt;DisplayText&gt;(4)&lt;/DisplayText&gt;&lt;record&gt;&lt;rec-number&gt;844&lt;/rec-number&gt;&lt;foreign-keys&gt;&lt;key app="EN" db-id="drxp2s999rd2r3e20ptppstxaz0t02sd0f9s" timestamp="1669623587"&gt;844&lt;/key&gt;&lt;key app="ENWeb" db-id=""&gt;0&lt;/key&gt;&lt;/foreign-keys&gt;&lt;ref-type name="Report"&gt;27&lt;/ref-type&gt;&lt;contributors&gt;&lt;authors&gt;&lt;author&gt;World Health Organization,&lt;/author&gt;&lt;/authors&gt;&lt;/contributors&gt;&lt;titles&gt;&lt;title&gt;Global Tuberculosis Report 2022&lt;/title&gt;&lt;/titles&gt;&lt;dates&gt;&lt;year&gt;2022&lt;/year&gt;&lt;/dates&gt;&lt;pub-location&gt;Geneva, Switzerland&lt;/pub-location&gt;&lt;urls&gt;&lt;/urls&gt;&lt;/record&gt;&lt;/Cite&gt;&lt;/EndNote&gt;</w:instrText>
      </w:r>
      <w:r w:rsidRPr="00E068E2">
        <w:rPr>
          <w:rFonts w:cs="Arial"/>
          <w:sz w:val="22"/>
          <w:lang w:val="en-CA"/>
        </w:rPr>
        <w:fldChar w:fldCharType="separate"/>
      </w:r>
      <w:r w:rsidR="000D3ACF" w:rsidRPr="00E068E2">
        <w:rPr>
          <w:rFonts w:cs="Arial"/>
          <w:noProof/>
          <w:sz w:val="22"/>
          <w:lang w:val="en-CA"/>
        </w:rPr>
        <w:t>(4)</w:t>
      </w:r>
      <w:r w:rsidRPr="00E068E2">
        <w:rPr>
          <w:rFonts w:cs="Arial"/>
          <w:sz w:val="22"/>
        </w:rPr>
        <w:fldChar w:fldCharType="end"/>
      </w:r>
    </w:p>
    <w:p w14:paraId="5802662E" w14:textId="3BE453E1" w:rsidR="003D14BB" w:rsidRPr="0060238B" w:rsidRDefault="003D14BB" w:rsidP="00DE1A4A">
      <w:pPr>
        <w:spacing w:line="240" w:lineRule="auto"/>
        <w:rPr>
          <w:rFonts w:cs="Arial"/>
          <w:b/>
          <w:bCs/>
          <w:sz w:val="22"/>
        </w:rPr>
        <w:sectPr w:rsidR="003D14BB" w:rsidRPr="0060238B" w:rsidSect="00041C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508"/>
        <w:tblW w:w="14170" w:type="dxa"/>
        <w:tblLook w:val="04A0" w:firstRow="1" w:lastRow="0" w:firstColumn="1" w:lastColumn="0" w:noHBand="0" w:noVBand="1"/>
      </w:tblPr>
      <w:tblGrid>
        <w:gridCol w:w="4106"/>
        <w:gridCol w:w="1843"/>
        <w:gridCol w:w="2268"/>
        <w:gridCol w:w="1843"/>
        <w:gridCol w:w="2338"/>
        <w:gridCol w:w="1772"/>
      </w:tblGrid>
      <w:tr w:rsidR="002E58C5" w14:paraId="4CC2DF5F" w14:textId="77777777" w:rsidTr="00612997">
        <w:tc>
          <w:tcPr>
            <w:tcW w:w="4106" w:type="dxa"/>
            <w:vMerge w:val="restart"/>
            <w:vAlign w:val="center"/>
          </w:tcPr>
          <w:p w14:paraId="63589A42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5922B582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Oct-Dec 2018</w:t>
            </w:r>
          </w:p>
        </w:tc>
        <w:tc>
          <w:tcPr>
            <w:tcW w:w="4181" w:type="dxa"/>
            <w:gridSpan w:val="2"/>
            <w:vAlign w:val="center"/>
          </w:tcPr>
          <w:p w14:paraId="239A2CC5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Jan 2019-Dec 2020</w:t>
            </w:r>
          </w:p>
        </w:tc>
        <w:tc>
          <w:tcPr>
            <w:tcW w:w="1772" w:type="dxa"/>
            <w:vMerge w:val="restart"/>
            <w:vAlign w:val="center"/>
          </w:tcPr>
          <w:p w14:paraId="6CB454A9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Relative Reduction ILTFU</w:t>
            </w:r>
          </w:p>
          <w:p w14:paraId="5D20C217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(95%CI)</w:t>
            </w:r>
          </w:p>
        </w:tc>
      </w:tr>
      <w:tr w:rsidR="002E58C5" w14:paraId="60F35BF9" w14:textId="77777777" w:rsidTr="00612997">
        <w:tc>
          <w:tcPr>
            <w:tcW w:w="4106" w:type="dxa"/>
            <w:vMerge/>
            <w:vAlign w:val="center"/>
          </w:tcPr>
          <w:p w14:paraId="6B001261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CCE0F64" w14:textId="20A29747" w:rsidR="002E58C5" w:rsidRPr="00347705" w:rsidRDefault="006E0A0F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2268" w:type="dxa"/>
            <w:vAlign w:val="center"/>
          </w:tcPr>
          <w:p w14:paraId="08316EC9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ILTFU</w:t>
            </w:r>
          </w:p>
          <w:p w14:paraId="53B7439E" w14:textId="7F6FC31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%</w:t>
            </w:r>
            <w:r w:rsidR="00612997">
              <w:rPr>
                <w:rFonts w:cs="Arial"/>
                <w:sz w:val="20"/>
                <w:szCs w:val="20"/>
              </w:rPr>
              <w:t xml:space="preserve"> </w:t>
            </w:r>
            <w:r w:rsidRPr="00347705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1843" w:type="dxa"/>
            <w:vAlign w:val="center"/>
          </w:tcPr>
          <w:p w14:paraId="38A9F11F" w14:textId="056A9627" w:rsidR="002E58C5" w:rsidRPr="00347705" w:rsidRDefault="006E0A0F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2338" w:type="dxa"/>
            <w:vAlign w:val="center"/>
          </w:tcPr>
          <w:p w14:paraId="6A93FB3D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ILTFU</w:t>
            </w:r>
          </w:p>
          <w:p w14:paraId="6E842DE3" w14:textId="6CA56863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47705">
              <w:rPr>
                <w:rFonts w:cs="Arial"/>
                <w:sz w:val="20"/>
                <w:szCs w:val="20"/>
              </w:rPr>
              <w:t>%</w:t>
            </w:r>
            <w:r w:rsidR="00612997">
              <w:rPr>
                <w:rFonts w:cs="Arial"/>
                <w:sz w:val="20"/>
                <w:szCs w:val="20"/>
              </w:rPr>
              <w:t xml:space="preserve"> </w:t>
            </w:r>
            <w:r w:rsidRPr="00347705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1772" w:type="dxa"/>
            <w:vMerge/>
            <w:vAlign w:val="center"/>
          </w:tcPr>
          <w:p w14:paraId="5FE14A7C" w14:textId="77777777" w:rsidR="002E58C5" w:rsidRPr="00347705" w:rsidRDefault="002E58C5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E58C5" w14:paraId="26CC7FA3" w14:textId="77777777" w:rsidTr="00612997">
        <w:tc>
          <w:tcPr>
            <w:tcW w:w="4106" w:type="dxa"/>
            <w:vAlign w:val="center"/>
          </w:tcPr>
          <w:p w14:paraId="731C52FE" w14:textId="3F40C1C8" w:rsidR="002E58C5" w:rsidRPr="00585AEB" w:rsidRDefault="002E58C5" w:rsidP="00612997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Western Cape Province</w:t>
            </w:r>
          </w:p>
        </w:tc>
        <w:tc>
          <w:tcPr>
            <w:tcW w:w="1843" w:type="dxa"/>
            <w:vAlign w:val="center"/>
          </w:tcPr>
          <w:p w14:paraId="20A8DDED" w14:textId="77777777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2478</w:t>
            </w:r>
          </w:p>
        </w:tc>
        <w:tc>
          <w:tcPr>
            <w:tcW w:w="2268" w:type="dxa"/>
            <w:vAlign w:val="center"/>
          </w:tcPr>
          <w:p w14:paraId="0956861F" w14:textId="77777777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593</w:t>
            </w:r>
          </w:p>
          <w:p w14:paraId="34B3A334" w14:textId="278FD2BE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23.93%</w:t>
            </w:r>
            <w:r w:rsidR="0061299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585AEB">
              <w:rPr>
                <w:rFonts w:cs="Arial"/>
                <w:b/>
                <w:bCs/>
                <w:sz w:val="20"/>
                <w:szCs w:val="20"/>
              </w:rPr>
              <w:t>(22.3, 25.6)</w:t>
            </w:r>
          </w:p>
        </w:tc>
        <w:tc>
          <w:tcPr>
            <w:tcW w:w="1843" w:type="dxa"/>
            <w:vAlign w:val="center"/>
          </w:tcPr>
          <w:p w14:paraId="6A88C579" w14:textId="77777777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16301</w:t>
            </w:r>
          </w:p>
        </w:tc>
        <w:tc>
          <w:tcPr>
            <w:tcW w:w="2338" w:type="dxa"/>
            <w:vAlign w:val="center"/>
          </w:tcPr>
          <w:p w14:paraId="1C0CAD05" w14:textId="77777777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3340</w:t>
            </w:r>
          </w:p>
          <w:p w14:paraId="621B9207" w14:textId="2A94EF50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20.5%</w:t>
            </w:r>
            <w:r w:rsidR="0061299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585AEB">
              <w:rPr>
                <w:rFonts w:cs="Arial"/>
                <w:b/>
                <w:bCs/>
                <w:sz w:val="20"/>
                <w:szCs w:val="20"/>
              </w:rPr>
              <w:t>(19.9,21.1)</w:t>
            </w:r>
          </w:p>
        </w:tc>
        <w:tc>
          <w:tcPr>
            <w:tcW w:w="1772" w:type="dxa"/>
            <w:vAlign w:val="center"/>
          </w:tcPr>
          <w:p w14:paraId="56BE12C6" w14:textId="77777777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14.4%</w:t>
            </w:r>
          </w:p>
          <w:p w14:paraId="54E315E9" w14:textId="77777777" w:rsidR="002E58C5" w:rsidRPr="00585AEB" w:rsidRDefault="002E58C5" w:rsidP="00612997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5AEB">
              <w:rPr>
                <w:rFonts w:cs="Arial"/>
                <w:b/>
                <w:bCs/>
                <w:sz w:val="20"/>
                <w:szCs w:val="20"/>
              </w:rPr>
              <w:t>(7.6, 20.7)</w:t>
            </w:r>
          </w:p>
        </w:tc>
      </w:tr>
      <w:tr w:rsidR="00166576" w14:paraId="79218ABE" w14:textId="77777777" w:rsidTr="00612997">
        <w:tc>
          <w:tcPr>
            <w:tcW w:w="4106" w:type="dxa"/>
            <w:vAlign w:val="center"/>
          </w:tcPr>
          <w:p w14:paraId="0058D62E" w14:textId="60AC974A" w:rsidR="00166576" w:rsidRPr="006F7312" w:rsidRDefault="00166576" w:rsidP="00166576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 xml:space="preserve">Tygerberg </w:t>
            </w:r>
            <w:r>
              <w:rPr>
                <w:rFonts w:cs="Arial"/>
                <w:sz w:val="20"/>
                <w:szCs w:val="20"/>
              </w:rPr>
              <w:t>sub-district</w:t>
            </w:r>
          </w:p>
        </w:tc>
        <w:tc>
          <w:tcPr>
            <w:tcW w:w="1843" w:type="dxa"/>
            <w:vAlign w:val="center"/>
          </w:tcPr>
          <w:p w14:paraId="6B1D5BA7" w14:textId="6A837DC1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A6556C">
              <w:rPr>
                <w:rFonts w:cs="Arial"/>
                <w:sz w:val="20"/>
                <w:szCs w:val="20"/>
              </w:rPr>
              <w:t>13</w:t>
            </w:r>
            <w:r w:rsidR="00B3023C">
              <w:rPr>
                <w:rFonts w:cs="Arial"/>
                <w:sz w:val="20"/>
                <w:szCs w:val="20"/>
              </w:rPr>
              <w:t>3</w:t>
            </w:r>
            <w:r w:rsidR="00FC199A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0F9E64C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361</w:t>
            </w:r>
          </w:p>
          <w:p w14:paraId="605217AB" w14:textId="0E049880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7.1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24.7, 29.5)</w:t>
            </w:r>
          </w:p>
        </w:tc>
        <w:tc>
          <w:tcPr>
            <w:tcW w:w="1843" w:type="dxa"/>
            <w:vAlign w:val="center"/>
          </w:tcPr>
          <w:p w14:paraId="4862E90A" w14:textId="615B2464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8538</w:t>
            </w:r>
          </w:p>
        </w:tc>
        <w:tc>
          <w:tcPr>
            <w:tcW w:w="2338" w:type="dxa"/>
            <w:vAlign w:val="center"/>
          </w:tcPr>
          <w:p w14:paraId="008FF706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166</w:t>
            </w:r>
          </w:p>
          <w:p w14:paraId="15931062" w14:textId="2E043F2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5.4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24.4,26.3)</w:t>
            </w:r>
          </w:p>
        </w:tc>
        <w:tc>
          <w:tcPr>
            <w:tcW w:w="1772" w:type="dxa"/>
            <w:vAlign w:val="center"/>
          </w:tcPr>
          <w:p w14:paraId="73F787D1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6.4%</w:t>
            </w:r>
          </w:p>
          <w:p w14:paraId="45E83AB8" w14:textId="7A2261A8" w:rsidR="00166576" w:rsidRPr="0083367D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(-3, 14.9)</w:t>
            </w:r>
          </w:p>
        </w:tc>
      </w:tr>
      <w:tr w:rsidR="00166576" w14:paraId="4D8EC839" w14:textId="77777777" w:rsidTr="00612997">
        <w:tc>
          <w:tcPr>
            <w:tcW w:w="4106" w:type="dxa"/>
            <w:vAlign w:val="center"/>
          </w:tcPr>
          <w:p w14:paraId="0E3D30F4" w14:textId="06A3AC62" w:rsidR="00166576" w:rsidRPr="006F7312" w:rsidRDefault="00166576" w:rsidP="00166576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Tygerberg Hospital</w:t>
            </w:r>
          </w:p>
        </w:tc>
        <w:tc>
          <w:tcPr>
            <w:tcW w:w="1843" w:type="dxa"/>
            <w:vAlign w:val="center"/>
          </w:tcPr>
          <w:p w14:paraId="5C8BAD4C" w14:textId="5018F1CF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309</w:t>
            </w:r>
          </w:p>
        </w:tc>
        <w:tc>
          <w:tcPr>
            <w:tcW w:w="2268" w:type="dxa"/>
            <w:vAlign w:val="center"/>
          </w:tcPr>
          <w:p w14:paraId="6801739B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48</w:t>
            </w:r>
          </w:p>
          <w:p w14:paraId="75842056" w14:textId="1ABCE03F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47.9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42.3, 53.5)</w:t>
            </w:r>
          </w:p>
        </w:tc>
        <w:tc>
          <w:tcPr>
            <w:tcW w:w="1843" w:type="dxa"/>
            <w:vAlign w:val="center"/>
          </w:tcPr>
          <w:p w14:paraId="68D97A60" w14:textId="5AF389AE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929</w:t>
            </w:r>
          </w:p>
        </w:tc>
        <w:tc>
          <w:tcPr>
            <w:tcW w:w="2338" w:type="dxa"/>
            <w:vAlign w:val="center"/>
          </w:tcPr>
          <w:p w14:paraId="4BF5CC46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996</w:t>
            </w:r>
          </w:p>
          <w:p w14:paraId="7A38ADE2" w14:textId="2FAA8122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51.6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49.4,53.9)</w:t>
            </w:r>
          </w:p>
        </w:tc>
        <w:tc>
          <w:tcPr>
            <w:tcW w:w="1772" w:type="dxa"/>
            <w:vAlign w:val="center"/>
          </w:tcPr>
          <w:p w14:paraId="3B28B7D0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-7.8%</w:t>
            </w:r>
          </w:p>
          <w:p w14:paraId="6B739E5A" w14:textId="242084D3" w:rsidR="00166576" w:rsidRPr="0083367D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(-22, 4.8)</w:t>
            </w:r>
          </w:p>
        </w:tc>
      </w:tr>
      <w:tr w:rsidR="00166576" w14:paraId="250CDB6D" w14:textId="77777777" w:rsidTr="00612997">
        <w:tc>
          <w:tcPr>
            <w:tcW w:w="4106" w:type="dxa"/>
            <w:vAlign w:val="center"/>
          </w:tcPr>
          <w:p w14:paraId="7DD23D65" w14:textId="37CCBC23" w:rsidR="00166576" w:rsidRPr="006F7312" w:rsidRDefault="00166576" w:rsidP="00166576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Surrounding facilities</w:t>
            </w:r>
          </w:p>
        </w:tc>
        <w:tc>
          <w:tcPr>
            <w:tcW w:w="1843" w:type="dxa"/>
            <w:vAlign w:val="center"/>
          </w:tcPr>
          <w:p w14:paraId="058A46F4" w14:textId="445A4E00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023</w:t>
            </w:r>
          </w:p>
        </w:tc>
        <w:tc>
          <w:tcPr>
            <w:tcW w:w="2268" w:type="dxa"/>
            <w:vAlign w:val="center"/>
          </w:tcPr>
          <w:p w14:paraId="576F342F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13</w:t>
            </w:r>
          </w:p>
          <w:p w14:paraId="24D0AA7A" w14:textId="6031D546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0.82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18.3, 23.3)</w:t>
            </w:r>
          </w:p>
        </w:tc>
        <w:tc>
          <w:tcPr>
            <w:tcW w:w="1843" w:type="dxa"/>
            <w:vAlign w:val="center"/>
          </w:tcPr>
          <w:p w14:paraId="7428C7C2" w14:textId="72CFD55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6609</w:t>
            </w:r>
          </w:p>
        </w:tc>
        <w:tc>
          <w:tcPr>
            <w:tcW w:w="2338" w:type="dxa"/>
            <w:vAlign w:val="center"/>
          </w:tcPr>
          <w:p w14:paraId="2A384E90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170</w:t>
            </w:r>
          </w:p>
          <w:p w14:paraId="5B845B94" w14:textId="4D2AA9C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7.7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16.8,18.6)</w:t>
            </w:r>
          </w:p>
        </w:tc>
        <w:tc>
          <w:tcPr>
            <w:tcW w:w="1772" w:type="dxa"/>
            <w:vAlign w:val="center"/>
          </w:tcPr>
          <w:p w14:paraId="78C00B5C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5%</w:t>
            </w:r>
          </w:p>
          <w:p w14:paraId="7FBA3193" w14:textId="7A80C0FA" w:rsidR="00166576" w:rsidRPr="0083367D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(3.1, 25.4)</w:t>
            </w:r>
          </w:p>
        </w:tc>
      </w:tr>
      <w:tr w:rsidR="00166576" w14:paraId="7BF89DE0" w14:textId="77777777" w:rsidTr="00612997">
        <w:tc>
          <w:tcPr>
            <w:tcW w:w="4106" w:type="dxa"/>
            <w:vAlign w:val="center"/>
          </w:tcPr>
          <w:p w14:paraId="3BB16DCA" w14:textId="44F1FC0D" w:rsidR="00166576" w:rsidRPr="006F7312" w:rsidRDefault="00166576" w:rsidP="00166576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 xml:space="preserve">Khayelitsha </w:t>
            </w:r>
            <w:r>
              <w:rPr>
                <w:rFonts w:cs="Arial"/>
                <w:sz w:val="20"/>
                <w:szCs w:val="20"/>
              </w:rPr>
              <w:t>sub-district</w:t>
            </w:r>
          </w:p>
        </w:tc>
        <w:tc>
          <w:tcPr>
            <w:tcW w:w="1843" w:type="dxa"/>
            <w:vAlign w:val="center"/>
          </w:tcPr>
          <w:p w14:paraId="20CDA8B7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146</w:t>
            </w:r>
          </w:p>
        </w:tc>
        <w:tc>
          <w:tcPr>
            <w:tcW w:w="2268" w:type="dxa"/>
            <w:vAlign w:val="center"/>
          </w:tcPr>
          <w:p w14:paraId="0CCE2F27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32</w:t>
            </w:r>
          </w:p>
          <w:p w14:paraId="0A6482BF" w14:textId="123810AC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20.24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17.9, 22.6)</w:t>
            </w:r>
          </w:p>
        </w:tc>
        <w:tc>
          <w:tcPr>
            <w:tcW w:w="1843" w:type="dxa"/>
            <w:vAlign w:val="center"/>
          </w:tcPr>
          <w:p w14:paraId="4CF87EDA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7763</w:t>
            </w:r>
          </w:p>
        </w:tc>
        <w:tc>
          <w:tcPr>
            <w:tcW w:w="2338" w:type="dxa"/>
            <w:vAlign w:val="center"/>
          </w:tcPr>
          <w:p w14:paraId="74274423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174</w:t>
            </w:r>
          </w:p>
          <w:p w14:paraId="216DF5D7" w14:textId="359A8B39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5.1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14.3,15.9)</w:t>
            </w:r>
          </w:p>
        </w:tc>
        <w:tc>
          <w:tcPr>
            <w:tcW w:w="1772" w:type="dxa"/>
            <w:vAlign w:val="center"/>
          </w:tcPr>
          <w:p w14:paraId="3EC444F3" w14:textId="18923545" w:rsidR="00166576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367D">
              <w:rPr>
                <w:rFonts w:cs="Arial"/>
                <w:sz w:val="20"/>
                <w:szCs w:val="20"/>
              </w:rPr>
              <w:t>25.3%</w:t>
            </w:r>
          </w:p>
          <w:p w14:paraId="6294A7DC" w14:textId="7B1F51A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367D">
              <w:rPr>
                <w:rFonts w:cs="Arial"/>
                <w:sz w:val="20"/>
                <w:szCs w:val="20"/>
              </w:rPr>
              <w:t xml:space="preserve">(15.2, </w:t>
            </w:r>
            <w:proofErr w:type="gramStart"/>
            <w:r w:rsidRPr="0083367D">
              <w:rPr>
                <w:rFonts w:cs="Arial"/>
                <w:sz w:val="20"/>
                <w:szCs w:val="20"/>
              </w:rPr>
              <w:t>34.2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83367D">
              <w:rPr>
                <w:rFonts w:cs="Arial"/>
                <w:sz w:val="20"/>
                <w:szCs w:val="20"/>
              </w:rPr>
              <w:t>)</w:t>
            </w:r>
            <w:proofErr w:type="gramEnd"/>
          </w:p>
        </w:tc>
      </w:tr>
      <w:tr w:rsidR="00166576" w14:paraId="44562A63" w14:textId="77777777" w:rsidTr="00612997">
        <w:tc>
          <w:tcPr>
            <w:tcW w:w="4106" w:type="dxa"/>
            <w:vAlign w:val="center"/>
          </w:tcPr>
          <w:p w14:paraId="0BCD9D5A" w14:textId="2F42DA02" w:rsidR="00166576" w:rsidRPr="006F7312" w:rsidRDefault="00166576" w:rsidP="00166576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Khayelitsha Hospital</w:t>
            </w:r>
          </w:p>
        </w:tc>
        <w:tc>
          <w:tcPr>
            <w:tcW w:w="1843" w:type="dxa"/>
            <w:vAlign w:val="center"/>
          </w:tcPr>
          <w:p w14:paraId="6A1A4CA6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91</w:t>
            </w:r>
          </w:p>
        </w:tc>
        <w:tc>
          <w:tcPr>
            <w:tcW w:w="2268" w:type="dxa"/>
            <w:vAlign w:val="center"/>
          </w:tcPr>
          <w:p w14:paraId="0DFB7D09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85</w:t>
            </w:r>
          </w:p>
          <w:p w14:paraId="6E202E2D" w14:textId="7B2098B0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44.5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37.5, 51.6)</w:t>
            </w:r>
          </w:p>
        </w:tc>
        <w:tc>
          <w:tcPr>
            <w:tcW w:w="1843" w:type="dxa"/>
            <w:vAlign w:val="center"/>
          </w:tcPr>
          <w:p w14:paraId="63986B8F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630</w:t>
            </w:r>
          </w:p>
        </w:tc>
        <w:tc>
          <w:tcPr>
            <w:tcW w:w="2338" w:type="dxa"/>
            <w:vAlign w:val="center"/>
          </w:tcPr>
          <w:p w14:paraId="6963267C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638</w:t>
            </w:r>
          </w:p>
          <w:p w14:paraId="71ED7BE9" w14:textId="0979FD59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39.1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36.8,41.5)</w:t>
            </w:r>
          </w:p>
        </w:tc>
        <w:tc>
          <w:tcPr>
            <w:tcW w:w="1772" w:type="dxa"/>
            <w:vAlign w:val="center"/>
          </w:tcPr>
          <w:p w14:paraId="3EB78CBC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2.1%</w:t>
            </w:r>
          </w:p>
          <w:p w14:paraId="229EE223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(-4.2, 25.8)</w:t>
            </w:r>
          </w:p>
        </w:tc>
      </w:tr>
      <w:tr w:rsidR="00166576" w14:paraId="3C512211" w14:textId="77777777" w:rsidTr="00612997">
        <w:tc>
          <w:tcPr>
            <w:tcW w:w="4106" w:type="dxa"/>
            <w:vAlign w:val="center"/>
          </w:tcPr>
          <w:p w14:paraId="38A4F15B" w14:textId="7AA1B0E1" w:rsidR="00166576" w:rsidRPr="006F7312" w:rsidRDefault="00166576" w:rsidP="00166576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Surrounding facilities</w:t>
            </w:r>
          </w:p>
        </w:tc>
        <w:tc>
          <w:tcPr>
            <w:tcW w:w="1843" w:type="dxa"/>
            <w:vAlign w:val="center"/>
          </w:tcPr>
          <w:p w14:paraId="2ACBFE49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955</w:t>
            </w:r>
          </w:p>
        </w:tc>
        <w:tc>
          <w:tcPr>
            <w:tcW w:w="2268" w:type="dxa"/>
            <w:vAlign w:val="center"/>
          </w:tcPr>
          <w:p w14:paraId="6EE70245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47</w:t>
            </w:r>
          </w:p>
          <w:p w14:paraId="05428DD1" w14:textId="53BF16F8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15.4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13.1, 17.7)</w:t>
            </w:r>
          </w:p>
        </w:tc>
        <w:tc>
          <w:tcPr>
            <w:tcW w:w="1843" w:type="dxa"/>
            <w:vAlign w:val="center"/>
          </w:tcPr>
          <w:p w14:paraId="65474704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6133</w:t>
            </w:r>
          </w:p>
        </w:tc>
        <w:tc>
          <w:tcPr>
            <w:tcW w:w="2338" w:type="dxa"/>
            <w:vAlign w:val="center"/>
          </w:tcPr>
          <w:p w14:paraId="7A7C5837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536</w:t>
            </w:r>
          </w:p>
          <w:p w14:paraId="377EF2EE" w14:textId="07F9E970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8.7%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F7312">
              <w:rPr>
                <w:rFonts w:cs="Arial"/>
                <w:sz w:val="20"/>
                <w:szCs w:val="20"/>
              </w:rPr>
              <w:t>(8,9.4)</w:t>
            </w:r>
          </w:p>
        </w:tc>
        <w:tc>
          <w:tcPr>
            <w:tcW w:w="1772" w:type="dxa"/>
            <w:vAlign w:val="center"/>
          </w:tcPr>
          <w:p w14:paraId="1C3A713A" w14:textId="4DF294DE" w:rsidR="00166576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43.2%</w:t>
            </w:r>
          </w:p>
          <w:p w14:paraId="09166C9B" w14:textId="77777777" w:rsidR="00166576" w:rsidRPr="006F7312" w:rsidRDefault="00166576" w:rsidP="00166576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F7312">
              <w:rPr>
                <w:rFonts w:cs="Arial"/>
                <w:sz w:val="20"/>
                <w:szCs w:val="20"/>
              </w:rPr>
              <w:t>(32.8, 52.1)</w:t>
            </w:r>
          </w:p>
        </w:tc>
      </w:tr>
    </w:tbl>
    <w:p w14:paraId="7D8BF738" w14:textId="4973AE5A" w:rsidR="00DE1A4A" w:rsidRPr="00E31B46" w:rsidRDefault="001A7FCE" w:rsidP="00DE1A4A">
      <w:pPr>
        <w:spacing w:line="480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 xml:space="preserve">Supplementary </w:t>
      </w:r>
      <w:r w:rsidR="00DE1A4A" w:rsidRPr="00E31B46">
        <w:rPr>
          <w:rFonts w:cs="Arial"/>
          <w:b/>
          <w:bCs/>
          <w:sz w:val="22"/>
        </w:rPr>
        <w:t>Table</w:t>
      </w:r>
      <w:r w:rsidR="00DE1A4A">
        <w:rPr>
          <w:rFonts w:cs="Arial"/>
          <w:b/>
          <w:bCs/>
          <w:sz w:val="22"/>
        </w:rPr>
        <w:t xml:space="preserve"> </w:t>
      </w:r>
      <w:r w:rsidR="00AE5459">
        <w:rPr>
          <w:rFonts w:cs="Arial"/>
          <w:b/>
          <w:bCs/>
          <w:sz w:val="22"/>
        </w:rPr>
        <w:t>2</w:t>
      </w:r>
      <w:r w:rsidR="00DE1A4A">
        <w:rPr>
          <w:rFonts w:cs="Arial"/>
          <w:b/>
          <w:bCs/>
          <w:sz w:val="22"/>
        </w:rPr>
        <w:t xml:space="preserve">: </w:t>
      </w:r>
      <w:r w:rsidR="00DE1A4A" w:rsidRPr="000906C1">
        <w:rPr>
          <w:rFonts w:cs="Arial"/>
          <w:b/>
          <w:bCs/>
          <w:sz w:val="22"/>
        </w:rPr>
        <w:t xml:space="preserve"> </w:t>
      </w:r>
      <w:r w:rsidR="006834C2" w:rsidRPr="006834C2">
        <w:rPr>
          <w:rFonts w:cs="Arial"/>
          <w:b/>
          <w:bCs/>
          <w:sz w:val="22"/>
        </w:rPr>
        <w:t xml:space="preserve">Relative reduction in ILTFU between baseline and intervention periods </w:t>
      </w:r>
      <w:r w:rsidR="006834C2">
        <w:rPr>
          <w:rFonts w:cs="Arial"/>
          <w:b/>
          <w:bCs/>
          <w:sz w:val="22"/>
        </w:rPr>
        <w:t>in the Western Cape Province</w:t>
      </w:r>
      <w:r w:rsidR="00D11677">
        <w:rPr>
          <w:rFonts w:cs="Arial"/>
          <w:b/>
          <w:bCs/>
          <w:sz w:val="22"/>
        </w:rPr>
        <w:t xml:space="preserve"> by sub-district and facility type</w:t>
      </w:r>
      <w:r w:rsidR="00E16A26">
        <w:rPr>
          <w:rFonts w:cs="Arial"/>
          <w:b/>
          <w:bCs/>
          <w:sz w:val="22"/>
        </w:rPr>
        <w:t>, us</w:t>
      </w:r>
      <w:r w:rsidR="005106BE">
        <w:rPr>
          <w:rFonts w:cs="Arial"/>
          <w:b/>
          <w:bCs/>
          <w:sz w:val="22"/>
        </w:rPr>
        <w:t>ing all persons diagnosed with TB</w:t>
      </w:r>
      <w:r w:rsidR="00D11677">
        <w:rPr>
          <w:rFonts w:cs="Arial"/>
          <w:b/>
          <w:bCs/>
          <w:sz w:val="22"/>
        </w:rPr>
        <w:t xml:space="preserve"> including </w:t>
      </w:r>
      <w:r w:rsidR="005106BE">
        <w:rPr>
          <w:rFonts w:cs="Arial"/>
          <w:b/>
          <w:bCs/>
          <w:sz w:val="22"/>
        </w:rPr>
        <w:t>clinically and bacteriologically</w:t>
      </w:r>
      <w:r w:rsidR="00D11677">
        <w:rPr>
          <w:rFonts w:cs="Arial"/>
          <w:b/>
          <w:bCs/>
          <w:sz w:val="22"/>
        </w:rPr>
        <w:t xml:space="preserve"> confirmed as reported by the Provincial Health Data Centre</w:t>
      </w:r>
      <w:r w:rsidR="00DE1A4A">
        <w:rPr>
          <w:rFonts w:cs="Arial"/>
          <w:b/>
          <w:bCs/>
          <w:sz w:val="22"/>
        </w:rPr>
        <w:t>.</w:t>
      </w:r>
    </w:p>
    <w:p w14:paraId="7455799D" w14:textId="728FAEC6" w:rsidR="00BA573F" w:rsidRDefault="00BA573F" w:rsidP="000A25FF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>CI: Confidence interval</w:t>
      </w:r>
    </w:p>
    <w:p w14:paraId="0E277E30" w14:textId="77777777" w:rsidR="00BA573F" w:rsidRDefault="00BA573F" w:rsidP="000A25FF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 xml:space="preserve">ILTFU: Initial loss to follow </w:t>
      </w:r>
      <w:proofErr w:type="gramStart"/>
      <w:r>
        <w:rPr>
          <w:rFonts w:cs="Arial"/>
          <w:sz w:val="22"/>
        </w:rPr>
        <w:t>up</w:t>
      </w:r>
      <w:proofErr w:type="gramEnd"/>
    </w:p>
    <w:p w14:paraId="1DE04F3D" w14:textId="77777777" w:rsidR="00C14C46" w:rsidRDefault="000C129A" w:rsidP="009E0611">
      <w:pPr>
        <w:spacing w:line="480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br w:type="page"/>
      </w:r>
    </w:p>
    <w:p w14:paraId="725788E9" w14:textId="414C9DD1" w:rsidR="009E0611" w:rsidRPr="00E31B46" w:rsidRDefault="000C129A" w:rsidP="009E0611">
      <w:pPr>
        <w:spacing w:line="480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lastRenderedPageBreak/>
        <w:t xml:space="preserve">Supplementary </w:t>
      </w:r>
      <w:r w:rsidR="009E0611" w:rsidRPr="00E31B46">
        <w:rPr>
          <w:rFonts w:cs="Arial"/>
          <w:b/>
          <w:bCs/>
          <w:sz w:val="22"/>
        </w:rPr>
        <w:t>Table</w:t>
      </w:r>
      <w:r w:rsidR="009E0611">
        <w:rPr>
          <w:rFonts w:cs="Arial"/>
          <w:b/>
          <w:bCs/>
          <w:sz w:val="22"/>
        </w:rPr>
        <w:t xml:space="preserve"> </w:t>
      </w:r>
      <w:r w:rsidR="00AE5459">
        <w:rPr>
          <w:rFonts w:cs="Arial"/>
          <w:b/>
          <w:bCs/>
          <w:sz w:val="22"/>
        </w:rPr>
        <w:t>3</w:t>
      </w:r>
      <w:r w:rsidR="009E0611">
        <w:rPr>
          <w:rFonts w:cs="Arial"/>
          <w:b/>
          <w:bCs/>
          <w:sz w:val="22"/>
        </w:rPr>
        <w:t>: Relative reduction in ILTFU between baseline and intervention periods in both subdistricts per province</w:t>
      </w:r>
      <w:r w:rsidR="00695D28">
        <w:rPr>
          <w:rFonts w:cs="Arial"/>
          <w:b/>
          <w:bCs/>
          <w:sz w:val="22"/>
        </w:rPr>
        <w:t xml:space="preserve">, with COVID-19 </w:t>
      </w:r>
      <w:r w:rsidR="008146C2">
        <w:rPr>
          <w:rFonts w:cs="Arial"/>
          <w:b/>
          <w:bCs/>
          <w:sz w:val="22"/>
        </w:rPr>
        <w:t xml:space="preserve">lockdown </w:t>
      </w:r>
      <w:r w:rsidR="00695D28">
        <w:rPr>
          <w:rFonts w:cs="Arial"/>
          <w:b/>
          <w:bCs/>
          <w:sz w:val="22"/>
        </w:rPr>
        <w:t>period</w:t>
      </w:r>
      <w:r w:rsidR="00DB52D3">
        <w:rPr>
          <w:rFonts w:cs="Arial"/>
          <w:b/>
          <w:bCs/>
          <w:sz w:val="22"/>
        </w:rPr>
        <w:t xml:space="preserve"> (April, May, June 2020)</w:t>
      </w:r>
      <w:r w:rsidR="00695D28">
        <w:rPr>
          <w:rFonts w:cs="Arial"/>
          <w:b/>
          <w:bCs/>
          <w:sz w:val="22"/>
        </w:rPr>
        <w:t xml:space="preserve"> excluded from the intervention </w:t>
      </w:r>
      <w:proofErr w:type="gramStart"/>
      <w:r w:rsidR="00695D28">
        <w:rPr>
          <w:rFonts w:cs="Arial"/>
          <w:b/>
          <w:bCs/>
          <w:sz w:val="22"/>
        </w:rPr>
        <w:t>phase</w:t>
      </w:r>
      <w:proofErr w:type="gramEnd"/>
    </w:p>
    <w:tbl>
      <w:tblPr>
        <w:tblStyle w:val="TableGrid"/>
        <w:tblW w:w="12885" w:type="dxa"/>
        <w:tblLayout w:type="fixed"/>
        <w:tblLook w:val="04A0" w:firstRow="1" w:lastRow="0" w:firstColumn="1" w:lastColumn="0" w:noHBand="0" w:noVBand="1"/>
      </w:tblPr>
      <w:tblGrid>
        <w:gridCol w:w="2352"/>
        <w:gridCol w:w="1754"/>
        <w:gridCol w:w="2419"/>
        <w:gridCol w:w="1815"/>
        <w:gridCol w:w="2359"/>
        <w:gridCol w:w="2186"/>
      </w:tblGrid>
      <w:tr w:rsidR="009E0611" w:rsidRPr="005960BD" w14:paraId="3E4612A4" w14:textId="77777777" w:rsidTr="00612997">
        <w:trPr>
          <w:trHeight w:val="307"/>
        </w:trPr>
        <w:tc>
          <w:tcPr>
            <w:tcW w:w="2352" w:type="dxa"/>
            <w:vMerge w:val="restart"/>
            <w:noWrap/>
            <w:vAlign w:val="center"/>
          </w:tcPr>
          <w:p w14:paraId="232C3926" w14:textId="163CB183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173" w:type="dxa"/>
            <w:gridSpan w:val="2"/>
            <w:noWrap/>
            <w:vAlign w:val="center"/>
          </w:tcPr>
          <w:p w14:paraId="72992CDC" w14:textId="77777777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Oct-Dec 2018</w:t>
            </w:r>
          </w:p>
        </w:tc>
        <w:tc>
          <w:tcPr>
            <w:tcW w:w="4174" w:type="dxa"/>
            <w:gridSpan w:val="2"/>
            <w:noWrap/>
            <w:vAlign w:val="center"/>
          </w:tcPr>
          <w:p w14:paraId="795AEDC1" w14:textId="088D15DB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Jan 2019-</w:t>
            </w:r>
            <w:r w:rsidR="00695D28">
              <w:rPr>
                <w:rFonts w:cs="Arial"/>
                <w:sz w:val="20"/>
                <w:szCs w:val="20"/>
              </w:rPr>
              <w:t>March 2020 and July 2020</w:t>
            </w:r>
            <w:r w:rsidR="00DB52D3">
              <w:rPr>
                <w:rFonts w:cs="Arial"/>
                <w:sz w:val="20"/>
                <w:szCs w:val="20"/>
              </w:rPr>
              <w:t>-</w:t>
            </w:r>
            <w:r w:rsidRPr="005960BD">
              <w:rPr>
                <w:rFonts w:cs="Arial"/>
                <w:sz w:val="20"/>
                <w:szCs w:val="20"/>
              </w:rPr>
              <w:t>Dec 2020</w:t>
            </w:r>
          </w:p>
        </w:tc>
        <w:tc>
          <w:tcPr>
            <w:tcW w:w="2186" w:type="dxa"/>
            <w:vMerge w:val="restart"/>
            <w:noWrap/>
            <w:vAlign w:val="center"/>
          </w:tcPr>
          <w:p w14:paraId="305FEC71" w14:textId="3172BB8B" w:rsidR="009E0611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Relative Reduction ILTFU</w:t>
            </w:r>
          </w:p>
          <w:p w14:paraId="6AFE711B" w14:textId="77777777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CI)</w:t>
            </w:r>
          </w:p>
        </w:tc>
      </w:tr>
      <w:tr w:rsidR="009E0611" w:rsidRPr="005960BD" w14:paraId="60D2EBFA" w14:textId="77777777" w:rsidTr="00612997">
        <w:trPr>
          <w:trHeight w:val="615"/>
        </w:trPr>
        <w:tc>
          <w:tcPr>
            <w:tcW w:w="2352" w:type="dxa"/>
            <w:vMerge/>
            <w:noWrap/>
            <w:vAlign w:val="center"/>
          </w:tcPr>
          <w:p w14:paraId="214604E8" w14:textId="77777777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14:paraId="1636FE44" w14:textId="19918BE1" w:rsidR="009E0611" w:rsidRPr="005960BD" w:rsidRDefault="00AF2B26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2419" w:type="dxa"/>
            <w:vAlign w:val="center"/>
          </w:tcPr>
          <w:p w14:paraId="56C54334" w14:textId="7FAFFC0B" w:rsidR="009E0611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ILTFU</w:t>
            </w:r>
          </w:p>
          <w:p w14:paraId="44F6C879" w14:textId="1DA25D28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%</w:t>
            </w:r>
            <w:r w:rsidR="00612997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95% CI</w:t>
            </w:r>
            <w:r w:rsidRPr="005960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15" w:type="dxa"/>
            <w:vAlign w:val="center"/>
          </w:tcPr>
          <w:p w14:paraId="4A75A239" w14:textId="4E5D7F09" w:rsidR="009E0611" w:rsidRPr="005960BD" w:rsidRDefault="00AF2B26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2359" w:type="dxa"/>
            <w:vAlign w:val="center"/>
          </w:tcPr>
          <w:p w14:paraId="1DDD3D80" w14:textId="73DF56EE" w:rsidR="009E0611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ILTFU</w:t>
            </w:r>
          </w:p>
          <w:p w14:paraId="7E523A53" w14:textId="3DF1C731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%</w:t>
            </w:r>
            <w:r w:rsidR="00612997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95%CI</w:t>
            </w:r>
            <w:r w:rsidRPr="005960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86" w:type="dxa"/>
            <w:vMerge/>
            <w:vAlign w:val="center"/>
          </w:tcPr>
          <w:p w14:paraId="3394717F" w14:textId="77777777" w:rsidR="009E0611" w:rsidRPr="005960BD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81006" w:rsidRPr="005960BD" w14:paraId="44F2AA31" w14:textId="77777777" w:rsidTr="00612997">
        <w:trPr>
          <w:trHeight w:val="307"/>
        </w:trPr>
        <w:tc>
          <w:tcPr>
            <w:tcW w:w="2352" w:type="dxa"/>
            <w:noWrap/>
            <w:vAlign w:val="center"/>
          </w:tcPr>
          <w:p w14:paraId="16B3C3AB" w14:textId="77777777" w:rsidR="00E81006" w:rsidRPr="005960BD" w:rsidRDefault="00E81006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KwaZulu</w:t>
            </w:r>
            <w:r>
              <w:rPr>
                <w:rFonts w:cs="Arial"/>
                <w:sz w:val="20"/>
                <w:szCs w:val="20"/>
              </w:rPr>
              <w:t>-</w:t>
            </w:r>
            <w:r w:rsidRPr="005960BD">
              <w:rPr>
                <w:rFonts w:cs="Arial"/>
                <w:sz w:val="20"/>
                <w:szCs w:val="20"/>
              </w:rPr>
              <w:t xml:space="preserve">Natal </w:t>
            </w:r>
            <w:r>
              <w:rPr>
                <w:rFonts w:cs="Arial"/>
                <w:sz w:val="20"/>
                <w:szCs w:val="20"/>
              </w:rPr>
              <w:t>(KZN)</w:t>
            </w:r>
          </w:p>
        </w:tc>
        <w:tc>
          <w:tcPr>
            <w:tcW w:w="1754" w:type="dxa"/>
            <w:noWrap/>
            <w:vAlign w:val="center"/>
          </w:tcPr>
          <w:p w14:paraId="0966358A" w14:textId="188F5226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327</w:t>
            </w:r>
          </w:p>
        </w:tc>
        <w:tc>
          <w:tcPr>
            <w:tcW w:w="2419" w:type="dxa"/>
            <w:noWrap/>
            <w:vAlign w:val="center"/>
          </w:tcPr>
          <w:p w14:paraId="3B877410" w14:textId="3AAC61BB" w:rsidR="00E81006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81</w:t>
            </w:r>
          </w:p>
          <w:p w14:paraId="4DCE580A" w14:textId="0753AB23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24.8% (20.1, 29.4)</w:t>
            </w:r>
          </w:p>
        </w:tc>
        <w:tc>
          <w:tcPr>
            <w:tcW w:w="1815" w:type="dxa"/>
            <w:noWrap/>
            <w:vAlign w:val="center"/>
          </w:tcPr>
          <w:p w14:paraId="00145632" w14:textId="78B79254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1825</w:t>
            </w:r>
          </w:p>
        </w:tc>
        <w:tc>
          <w:tcPr>
            <w:tcW w:w="2359" w:type="dxa"/>
            <w:noWrap/>
            <w:vAlign w:val="center"/>
          </w:tcPr>
          <w:p w14:paraId="2159148B" w14:textId="022E1C41" w:rsidR="00E81006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252</w:t>
            </w:r>
          </w:p>
          <w:p w14:paraId="2F89E8FE" w14:textId="7175DB1B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13.8% (12.2,15.4)</w:t>
            </w:r>
          </w:p>
        </w:tc>
        <w:tc>
          <w:tcPr>
            <w:tcW w:w="2186" w:type="dxa"/>
            <w:noWrap/>
            <w:vAlign w:val="center"/>
          </w:tcPr>
          <w:p w14:paraId="7ABF812C" w14:textId="3DFE8A82" w:rsidR="00434840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44.3%</w:t>
            </w:r>
          </w:p>
          <w:p w14:paraId="58BC2560" w14:textId="156264BE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(30.5, 55.3)</w:t>
            </w:r>
          </w:p>
        </w:tc>
      </w:tr>
      <w:tr w:rsidR="00E81006" w:rsidRPr="005960BD" w14:paraId="424BE89B" w14:textId="77777777" w:rsidTr="00612997">
        <w:trPr>
          <w:trHeight w:val="307"/>
        </w:trPr>
        <w:tc>
          <w:tcPr>
            <w:tcW w:w="2352" w:type="dxa"/>
            <w:noWrap/>
            <w:vAlign w:val="center"/>
          </w:tcPr>
          <w:p w14:paraId="2C77FD3B" w14:textId="77777777" w:rsidR="00E81006" w:rsidRPr="005960BD" w:rsidRDefault="00E81006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 xml:space="preserve">Gauteng </w:t>
            </w:r>
            <w:r>
              <w:rPr>
                <w:rFonts w:cs="Arial"/>
                <w:sz w:val="20"/>
                <w:szCs w:val="20"/>
              </w:rPr>
              <w:t>(GP)</w:t>
            </w:r>
          </w:p>
        </w:tc>
        <w:tc>
          <w:tcPr>
            <w:tcW w:w="1754" w:type="dxa"/>
            <w:noWrap/>
            <w:vAlign w:val="center"/>
          </w:tcPr>
          <w:p w14:paraId="123A9BB3" w14:textId="5524A410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921</w:t>
            </w:r>
          </w:p>
        </w:tc>
        <w:tc>
          <w:tcPr>
            <w:tcW w:w="2419" w:type="dxa"/>
            <w:noWrap/>
            <w:vAlign w:val="center"/>
          </w:tcPr>
          <w:p w14:paraId="7717B8D1" w14:textId="69146D1A" w:rsidR="00E81006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292</w:t>
            </w:r>
          </w:p>
          <w:p w14:paraId="113137C3" w14:textId="74287EE0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31.7% (28.7, 34.7)</w:t>
            </w:r>
          </w:p>
        </w:tc>
        <w:tc>
          <w:tcPr>
            <w:tcW w:w="1815" w:type="dxa"/>
            <w:noWrap/>
            <w:vAlign w:val="center"/>
          </w:tcPr>
          <w:p w14:paraId="2834E2D2" w14:textId="636D82BE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4942</w:t>
            </w:r>
          </w:p>
        </w:tc>
        <w:tc>
          <w:tcPr>
            <w:tcW w:w="2359" w:type="dxa"/>
            <w:noWrap/>
            <w:vAlign w:val="center"/>
          </w:tcPr>
          <w:p w14:paraId="7947086B" w14:textId="4FAA610D" w:rsidR="00E81006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1630</w:t>
            </w:r>
          </w:p>
          <w:p w14:paraId="48132708" w14:textId="723F164A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33% (31.7,34.3)</w:t>
            </w:r>
          </w:p>
        </w:tc>
        <w:tc>
          <w:tcPr>
            <w:tcW w:w="2186" w:type="dxa"/>
            <w:noWrap/>
            <w:vAlign w:val="center"/>
          </w:tcPr>
          <w:p w14:paraId="5F806FCB" w14:textId="565A0B0F" w:rsidR="00434840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-4%</w:t>
            </w:r>
          </w:p>
          <w:p w14:paraId="598444B0" w14:textId="5808AA77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(-15.3, 6.1)</w:t>
            </w:r>
          </w:p>
        </w:tc>
      </w:tr>
      <w:tr w:rsidR="00E81006" w:rsidRPr="005960BD" w14:paraId="53EE7A0A" w14:textId="77777777" w:rsidTr="00612997">
        <w:trPr>
          <w:trHeight w:val="307"/>
        </w:trPr>
        <w:tc>
          <w:tcPr>
            <w:tcW w:w="2352" w:type="dxa"/>
            <w:noWrap/>
            <w:vAlign w:val="center"/>
          </w:tcPr>
          <w:p w14:paraId="752765E3" w14:textId="77777777" w:rsidR="00E81006" w:rsidRPr="005960BD" w:rsidRDefault="00E81006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Western Cape</w:t>
            </w:r>
            <w:r>
              <w:rPr>
                <w:rFonts w:cs="Arial"/>
                <w:sz w:val="20"/>
                <w:szCs w:val="20"/>
              </w:rPr>
              <w:t xml:space="preserve"> (WCP)</w:t>
            </w:r>
          </w:p>
        </w:tc>
        <w:tc>
          <w:tcPr>
            <w:tcW w:w="1754" w:type="dxa"/>
            <w:noWrap/>
            <w:vAlign w:val="center"/>
          </w:tcPr>
          <w:p w14:paraId="037C9EAB" w14:textId="4A1D3504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1323</w:t>
            </w:r>
          </w:p>
        </w:tc>
        <w:tc>
          <w:tcPr>
            <w:tcW w:w="2419" w:type="dxa"/>
            <w:noWrap/>
            <w:vAlign w:val="center"/>
          </w:tcPr>
          <w:p w14:paraId="4ECD1D3C" w14:textId="57672866" w:rsidR="00E81006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296</w:t>
            </w:r>
          </w:p>
          <w:p w14:paraId="480272B4" w14:textId="71EA9117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22.37% (20.1, 24.6)</w:t>
            </w:r>
          </w:p>
        </w:tc>
        <w:tc>
          <w:tcPr>
            <w:tcW w:w="1815" w:type="dxa"/>
            <w:noWrap/>
            <w:vAlign w:val="center"/>
          </w:tcPr>
          <w:p w14:paraId="20F731B1" w14:textId="0392D5BA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8628</w:t>
            </w:r>
          </w:p>
        </w:tc>
        <w:tc>
          <w:tcPr>
            <w:tcW w:w="2359" w:type="dxa"/>
            <w:noWrap/>
            <w:vAlign w:val="center"/>
          </w:tcPr>
          <w:p w14:paraId="07A67621" w14:textId="2B85A4C0" w:rsidR="00E81006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1481</w:t>
            </w:r>
          </w:p>
          <w:p w14:paraId="3FD17C09" w14:textId="0F493C99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17.2% (16.4,18)</w:t>
            </w:r>
          </w:p>
        </w:tc>
        <w:tc>
          <w:tcPr>
            <w:tcW w:w="2186" w:type="dxa"/>
            <w:noWrap/>
            <w:vAlign w:val="center"/>
          </w:tcPr>
          <w:p w14:paraId="5DCA2D81" w14:textId="410E2F78" w:rsidR="00434840" w:rsidRPr="00434840" w:rsidRDefault="00E81006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23.3%</w:t>
            </w:r>
          </w:p>
          <w:p w14:paraId="62904686" w14:textId="08E895DE" w:rsidR="00E81006" w:rsidRPr="00434840" w:rsidRDefault="00E81006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434840">
              <w:rPr>
                <w:sz w:val="20"/>
                <w:szCs w:val="18"/>
              </w:rPr>
              <w:t>(14.3, 31.3)</w:t>
            </w:r>
          </w:p>
        </w:tc>
      </w:tr>
    </w:tbl>
    <w:p w14:paraId="7ECCB908" w14:textId="77777777" w:rsidR="009E0611" w:rsidRDefault="009E0611" w:rsidP="009E0611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>CI: Confidence interval</w:t>
      </w:r>
    </w:p>
    <w:p w14:paraId="0EE35B39" w14:textId="77777777" w:rsidR="009E0611" w:rsidRDefault="009E0611" w:rsidP="009E0611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 xml:space="preserve">ILTFU: Initial loss to follow </w:t>
      </w:r>
      <w:proofErr w:type="gramStart"/>
      <w:r>
        <w:rPr>
          <w:rFonts w:cs="Arial"/>
          <w:sz w:val="22"/>
        </w:rPr>
        <w:t>up</w:t>
      </w:r>
      <w:proofErr w:type="gramEnd"/>
    </w:p>
    <w:p w14:paraId="3916A2E0" w14:textId="77777777" w:rsidR="008146C2" w:rsidRDefault="008146C2">
      <w:pPr>
        <w:spacing w:line="259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br w:type="page"/>
      </w:r>
    </w:p>
    <w:p w14:paraId="079B2E4C" w14:textId="5D1772CC" w:rsidR="009E0611" w:rsidRPr="00E31B46" w:rsidRDefault="00427327" w:rsidP="009E0611">
      <w:pPr>
        <w:spacing w:line="480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lastRenderedPageBreak/>
        <w:t xml:space="preserve">Supplementary </w:t>
      </w:r>
      <w:r w:rsidR="009E0611" w:rsidRPr="00E31B46">
        <w:rPr>
          <w:rFonts w:cs="Arial"/>
          <w:b/>
          <w:bCs/>
          <w:sz w:val="22"/>
        </w:rPr>
        <w:t xml:space="preserve">Table </w:t>
      </w:r>
      <w:r w:rsidR="00447244">
        <w:rPr>
          <w:rFonts w:cs="Arial"/>
          <w:b/>
          <w:bCs/>
          <w:sz w:val="22"/>
        </w:rPr>
        <w:t>4</w:t>
      </w:r>
      <w:r w:rsidR="009E0611">
        <w:rPr>
          <w:rFonts w:cs="Arial"/>
          <w:b/>
          <w:bCs/>
          <w:sz w:val="22"/>
        </w:rPr>
        <w:t>: Relative reduction in ILTFU between baseline and intervention periods by sub-districts across provinces</w:t>
      </w:r>
      <w:r w:rsidR="00DB52D3">
        <w:rPr>
          <w:rFonts w:cs="Arial"/>
          <w:b/>
          <w:bCs/>
          <w:sz w:val="22"/>
        </w:rPr>
        <w:t xml:space="preserve">, with COVID-19 </w:t>
      </w:r>
      <w:r w:rsidR="008146C2">
        <w:rPr>
          <w:rFonts w:cs="Arial"/>
          <w:b/>
          <w:bCs/>
          <w:sz w:val="22"/>
        </w:rPr>
        <w:t xml:space="preserve">lockdown </w:t>
      </w:r>
      <w:r w:rsidR="00DB52D3">
        <w:rPr>
          <w:rFonts w:cs="Arial"/>
          <w:b/>
          <w:bCs/>
          <w:sz w:val="22"/>
        </w:rPr>
        <w:t>period (April, May, June 2020) excluded from the intervention phase.</w:t>
      </w:r>
    </w:p>
    <w:tbl>
      <w:tblPr>
        <w:tblStyle w:val="TableGrid"/>
        <w:tblW w:w="1329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2291"/>
        <w:gridCol w:w="1826"/>
        <w:gridCol w:w="1837"/>
        <w:gridCol w:w="1529"/>
      </w:tblGrid>
      <w:tr w:rsidR="00427327" w:rsidRPr="00BD4C49" w14:paraId="75B791BD" w14:textId="77777777" w:rsidTr="00612997">
        <w:trPr>
          <w:trHeight w:val="310"/>
          <w:jc w:val="center"/>
        </w:trPr>
        <w:tc>
          <w:tcPr>
            <w:tcW w:w="3681" w:type="dxa"/>
            <w:gridSpan w:val="2"/>
            <w:vMerge w:val="restart"/>
            <w:noWrap/>
            <w:vAlign w:val="center"/>
            <w:hideMark/>
          </w:tcPr>
          <w:p w14:paraId="674BCA63" w14:textId="77777777" w:rsidR="00427327" w:rsidRPr="005026DC" w:rsidRDefault="0042732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417" w:type="dxa"/>
            <w:gridSpan w:val="2"/>
            <w:noWrap/>
            <w:vAlign w:val="center"/>
            <w:hideMark/>
          </w:tcPr>
          <w:p w14:paraId="61A01B51" w14:textId="18319102" w:rsidR="00427327" w:rsidRPr="005026DC" w:rsidRDefault="0042732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Oct-Dec 2018</w:t>
            </w:r>
          </w:p>
        </w:tc>
        <w:tc>
          <w:tcPr>
            <w:tcW w:w="3663" w:type="dxa"/>
            <w:gridSpan w:val="2"/>
            <w:noWrap/>
            <w:vAlign w:val="center"/>
            <w:hideMark/>
          </w:tcPr>
          <w:p w14:paraId="5644ED15" w14:textId="25073B92" w:rsidR="00427327" w:rsidRPr="005026DC" w:rsidRDefault="0042732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Jan 2019-</w:t>
            </w:r>
            <w:r>
              <w:rPr>
                <w:rFonts w:cs="Arial"/>
                <w:sz w:val="20"/>
                <w:szCs w:val="20"/>
              </w:rPr>
              <w:t>March 2020 and July 2020-</w:t>
            </w:r>
            <w:r w:rsidRPr="005960BD">
              <w:rPr>
                <w:rFonts w:cs="Arial"/>
                <w:sz w:val="20"/>
                <w:szCs w:val="20"/>
              </w:rPr>
              <w:t>Dec 2020</w:t>
            </w:r>
          </w:p>
        </w:tc>
        <w:tc>
          <w:tcPr>
            <w:tcW w:w="1529" w:type="dxa"/>
            <w:vMerge w:val="restart"/>
            <w:noWrap/>
            <w:vAlign w:val="center"/>
            <w:hideMark/>
          </w:tcPr>
          <w:p w14:paraId="2D4825BB" w14:textId="3E56D5E8" w:rsidR="00427327" w:rsidRPr="005026DC" w:rsidRDefault="0042732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Relative Reduction ILTFU</w:t>
            </w:r>
          </w:p>
          <w:p w14:paraId="43DC4E60" w14:textId="77777777" w:rsidR="00427327" w:rsidRPr="005026DC" w:rsidRDefault="0042732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(95%CI)</w:t>
            </w:r>
          </w:p>
        </w:tc>
      </w:tr>
      <w:tr w:rsidR="009E0611" w:rsidRPr="00BD4C49" w14:paraId="03949828" w14:textId="77777777" w:rsidTr="00612997">
        <w:trPr>
          <w:trHeight w:val="634"/>
          <w:jc w:val="center"/>
        </w:trPr>
        <w:tc>
          <w:tcPr>
            <w:tcW w:w="3681" w:type="dxa"/>
            <w:gridSpan w:val="2"/>
            <w:vMerge/>
            <w:noWrap/>
            <w:vAlign w:val="center"/>
            <w:hideMark/>
          </w:tcPr>
          <w:p w14:paraId="1E5EE9D6" w14:textId="77777777" w:rsidR="009E0611" w:rsidRPr="005026DC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  <w:hideMark/>
          </w:tcPr>
          <w:p w14:paraId="3A3D790E" w14:textId="2458F4C6" w:rsidR="009E0611" w:rsidRPr="005026DC" w:rsidRDefault="00447244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2291" w:type="dxa"/>
            <w:vAlign w:val="center"/>
            <w:hideMark/>
          </w:tcPr>
          <w:p w14:paraId="6359DE68" w14:textId="03B30FC6" w:rsidR="009E0611" w:rsidRPr="005026DC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ILTFU</w:t>
            </w:r>
          </w:p>
          <w:p w14:paraId="2D8A16D8" w14:textId="71DEFE32" w:rsidR="009E0611" w:rsidRPr="005026DC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%</w:t>
            </w:r>
            <w:r w:rsidR="00612997">
              <w:rPr>
                <w:rFonts w:cs="Arial"/>
                <w:sz w:val="20"/>
                <w:szCs w:val="20"/>
              </w:rPr>
              <w:t xml:space="preserve"> </w:t>
            </w:r>
            <w:r w:rsidRPr="005026DC"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1826" w:type="dxa"/>
            <w:vAlign w:val="center"/>
            <w:hideMark/>
          </w:tcPr>
          <w:p w14:paraId="259B217B" w14:textId="0CE0417E" w:rsidR="009E0611" w:rsidRPr="005026DC" w:rsidRDefault="00447244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1837" w:type="dxa"/>
            <w:vAlign w:val="center"/>
            <w:hideMark/>
          </w:tcPr>
          <w:p w14:paraId="4B602A53" w14:textId="123D3E17" w:rsidR="009E0611" w:rsidRPr="005026DC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ILTFU</w:t>
            </w:r>
          </w:p>
          <w:p w14:paraId="36E0EAC6" w14:textId="07356366" w:rsidR="009E0611" w:rsidRPr="005026DC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%</w:t>
            </w:r>
            <w:r w:rsidR="00612997">
              <w:rPr>
                <w:rFonts w:cs="Arial"/>
                <w:sz w:val="20"/>
                <w:szCs w:val="20"/>
              </w:rPr>
              <w:t xml:space="preserve"> </w:t>
            </w:r>
            <w:r w:rsidRPr="005026DC">
              <w:rPr>
                <w:rFonts w:cs="Arial"/>
                <w:sz w:val="20"/>
                <w:szCs w:val="20"/>
              </w:rPr>
              <w:t>(95%CI)</w:t>
            </w:r>
          </w:p>
        </w:tc>
        <w:tc>
          <w:tcPr>
            <w:tcW w:w="1529" w:type="dxa"/>
            <w:vMerge/>
            <w:vAlign w:val="center"/>
            <w:hideMark/>
          </w:tcPr>
          <w:p w14:paraId="6D9B8D9C" w14:textId="77777777" w:rsidR="009E0611" w:rsidRPr="005026DC" w:rsidRDefault="009E0611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06BBC" w:rsidRPr="00BD4C49" w14:paraId="58546E06" w14:textId="77777777" w:rsidTr="00F744F1">
        <w:trPr>
          <w:trHeight w:val="310"/>
          <w:jc w:val="center"/>
        </w:trPr>
        <w:tc>
          <w:tcPr>
            <w:tcW w:w="1555" w:type="dxa"/>
            <w:vMerge w:val="restart"/>
            <w:noWrap/>
            <w:vAlign w:val="center"/>
          </w:tcPr>
          <w:p w14:paraId="769DDB05" w14:textId="77777777" w:rsidR="00F06BBC" w:rsidRPr="005026D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KwaZulu Natal</w:t>
            </w:r>
          </w:p>
        </w:tc>
        <w:tc>
          <w:tcPr>
            <w:tcW w:w="2126" w:type="dxa"/>
            <w:noWrap/>
            <w:vAlign w:val="center"/>
          </w:tcPr>
          <w:p w14:paraId="336AD18C" w14:textId="6B3B3BB6" w:rsidR="00F06BB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Umdoni</w:t>
            </w:r>
          </w:p>
          <w:p w14:paraId="20E83A44" w14:textId="75F2444F" w:rsidR="00D93141" w:rsidRPr="005026DC" w:rsidRDefault="00D93141" w:rsidP="00D9314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Hospital-recording)</w:t>
            </w:r>
          </w:p>
        </w:tc>
        <w:tc>
          <w:tcPr>
            <w:tcW w:w="2126" w:type="dxa"/>
            <w:noWrap/>
            <w:vAlign w:val="center"/>
          </w:tcPr>
          <w:p w14:paraId="08100877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131</w:t>
            </w:r>
          </w:p>
        </w:tc>
        <w:tc>
          <w:tcPr>
            <w:tcW w:w="2291" w:type="dxa"/>
            <w:noWrap/>
            <w:vAlign w:val="center"/>
          </w:tcPr>
          <w:p w14:paraId="6A2174D3" w14:textId="747AB6E2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33</w:t>
            </w:r>
          </w:p>
          <w:p w14:paraId="208BBA51" w14:textId="25418D78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25.2% 17.8,32.6)</w:t>
            </w:r>
          </w:p>
        </w:tc>
        <w:tc>
          <w:tcPr>
            <w:tcW w:w="1826" w:type="dxa"/>
            <w:noWrap/>
            <w:vAlign w:val="center"/>
          </w:tcPr>
          <w:p w14:paraId="2B776BFA" w14:textId="2DF4396F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724</w:t>
            </w:r>
          </w:p>
        </w:tc>
        <w:tc>
          <w:tcPr>
            <w:tcW w:w="1837" w:type="dxa"/>
            <w:noWrap/>
            <w:vAlign w:val="center"/>
          </w:tcPr>
          <w:p w14:paraId="60ECF651" w14:textId="22C70140" w:rsidR="00F06BB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20</w:t>
            </w:r>
          </w:p>
          <w:p w14:paraId="0FA86AC4" w14:textId="084FC33D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6.6% (13.9,19.3)</w:t>
            </w:r>
          </w:p>
        </w:tc>
        <w:tc>
          <w:tcPr>
            <w:tcW w:w="1529" w:type="dxa"/>
            <w:noWrap/>
            <w:vAlign w:val="center"/>
          </w:tcPr>
          <w:p w14:paraId="61FD6E95" w14:textId="4787C58C" w:rsidR="00F6221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34.2%</w:t>
            </w:r>
          </w:p>
          <w:p w14:paraId="7028626A" w14:textId="39BB501E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(7.8, 53)</w:t>
            </w:r>
          </w:p>
        </w:tc>
      </w:tr>
      <w:tr w:rsidR="00F06BBC" w:rsidRPr="00BD4C49" w14:paraId="0943127B" w14:textId="77777777" w:rsidTr="00F744F1">
        <w:trPr>
          <w:trHeight w:val="310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14:paraId="3A0DBD36" w14:textId="77777777" w:rsidR="00F06BBC" w:rsidRPr="005026D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24B6AF2F" w14:textId="77777777" w:rsidR="00F06BB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Ray Nkonyeni</w:t>
            </w:r>
          </w:p>
          <w:p w14:paraId="3C20A313" w14:textId="35E7D223" w:rsidR="00D93141" w:rsidRPr="005026DC" w:rsidRDefault="00D93141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Alert</w:t>
            </w:r>
            <w:r w:rsidR="00753315">
              <w:rPr>
                <w:rFonts w:cs="Arial"/>
                <w:sz w:val="20"/>
                <w:szCs w:val="20"/>
              </w:rPr>
              <w:t xml:space="preserve"> and Response)</w:t>
            </w:r>
          </w:p>
        </w:tc>
        <w:tc>
          <w:tcPr>
            <w:tcW w:w="2126" w:type="dxa"/>
            <w:noWrap/>
            <w:vAlign w:val="center"/>
          </w:tcPr>
          <w:p w14:paraId="4B1CDD4E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2291" w:type="dxa"/>
            <w:noWrap/>
            <w:vAlign w:val="center"/>
          </w:tcPr>
          <w:p w14:paraId="2D62C52A" w14:textId="5D6A3065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48</w:t>
            </w:r>
          </w:p>
          <w:p w14:paraId="4132AF34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24.5% (18.5,30.5)</w:t>
            </w:r>
          </w:p>
        </w:tc>
        <w:tc>
          <w:tcPr>
            <w:tcW w:w="1826" w:type="dxa"/>
            <w:noWrap/>
            <w:vAlign w:val="center"/>
          </w:tcPr>
          <w:p w14:paraId="50783AA7" w14:textId="3B000B2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101</w:t>
            </w:r>
          </w:p>
        </w:tc>
        <w:tc>
          <w:tcPr>
            <w:tcW w:w="1837" w:type="dxa"/>
            <w:noWrap/>
            <w:vAlign w:val="center"/>
          </w:tcPr>
          <w:p w14:paraId="19DC0DA7" w14:textId="4DCF82EF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32</w:t>
            </w:r>
          </w:p>
          <w:p w14:paraId="4D9C7F6F" w14:textId="4B8F0F15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2% (10.1,13.9)</w:t>
            </w:r>
          </w:p>
        </w:tc>
        <w:tc>
          <w:tcPr>
            <w:tcW w:w="1529" w:type="dxa"/>
            <w:noWrap/>
            <w:vAlign w:val="center"/>
          </w:tcPr>
          <w:p w14:paraId="650B6116" w14:textId="2CDEE869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51%</w:t>
            </w:r>
          </w:p>
          <w:p w14:paraId="1046DAC3" w14:textId="0D508502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(34.4, 63.5)</w:t>
            </w:r>
          </w:p>
        </w:tc>
      </w:tr>
      <w:tr w:rsidR="00F06BBC" w:rsidRPr="00BD4C49" w14:paraId="44CA6DBF" w14:textId="77777777" w:rsidTr="00F744F1">
        <w:trPr>
          <w:trHeight w:val="31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6D28AF87" w14:textId="77777777" w:rsidR="00F06BBC" w:rsidRPr="005026D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Gauteng</w:t>
            </w:r>
          </w:p>
        </w:tc>
        <w:tc>
          <w:tcPr>
            <w:tcW w:w="2126" w:type="dxa"/>
            <w:noWrap/>
            <w:vAlign w:val="center"/>
          </w:tcPr>
          <w:p w14:paraId="63F4A756" w14:textId="77777777" w:rsidR="00F06BB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Region D</w:t>
            </w:r>
          </w:p>
          <w:p w14:paraId="4CE2CCBF" w14:textId="7E2FE181" w:rsidR="00D93141" w:rsidRPr="005026DC" w:rsidRDefault="00D93141" w:rsidP="00D9314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Hospital-recording)</w:t>
            </w:r>
          </w:p>
        </w:tc>
        <w:tc>
          <w:tcPr>
            <w:tcW w:w="2126" w:type="dxa"/>
            <w:noWrap/>
            <w:vAlign w:val="center"/>
          </w:tcPr>
          <w:p w14:paraId="33D59B39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713</w:t>
            </w:r>
          </w:p>
        </w:tc>
        <w:tc>
          <w:tcPr>
            <w:tcW w:w="2291" w:type="dxa"/>
            <w:noWrap/>
            <w:vAlign w:val="center"/>
          </w:tcPr>
          <w:p w14:paraId="24B09966" w14:textId="7E86D8F6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208</w:t>
            </w:r>
          </w:p>
          <w:p w14:paraId="25F9A0AB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29.2% (25.8,32.5)</w:t>
            </w:r>
          </w:p>
        </w:tc>
        <w:tc>
          <w:tcPr>
            <w:tcW w:w="1826" w:type="dxa"/>
            <w:noWrap/>
            <w:vAlign w:val="center"/>
          </w:tcPr>
          <w:p w14:paraId="749585F4" w14:textId="564C9829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3737</w:t>
            </w:r>
          </w:p>
        </w:tc>
        <w:tc>
          <w:tcPr>
            <w:tcW w:w="1837" w:type="dxa"/>
            <w:noWrap/>
            <w:vAlign w:val="center"/>
          </w:tcPr>
          <w:p w14:paraId="6414C683" w14:textId="163E46E3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193</w:t>
            </w:r>
          </w:p>
          <w:p w14:paraId="7B0E9C49" w14:textId="7E8C368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31.9% (30.4,33.4)</w:t>
            </w:r>
          </w:p>
        </w:tc>
        <w:tc>
          <w:tcPr>
            <w:tcW w:w="1529" w:type="dxa"/>
            <w:noWrap/>
            <w:vAlign w:val="center"/>
          </w:tcPr>
          <w:p w14:paraId="5A3526BA" w14:textId="6E322D22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-9.4%</w:t>
            </w:r>
          </w:p>
          <w:p w14:paraId="4DAEC50D" w14:textId="78FE98B4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(-23.8, 3.3)</w:t>
            </w:r>
          </w:p>
        </w:tc>
      </w:tr>
      <w:tr w:rsidR="00F06BBC" w:rsidRPr="00BD4C49" w14:paraId="13FD45CC" w14:textId="77777777" w:rsidTr="00F744F1">
        <w:trPr>
          <w:trHeight w:val="310"/>
          <w:jc w:val="center"/>
        </w:trPr>
        <w:tc>
          <w:tcPr>
            <w:tcW w:w="1555" w:type="dxa"/>
            <w:vMerge/>
            <w:noWrap/>
            <w:vAlign w:val="center"/>
          </w:tcPr>
          <w:p w14:paraId="24E1130D" w14:textId="77777777" w:rsidR="00F06BBC" w:rsidRPr="005026D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40EE9F85" w14:textId="77777777" w:rsidR="00F06BB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Region E</w:t>
            </w:r>
          </w:p>
          <w:p w14:paraId="69A4AB51" w14:textId="4691A64C" w:rsidR="00753315" w:rsidRPr="005026DC" w:rsidRDefault="00753315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Alert and Response)</w:t>
            </w:r>
          </w:p>
        </w:tc>
        <w:tc>
          <w:tcPr>
            <w:tcW w:w="2126" w:type="dxa"/>
            <w:noWrap/>
            <w:vAlign w:val="center"/>
          </w:tcPr>
          <w:p w14:paraId="6D4D3B35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208</w:t>
            </w:r>
          </w:p>
        </w:tc>
        <w:tc>
          <w:tcPr>
            <w:tcW w:w="2291" w:type="dxa"/>
            <w:noWrap/>
            <w:vAlign w:val="center"/>
          </w:tcPr>
          <w:p w14:paraId="46E558F7" w14:textId="15FA53CF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84</w:t>
            </w:r>
          </w:p>
          <w:p w14:paraId="6792C72E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40.4% (33.7,47.1)</w:t>
            </w:r>
          </w:p>
        </w:tc>
        <w:tc>
          <w:tcPr>
            <w:tcW w:w="1826" w:type="dxa"/>
            <w:noWrap/>
            <w:vAlign w:val="center"/>
          </w:tcPr>
          <w:p w14:paraId="04F02C8C" w14:textId="24D0ABBA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205</w:t>
            </w:r>
          </w:p>
        </w:tc>
        <w:tc>
          <w:tcPr>
            <w:tcW w:w="1837" w:type="dxa"/>
            <w:noWrap/>
            <w:vAlign w:val="center"/>
          </w:tcPr>
          <w:p w14:paraId="6ED7198B" w14:textId="3F6DF9C0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437</w:t>
            </w:r>
          </w:p>
          <w:p w14:paraId="78FF5084" w14:textId="09794766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36.3% (33.6,39)</w:t>
            </w:r>
          </w:p>
        </w:tc>
        <w:tc>
          <w:tcPr>
            <w:tcW w:w="1529" w:type="dxa"/>
            <w:noWrap/>
            <w:vAlign w:val="center"/>
          </w:tcPr>
          <w:p w14:paraId="24B30977" w14:textId="79131483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0.2%</w:t>
            </w:r>
          </w:p>
          <w:p w14:paraId="03ACB736" w14:textId="01513D8D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(-7.7, 25.1)</w:t>
            </w:r>
          </w:p>
        </w:tc>
      </w:tr>
      <w:tr w:rsidR="00F06BBC" w:rsidRPr="00BD4C49" w14:paraId="4C7EDD59" w14:textId="77777777" w:rsidTr="00F744F1">
        <w:trPr>
          <w:trHeight w:val="31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766B58E8" w14:textId="77777777" w:rsidR="00F06BBC" w:rsidRPr="005026D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Western Cape</w:t>
            </w:r>
          </w:p>
        </w:tc>
        <w:tc>
          <w:tcPr>
            <w:tcW w:w="2126" w:type="dxa"/>
            <w:noWrap/>
            <w:vAlign w:val="center"/>
          </w:tcPr>
          <w:p w14:paraId="6DE78F90" w14:textId="77777777" w:rsidR="00F06BB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Tygerberg</w:t>
            </w:r>
          </w:p>
          <w:p w14:paraId="0F3EA629" w14:textId="192CB020" w:rsidR="00D93141" w:rsidRPr="005026DC" w:rsidRDefault="00D93141" w:rsidP="00D93141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Hospital-recording)</w:t>
            </w:r>
          </w:p>
        </w:tc>
        <w:tc>
          <w:tcPr>
            <w:tcW w:w="2126" w:type="dxa"/>
            <w:noWrap/>
            <w:vAlign w:val="center"/>
          </w:tcPr>
          <w:p w14:paraId="71791954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761</w:t>
            </w:r>
          </w:p>
        </w:tc>
        <w:tc>
          <w:tcPr>
            <w:tcW w:w="2291" w:type="dxa"/>
            <w:noWrap/>
            <w:vAlign w:val="center"/>
          </w:tcPr>
          <w:p w14:paraId="4DCDB2B0" w14:textId="6C06D6A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185</w:t>
            </w:r>
          </w:p>
          <w:p w14:paraId="674CD77C" w14:textId="5D65C89D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24.3% (21.3,27.4)</w:t>
            </w:r>
          </w:p>
        </w:tc>
        <w:tc>
          <w:tcPr>
            <w:tcW w:w="1826" w:type="dxa"/>
            <w:noWrap/>
            <w:vAlign w:val="center"/>
          </w:tcPr>
          <w:p w14:paraId="09F3B02E" w14:textId="55ACFEAE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4696</w:t>
            </w:r>
          </w:p>
        </w:tc>
        <w:tc>
          <w:tcPr>
            <w:tcW w:w="1837" w:type="dxa"/>
            <w:noWrap/>
            <w:vAlign w:val="center"/>
          </w:tcPr>
          <w:p w14:paraId="0D055729" w14:textId="24CE2A4B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977</w:t>
            </w:r>
          </w:p>
          <w:p w14:paraId="60C2C53B" w14:textId="713E0516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20.8% (19.6,22)</w:t>
            </w:r>
          </w:p>
        </w:tc>
        <w:tc>
          <w:tcPr>
            <w:tcW w:w="1529" w:type="dxa"/>
            <w:noWrap/>
            <w:vAlign w:val="center"/>
          </w:tcPr>
          <w:p w14:paraId="2479A7BB" w14:textId="1439515F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4.4%</w:t>
            </w:r>
          </w:p>
          <w:p w14:paraId="6D901B94" w14:textId="652A57DD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(1.8, 25.4)</w:t>
            </w:r>
          </w:p>
        </w:tc>
      </w:tr>
      <w:tr w:rsidR="00F06BBC" w:rsidRPr="00BD4C49" w14:paraId="1C41C53D" w14:textId="77777777" w:rsidTr="00F744F1">
        <w:trPr>
          <w:trHeight w:val="310"/>
          <w:jc w:val="center"/>
        </w:trPr>
        <w:tc>
          <w:tcPr>
            <w:tcW w:w="1555" w:type="dxa"/>
            <w:vMerge/>
            <w:noWrap/>
            <w:vAlign w:val="center"/>
          </w:tcPr>
          <w:p w14:paraId="39FE7E6B" w14:textId="77777777" w:rsidR="00F06BBC" w:rsidRPr="005026D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</w:tcPr>
          <w:p w14:paraId="6F5CA0CD" w14:textId="77777777" w:rsidR="00F06BBC" w:rsidRDefault="00F06BBC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Khayelitsha</w:t>
            </w:r>
          </w:p>
          <w:p w14:paraId="7344959A" w14:textId="317624B1" w:rsidR="00753315" w:rsidRPr="005026DC" w:rsidRDefault="00753315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Alert and Response)</w:t>
            </w:r>
          </w:p>
        </w:tc>
        <w:tc>
          <w:tcPr>
            <w:tcW w:w="2126" w:type="dxa"/>
            <w:noWrap/>
            <w:vAlign w:val="center"/>
          </w:tcPr>
          <w:p w14:paraId="292C20C5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562</w:t>
            </w:r>
          </w:p>
        </w:tc>
        <w:tc>
          <w:tcPr>
            <w:tcW w:w="2291" w:type="dxa"/>
            <w:noWrap/>
            <w:vAlign w:val="center"/>
          </w:tcPr>
          <w:p w14:paraId="1CF1E7BB" w14:textId="75F35FFB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111</w:t>
            </w:r>
          </w:p>
          <w:p w14:paraId="0753B353" w14:textId="77777777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rFonts w:cs="Arial"/>
                <w:sz w:val="20"/>
                <w:szCs w:val="20"/>
              </w:rPr>
              <w:t>19.75% (16.5,23)</w:t>
            </w:r>
          </w:p>
        </w:tc>
        <w:tc>
          <w:tcPr>
            <w:tcW w:w="1826" w:type="dxa"/>
            <w:noWrap/>
            <w:vAlign w:val="center"/>
          </w:tcPr>
          <w:p w14:paraId="31132815" w14:textId="62C38EB0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3932</w:t>
            </w:r>
          </w:p>
        </w:tc>
        <w:tc>
          <w:tcPr>
            <w:tcW w:w="1837" w:type="dxa"/>
            <w:noWrap/>
            <w:vAlign w:val="center"/>
          </w:tcPr>
          <w:p w14:paraId="7F7CD624" w14:textId="14B62269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504</w:t>
            </w:r>
          </w:p>
          <w:p w14:paraId="521ED200" w14:textId="38E33534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12.8% (11.8,13.9)</w:t>
            </w:r>
          </w:p>
        </w:tc>
        <w:tc>
          <w:tcPr>
            <w:tcW w:w="1529" w:type="dxa"/>
            <w:noWrap/>
            <w:vAlign w:val="center"/>
          </w:tcPr>
          <w:p w14:paraId="7C52D209" w14:textId="2A52E44C" w:rsidR="005026DC" w:rsidRPr="005026DC" w:rsidRDefault="00F06BBC" w:rsidP="0061299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35.1%</w:t>
            </w:r>
          </w:p>
          <w:p w14:paraId="42644898" w14:textId="248E25F4" w:rsidR="00F06BBC" w:rsidRPr="005026DC" w:rsidRDefault="00F06BBC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026DC">
              <w:rPr>
                <w:sz w:val="20"/>
                <w:szCs w:val="20"/>
              </w:rPr>
              <w:t>(21.9, 46.1)</w:t>
            </w:r>
          </w:p>
        </w:tc>
      </w:tr>
    </w:tbl>
    <w:p w14:paraId="22387CB8" w14:textId="77777777" w:rsidR="009E0611" w:rsidRDefault="009E0611" w:rsidP="009E0611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>CI: Confidence interval</w:t>
      </w:r>
    </w:p>
    <w:p w14:paraId="6C15643A" w14:textId="77777777" w:rsidR="009E0611" w:rsidRDefault="009E0611" w:rsidP="009E0611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 xml:space="preserve">ILTFU: Initial loss to follow </w:t>
      </w:r>
      <w:proofErr w:type="gramStart"/>
      <w:r>
        <w:rPr>
          <w:rFonts w:cs="Arial"/>
          <w:sz w:val="22"/>
        </w:rPr>
        <w:t>up</w:t>
      </w:r>
      <w:proofErr w:type="gramEnd"/>
    </w:p>
    <w:p w14:paraId="0BB2E68E" w14:textId="34733BED" w:rsidR="008146C2" w:rsidRDefault="008146C2">
      <w:pPr>
        <w:spacing w:line="259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br w:type="page"/>
      </w:r>
    </w:p>
    <w:tbl>
      <w:tblPr>
        <w:tblStyle w:val="TableGrid"/>
        <w:tblpPr w:leftFromText="180" w:rightFromText="180" w:vertAnchor="text" w:horzAnchor="margin" w:tblpXSpec="center" w:tblpY="961"/>
        <w:tblW w:w="15103" w:type="dxa"/>
        <w:tblLook w:val="04A0" w:firstRow="1" w:lastRow="0" w:firstColumn="1" w:lastColumn="0" w:noHBand="0" w:noVBand="1"/>
      </w:tblPr>
      <w:tblGrid>
        <w:gridCol w:w="1985"/>
        <w:gridCol w:w="2693"/>
        <w:gridCol w:w="1843"/>
        <w:gridCol w:w="2268"/>
        <w:gridCol w:w="1843"/>
        <w:gridCol w:w="1842"/>
        <w:gridCol w:w="2629"/>
      </w:tblGrid>
      <w:tr w:rsidR="00612997" w:rsidRPr="0053148F" w14:paraId="100F46B9" w14:textId="77777777" w:rsidTr="00612997">
        <w:trPr>
          <w:trHeight w:val="315"/>
        </w:trPr>
        <w:tc>
          <w:tcPr>
            <w:tcW w:w="4678" w:type="dxa"/>
            <w:gridSpan w:val="2"/>
            <w:vMerge w:val="restart"/>
            <w:noWrap/>
            <w:hideMark/>
          </w:tcPr>
          <w:p w14:paraId="0BB5FD8D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noWrap/>
            <w:vAlign w:val="center"/>
            <w:hideMark/>
          </w:tcPr>
          <w:p w14:paraId="5FCCBDC6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Oct-Dec 2018</w:t>
            </w:r>
          </w:p>
        </w:tc>
        <w:tc>
          <w:tcPr>
            <w:tcW w:w="3685" w:type="dxa"/>
            <w:gridSpan w:val="2"/>
            <w:noWrap/>
            <w:vAlign w:val="center"/>
            <w:hideMark/>
          </w:tcPr>
          <w:p w14:paraId="4C994490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Jan 2019-</w:t>
            </w:r>
            <w:r>
              <w:rPr>
                <w:rFonts w:cs="Arial"/>
                <w:sz w:val="20"/>
                <w:szCs w:val="20"/>
              </w:rPr>
              <w:t>March 2020 and July 2020-</w:t>
            </w:r>
            <w:r w:rsidRPr="005960BD">
              <w:rPr>
                <w:rFonts w:cs="Arial"/>
                <w:sz w:val="20"/>
                <w:szCs w:val="20"/>
              </w:rPr>
              <w:t>Dec 2020</w:t>
            </w:r>
          </w:p>
        </w:tc>
        <w:tc>
          <w:tcPr>
            <w:tcW w:w="2629" w:type="dxa"/>
            <w:vMerge w:val="restart"/>
            <w:noWrap/>
            <w:vAlign w:val="center"/>
            <w:hideMark/>
          </w:tcPr>
          <w:p w14:paraId="2EE82B98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Relative Reduction ILTFU</w:t>
            </w:r>
          </w:p>
          <w:p w14:paraId="1BDD338C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CI)</w:t>
            </w:r>
          </w:p>
        </w:tc>
      </w:tr>
      <w:tr w:rsidR="00612997" w:rsidRPr="0053148F" w14:paraId="721DEC36" w14:textId="77777777" w:rsidTr="00612997">
        <w:trPr>
          <w:trHeight w:val="632"/>
        </w:trPr>
        <w:tc>
          <w:tcPr>
            <w:tcW w:w="4678" w:type="dxa"/>
            <w:gridSpan w:val="2"/>
            <w:vMerge/>
            <w:noWrap/>
            <w:hideMark/>
          </w:tcPr>
          <w:p w14:paraId="3518D7E9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151FE209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2268" w:type="dxa"/>
            <w:vAlign w:val="center"/>
            <w:hideMark/>
          </w:tcPr>
          <w:p w14:paraId="032F2553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ILTFU</w:t>
            </w:r>
          </w:p>
          <w:p w14:paraId="42B7A184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%</w:t>
            </w:r>
            <w:r>
              <w:rPr>
                <w:rFonts w:cs="Arial"/>
                <w:sz w:val="20"/>
                <w:szCs w:val="20"/>
              </w:rPr>
              <w:t xml:space="preserve"> (95% CI</w:t>
            </w:r>
            <w:r w:rsidRPr="005960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9BC1FEC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E0A0F">
              <w:rPr>
                <w:rFonts w:cs="Arial"/>
                <w:sz w:val="20"/>
                <w:szCs w:val="20"/>
              </w:rPr>
              <w:t>Newly diagnosed PWTB</w:t>
            </w:r>
          </w:p>
        </w:tc>
        <w:tc>
          <w:tcPr>
            <w:tcW w:w="1842" w:type="dxa"/>
            <w:vAlign w:val="center"/>
            <w:hideMark/>
          </w:tcPr>
          <w:p w14:paraId="6121587B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ILTFU</w:t>
            </w:r>
          </w:p>
          <w:p w14:paraId="574C45EB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960BD">
              <w:rPr>
                <w:rFonts w:cs="Arial"/>
                <w:sz w:val="20"/>
                <w:szCs w:val="20"/>
              </w:rPr>
              <w:t>%</w:t>
            </w:r>
            <w:r>
              <w:rPr>
                <w:rFonts w:cs="Arial"/>
                <w:sz w:val="20"/>
                <w:szCs w:val="20"/>
              </w:rPr>
              <w:t xml:space="preserve"> (95%CI</w:t>
            </w:r>
            <w:r w:rsidRPr="005960BD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629" w:type="dxa"/>
            <w:vMerge/>
            <w:hideMark/>
          </w:tcPr>
          <w:p w14:paraId="24231D0B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12997" w:rsidRPr="00C44D98" w14:paraId="26DC4C90" w14:textId="77777777" w:rsidTr="00612997">
        <w:trPr>
          <w:trHeight w:val="286"/>
        </w:trPr>
        <w:tc>
          <w:tcPr>
            <w:tcW w:w="15103" w:type="dxa"/>
            <w:gridSpan w:val="7"/>
            <w:shd w:val="clear" w:color="auto" w:fill="F2F2F2" w:themeFill="background1" w:themeFillShade="F2"/>
            <w:noWrap/>
            <w:vAlign w:val="center"/>
          </w:tcPr>
          <w:p w14:paraId="569B8223" w14:textId="40FC2741" w:rsidR="00612997" w:rsidRPr="00C44D98" w:rsidRDefault="00612997" w:rsidP="00612997">
            <w:pPr>
              <w:spacing w:line="240" w:lineRule="auto"/>
              <w:rPr>
                <w:sz w:val="20"/>
                <w:szCs w:val="18"/>
              </w:rPr>
            </w:pPr>
            <w:r w:rsidRPr="00832FD4">
              <w:rPr>
                <w:rFonts w:cs="Arial"/>
                <w:b/>
                <w:bCs/>
                <w:sz w:val="20"/>
                <w:szCs w:val="20"/>
              </w:rPr>
              <w:t xml:space="preserve">Sub-districts implementing the 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hospital-recording </w:t>
            </w:r>
            <w:r w:rsidRPr="00832FD4">
              <w:rPr>
                <w:rFonts w:cs="Arial"/>
                <w:b/>
                <w:bCs/>
                <w:sz w:val="20"/>
                <w:szCs w:val="20"/>
              </w:rPr>
              <w:t>intervention</w:t>
            </w:r>
            <w:r w:rsidR="009C48BD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9C48BD" w:rsidRPr="009C48BD">
              <w:rPr>
                <w:rFonts w:cs="Arial"/>
                <w:b/>
                <w:bCs/>
                <w:sz w:val="20"/>
                <w:szCs w:val="20"/>
              </w:rPr>
              <w:t>(no intervention in surrounding facilities)</w:t>
            </w:r>
          </w:p>
        </w:tc>
      </w:tr>
      <w:tr w:rsidR="00612997" w:rsidRPr="00C44D98" w14:paraId="4025E84A" w14:textId="77777777" w:rsidTr="00612997">
        <w:trPr>
          <w:trHeight w:val="286"/>
        </w:trPr>
        <w:tc>
          <w:tcPr>
            <w:tcW w:w="1985" w:type="dxa"/>
            <w:vMerge w:val="restart"/>
            <w:noWrap/>
            <w:vAlign w:val="center"/>
            <w:hideMark/>
          </w:tcPr>
          <w:p w14:paraId="0D92AAA2" w14:textId="77777777" w:rsidR="0077164A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Umdoni</w:t>
            </w:r>
            <w:r w:rsidR="0077164A">
              <w:rPr>
                <w:rFonts w:cs="Arial"/>
                <w:sz w:val="20"/>
                <w:szCs w:val="20"/>
              </w:rPr>
              <w:t xml:space="preserve"> </w:t>
            </w:r>
          </w:p>
          <w:p w14:paraId="6C71ED9A" w14:textId="0C394EDA" w:rsidR="00612997" w:rsidRPr="0053148F" w:rsidRDefault="0077164A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KwaZulu-Natal)</w:t>
            </w:r>
          </w:p>
        </w:tc>
        <w:tc>
          <w:tcPr>
            <w:tcW w:w="2693" w:type="dxa"/>
            <w:noWrap/>
            <w:vAlign w:val="center"/>
            <w:hideMark/>
          </w:tcPr>
          <w:p w14:paraId="69B51D1C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GJ Crookes Hosp</w:t>
            </w:r>
          </w:p>
        </w:tc>
        <w:tc>
          <w:tcPr>
            <w:tcW w:w="1843" w:type="dxa"/>
            <w:noWrap/>
            <w:vAlign w:val="center"/>
            <w:hideMark/>
          </w:tcPr>
          <w:p w14:paraId="642AB83A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2268" w:type="dxa"/>
            <w:noWrap/>
            <w:vAlign w:val="center"/>
            <w:hideMark/>
          </w:tcPr>
          <w:p w14:paraId="55EA68FA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23 </w:t>
            </w:r>
          </w:p>
          <w:p w14:paraId="1CCA2BD8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F6DCF">
              <w:rPr>
                <w:rFonts w:cs="Arial"/>
                <w:sz w:val="20"/>
                <w:szCs w:val="20"/>
              </w:rPr>
              <w:t>35.</w:t>
            </w:r>
            <w:r>
              <w:rPr>
                <w:rFonts w:cs="Arial"/>
                <w:sz w:val="20"/>
                <w:szCs w:val="20"/>
              </w:rPr>
              <w:t>4</w:t>
            </w:r>
            <w:r w:rsidRPr="005F6DCF">
              <w:rPr>
                <w:rFonts w:cs="Arial"/>
                <w:sz w:val="20"/>
                <w:szCs w:val="20"/>
              </w:rPr>
              <w:t>% (23.8,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F6DCF">
              <w:rPr>
                <w:rFonts w:cs="Arial"/>
                <w:sz w:val="20"/>
                <w:szCs w:val="20"/>
              </w:rPr>
              <w:t>47)</w:t>
            </w:r>
          </w:p>
        </w:tc>
        <w:tc>
          <w:tcPr>
            <w:tcW w:w="1843" w:type="dxa"/>
            <w:noWrap/>
            <w:vAlign w:val="center"/>
            <w:hideMark/>
          </w:tcPr>
          <w:p w14:paraId="1300BBF6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319</w:t>
            </w:r>
          </w:p>
        </w:tc>
        <w:tc>
          <w:tcPr>
            <w:tcW w:w="1842" w:type="dxa"/>
            <w:noWrap/>
            <w:vAlign w:val="center"/>
            <w:hideMark/>
          </w:tcPr>
          <w:p w14:paraId="1E379294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65 </w:t>
            </w:r>
          </w:p>
          <w:p w14:paraId="54FEF2CF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20.4% (16,24.8)</w:t>
            </w:r>
          </w:p>
        </w:tc>
        <w:tc>
          <w:tcPr>
            <w:tcW w:w="2629" w:type="dxa"/>
            <w:noWrap/>
            <w:vAlign w:val="center"/>
            <w:hideMark/>
          </w:tcPr>
          <w:p w14:paraId="53B5CE22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42.4% </w:t>
            </w:r>
          </w:p>
          <w:p w14:paraId="00B1CD84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(14.6, 61.2)</w:t>
            </w:r>
          </w:p>
        </w:tc>
      </w:tr>
      <w:tr w:rsidR="00612997" w:rsidRPr="00C44D98" w14:paraId="62CDC767" w14:textId="77777777" w:rsidTr="00612997">
        <w:trPr>
          <w:trHeight w:val="286"/>
        </w:trPr>
        <w:tc>
          <w:tcPr>
            <w:tcW w:w="1985" w:type="dxa"/>
            <w:vMerge/>
            <w:noWrap/>
            <w:vAlign w:val="center"/>
            <w:hideMark/>
          </w:tcPr>
          <w:p w14:paraId="094D4697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7499B66A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Surrounding </w:t>
            </w:r>
            <w:r>
              <w:rPr>
                <w:rFonts w:cs="Arial"/>
                <w:sz w:val="20"/>
                <w:szCs w:val="20"/>
              </w:rPr>
              <w:t>PHC</w:t>
            </w:r>
            <w:r w:rsidRPr="0053148F">
              <w:rPr>
                <w:rFonts w:cs="Arial"/>
                <w:sz w:val="20"/>
                <w:szCs w:val="20"/>
              </w:rPr>
              <w:t xml:space="preserve"> facilities</w:t>
            </w:r>
          </w:p>
        </w:tc>
        <w:tc>
          <w:tcPr>
            <w:tcW w:w="1843" w:type="dxa"/>
            <w:noWrap/>
            <w:vAlign w:val="center"/>
            <w:hideMark/>
          </w:tcPr>
          <w:p w14:paraId="47F7FD1D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2268" w:type="dxa"/>
            <w:noWrap/>
            <w:vAlign w:val="center"/>
            <w:hideMark/>
          </w:tcPr>
          <w:p w14:paraId="0FB61E13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10 </w:t>
            </w:r>
          </w:p>
          <w:p w14:paraId="58AC7EE4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31D51">
              <w:rPr>
                <w:rFonts w:cs="Arial"/>
                <w:sz w:val="20"/>
                <w:szCs w:val="20"/>
              </w:rPr>
              <w:t>15.</w:t>
            </w:r>
            <w:r>
              <w:rPr>
                <w:rFonts w:cs="Arial"/>
                <w:sz w:val="20"/>
                <w:szCs w:val="20"/>
              </w:rPr>
              <w:t>2</w:t>
            </w:r>
            <w:r w:rsidRPr="00231D51">
              <w:rPr>
                <w:rFonts w:cs="Arial"/>
                <w:sz w:val="20"/>
                <w:szCs w:val="20"/>
              </w:rPr>
              <w:t>% (6.5, 23.8)</w:t>
            </w:r>
          </w:p>
        </w:tc>
        <w:tc>
          <w:tcPr>
            <w:tcW w:w="1843" w:type="dxa"/>
            <w:noWrap/>
            <w:vAlign w:val="center"/>
            <w:hideMark/>
          </w:tcPr>
          <w:p w14:paraId="6C8CCF4F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405</w:t>
            </w:r>
          </w:p>
        </w:tc>
        <w:tc>
          <w:tcPr>
            <w:tcW w:w="1842" w:type="dxa"/>
            <w:noWrap/>
            <w:vAlign w:val="center"/>
            <w:hideMark/>
          </w:tcPr>
          <w:p w14:paraId="70FA0BC6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55 </w:t>
            </w:r>
          </w:p>
          <w:p w14:paraId="43A2915B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13.6% (10.2,16.9)</w:t>
            </w:r>
          </w:p>
        </w:tc>
        <w:tc>
          <w:tcPr>
            <w:tcW w:w="2629" w:type="dxa"/>
            <w:noWrap/>
            <w:vAlign w:val="center"/>
            <w:hideMark/>
          </w:tcPr>
          <w:p w14:paraId="4EAF3596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10.4% </w:t>
            </w:r>
          </w:p>
          <w:p w14:paraId="32A79A0E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(-66.9, 51.9)</w:t>
            </w:r>
          </w:p>
        </w:tc>
      </w:tr>
      <w:tr w:rsidR="00612997" w:rsidRPr="00C44D98" w14:paraId="654CAA01" w14:textId="77777777" w:rsidTr="00612997">
        <w:trPr>
          <w:trHeight w:val="286"/>
        </w:trPr>
        <w:tc>
          <w:tcPr>
            <w:tcW w:w="1985" w:type="dxa"/>
            <w:vMerge w:val="restart"/>
            <w:noWrap/>
            <w:vAlign w:val="center"/>
            <w:hideMark/>
          </w:tcPr>
          <w:p w14:paraId="0B679CBA" w14:textId="4B5C911D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Region D</w:t>
            </w:r>
            <w:r w:rsidR="0077164A">
              <w:rPr>
                <w:rFonts w:cs="Arial"/>
                <w:sz w:val="20"/>
                <w:szCs w:val="20"/>
              </w:rPr>
              <w:t xml:space="preserve"> (Gauteng)</w:t>
            </w:r>
          </w:p>
        </w:tc>
        <w:tc>
          <w:tcPr>
            <w:tcW w:w="2693" w:type="dxa"/>
            <w:noWrap/>
            <w:vAlign w:val="center"/>
            <w:hideMark/>
          </w:tcPr>
          <w:p w14:paraId="20F44B09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CH Baragwanath Hosp</w:t>
            </w:r>
          </w:p>
        </w:tc>
        <w:tc>
          <w:tcPr>
            <w:tcW w:w="1843" w:type="dxa"/>
            <w:noWrap/>
            <w:vAlign w:val="center"/>
            <w:hideMark/>
          </w:tcPr>
          <w:p w14:paraId="56EF6C57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169</w:t>
            </w:r>
          </w:p>
        </w:tc>
        <w:tc>
          <w:tcPr>
            <w:tcW w:w="2268" w:type="dxa"/>
            <w:noWrap/>
            <w:vAlign w:val="center"/>
            <w:hideMark/>
          </w:tcPr>
          <w:p w14:paraId="3A1C17CD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94 </w:t>
            </w:r>
          </w:p>
          <w:p w14:paraId="62C9F746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7459B">
              <w:rPr>
                <w:rFonts w:cs="Arial"/>
                <w:sz w:val="20"/>
                <w:szCs w:val="20"/>
              </w:rPr>
              <w:t>55.6% (48.1, 63.1)</w:t>
            </w:r>
          </w:p>
        </w:tc>
        <w:tc>
          <w:tcPr>
            <w:tcW w:w="1843" w:type="dxa"/>
            <w:noWrap/>
            <w:vAlign w:val="center"/>
            <w:hideMark/>
          </w:tcPr>
          <w:p w14:paraId="79203688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1060</w:t>
            </w:r>
          </w:p>
        </w:tc>
        <w:tc>
          <w:tcPr>
            <w:tcW w:w="1842" w:type="dxa"/>
            <w:noWrap/>
            <w:vAlign w:val="center"/>
            <w:hideMark/>
          </w:tcPr>
          <w:p w14:paraId="63D8F425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678 </w:t>
            </w:r>
          </w:p>
          <w:p w14:paraId="151B0949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64% (61.1,66.9)</w:t>
            </w:r>
          </w:p>
        </w:tc>
        <w:tc>
          <w:tcPr>
            <w:tcW w:w="2629" w:type="dxa"/>
            <w:noWrap/>
            <w:vAlign w:val="center"/>
            <w:hideMark/>
          </w:tcPr>
          <w:p w14:paraId="493FE0D4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-15% </w:t>
            </w:r>
          </w:p>
          <w:p w14:paraId="32A0FE68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(-32.6, 0.2)</w:t>
            </w:r>
          </w:p>
        </w:tc>
      </w:tr>
      <w:tr w:rsidR="00612997" w:rsidRPr="00C44D98" w14:paraId="02A6FE90" w14:textId="77777777" w:rsidTr="00612997">
        <w:trPr>
          <w:trHeight w:val="286"/>
        </w:trPr>
        <w:tc>
          <w:tcPr>
            <w:tcW w:w="1985" w:type="dxa"/>
            <w:vMerge/>
            <w:noWrap/>
            <w:vAlign w:val="center"/>
            <w:hideMark/>
          </w:tcPr>
          <w:p w14:paraId="4922DA7B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9246CA9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Surrounding </w:t>
            </w:r>
            <w:r>
              <w:rPr>
                <w:rFonts w:cs="Arial"/>
                <w:sz w:val="20"/>
                <w:szCs w:val="20"/>
              </w:rPr>
              <w:t>PHC</w:t>
            </w:r>
            <w:r w:rsidRPr="0053148F">
              <w:rPr>
                <w:rFonts w:cs="Arial"/>
                <w:sz w:val="20"/>
                <w:szCs w:val="20"/>
              </w:rPr>
              <w:t xml:space="preserve"> facilities</w:t>
            </w:r>
          </w:p>
        </w:tc>
        <w:tc>
          <w:tcPr>
            <w:tcW w:w="1843" w:type="dxa"/>
            <w:noWrap/>
            <w:vAlign w:val="center"/>
            <w:hideMark/>
          </w:tcPr>
          <w:p w14:paraId="65697046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544</w:t>
            </w:r>
          </w:p>
        </w:tc>
        <w:tc>
          <w:tcPr>
            <w:tcW w:w="2268" w:type="dxa"/>
            <w:noWrap/>
            <w:vAlign w:val="center"/>
            <w:hideMark/>
          </w:tcPr>
          <w:p w14:paraId="19052851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114 </w:t>
            </w:r>
          </w:p>
          <w:p w14:paraId="75E85AB4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0</w:t>
            </w:r>
            <w:r w:rsidRPr="00B7459B">
              <w:rPr>
                <w:rFonts w:cs="Arial"/>
                <w:sz w:val="20"/>
                <w:szCs w:val="20"/>
              </w:rPr>
              <w:t>% (17.5, 24.4)</w:t>
            </w:r>
          </w:p>
        </w:tc>
        <w:tc>
          <w:tcPr>
            <w:tcW w:w="1843" w:type="dxa"/>
            <w:noWrap/>
            <w:vAlign w:val="center"/>
            <w:hideMark/>
          </w:tcPr>
          <w:p w14:paraId="6DEC9CD4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2677</w:t>
            </w:r>
          </w:p>
        </w:tc>
        <w:tc>
          <w:tcPr>
            <w:tcW w:w="1842" w:type="dxa"/>
            <w:noWrap/>
            <w:vAlign w:val="center"/>
            <w:hideMark/>
          </w:tcPr>
          <w:p w14:paraId="29497185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515 </w:t>
            </w:r>
          </w:p>
          <w:p w14:paraId="0194C294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19.2% (17.7,20.7)</w:t>
            </w:r>
          </w:p>
        </w:tc>
        <w:tc>
          <w:tcPr>
            <w:tcW w:w="2629" w:type="dxa"/>
            <w:noWrap/>
            <w:vAlign w:val="center"/>
            <w:hideMark/>
          </w:tcPr>
          <w:p w14:paraId="42F95147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8.2% </w:t>
            </w:r>
          </w:p>
          <w:p w14:paraId="71AFDC65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(-10, 23.4)</w:t>
            </w:r>
          </w:p>
        </w:tc>
      </w:tr>
      <w:tr w:rsidR="00612997" w:rsidRPr="00C44D98" w14:paraId="50133112" w14:textId="77777777" w:rsidTr="00612997">
        <w:trPr>
          <w:trHeight w:val="286"/>
        </w:trPr>
        <w:tc>
          <w:tcPr>
            <w:tcW w:w="1985" w:type="dxa"/>
            <w:vMerge w:val="restart"/>
            <w:noWrap/>
            <w:vAlign w:val="center"/>
            <w:hideMark/>
          </w:tcPr>
          <w:p w14:paraId="5B809521" w14:textId="71F26C39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Tygerberg</w:t>
            </w:r>
            <w:r w:rsidR="0077164A">
              <w:rPr>
                <w:rFonts w:cs="Arial"/>
                <w:sz w:val="20"/>
                <w:szCs w:val="20"/>
              </w:rPr>
              <w:t xml:space="preserve"> (Western Cape)</w:t>
            </w:r>
          </w:p>
        </w:tc>
        <w:tc>
          <w:tcPr>
            <w:tcW w:w="2693" w:type="dxa"/>
            <w:noWrap/>
            <w:vAlign w:val="center"/>
            <w:hideMark/>
          </w:tcPr>
          <w:p w14:paraId="6EE60361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Tygerberg Hospital</w:t>
            </w:r>
          </w:p>
        </w:tc>
        <w:tc>
          <w:tcPr>
            <w:tcW w:w="1843" w:type="dxa"/>
            <w:noWrap/>
            <w:vAlign w:val="center"/>
            <w:hideMark/>
          </w:tcPr>
          <w:p w14:paraId="091CA2C4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5CBA">
              <w:rPr>
                <w:rFonts w:cs="Arial"/>
                <w:sz w:val="20"/>
                <w:szCs w:val="20"/>
              </w:rPr>
              <w:t>173</w:t>
            </w:r>
          </w:p>
        </w:tc>
        <w:tc>
          <w:tcPr>
            <w:tcW w:w="2268" w:type="dxa"/>
            <w:noWrap/>
            <w:vAlign w:val="center"/>
            <w:hideMark/>
          </w:tcPr>
          <w:p w14:paraId="2A9CFCDD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5CBA">
              <w:rPr>
                <w:rFonts w:cs="Arial"/>
                <w:sz w:val="20"/>
                <w:szCs w:val="20"/>
              </w:rPr>
              <w:t xml:space="preserve">74 </w:t>
            </w:r>
          </w:p>
          <w:p w14:paraId="639D84F2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C216E">
              <w:rPr>
                <w:rFonts w:cs="Arial"/>
                <w:sz w:val="20"/>
                <w:szCs w:val="20"/>
              </w:rPr>
              <w:t>42.</w:t>
            </w:r>
            <w:r>
              <w:rPr>
                <w:rFonts w:cs="Arial"/>
                <w:sz w:val="20"/>
                <w:szCs w:val="20"/>
              </w:rPr>
              <w:t>8</w:t>
            </w:r>
            <w:r w:rsidRPr="006C216E">
              <w:rPr>
                <w:rFonts w:cs="Arial"/>
                <w:sz w:val="20"/>
                <w:szCs w:val="20"/>
              </w:rPr>
              <w:t>% (35.4, 50.1)</w:t>
            </w:r>
          </w:p>
        </w:tc>
        <w:tc>
          <w:tcPr>
            <w:tcW w:w="1843" w:type="dxa"/>
            <w:noWrap/>
            <w:vAlign w:val="center"/>
            <w:hideMark/>
          </w:tcPr>
          <w:p w14:paraId="2D022FE0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1040</w:t>
            </w:r>
          </w:p>
        </w:tc>
        <w:tc>
          <w:tcPr>
            <w:tcW w:w="1842" w:type="dxa"/>
            <w:noWrap/>
            <w:vAlign w:val="center"/>
            <w:hideMark/>
          </w:tcPr>
          <w:p w14:paraId="47F376CC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467 </w:t>
            </w:r>
          </w:p>
          <w:p w14:paraId="62214274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44.9% (41.9,47.9)</w:t>
            </w:r>
          </w:p>
        </w:tc>
        <w:tc>
          <w:tcPr>
            <w:tcW w:w="2629" w:type="dxa"/>
            <w:noWrap/>
            <w:vAlign w:val="center"/>
            <w:hideMark/>
          </w:tcPr>
          <w:p w14:paraId="30FF4DE2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-5% </w:t>
            </w:r>
          </w:p>
          <w:p w14:paraId="4D5BA69A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(-26.3, 12.8)</w:t>
            </w:r>
          </w:p>
        </w:tc>
      </w:tr>
      <w:tr w:rsidR="00612997" w:rsidRPr="00C44D98" w14:paraId="1765C252" w14:textId="77777777" w:rsidTr="00612997">
        <w:trPr>
          <w:trHeight w:val="286"/>
        </w:trPr>
        <w:tc>
          <w:tcPr>
            <w:tcW w:w="1985" w:type="dxa"/>
            <w:vMerge/>
            <w:noWrap/>
            <w:hideMark/>
          </w:tcPr>
          <w:p w14:paraId="0B4E5230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56B3BC53" w14:textId="77777777" w:rsidR="00612997" w:rsidRPr="0053148F" w:rsidRDefault="00612997" w:rsidP="0061299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Surrounding </w:t>
            </w:r>
            <w:r>
              <w:rPr>
                <w:rFonts w:cs="Arial"/>
                <w:sz w:val="20"/>
                <w:szCs w:val="20"/>
              </w:rPr>
              <w:t>PHC</w:t>
            </w:r>
            <w:r w:rsidRPr="0053148F">
              <w:rPr>
                <w:rFonts w:cs="Arial"/>
                <w:sz w:val="20"/>
                <w:szCs w:val="20"/>
              </w:rPr>
              <w:t xml:space="preserve"> facilities</w:t>
            </w:r>
          </w:p>
        </w:tc>
        <w:tc>
          <w:tcPr>
            <w:tcW w:w="1843" w:type="dxa"/>
            <w:noWrap/>
            <w:vAlign w:val="center"/>
            <w:hideMark/>
          </w:tcPr>
          <w:p w14:paraId="484CA188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5CBA">
              <w:rPr>
                <w:rFonts w:cs="Arial"/>
                <w:sz w:val="20"/>
                <w:szCs w:val="20"/>
              </w:rPr>
              <w:t>588</w:t>
            </w:r>
          </w:p>
        </w:tc>
        <w:tc>
          <w:tcPr>
            <w:tcW w:w="2268" w:type="dxa"/>
            <w:noWrap/>
            <w:vAlign w:val="center"/>
            <w:hideMark/>
          </w:tcPr>
          <w:p w14:paraId="3EDDAF08" w14:textId="77777777" w:rsidR="00612997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5CBA">
              <w:rPr>
                <w:rFonts w:cs="Arial"/>
                <w:sz w:val="20"/>
                <w:szCs w:val="20"/>
              </w:rPr>
              <w:t xml:space="preserve">111 </w:t>
            </w:r>
          </w:p>
          <w:p w14:paraId="59908A77" w14:textId="77777777" w:rsidR="00612997" w:rsidRPr="0053148F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C216E">
              <w:rPr>
                <w:rFonts w:cs="Arial"/>
                <w:sz w:val="20"/>
                <w:szCs w:val="20"/>
              </w:rPr>
              <w:t>18.</w:t>
            </w:r>
            <w:r>
              <w:rPr>
                <w:rFonts w:cs="Arial"/>
                <w:sz w:val="20"/>
                <w:szCs w:val="20"/>
              </w:rPr>
              <w:t>9</w:t>
            </w:r>
            <w:r w:rsidRPr="006C216E">
              <w:rPr>
                <w:rFonts w:cs="Arial"/>
                <w:sz w:val="20"/>
                <w:szCs w:val="20"/>
              </w:rPr>
              <w:t>% (15.7, 22)</w:t>
            </w:r>
          </w:p>
        </w:tc>
        <w:tc>
          <w:tcPr>
            <w:tcW w:w="1843" w:type="dxa"/>
            <w:noWrap/>
            <w:vAlign w:val="center"/>
            <w:hideMark/>
          </w:tcPr>
          <w:p w14:paraId="191CD8CA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3656</w:t>
            </w:r>
          </w:p>
        </w:tc>
        <w:tc>
          <w:tcPr>
            <w:tcW w:w="1842" w:type="dxa"/>
            <w:noWrap/>
            <w:vAlign w:val="center"/>
            <w:hideMark/>
          </w:tcPr>
          <w:p w14:paraId="02B583E5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510 </w:t>
            </w:r>
          </w:p>
          <w:p w14:paraId="089198C0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13.9% (12.8,15.1)</w:t>
            </w:r>
          </w:p>
        </w:tc>
        <w:tc>
          <w:tcPr>
            <w:tcW w:w="2629" w:type="dxa"/>
            <w:noWrap/>
            <w:vAlign w:val="center"/>
            <w:hideMark/>
          </w:tcPr>
          <w:p w14:paraId="549DA5D7" w14:textId="77777777" w:rsidR="00612997" w:rsidRPr="00C44D98" w:rsidRDefault="00612997" w:rsidP="0061299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 xml:space="preserve">26.1% </w:t>
            </w:r>
          </w:p>
          <w:p w14:paraId="3EEFFA65" w14:textId="77777777" w:rsidR="00612997" w:rsidRPr="00C44D98" w:rsidRDefault="00612997" w:rsidP="00612997">
            <w:pPr>
              <w:spacing w:line="240" w:lineRule="auto"/>
              <w:jc w:val="center"/>
              <w:rPr>
                <w:rFonts w:cs="Arial"/>
                <w:sz w:val="20"/>
                <w:szCs w:val="18"/>
              </w:rPr>
            </w:pPr>
            <w:r w:rsidRPr="00C44D98">
              <w:rPr>
                <w:sz w:val="20"/>
                <w:szCs w:val="18"/>
              </w:rPr>
              <w:t>(11, 38.6)</w:t>
            </w:r>
          </w:p>
        </w:tc>
      </w:tr>
      <w:tr w:rsidR="008B6047" w:rsidRPr="00C44D98" w14:paraId="4127BC03" w14:textId="77777777" w:rsidTr="008B6047">
        <w:trPr>
          <w:trHeight w:val="286"/>
        </w:trPr>
        <w:tc>
          <w:tcPr>
            <w:tcW w:w="15103" w:type="dxa"/>
            <w:gridSpan w:val="7"/>
            <w:shd w:val="clear" w:color="auto" w:fill="D9D9D9" w:themeFill="background1" w:themeFillShade="D9"/>
            <w:noWrap/>
          </w:tcPr>
          <w:p w14:paraId="6D89239A" w14:textId="71618B58" w:rsidR="008B6047" w:rsidRPr="008B6047" w:rsidRDefault="008B6047" w:rsidP="008B6047">
            <w:pPr>
              <w:spacing w:line="240" w:lineRule="auto"/>
              <w:rPr>
                <w:b/>
                <w:bCs/>
                <w:sz w:val="20"/>
                <w:szCs w:val="18"/>
              </w:rPr>
            </w:pPr>
            <w:r w:rsidRPr="008B6047">
              <w:rPr>
                <w:b/>
                <w:bCs/>
                <w:sz w:val="20"/>
                <w:szCs w:val="18"/>
              </w:rPr>
              <w:t>Sub-districts implementing the alert-and-response patient management intervention</w:t>
            </w:r>
          </w:p>
        </w:tc>
      </w:tr>
      <w:tr w:rsidR="008B6047" w:rsidRPr="00C44D98" w14:paraId="520C3869" w14:textId="77777777" w:rsidTr="00612997">
        <w:trPr>
          <w:trHeight w:val="286"/>
        </w:trPr>
        <w:tc>
          <w:tcPr>
            <w:tcW w:w="1985" w:type="dxa"/>
            <w:vMerge w:val="restart"/>
            <w:noWrap/>
          </w:tcPr>
          <w:p w14:paraId="59B240A8" w14:textId="3480BF6E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Ray Nkonyeni</w:t>
            </w:r>
            <w:r>
              <w:rPr>
                <w:rFonts w:cs="Arial"/>
                <w:sz w:val="20"/>
                <w:szCs w:val="20"/>
              </w:rPr>
              <w:t xml:space="preserve"> (KwaZulu-Natal)</w:t>
            </w:r>
          </w:p>
        </w:tc>
        <w:tc>
          <w:tcPr>
            <w:tcW w:w="2693" w:type="dxa"/>
            <w:noWrap/>
            <w:vAlign w:val="center"/>
          </w:tcPr>
          <w:p w14:paraId="266750C3" w14:textId="2170A12D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Gamalakhe CHC</w:t>
            </w:r>
          </w:p>
        </w:tc>
        <w:tc>
          <w:tcPr>
            <w:tcW w:w="1843" w:type="dxa"/>
            <w:noWrap/>
            <w:vAlign w:val="center"/>
          </w:tcPr>
          <w:p w14:paraId="6492199C" w14:textId="557A3115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2268" w:type="dxa"/>
            <w:noWrap/>
            <w:vAlign w:val="center"/>
          </w:tcPr>
          <w:p w14:paraId="4BB9C2F4" w14:textId="77777777" w:rsidR="008B6047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 xml:space="preserve">7 </w:t>
            </w:r>
          </w:p>
          <w:p w14:paraId="53ED6E88" w14:textId="3078D9B1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796BE0">
              <w:rPr>
                <w:rFonts w:cs="Arial"/>
                <w:sz w:val="20"/>
                <w:szCs w:val="20"/>
              </w:rPr>
              <w:t>9% (3.6, 20.1)</w:t>
            </w:r>
          </w:p>
        </w:tc>
        <w:tc>
          <w:tcPr>
            <w:tcW w:w="1843" w:type="dxa"/>
            <w:noWrap/>
            <w:vAlign w:val="center"/>
          </w:tcPr>
          <w:p w14:paraId="56B630B8" w14:textId="274426FB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374</w:t>
            </w:r>
          </w:p>
        </w:tc>
        <w:tc>
          <w:tcPr>
            <w:tcW w:w="1842" w:type="dxa"/>
            <w:noWrap/>
            <w:vAlign w:val="center"/>
          </w:tcPr>
          <w:p w14:paraId="7C983030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41 </w:t>
            </w:r>
          </w:p>
          <w:p w14:paraId="2677F077" w14:textId="757DACCD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11% (7.8,14.1)</w:t>
            </w:r>
          </w:p>
        </w:tc>
        <w:tc>
          <w:tcPr>
            <w:tcW w:w="2629" w:type="dxa"/>
            <w:noWrap/>
            <w:vAlign w:val="center"/>
          </w:tcPr>
          <w:p w14:paraId="715B2EFA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>7.6%</w:t>
            </w:r>
          </w:p>
          <w:p w14:paraId="6250D51A" w14:textId="52262C6C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 xml:space="preserve"> (-96.2, 56.5)</w:t>
            </w:r>
          </w:p>
        </w:tc>
      </w:tr>
      <w:tr w:rsidR="008B6047" w:rsidRPr="00C44D98" w14:paraId="023F7F68" w14:textId="77777777" w:rsidTr="00612997">
        <w:trPr>
          <w:trHeight w:val="286"/>
        </w:trPr>
        <w:tc>
          <w:tcPr>
            <w:tcW w:w="1985" w:type="dxa"/>
            <w:vMerge/>
            <w:noWrap/>
          </w:tcPr>
          <w:p w14:paraId="25594811" w14:textId="77777777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6D2E7AFB" w14:textId="10CB1930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Surrounding </w:t>
            </w:r>
            <w:r>
              <w:rPr>
                <w:rFonts w:cs="Arial"/>
                <w:sz w:val="20"/>
                <w:szCs w:val="20"/>
              </w:rPr>
              <w:t xml:space="preserve">PHC </w:t>
            </w:r>
            <w:r w:rsidRPr="0053148F">
              <w:rPr>
                <w:rFonts w:cs="Arial"/>
                <w:sz w:val="20"/>
                <w:szCs w:val="20"/>
              </w:rPr>
              <w:t>facilities</w:t>
            </w:r>
          </w:p>
        </w:tc>
        <w:tc>
          <w:tcPr>
            <w:tcW w:w="1843" w:type="dxa"/>
            <w:noWrap/>
            <w:vAlign w:val="center"/>
          </w:tcPr>
          <w:p w14:paraId="2B30E1FA" w14:textId="5A920AEC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2268" w:type="dxa"/>
            <w:noWrap/>
            <w:vAlign w:val="center"/>
          </w:tcPr>
          <w:p w14:paraId="2FB9DA53" w14:textId="77777777" w:rsidR="008B6047" w:rsidRPr="00796BE0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 xml:space="preserve">41 </w:t>
            </w:r>
          </w:p>
          <w:p w14:paraId="0D59F1CA" w14:textId="07F96CC9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>29.9% (22.3, 37.6)</w:t>
            </w:r>
          </w:p>
        </w:tc>
        <w:tc>
          <w:tcPr>
            <w:tcW w:w="1843" w:type="dxa"/>
            <w:noWrap/>
            <w:vAlign w:val="center"/>
          </w:tcPr>
          <w:p w14:paraId="4E9D8E2D" w14:textId="06CF0B34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727</w:t>
            </w:r>
          </w:p>
        </w:tc>
        <w:tc>
          <w:tcPr>
            <w:tcW w:w="1842" w:type="dxa"/>
            <w:noWrap/>
            <w:vAlign w:val="center"/>
          </w:tcPr>
          <w:p w14:paraId="4FED7580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91 </w:t>
            </w:r>
          </w:p>
          <w:p w14:paraId="0D642C3E" w14:textId="63C17E66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12.5% (10.1,14.9)</w:t>
            </w:r>
          </w:p>
        </w:tc>
        <w:tc>
          <w:tcPr>
            <w:tcW w:w="2629" w:type="dxa"/>
            <w:noWrap/>
            <w:vAlign w:val="center"/>
          </w:tcPr>
          <w:p w14:paraId="111AF329" w14:textId="77777777" w:rsidR="008B6047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58.2% </w:t>
            </w:r>
          </w:p>
          <w:p w14:paraId="5701FC79" w14:textId="51EF3925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(42.4, 69.6)</w:t>
            </w:r>
          </w:p>
        </w:tc>
      </w:tr>
      <w:tr w:rsidR="008B6047" w:rsidRPr="00C44D98" w14:paraId="67D6AF73" w14:textId="77777777" w:rsidTr="00612997">
        <w:trPr>
          <w:trHeight w:val="286"/>
        </w:trPr>
        <w:tc>
          <w:tcPr>
            <w:tcW w:w="1985" w:type="dxa"/>
            <w:vMerge w:val="restart"/>
            <w:noWrap/>
          </w:tcPr>
          <w:p w14:paraId="6A2A6B28" w14:textId="3F11190E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Region D</w:t>
            </w:r>
            <w:r>
              <w:rPr>
                <w:rFonts w:cs="Arial"/>
                <w:sz w:val="20"/>
                <w:szCs w:val="20"/>
              </w:rPr>
              <w:t xml:space="preserve"> (Gauteng)</w:t>
            </w:r>
          </w:p>
        </w:tc>
        <w:tc>
          <w:tcPr>
            <w:tcW w:w="2693" w:type="dxa"/>
            <w:noWrap/>
            <w:vAlign w:val="center"/>
          </w:tcPr>
          <w:p w14:paraId="785DC8E6" w14:textId="52871D4B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Edenvale Hosp</w:t>
            </w:r>
            <w:r>
              <w:rPr>
                <w:rFonts w:cs="Arial"/>
                <w:sz w:val="20"/>
                <w:szCs w:val="20"/>
              </w:rPr>
              <w:t>ital</w:t>
            </w:r>
          </w:p>
        </w:tc>
        <w:tc>
          <w:tcPr>
            <w:tcW w:w="1843" w:type="dxa"/>
            <w:noWrap/>
            <w:vAlign w:val="center"/>
          </w:tcPr>
          <w:p w14:paraId="40F12AEC" w14:textId="247B95BF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2268" w:type="dxa"/>
            <w:noWrap/>
            <w:vAlign w:val="center"/>
          </w:tcPr>
          <w:p w14:paraId="342C8F83" w14:textId="77777777" w:rsidR="008B6047" w:rsidRPr="00796BE0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 xml:space="preserve">43 </w:t>
            </w:r>
          </w:p>
          <w:p w14:paraId="7F0873E0" w14:textId="2C8A673D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>72.9% (61.5, 84.2)</w:t>
            </w:r>
          </w:p>
        </w:tc>
        <w:tc>
          <w:tcPr>
            <w:tcW w:w="1843" w:type="dxa"/>
            <w:noWrap/>
            <w:vAlign w:val="center"/>
          </w:tcPr>
          <w:p w14:paraId="025257E8" w14:textId="54A7500C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377</w:t>
            </w:r>
          </w:p>
        </w:tc>
        <w:tc>
          <w:tcPr>
            <w:tcW w:w="1842" w:type="dxa"/>
            <w:noWrap/>
            <w:vAlign w:val="center"/>
          </w:tcPr>
          <w:p w14:paraId="31B6C1BD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240 </w:t>
            </w:r>
          </w:p>
          <w:p w14:paraId="2C0318C1" w14:textId="4B334048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63.7% (58.8,68.5)</w:t>
            </w:r>
          </w:p>
        </w:tc>
        <w:tc>
          <w:tcPr>
            <w:tcW w:w="2629" w:type="dxa"/>
            <w:noWrap/>
            <w:vAlign w:val="center"/>
          </w:tcPr>
          <w:p w14:paraId="0835F515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12.7% </w:t>
            </w:r>
          </w:p>
          <w:p w14:paraId="0DD963CF" w14:textId="1907E1D3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(-3.9, 26.6)</w:t>
            </w:r>
          </w:p>
        </w:tc>
      </w:tr>
      <w:tr w:rsidR="008B6047" w:rsidRPr="00C44D98" w14:paraId="1C6453FA" w14:textId="77777777" w:rsidTr="00612997">
        <w:trPr>
          <w:trHeight w:val="286"/>
        </w:trPr>
        <w:tc>
          <w:tcPr>
            <w:tcW w:w="1985" w:type="dxa"/>
            <w:vMerge/>
            <w:noWrap/>
          </w:tcPr>
          <w:p w14:paraId="6CC1BFC5" w14:textId="77777777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5FE6C88C" w14:textId="42F20C02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Surrounding </w:t>
            </w:r>
            <w:r>
              <w:rPr>
                <w:rFonts w:cs="Arial"/>
                <w:sz w:val="20"/>
                <w:szCs w:val="20"/>
              </w:rPr>
              <w:t>PHC</w:t>
            </w:r>
            <w:r w:rsidRPr="0053148F">
              <w:rPr>
                <w:rFonts w:cs="Arial"/>
                <w:sz w:val="20"/>
                <w:szCs w:val="20"/>
              </w:rPr>
              <w:t xml:space="preserve"> facilities</w:t>
            </w:r>
          </w:p>
        </w:tc>
        <w:tc>
          <w:tcPr>
            <w:tcW w:w="1843" w:type="dxa"/>
            <w:noWrap/>
            <w:vAlign w:val="center"/>
          </w:tcPr>
          <w:p w14:paraId="33A896ED" w14:textId="5AC3700F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149</w:t>
            </w:r>
          </w:p>
        </w:tc>
        <w:tc>
          <w:tcPr>
            <w:tcW w:w="2268" w:type="dxa"/>
            <w:noWrap/>
            <w:vAlign w:val="center"/>
          </w:tcPr>
          <w:p w14:paraId="16AEC64B" w14:textId="77777777" w:rsidR="008B6047" w:rsidRPr="00796BE0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 xml:space="preserve">41 </w:t>
            </w:r>
          </w:p>
          <w:p w14:paraId="65B2C36F" w14:textId="49F9F2BA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>27.5% (20.3, 34.7)</w:t>
            </w:r>
          </w:p>
        </w:tc>
        <w:tc>
          <w:tcPr>
            <w:tcW w:w="1843" w:type="dxa"/>
            <w:noWrap/>
            <w:vAlign w:val="center"/>
          </w:tcPr>
          <w:p w14:paraId="16006227" w14:textId="14E1AE5A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828</w:t>
            </w:r>
          </w:p>
        </w:tc>
        <w:tc>
          <w:tcPr>
            <w:tcW w:w="1842" w:type="dxa"/>
            <w:noWrap/>
            <w:vAlign w:val="center"/>
          </w:tcPr>
          <w:p w14:paraId="30EA71F0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197 </w:t>
            </w:r>
          </w:p>
          <w:p w14:paraId="27C22A11" w14:textId="2D21C35B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23.8% (20.9,26.7)</w:t>
            </w:r>
          </w:p>
        </w:tc>
        <w:tc>
          <w:tcPr>
            <w:tcW w:w="2629" w:type="dxa"/>
            <w:noWrap/>
            <w:vAlign w:val="center"/>
          </w:tcPr>
          <w:p w14:paraId="03503242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13.5% </w:t>
            </w:r>
          </w:p>
          <w:p w14:paraId="5ED494FB" w14:textId="36A4CA4B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(-15.3, 35.2)</w:t>
            </w:r>
          </w:p>
        </w:tc>
      </w:tr>
      <w:tr w:rsidR="008B6047" w:rsidRPr="00C44D98" w14:paraId="16F2FBF9" w14:textId="77777777" w:rsidTr="00612997">
        <w:trPr>
          <w:trHeight w:val="286"/>
        </w:trPr>
        <w:tc>
          <w:tcPr>
            <w:tcW w:w="1985" w:type="dxa"/>
            <w:vMerge w:val="restart"/>
            <w:noWrap/>
          </w:tcPr>
          <w:p w14:paraId="56C890C9" w14:textId="108371AE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Khayelitsha</w:t>
            </w:r>
            <w:r>
              <w:rPr>
                <w:rFonts w:cs="Arial"/>
                <w:sz w:val="20"/>
                <w:szCs w:val="20"/>
              </w:rPr>
              <w:t xml:space="preserve"> (Western Cape)</w:t>
            </w:r>
          </w:p>
        </w:tc>
        <w:tc>
          <w:tcPr>
            <w:tcW w:w="2693" w:type="dxa"/>
            <w:noWrap/>
            <w:vAlign w:val="center"/>
          </w:tcPr>
          <w:p w14:paraId="6767633B" w14:textId="0279B52B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>Khayelitsha Hospital</w:t>
            </w:r>
          </w:p>
        </w:tc>
        <w:tc>
          <w:tcPr>
            <w:tcW w:w="1843" w:type="dxa"/>
            <w:noWrap/>
            <w:vAlign w:val="center"/>
          </w:tcPr>
          <w:p w14:paraId="0456C413" w14:textId="1227E62D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03F95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2268" w:type="dxa"/>
            <w:noWrap/>
            <w:vAlign w:val="center"/>
          </w:tcPr>
          <w:p w14:paraId="1FB5FEA1" w14:textId="77777777" w:rsidR="008B6047" w:rsidRPr="00796BE0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 xml:space="preserve">22 </w:t>
            </w:r>
          </w:p>
          <w:p w14:paraId="0FACC720" w14:textId="23F62C66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>27.8% (18.0, 37.7)</w:t>
            </w:r>
          </w:p>
        </w:tc>
        <w:tc>
          <w:tcPr>
            <w:tcW w:w="1843" w:type="dxa"/>
            <w:noWrap/>
            <w:vAlign w:val="center"/>
          </w:tcPr>
          <w:p w14:paraId="725FCF45" w14:textId="36120A97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688</w:t>
            </w:r>
          </w:p>
        </w:tc>
        <w:tc>
          <w:tcPr>
            <w:tcW w:w="1842" w:type="dxa"/>
            <w:noWrap/>
            <w:vAlign w:val="center"/>
          </w:tcPr>
          <w:p w14:paraId="6D2D0BE8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215 </w:t>
            </w:r>
          </w:p>
          <w:p w14:paraId="609F7031" w14:textId="742EC74D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31.3% (27.8,34.7)</w:t>
            </w:r>
          </w:p>
        </w:tc>
        <w:tc>
          <w:tcPr>
            <w:tcW w:w="2629" w:type="dxa"/>
            <w:noWrap/>
            <w:vAlign w:val="center"/>
          </w:tcPr>
          <w:p w14:paraId="41A0D746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-12.2% </w:t>
            </w:r>
          </w:p>
          <w:p w14:paraId="5F9FF7D1" w14:textId="526F6D79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(-62.8, 22.6)</w:t>
            </w:r>
          </w:p>
        </w:tc>
      </w:tr>
      <w:tr w:rsidR="008B6047" w:rsidRPr="00C44D98" w14:paraId="3373B893" w14:textId="77777777" w:rsidTr="00612997">
        <w:trPr>
          <w:trHeight w:val="286"/>
        </w:trPr>
        <w:tc>
          <w:tcPr>
            <w:tcW w:w="1985" w:type="dxa"/>
            <w:vMerge/>
            <w:noWrap/>
          </w:tcPr>
          <w:p w14:paraId="6755D162" w14:textId="77777777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624E7DDB" w14:textId="324CA3BF" w:rsidR="008B6047" w:rsidRPr="0053148F" w:rsidRDefault="008B6047" w:rsidP="008B6047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53148F">
              <w:rPr>
                <w:rFonts w:cs="Arial"/>
                <w:sz w:val="20"/>
                <w:szCs w:val="20"/>
              </w:rPr>
              <w:t xml:space="preserve">Surrounding </w:t>
            </w:r>
            <w:r>
              <w:rPr>
                <w:rFonts w:cs="Arial"/>
                <w:sz w:val="20"/>
                <w:szCs w:val="20"/>
              </w:rPr>
              <w:t>PHC</w:t>
            </w:r>
            <w:r w:rsidRPr="0053148F">
              <w:rPr>
                <w:rFonts w:cs="Arial"/>
                <w:sz w:val="20"/>
                <w:szCs w:val="20"/>
              </w:rPr>
              <w:t xml:space="preserve"> facilities</w:t>
            </w:r>
          </w:p>
        </w:tc>
        <w:tc>
          <w:tcPr>
            <w:tcW w:w="1843" w:type="dxa"/>
            <w:noWrap/>
            <w:vAlign w:val="center"/>
          </w:tcPr>
          <w:p w14:paraId="783F31EB" w14:textId="4132AE21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303F95">
              <w:rPr>
                <w:rFonts w:cs="Arial"/>
                <w:sz w:val="20"/>
                <w:szCs w:val="20"/>
              </w:rPr>
              <w:t>483</w:t>
            </w:r>
          </w:p>
        </w:tc>
        <w:tc>
          <w:tcPr>
            <w:tcW w:w="2268" w:type="dxa"/>
            <w:noWrap/>
            <w:vAlign w:val="center"/>
          </w:tcPr>
          <w:p w14:paraId="504EF65D" w14:textId="77777777" w:rsidR="008B6047" w:rsidRPr="00796BE0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 xml:space="preserve">89 </w:t>
            </w:r>
          </w:p>
          <w:p w14:paraId="2B6AEBC6" w14:textId="004E277B" w:rsidR="008B6047" w:rsidRPr="000B5CBA" w:rsidRDefault="008B6047" w:rsidP="008B6047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96BE0">
              <w:rPr>
                <w:rFonts w:cs="Arial"/>
                <w:sz w:val="20"/>
                <w:szCs w:val="20"/>
              </w:rPr>
              <w:t>18.4% (15.0, 21.9)</w:t>
            </w:r>
          </w:p>
        </w:tc>
        <w:tc>
          <w:tcPr>
            <w:tcW w:w="1843" w:type="dxa"/>
            <w:noWrap/>
            <w:vAlign w:val="center"/>
          </w:tcPr>
          <w:p w14:paraId="3FE3D7E2" w14:textId="514D370E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3244</w:t>
            </w:r>
          </w:p>
        </w:tc>
        <w:tc>
          <w:tcPr>
            <w:tcW w:w="1842" w:type="dxa"/>
            <w:noWrap/>
            <w:vAlign w:val="center"/>
          </w:tcPr>
          <w:p w14:paraId="1A45F5B9" w14:textId="77777777" w:rsidR="008B6047" w:rsidRPr="00796BE0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289 </w:t>
            </w:r>
          </w:p>
          <w:p w14:paraId="22DDC17C" w14:textId="08F06FB6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8.9% (7.9,9.9)</w:t>
            </w:r>
          </w:p>
        </w:tc>
        <w:tc>
          <w:tcPr>
            <w:tcW w:w="2629" w:type="dxa"/>
            <w:noWrap/>
            <w:vAlign w:val="center"/>
          </w:tcPr>
          <w:p w14:paraId="0AFA40C2" w14:textId="77777777" w:rsidR="008B6047" w:rsidRDefault="008B6047" w:rsidP="008B604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96BE0">
              <w:rPr>
                <w:sz w:val="20"/>
                <w:szCs w:val="20"/>
              </w:rPr>
              <w:t xml:space="preserve">51.7% </w:t>
            </w:r>
          </w:p>
          <w:p w14:paraId="3054775B" w14:textId="3D930953" w:rsidR="008B6047" w:rsidRPr="00C44D98" w:rsidRDefault="008B6047" w:rsidP="008B6047">
            <w:pPr>
              <w:spacing w:line="240" w:lineRule="auto"/>
              <w:jc w:val="center"/>
              <w:rPr>
                <w:sz w:val="20"/>
                <w:szCs w:val="18"/>
              </w:rPr>
            </w:pPr>
            <w:r w:rsidRPr="00796BE0">
              <w:rPr>
                <w:sz w:val="20"/>
                <w:szCs w:val="20"/>
              </w:rPr>
              <w:t>(39.9, 61.1)</w:t>
            </w:r>
          </w:p>
        </w:tc>
      </w:tr>
    </w:tbl>
    <w:p w14:paraId="69439533" w14:textId="57BC508F" w:rsidR="009E0611" w:rsidRPr="00E31B46" w:rsidRDefault="00427327" w:rsidP="009E0611">
      <w:pPr>
        <w:spacing w:line="480" w:lineRule="auto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 xml:space="preserve">Supplementary </w:t>
      </w:r>
      <w:r w:rsidR="009E0611" w:rsidRPr="00E31B46">
        <w:rPr>
          <w:rFonts w:cs="Arial"/>
          <w:b/>
          <w:bCs/>
          <w:sz w:val="22"/>
        </w:rPr>
        <w:t>Table</w:t>
      </w:r>
      <w:r w:rsidR="009E0611">
        <w:rPr>
          <w:rFonts w:cs="Arial"/>
          <w:b/>
          <w:bCs/>
          <w:sz w:val="22"/>
        </w:rPr>
        <w:t xml:space="preserve"> </w:t>
      </w:r>
      <w:r w:rsidR="00447244">
        <w:rPr>
          <w:rFonts w:cs="Arial"/>
          <w:b/>
          <w:bCs/>
          <w:sz w:val="22"/>
        </w:rPr>
        <w:t>5</w:t>
      </w:r>
      <w:r w:rsidR="009E0611">
        <w:rPr>
          <w:rFonts w:cs="Arial"/>
          <w:b/>
          <w:bCs/>
          <w:sz w:val="22"/>
        </w:rPr>
        <w:t xml:space="preserve">: </w:t>
      </w:r>
      <w:r w:rsidR="009E0611" w:rsidRPr="000906C1">
        <w:rPr>
          <w:rFonts w:cs="Arial"/>
          <w:b/>
          <w:bCs/>
          <w:sz w:val="22"/>
        </w:rPr>
        <w:t xml:space="preserve"> </w:t>
      </w:r>
      <w:r w:rsidR="009E0611">
        <w:rPr>
          <w:rFonts w:cs="Arial"/>
          <w:b/>
          <w:bCs/>
          <w:sz w:val="22"/>
        </w:rPr>
        <w:t xml:space="preserve">Relative reduction in ILTFU between baseline and intervention periods </w:t>
      </w:r>
      <w:r w:rsidR="00382FD5">
        <w:rPr>
          <w:rFonts w:cs="Arial"/>
          <w:b/>
          <w:bCs/>
          <w:sz w:val="22"/>
        </w:rPr>
        <w:t>by place of diagnosis for sub-districts by intervention type</w:t>
      </w:r>
      <w:r w:rsidR="007D2E65">
        <w:rPr>
          <w:rFonts w:cs="Arial"/>
          <w:b/>
          <w:bCs/>
          <w:sz w:val="22"/>
        </w:rPr>
        <w:t xml:space="preserve">, </w:t>
      </w:r>
      <w:r>
        <w:rPr>
          <w:rFonts w:cs="Arial"/>
          <w:b/>
          <w:bCs/>
          <w:sz w:val="22"/>
        </w:rPr>
        <w:t xml:space="preserve">with COVID-19 </w:t>
      </w:r>
      <w:r w:rsidR="008146C2">
        <w:rPr>
          <w:rFonts w:cs="Arial"/>
          <w:b/>
          <w:bCs/>
          <w:sz w:val="22"/>
        </w:rPr>
        <w:t xml:space="preserve">lockdown </w:t>
      </w:r>
      <w:r>
        <w:rPr>
          <w:rFonts w:cs="Arial"/>
          <w:b/>
          <w:bCs/>
          <w:sz w:val="22"/>
        </w:rPr>
        <w:t>period (April, May, June 2020) excluded from the intervention phase</w:t>
      </w:r>
      <w:r w:rsidR="009E0611">
        <w:rPr>
          <w:rFonts w:cs="Arial"/>
          <w:b/>
          <w:bCs/>
          <w:sz w:val="22"/>
        </w:rPr>
        <w:t>.</w:t>
      </w:r>
    </w:p>
    <w:p w14:paraId="09110871" w14:textId="55057334" w:rsidR="00612997" w:rsidRDefault="00612997" w:rsidP="00612997">
      <w:pPr>
        <w:spacing w:line="240" w:lineRule="auto"/>
        <w:rPr>
          <w:rFonts w:cs="Arial"/>
          <w:sz w:val="22"/>
        </w:rPr>
      </w:pPr>
      <w:r>
        <w:rPr>
          <w:rFonts w:cs="Arial"/>
          <w:sz w:val="22"/>
        </w:rPr>
        <w:t>CI: Confidence interval, ILTFU: Initial loss to follow up</w:t>
      </w:r>
    </w:p>
    <w:p w14:paraId="0FA1CB60" w14:textId="77777777" w:rsidR="000D3ACF" w:rsidRDefault="000D3ACF" w:rsidP="00F10605">
      <w:pPr>
        <w:sectPr w:rsidR="000D3ACF" w:rsidSect="00041C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0868E2" w14:textId="015E8683" w:rsidR="000C129A" w:rsidRDefault="000D3ACF" w:rsidP="00F10605">
      <w:pPr>
        <w:rPr>
          <w:rFonts w:cs="Arial"/>
          <w:b/>
          <w:bCs/>
          <w:sz w:val="22"/>
        </w:rPr>
      </w:pPr>
      <w:r w:rsidRPr="000D3ACF">
        <w:rPr>
          <w:rFonts w:cs="Arial"/>
          <w:b/>
          <w:bCs/>
          <w:sz w:val="22"/>
        </w:rPr>
        <w:lastRenderedPageBreak/>
        <w:t>References</w:t>
      </w:r>
    </w:p>
    <w:p w14:paraId="1B5084B9" w14:textId="77777777" w:rsidR="000D3ACF" w:rsidRPr="000D3ACF" w:rsidRDefault="000D3ACF" w:rsidP="000D3ACF">
      <w:pPr>
        <w:pStyle w:val="EndNoteBibliography"/>
        <w:spacing w:after="240"/>
        <w:ind w:left="720" w:hanging="720"/>
      </w:pPr>
      <w:r>
        <w:rPr>
          <w:b/>
          <w:bCs/>
          <w:sz w:val="22"/>
        </w:rPr>
        <w:fldChar w:fldCharType="begin"/>
      </w:r>
      <w:r>
        <w:rPr>
          <w:b/>
          <w:bCs/>
          <w:sz w:val="22"/>
        </w:rPr>
        <w:instrText xml:space="preserve"> ADDIN EN.REFLIST </w:instrText>
      </w:r>
      <w:r>
        <w:rPr>
          <w:b/>
          <w:bCs/>
          <w:sz w:val="22"/>
        </w:rPr>
        <w:fldChar w:fldCharType="separate"/>
      </w:r>
      <w:r w:rsidRPr="000D3ACF">
        <w:t>1.</w:t>
      </w:r>
      <w:r w:rsidRPr="000D3ACF">
        <w:tab/>
        <w:t>Massyn N, Barron P, Day C, Ndlovu N, Padarath A, editors. District Health Barometer 2018/19. Durban, South Africa; 2020.</w:t>
      </w:r>
    </w:p>
    <w:p w14:paraId="4550E249" w14:textId="77777777" w:rsidR="000D3ACF" w:rsidRPr="000D3ACF" w:rsidRDefault="000D3ACF" w:rsidP="000D3ACF">
      <w:pPr>
        <w:pStyle w:val="EndNoteBibliography"/>
        <w:spacing w:after="240"/>
        <w:ind w:left="720" w:hanging="720"/>
      </w:pPr>
      <w:r w:rsidRPr="000D3ACF">
        <w:t>2.</w:t>
      </w:r>
      <w:r w:rsidRPr="000D3ACF">
        <w:tab/>
        <w:t>Massyn N, Peer N, English R, Padarath A, Barron P, Day C. District Health Barometer 2015/16. Durban: Health Systems Trust; 2016.</w:t>
      </w:r>
    </w:p>
    <w:p w14:paraId="3D2D428D" w14:textId="77777777" w:rsidR="000D3ACF" w:rsidRPr="000D3ACF" w:rsidRDefault="000D3ACF" w:rsidP="000D3ACF">
      <w:pPr>
        <w:pStyle w:val="EndNoteBibliography"/>
        <w:spacing w:after="240"/>
        <w:ind w:left="720" w:hanging="720"/>
      </w:pPr>
      <w:r w:rsidRPr="000D3ACF">
        <w:t>3.</w:t>
      </w:r>
      <w:r w:rsidRPr="000D3ACF">
        <w:tab/>
        <w:t>Woldesenbet SA, Lombard C, Manda S, Kufa T, Ayalew K, Cheyip M, et al. The 2019 National Antenatal HIV Sentinel Survey. 2021.</w:t>
      </w:r>
    </w:p>
    <w:p w14:paraId="2F70F511" w14:textId="77777777" w:rsidR="000D3ACF" w:rsidRPr="000D3ACF" w:rsidRDefault="000D3ACF" w:rsidP="000D3ACF">
      <w:pPr>
        <w:pStyle w:val="EndNoteBibliography"/>
        <w:ind w:left="720" w:hanging="720"/>
      </w:pPr>
      <w:r w:rsidRPr="000D3ACF">
        <w:t>4.</w:t>
      </w:r>
      <w:r w:rsidRPr="000D3ACF">
        <w:tab/>
        <w:t>World Health Organization. Global Tuberculosis Report 2022. Geneva, Switzerland; 2022.</w:t>
      </w:r>
    </w:p>
    <w:p w14:paraId="6C0A1D5C" w14:textId="0C5EE482" w:rsidR="000D3ACF" w:rsidRPr="000D3ACF" w:rsidRDefault="000D3ACF" w:rsidP="00F10605">
      <w:pPr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fldChar w:fldCharType="end"/>
      </w:r>
    </w:p>
    <w:sectPr w:rsidR="000D3ACF" w:rsidRPr="000D3ACF" w:rsidSect="00041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2D64" w14:textId="77777777" w:rsidR="00041C1F" w:rsidRDefault="00041C1F" w:rsidP="0007292E">
      <w:pPr>
        <w:spacing w:after="0" w:line="240" w:lineRule="auto"/>
      </w:pPr>
      <w:r>
        <w:separator/>
      </w:r>
    </w:p>
  </w:endnote>
  <w:endnote w:type="continuationSeparator" w:id="0">
    <w:p w14:paraId="1824E15E" w14:textId="77777777" w:rsidR="00041C1F" w:rsidRDefault="00041C1F" w:rsidP="0007292E">
      <w:pPr>
        <w:spacing w:after="0" w:line="240" w:lineRule="auto"/>
      </w:pPr>
      <w:r>
        <w:continuationSeparator/>
      </w:r>
    </w:p>
  </w:endnote>
  <w:endnote w:type="continuationNotice" w:id="1">
    <w:p w14:paraId="7ADEA445" w14:textId="77777777" w:rsidR="00041C1F" w:rsidRDefault="00041C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6766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7CCA1" w14:textId="77777777" w:rsidR="00413561" w:rsidRDefault="004135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420D7C" w14:textId="77777777" w:rsidR="00413561" w:rsidRDefault="00413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E320C" w14:textId="77777777" w:rsidR="00041C1F" w:rsidRDefault="00041C1F" w:rsidP="0007292E">
      <w:pPr>
        <w:spacing w:after="0" w:line="240" w:lineRule="auto"/>
      </w:pPr>
      <w:r>
        <w:separator/>
      </w:r>
    </w:p>
  </w:footnote>
  <w:footnote w:type="continuationSeparator" w:id="0">
    <w:p w14:paraId="291EE211" w14:textId="77777777" w:rsidR="00041C1F" w:rsidRDefault="00041C1F" w:rsidP="0007292E">
      <w:pPr>
        <w:spacing w:after="0" w:line="240" w:lineRule="auto"/>
      </w:pPr>
      <w:r>
        <w:continuationSeparator/>
      </w:r>
    </w:p>
  </w:footnote>
  <w:footnote w:type="continuationNotice" w:id="1">
    <w:p w14:paraId="67AA4742" w14:textId="77777777" w:rsidR="00041C1F" w:rsidRDefault="00041C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C41B5" w14:textId="77777777" w:rsidR="0004407D" w:rsidRDefault="000440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57C39"/>
    <w:multiLevelType w:val="hybridMultilevel"/>
    <w:tmpl w:val="F064BE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B5CDC"/>
    <w:multiLevelType w:val="hybridMultilevel"/>
    <w:tmpl w:val="3B50E3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71F51"/>
    <w:multiLevelType w:val="hybridMultilevel"/>
    <w:tmpl w:val="52F27168"/>
    <w:lvl w:ilvl="0" w:tplc="426A658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2407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C027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96FE2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A4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E2514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2A3C1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A6BCB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9E41B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DC0EDC"/>
    <w:multiLevelType w:val="hybridMultilevel"/>
    <w:tmpl w:val="9898734A"/>
    <w:lvl w:ilvl="0" w:tplc="FFA4BD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53727"/>
    <w:multiLevelType w:val="hybridMultilevel"/>
    <w:tmpl w:val="FFA6424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7221A"/>
    <w:multiLevelType w:val="hybridMultilevel"/>
    <w:tmpl w:val="E5D81AE0"/>
    <w:lvl w:ilvl="0" w:tplc="501E051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66D62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8D69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B83D1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EEF2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F28BE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6CC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E267E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D4A8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1D3660"/>
    <w:multiLevelType w:val="hybridMultilevel"/>
    <w:tmpl w:val="9604B15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8F6681"/>
    <w:multiLevelType w:val="hybridMultilevel"/>
    <w:tmpl w:val="0DB6843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46046"/>
    <w:multiLevelType w:val="hybridMultilevel"/>
    <w:tmpl w:val="7DE06BC4"/>
    <w:lvl w:ilvl="0" w:tplc="BD504AD6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244A8"/>
    <w:multiLevelType w:val="hybridMultilevel"/>
    <w:tmpl w:val="F886F2D2"/>
    <w:lvl w:ilvl="0" w:tplc="680CF0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A9401E"/>
    <w:multiLevelType w:val="hybridMultilevel"/>
    <w:tmpl w:val="1B421FB0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FD2E54"/>
    <w:multiLevelType w:val="hybridMultilevel"/>
    <w:tmpl w:val="389663AE"/>
    <w:lvl w:ilvl="0" w:tplc="CF125F4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85278"/>
    <w:multiLevelType w:val="hybridMultilevel"/>
    <w:tmpl w:val="E1FC3E16"/>
    <w:lvl w:ilvl="0" w:tplc="3FE24D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E35D72"/>
    <w:multiLevelType w:val="hybridMultilevel"/>
    <w:tmpl w:val="5FE2CFA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47B37191"/>
    <w:multiLevelType w:val="hybridMultilevel"/>
    <w:tmpl w:val="93BC1E44"/>
    <w:lvl w:ilvl="0" w:tplc="9F7CE5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662269"/>
    <w:multiLevelType w:val="hybridMultilevel"/>
    <w:tmpl w:val="9E3E1C5E"/>
    <w:lvl w:ilvl="0" w:tplc="3FE24D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2B4E7B"/>
    <w:multiLevelType w:val="hybridMultilevel"/>
    <w:tmpl w:val="7FA8B81A"/>
    <w:lvl w:ilvl="0" w:tplc="CF125F4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A64B37"/>
    <w:multiLevelType w:val="hybridMultilevel"/>
    <w:tmpl w:val="7D76BE0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932D0D"/>
    <w:multiLevelType w:val="hybridMultilevel"/>
    <w:tmpl w:val="1538452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88555E"/>
    <w:multiLevelType w:val="hybridMultilevel"/>
    <w:tmpl w:val="DA02411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A0515B"/>
    <w:multiLevelType w:val="hybridMultilevel"/>
    <w:tmpl w:val="9C70E13C"/>
    <w:lvl w:ilvl="0" w:tplc="43AEED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0962BE"/>
    <w:multiLevelType w:val="hybridMultilevel"/>
    <w:tmpl w:val="C512F6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9A545E"/>
    <w:multiLevelType w:val="hybridMultilevel"/>
    <w:tmpl w:val="9A44A3D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A7E5B"/>
    <w:multiLevelType w:val="hybridMultilevel"/>
    <w:tmpl w:val="FFA6424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8C0031"/>
    <w:multiLevelType w:val="hybridMultilevel"/>
    <w:tmpl w:val="654A3AE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AC468B"/>
    <w:multiLevelType w:val="hybridMultilevel"/>
    <w:tmpl w:val="16C60EB8"/>
    <w:lvl w:ilvl="0" w:tplc="D1FC4EF2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C87800"/>
    <w:multiLevelType w:val="hybridMultilevel"/>
    <w:tmpl w:val="DE68C7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5917B3"/>
    <w:multiLevelType w:val="hybridMultilevel"/>
    <w:tmpl w:val="CD3863A2"/>
    <w:lvl w:ilvl="0" w:tplc="B9B60B9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16508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68D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3658E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B6EC2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A015A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04ACA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00ED9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6A9E0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93D10F2"/>
    <w:multiLevelType w:val="hybridMultilevel"/>
    <w:tmpl w:val="C1961AA0"/>
    <w:lvl w:ilvl="0" w:tplc="BC12920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497404"/>
    <w:multiLevelType w:val="hybridMultilevel"/>
    <w:tmpl w:val="32265B72"/>
    <w:lvl w:ilvl="0" w:tplc="3ACE74E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042E9C"/>
    <w:multiLevelType w:val="hybridMultilevel"/>
    <w:tmpl w:val="8CAE84E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851FA5"/>
    <w:multiLevelType w:val="hybridMultilevel"/>
    <w:tmpl w:val="535EB6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0A2274"/>
    <w:multiLevelType w:val="hybridMultilevel"/>
    <w:tmpl w:val="B106A938"/>
    <w:lvl w:ilvl="0" w:tplc="530204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  <w:szCs w:val="1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118AD"/>
    <w:multiLevelType w:val="hybridMultilevel"/>
    <w:tmpl w:val="654A3AE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F1584B"/>
    <w:multiLevelType w:val="hybridMultilevel"/>
    <w:tmpl w:val="17CEA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264DF7"/>
    <w:multiLevelType w:val="hybridMultilevel"/>
    <w:tmpl w:val="863E8CCC"/>
    <w:lvl w:ilvl="0" w:tplc="769EEAF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8F3F46"/>
    <w:multiLevelType w:val="hybridMultilevel"/>
    <w:tmpl w:val="721659D4"/>
    <w:lvl w:ilvl="0" w:tplc="3ACE74E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0D1FC2"/>
    <w:multiLevelType w:val="hybridMultilevel"/>
    <w:tmpl w:val="B1185142"/>
    <w:lvl w:ilvl="0" w:tplc="5812FCB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C91071"/>
    <w:multiLevelType w:val="hybridMultilevel"/>
    <w:tmpl w:val="E51E385E"/>
    <w:lvl w:ilvl="0" w:tplc="A8ECEF18">
      <w:start w:val="1"/>
      <w:numFmt w:val="decimal"/>
      <w:lvlText w:val="%1 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6726375">
    <w:abstractNumId w:val="6"/>
  </w:num>
  <w:num w:numId="2" w16cid:durableId="868301470">
    <w:abstractNumId w:val="35"/>
  </w:num>
  <w:num w:numId="3" w16cid:durableId="623661856">
    <w:abstractNumId w:val="37"/>
  </w:num>
  <w:num w:numId="4" w16cid:durableId="1943218275">
    <w:abstractNumId w:val="19"/>
  </w:num>
  <w:num w:numId="5" w16cid:durableId="227690893">
    <w:abstractNumId w:val="5"/>
  </w:num>
  <w:num w:numId="6" w16cid:durableId="1301303597">
    <w:abstractNumId w:val="27"/>
  </w:num>
  <w:num w:numId="7" w16cid:durableId="1106388452">
    <w:abstractNumId w:val="13"/>
  </w:num>
  <w:num w:numId="8" w16cid:durableId="227809485">
    <w:abstractNumId w:val="2"/>
  </w:num>
  <w:num w:numId="9" w16cid:durableId="1521117871">
    <w:abstractNumId w:val="34"/>
  </w:num>
  <w:num w:numId="10" w16cid:durableId="521284059">
    <w:abstractNumId w:val="36"/>
  </w:num>
  <w:num w:numId="11" w16cid:durableId="1803619791">
    <w:abstractNumId w:val="29"/>
  </w:num>
  <w:num w:numId="12" w16cid:durableId="62265695">
    <w:abstractNumId w:val="22"/>
  </w:num>
  <w:num w:numId="13" w16cid:durableId="246038875">
    <w:abstractNumId w:val="0"/>
  </w:num>
  <w:num w:numId="14" w16cid:durableId="1488394961">
    <w:abstractNumId w:val="21"/>
  </w:num>
  <w:num w:numId="15" w16cid:durableId="631907220">
    <w:abstractNumId w:val="25"/>
  </w:num>
  <w:num w:numId="16" w16cid:durableId="1676226799">
    <w:abstractNumId w:val="8"/>
  </w:num>
  <w:num w:numId="17" w16cid:durableId="1321083028">
    <w:abstractNumId w:val="32"/>
  </w:num>
  <w:num w:numId="18" w16cid:durableId="1302736217">
    <w:abstractNumId w:val="7"/>
  </w:num>
  <w:num w:numId="19" w16cid:durableId="1488130734">
    <w:abstractNumId w:val="17"/>
  </w:num>
  <w:num w:numId="20" w16cid:durableId="1524634733">
    <w:abstractNumId w:val="10"/>
  </w:num>
  <w:num w:numId="21" w16cid:durableId="1310748077">
    <w:abstractNumId w:val="28"/>
  </w:num>
  <w:num w:numId="22" w16cid:durableId="2043506652">
    <w:abstractNumId w:val="23"/>
  </w:num>
  <w:num w:numId="23" w16cid:durableId="483862307">
    <w:abstractNumId w:val="4"/>
  </w:num>
  <w:num w:numId="24" w16cid:durableId="2080128772">
    <w:abstractNumId w:val="33"/>
  </w:num>
  <w:num w:numId="25" w16cid:durableId="555971491">
    <w:abstractNumId w:val="24"/>
  </w:num>
  <w:num w:numId="26" w16cid:durableId="956259087">
    <w:abstractNumId w:val="18"/>
  </w:num>
  <w:num w:numId="27" w16cid:durableId="1451628199">
    <w:abstractNumId w:val="12"/>
  </w:num>
  <w:num w:numId="28" w16cid:durableId="1716808580">
    <w:abstractNumId w:val="15"/>
  </w:num>
  <w:num w:numId="29" w16cid:durableId="1436975024">
    <w:abstractNumId w:val="20"/>
  </w:num>
  <w:num w:numId="30" w16cid:durableId="1048189446">
    <w:abstractNumId w:val="31"/>
  </w:num>
  <w:num w:numId="31" w16cid:durableId="6949507">
    <w:abstractNumId w:val="1"/>
  </w:num>
  <w:num w:numId="32" w16cid:durableId="1438915125">
    <w:abstractNumId w:val="26"/>
  </w:num>
  <w:num w:numId="33" w16cid:durableId="1269312797">
    <w:abstractNumId w:val="3"/>
  </w:num>
  <w:num w:numId="34" w16cid:durableId="1583948701">
    <w:abstractNumId w:val="30"/>
  </w:num>
  <w:num w:numId="35" w16cid:durableId="2028290881">
    <w:abstractNumId w:val="16"/>
  </w:num>
  <w:num w:numId="36" w16cid:durableId="353000870">
    <w:abstractNumId w:val="11"/>
  </w:num>
  <w:num w:numId="37" w16cid:durableId="1676567190">
    <w:abstractNumId w:val="14"/>
  </w:num>
  <w:num w:numId="38" w16cid:durableId="1770614094">
    <w:abstractNumId w:val="38"/>
  </w:num>
  <w:num w:numId="39" w16cid:durableId="21146617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xp2s999rd2r3e20ptppstxaz0t02sd0f9s&quot;&gt;My EndNote Library&lt;record-ids&gt;&lt;item&gt;160&lt;/item&gt;&lt;item&gt;741&lt;/item&gt;&lt;item&gt;844&lt;/item&gt;&lt;item&gt;922&lt;/item&gt;&lt;/record-ids&gt;&lt;/item&gt;&lt;/Libraries&gt;"/>
  </w:docVars>
  <w:rsids>
    <w:rsidRoot w:val="00784A93"/>
    <w:rsid w:val="00000230"/>
    <w:rsid w:val="00000557"/>
    <w:rsid w:val="00000F79"/>
    <w:rsid w:val="00000FC4"/>
    <w:rsid w:val="00000FCC"/>
    <w:rsid w:val="000014A9"/>
    <w:rsid w:val="000016E1"/>
    <w:rsid w:val="0000206A"/>
    <w:rsid w:val="00002470"/>
    <w:rsid w:val="00003232"/>
    <w:rsid w:val="0000346C"/>
    <w:rsid w:val="000038F4"/>
    <w:rsid w:val="00003CE3"/>
    <w:rsid w:val="0000444A"/>
    <w:rsid w:val="00004D55"/>
    <w:rsid w:val="00005022"/>
    <w:rsid w:val="000053BB"/>
    <w:rsid w:val="0000544F"/>
    <w:rsid w:val="0000554F"/>
    <w:rsid w:val="00005F01"/>
    <w:rsid w:val="00006152"/>
    <w:rsid w:val="00006479"/>
    <w:rsid w:val="00006A66"/>
    <w:rsid w:val="00006B85"/>
    <w:rsid w:val="00006CBA"/>
    <w:rsid w:val="00006ED9"/>
    <w:rsid w:val="00007476"/>
    <w:rsid w:val="0000752E"/>
    <w:rsid w:val="00007652"/>
    <w:rsid w:val="0000775B"/>
    <w:rsid w:val="00007866"/>
    <w:rsid w:val="00007B21"/>
    <w:rsid w:val="00007B4B"/>
    <w:rsid w:val="000105DE"/>
    <w:rsid w:val="000109F5"/>
    <w:rsid w:val="00010AA1"/>
    <w:rsid w:val="00010D8A"/>
    <w:rsid w:val="00010E79"/>
    <w:rsid w:val="00010F15"/>
    <w:rsid w:val="000110CD"/>
    <w:rsid w:val="000110E3"/>
    <w:rsid w:val="0001196B"/>
    <w:rsid w:val="00011E05"/>
    <w:rsid w:val="00011EF8"/>
    <w:rsid w:val="00012122"/>
    <w:rsid w:val="000125D3"/>
    <w:rsid w:val="0001260C"/>
    <w:rsid w:val="00012A9A"/>
    <w:rsid w:val="00012E6A"/>
    <w:rsid w:val="00012EDB"/>
    <w:rsid w:val="000132DB"/>
    <w:rsid w:val="00013EA8"/>
    <w:rsid w:val="0001418C"/>
    <w:rsid w:val="00014C2B"/>
    <w:rsid w:val="00014D32"/>
    <w:rsid w:val="00014EE4"/>
    <w:rsid w:val="000150D5"/>
    <w:rsid w:val="00015526"/>
    <w:rsid w:val="000157B1"/>
    <w:rsid w:val="00015B2F"/>
    <w:rsid w:val="00016212"/>
    <w:rsid w:val="00016228"/>
    <w:rsid w:val="000162BC"/>
    <w:rsid w:val="00016736"/>
    <w:rsid w:val="00016A33"/>
    <w:rsid w:val="00016BF3"/>
    <w:rsid w:val="000173E9"/>
    <w:rsid w:val="00017BB0"/>
    <w:rsid w:val="00017F5A"/>
    <w:rsid w:val="00020119"/>
    <w:rsid w:val="000203D4"/>
    <w:rsid w:val="00020679"/>
    <w:rsid w:val="00020704"/>
    <w:rsid w:val="00020E39"/>
    <w:rsid w:val="00021954"/>
    <w:rsid w:val="00021B00"/>
    <w:rsid w:val="00021B0F"/>
    <w:rsid w:val="00021C66"/>
    <w:rsid w:val="00021CEE"/>
    <w:rsid w:val="0002298D"/>
    <w:rsid w:val="00022BCD"/>
    <w:rsid w:val="00023914"/>
    <w:rsid w:val="00023C36"/>
    <w:rsid w:val="00024C6D"/>
    <w:rsid w:val="00024F80"/>
    <w:rsid w:val="00024FE7"/>
    <w:rsid w:val="00025020"/>
    <w:rsid w:val="000253E4"/>
    <w:rsid w:val="000254C3"/>
    <w:rsid w:val="00025BC1"/>
    <w:rsid w:val="00025D67"/>
    <w:rsid w:val="0002693C"/>
    <w:rsid w:val="00026989"/>
    <w:rsid w:val="00026A9F"/>
    <w:rsid w:val="00026D83"/>
    <w:rsid w:val="00026EBE"/>
    <w:rsid w:val="00026ECE"/>
    <w:rsid w:val="00026F4A"/>
    <w:rsid w:val="000272E8"/>
    <w:rsid w:val="00027331"/>
    <w:rsid w:val="000273B0"/>
    <w:rsid w:val="000273F7"/>
    <w:rsid w:val="00027561"/>
    <w:rsid w:val="000276A5"/>
    <w:rsid w:val="000279F3"/>
    <w:rsid w:val="00027CD2"/>
    <w:rsid w:val="00027FBA"/>
    <w:rsid w:val="00030592"/>
    <w:rsid w:val="000309A9"/>
    <w:rsid w:val="00030A46"/>
    <w:rsid w:val="00030F43"/>
    <w:rsid w:val="0003108E"/>
    <w:rsid w:val="000315B2"/>
    <w:rsid w:val="00032037"/>
    <w:rsid w:val="00032CAB"/>
    <w:rsid w:val="00032F96"/>
    <w:rsid w:val="00033086"/>
    <w:rsid w:val="00033FF9"/>
    <w:rsid w:val="000342E5"/>
    <w:rsid w:val="0003471D"/>
    <w:rsid w:val="00034849"/>
    <w:rsid w:val="00034FD9"/>
    <w:rsid w:val="00035D5B"/>
    <w:rsid w:val="00035F10"/>
    <w:rsid w:val="00036586"/>
    <w:rsid w:val="0003677E"/>
    <w:rsid w:val="000367BF"/>
    <w:rsid w:val="00036CC5"/>
    <w:rsid w:val="00036D53"/>
    <w:rsid w:val="00036DB0"/>
    <w:rsid w:val="00037122"/>
    <w:rsid w:val="00037286"/>
    <w:rsid w:val="000378B2"/>
    <w:rsid w:val="000379B0"/>
    <w:rsid w:val="00040453"/>
    <w:rsid w:val="0004066C"/>
    <w:rsid w:val="00040B7F"/>
    <w:rsid w:val="00040FA8"/>
    <w:rsid w:val="000417A5"/>
    <w:rsid w:val="00041AF5"/>
    <w:rsid w:val="00041C1F"/>
    <w:rsid w:val="00041F5C"/>
    <w:rsid w:val="00042B1F"/>
    <w:rsid w:val="00042D13"/>
    <w:rsid w:val="00042E9C"/>
    <w:rsid w:val="00042FA9"/>
    <w:rsid w:val="00043A18"/>
    <w:rsid w:val="00043AE3"/>
    <w:rsid w:val="00043B2D"/>
    <w:rsid w:val="00043CAE"/>
    <w:rsid w:val="00043EF9"/>
    <w:rsid w:val="0004407D"/>
    <w:rsid w:val="0004439B"/>
    <w:rsid w:val="00044628"/>
    <w:rsid w:val="00044BC0"/>
    <w:rsid w:val="000450F9"/>
    <w:rsid w:val="000452DD"/>
    <w:rsid w:val="00045CE1"/>
    <w:rsid w:val="00045E00"/>
    <w:rsid w:val="00045F36"/>
    <w:rsid w:val="00046CB6"/>
    <w:rsid w:val="00046EB8"/>
    <w:rsid w:val="0004703D"/>
    <w:rsid w:val="000471C7"/>
    <w:rsid w:val="0004771A"/>
    <w:rsid w:val="0004774B"/>
    <w:rsid w:val="00047A21"/>
    <w:rsid w:val="00047CED"/>
    <w:rsid w:val="000505C6"/>
    <w:rsid w:val="000506AC"/>
    <w:rsid w:val="00050879"/>
    <w:rsid w:val="000508F2"/>
    <w:rsid w:val="000509C2"/>
    <w:rsid w:val="00050A24"/>
    <w:rsid w:val="000511BF"/>
    <w:rsid w:val="00051567"/>
    <w:rsid w:val="0005178D"/>
    <w:rsid w:val="00053669"/>
    <w:rsid w:val="00053A52"/>
    <w:rsid w:val="00054206"/>
    <w:rsid w:val="00054584"/>
    <w:rsid w:val="0005459C"/>
    <w:rsid w:val="00054971"/>
    <w:rsid w:val="00054BA8"/>
    <w:rsid w:val="00054F08"/>
    <w:rsid w:val="00055EBE"/>
    <w:rsid w:val="00056DB3"/>
    <w:rsid w:val="00056FD3"/>
    <w:rsid w:val="0005759E"/>
    <w:rsid w:val="0005765C"/>
    <w:rsid w:val="00057CD3"/>
    <w:rsid w:val="00057D82"/>
    <w:rsid w:val="0006017D"/>
    <w:rsid w:val="000602C9"/>
    <w:rsid w:val="000608E7"/>
    <w:rsid w:val="00060B48"/>
    <w:rsid w:val="00060FFC"/>
    <w:rsid w:val="0006148E"/>
    <w:rsid w:val="000618BD"/>
    <w:rsid w:val="00061B22"/>
    <w:rsid w:val="00061B8F"/>
    <w:rsid w:val="00062429"/>
    <w:rsid w:val="0006260E"/>
    <w:rsid w:val="00063264"/>
    <w:rsid w:val="00063A27"/>
    <w:rsid w:val="00063D75"/>
    <w:rsid w:val="0006469E"/>
    <w:rsid w:val="00064A4E"/>
    <w:rsid w:val="0006558E"/>
    <w:rsid w:val="00065804"/>
    <w:rsid w:val="00065C96"/>
    <w:rsid w:val="000660BF"/>
    <w:rsid w:val="0006669F"/>
    <w:rsid w:val="00066BB2"/>
    <w:rsid w:val="00066EC3"/>
    <w:rsid w:val="00067039"/>
    <w:rsid w:val="0006743D"/>
    <w:rsid w:val="00067E87"/>
    <w:rsid w:val="000703C7"/>
    <w:rsid w:val="000705E6"/>
    <w:rsid w:val="000708CE"/>
    <w:rsid w:val="000713B3"/>
    <w:rsid w:val="000713F0"/>
    <w:rsid w:val="00071417"/>
    <w:rsid w:val="00071587"/>
    <w:rsid w:val="00071ABD"/>
    <w:rsid w:val="00071AC8"/>
    <w:rsid w:val="00072475"/>
    <w:rsid w:val="000728F7"/>
    <w:rsid w:val="0007292E"/>
    <w:rsid w:val="000729AC"/>
    <w:rsid w:val="00072A0C"/>
    <w:rsid w:val="00072A53"/>
    <w:rsid w:val="00072DF7"/>
    <w:rsid w:val="00072EEB"/>
    <w:rsid w:val="00073844"/>
    <w:rsid w:val="000739A2"/>
    <w:rsid w:val="00073D13"/>
    <w:rsid w:val="0007406D"/>
    <w:rsid w:val="0007409E"/>
    <w:rsid w:val="000740DE"/>
    <w:rsid w:val="0007410D"/>
    <w:rsid w:val="00074D95"/>
    <w:rsid w:val="00074FFF"/>
    <w:rsid w:val="0007504A"/>
    <w:rsid w:val="000753CA"/>
    <w:rsid w:val="00075547"/>
    <w:rsid w:val="0007558C"/>
    <w:rsid w:val="0007594D"/>
    <w:rsid w:val="00075EDE"/>
    <w:rsid w:val="00076383"/>
    <w:rsid w:val="00076514"/>
    <w:rsid w:val="000768EB"/>
    <w:rsid w:val="00076B21"/>
    <w:rsid w:val="00076BDB"/>
    <w:rsid w:val="00076C0A"/>
    <w:rsid w:val="00076D67"/>
    <w:rsid w:val="00076FCF"/>
    <w:rsid w:val="0007736A"/>
    <w:rsid w:val="0007739D"/>
    <w:rsid w:val="00077576"/>
    <w:rsid w:val="000776F1"/>
    <w:rsid w:val="00077B68"/>
    <w:rsid w:val="00077B90"/>
    <w:rsid w:val="00080106"/>
    <w:rsid w:val="0008031A"/>
    <w:rsid w:val="00080863"/>
    <w:rsid w:val="0008101B"/>
    <w:rsid w:val="000810DD"/>
    <w:rsid w:val="00081170"/>
    <w:rsid w:val="00081558"/>
    <w:rsid w:val="0008156E"/>
    <w:rsid w:val="0008165D"/>
    <w:rsid w:val="000816CC"/>
    <w:rsid w:val="00081782"/>
    <w:rsid w:val="00081885"/>
    <w:rsid w:val="00081B46"/>
    <w:rsid w:val="00081D83"/>
    <w:rsid w:val="00082E8F"/>
    <w:rsid w:val="0008335A"/>
    <w:rsid w:val="000833A2"/>
    <w:rsid w:val="000833F6"/>
    <w:rsid w:val="000843A4"/>
    <w:rsid w:val="0008483A"/>
    <w:rsid w:val="000849DF"/>
    <w:rsid w:val="00084D40"/>
    <w:rsid w:val="00084F6A"/>
    <w:rsid w:val="00085088"/>
    <w:rsid w:val="000850C2"/>
    <w:rsid w:val="000853C0"/>
    <w:rsid w:val="000853F8"/>
    <w:rsid w:val="00085588"/>
    <w:rsid w:val="00085E8D"/>
    <w:rsid w:val="000860A1"/>
    <w:rsid w:val="00086283"/>
    <w:rsid w:val="0008649D"/>
    <w:rsid w:val="000869A9"/>
    <w:rsid w:val="0008761D"/>
    <w:rsid w:val="0008775A"/>
    <w:rsid w:val="00087E26"/>
    <w:rsid w:val="000906C1"/>
    <w:rsid w:val="00090A40"/>
    <w:rsid w:val="0009107E"/>
    <w:rsid w:val="000914B8"/>
    <w:rsid w:val="000918A7"/>
    <w:rsid w:val="00091A1D"/>
    <w:rsid w:val="00091E84"/>
    <w:rsid w:val="00091E96"/>
    <w:rsid w:val="000921E5"/>
    <w:rsid w:val="0009342D"/>
    <w:rsid w:val="000938FA"/>
    <w:rsid w:val="00093B35"/>
    <w:rsid w:val="00093ED2"/>
    <w:rsid w:val="00094136"/>
    <w:rsid w:val="00094141"/>
    <w:rsid w:val="0009417B"/>
    <w:rsid w:val="000941B7"/>
    <w:rsid w:val="0009420D"/>
    <w:rsid w:val="0009457C"/>
    <w:rsid w:val="000949CE"/>
    <w:rsid w:val="00094D87"/>
    <w:rsid w:val="0009578B"/>
    <w:rsid w:val="00095E25"/>
    <w:rsid w:val="00096059"/>
    <w:rsid w:val="0009630C"/>
    <w:rsid w:val="00096D60"/>
    <w:rsid w:val="000971A3"/>
    <w:rsid w:val="00097554"/>
    <w:rsid w:val="00097883"/>
    <w:rsid w:val="00097C8B"/>
    <w:rsid w:val="000A0133"/>
    <w:rsid w:val="000A0231"/>
    <w:rsid w:val="000A0456"/>
    <w:rsid w:val="000A0DAA"/>
    <w:rsid w:val="000A131C"/>
    <w:rsid w:val="000A1957"/>
    <w:rsid w:val="000A1A0F"/>
    <w:rsid w:val="000A1CE5"/>
    <w:rsid w:val="000A1D79"/>
    <w:rsid w:val="000A20EF"/>
    <w:rsid w:val="000A241E"/>
    <w:rsid w:val="000A25FF"/>
    <w:rsid w:val="000A2CBE"/>
    <w:rsid w:val="000A3327"/>
    <w:rsid w:val="000A374B"/>
    <w:rsid w:val="000A3B7B"/>
    <w:rsid w:val="000A404D"/>
    <w:rsid w:val="000A4245"/>
    <w:rsid w:val="000A44B8"/>
    <w:rsid w:val="000A467F"/>
    <w:rsid w:val="000A4BEE"/>
    <w:rsid w:val="000A4D76"/>
    <w:rsid w:val="000A57B7"/>
    <w:rsid w:val="000A5CC4"/>
    <w:rsid w:val="000A5D28"/>
    <w:rsid w:val="000A71A5"/>
    <w:rsid w:val="000A7573"/>
    <w:rsid w:val="000A780D"/>
    <w:rsid w:val="000A791B"/>
    <w:rsid w:val="000A7959"/>
    <w:rsid w:val="000B036A"/>
    <w:rsid w:val="000B0948"/>
    <w:rsid w:val="000B0B57"/>
    <w:rsid w:val="000B0C45"/>
    <w:rsid w:val="000B0E7E"/>
    <w:rsid w:val="000B10D6"/>
    <w:rsid w:val="000B11F2"/>
    <w:rsid w:val="000B12CE"/>
    <w:rsid w:val="000B15EB"/>
    <w:rsid w:val="000B16F8"/>
    <w:rsid w:val="000B17B5"/>
    <w:rsid w:val="000B2020"/>
    <w:rsid w:val="000B243F"/>
    <w:rsid w:val="000B255A"/>
    <w:rsid w:val="000B2A7B"/>
    <w:rsid w:val="000B2FCC"/>
    <w:rsid w:val="000B3119"/>
    <w:rsid w:val="000B331D"/>
    <w:rsid w:val="000B3680"/>
    <w:rsid w:val="000B3AE5"/>
    <w:rsid w:val="000B3CC6"/>
    <w:rsid w:val="000B3DD4"/>
    <w:rsid w:val="000B413A"/>
    <w:rsid w:val="000B4143"/>
    <w:rsid w:val="000B4145"/>
    <w:rsid w:val="000B437E"/>
    <w:rsid w:val="000B456D"/>
    <w:rsid w:val="000B46C0"/>
    <w:rsid w:val="000B4793"/>
    <w:rsid w:val="000B4971"/>
    <w:rsid w:val="000B4FFF"/>
    <w:rsid w:val="000B507C"/>
    <w:rsid w:val="000B515C"/>
    <w:rsid w:val="000B5270"/>
    <w:rsid w:val="000B591B"/>
    <w:rsid w:val="000B5CBA"/>
    <w:rsid w:val="000B62DD"/>
    <w:rsid w:val="000B6446"/>
    <w:rsid w:val="000B683A"/>
    <w:rsid w:val="000B70E9"/>
    <w:rsid w:val="000B7696"/>
    <w:rsid w:val="000B7F50"/>
    <w:rsid w:val="000B7F93"/>
    <w:rsid w:val="000C0619"/>
    <w:rsid w:val="000C07B7"/>
    <w:rsid w:val="000C08D6"/>
    <w:rsid w:val="000C10C4"/>
    <w:rsid w:val="000C129A"/>
    <w:rsid w:val="000C130F"/>
    <w:rsid w:val="000C134D"/>
    <w:rsid w:val="000C15C2"/>
    <w:rsid w:val="000C1836"/>
    <w:rsid w:val="000C1AF4"/>
    <w:rsid w:val="000C1E43"/>
    <w:rsid w:val="000C1EC4"/>
    <w:rsid w:val="000C1F5A"/>
    <w:rsid w:val="000C239E"/>
    <w:rsid w:val="000C24D1"/>
    <w:rsid w:val="000C2F0B"/>
    <w:rsid w:val="000C2FAC"/>
    <w:rsid w:val="000C310C"/>
    <w:rsid w:val="000C35EF"/>
    <w:rsid w:val="000C383A"/>
    <w:rsid w:val="000C3F4A"/>
    <w:rsid w:val="000C42C1"/>
    <w:rsid w:val="000C43D9"/>
    <w:rsid w:val="000C4494"/>
    <w:rsid w:val="000C4A34"/>
    <w:rsid w:val="000C4B92"/>
    <w:rsid w:val="000C4BE6"/>
    <w:rsid w:val="000C5287"/>
    <w:rsid w:val="000C56DF"/>
    <w:rsid w:val="000C580B"/>
    <w:rsid w:val="000C5D78"/>
    <w:rsid w:val="000C5F5C"/>
    <w:rsid w:val="000C6AD3"/>
    <w:rsid w:val="000C6CD5"/>
    <w:rsid w:val="000C72D2"/>
    <w:rsid w:val="000C78E4"/>
    <w:rsid w:val="000C7A12"/>
    <w:rsid w:val="000C7AB3"/>
    <w:rsid w:val="000C7B15"/>
    <w:rsid w:val="000C7C89"/>
    <w:rsid w:val="000D066F"/>
    <w:rsid w:val="000D08E9"/>
    <w:rsid w:val="000D0DB3"/>
    <w:rsid w:val="000D12F6"/>
    <w:rsid w:val="000D130F"/>
    <w:rsid w:val="000D192D"/>
    <w:rsid w:val="000D1A84"/>
    <w:rsid w:val="000D1C51"/>
    <w:rsid w:val="000D1DE4"/>
    <w:rsid w:val="000D29EC"/>
    <w:rsid w:val="000D2BD6"/>
    <w:rsid w:val="000D2DAC"/>
    <w:rsid w:val="000D3ACF"/>
    <w:rsid w:val="000D4CB4"/>
    <w:rsid w:val="000D4D88"/>
    <w:rsid w:val="000D5101"/>
    <w:rsid w:val="000D526B"/>
    <w:rsid w:val="000D54F7"/>
    <w:rsid w:val="000D5508"/>
    <w:rsid w:val="000D573E"/>
    <w:rsid w:val="000D57A5"/>
    <w:rsid w:val="000D585C"/>
    <w:rsid w:val="000D59E4"/>
    <w:rsid w:val="000D5B5A"/>
    <w:rsid w:val="000D5C21"/>
    <w:rsid w:val="000D5C89"/>
    <w:rsid w:val="000D618D"/>
    <w:rsid w:val="000D61CD"/>
    <w:rsid w:val="000D636A"/>
    <w:rsid w:val="000D6931"/>
    <w:rsid w:val="000D6D46"/>
    <w:rsid w:val="000D6F6D"/>
    <w:rsid w:val="000D6F8D"/>
    <w:rsid w:val="000D70D8"/>
    <w:rsid w:val="000D713F"/>
    <w:rsid w:val="000D766B"/>
    <w:rsid w:val="000D7910"/>
    <w:rsid w:val="000D7A7C"/>
    <w:rsid w:val="000E05C6"/>
    <w:rsid w:val="000E0BE2"/>
    <w:rsid w:val="000E12C7"/>
    <w:rsid w:val="000E1779"/>
    <w:rsid w:val="000E1D29"/>
    <w:rsid w:val="000E1FA1"/>
    <w:rsid w:val="000E25BC"/>
    <w:rsid w:val="000E287F"/>
    <w:rsid w:val="000E31C0"/>
    <w:rsid w:val="000E3658"/>
    <w:rsid w:val="000E38B5"/>
    <w:rsid w:val="000E3C49"/>
    <w:rsid w:val="000E4823"/>
    <w:rsid w:val="000E4848"/>
    <w:rsid w:val="000E4C88"/>
    <w:rsid w:val="000E5074"/>
    <w:rsid w:val="000E5481"/>
    <w:rsid w:val="000E5DDA"/>
    <w:rsid w:val="000E5FAE"/>
    <w:rsid w:val="000E61F6"/>
    <w:rsid w:val="000E6334"/>
    <w:rsid w:val="000E63CA"/>
    <w:rsid w:val="000E66BF"/>
    <w:rsid w:val="000E6A32"/>
    <w:rsid w:val="000E6C38"/>
    <w:rsid w:val="000E6CCB"/>
    <w:rsid w:val="000E6E35"/>
    <w:rsid w:val="000E6ECE"/>
    <w:rsid w:val="000E77D4"/>
    <w:rsid w:val="000F006C"/>
    <w:rsid w:val="000F0529"/>
    <w:rsid w:val="000F0546"/>
    <w:rsid w:val="000F0FBB"/>
    <w:rsid w:val="000F0FBF"/>
    <w:rsid w:val="000F13C4"/>
    <w:rsid w:val="000F181F"/>
    <w:rsid w:val="000F1A1A"/>
    <w:rsid w:val="000F1AF4"/>
    <w:rsid w:val="000F1B55"/>
    <w:rsid w:val="000F1C00"/>
    <w:rsid w:val="000F1C98"/>
    <w:rsid w:val="000F1DF8"/>
    <w:rsid w:val="000F20E9"/>
    <w:rsid w:val="000F2107"/>
    <w:rsid w:val="000F21C2"/>
    <w:rsid w:val="000F2C0C"/>
    <w:rsid w:val="000F2D50"/>
    <w:rsid w:val="000F2D8E"/>
    <w:rsid w:val="000F2F8D"/>
    <w:rsid w:val="000F350F"/>
    <w:rsid w:val="000F3992"/>
    <w:rsid w:val="000F3A1E"/>
    <w:rsid w:val="000F3C43"/>
    <w:rsid w:val="000F3D46"/>
    <w:rsid w:val="000F4262"/>
    <w:rsid w:val="000F49C5"/>
    <w:rsid w:val="000F4B1E"/>
    <w:rsid w:val="000F50A4"/>
    <w:rsid w:val="000F55A9"/>
    <w:rsid w:val="000F5659"/>
    <w:rsid w:val="000F58A3"/>
    <w:rsid w:val="000F5A3B"/>
    <w:rsid w:val="000F5C02"/>
    <w:rsid w:val="000F690E"/>
    <w:rsid w:val="000F6DF7"/>
    <w:rsid w:val="000F7299"/>
    <w:rsid w:val="000F761A"/>
    <w:rsid w:val="001004F6"/>
    <w:rsid w:val="00100500"/>
    <w:rsid w:val="00100610"/>
    <w:rsid w:val="001019FC"/>
    <w:rsid w:val="00101AAB"/>
    <w:rsid w:val="001022D1"/>
    <w:rsid w:val="001023E1"/>
    <w:rsid w:val="00102627"/>
    <w:rsid w:val="00102820"/>
    <w:rsid w:val="00102C8E"/>
    <w:rsid w:val="00103029"/>
    <w:rsid w:val="001030EC"/>
    <w:rsid w:val="00103176"/>
    <w:rsid w:val="00103826"/>
    <w:rsid w:val="00103A9A"/>
    <w:rsid w:val="00103D79"/>
    <w:rsid w:val="00103F24"/>
    <w:rsid w:val="00104569"/>
    <w:rsid w:val="001048BC"/>
    <w:rsid w:val="00105117"/>
    <w:rsid w:val="00105895"/>
    <w:rsid w:val="00105ACD"/>
    <w:rsid w:val="00105CD9"/>
    <w:rsid w:val="0010604A"/>
    <w:rsid w:val="00106092"/>
    <w:rsid w:val="00106557"/>
    <w:rsid w:val="00106C6A"/>
    <w:rsid w:val="00106D92"/>
    <w:rsid w:val="00107165"/>
    <w:rsid w:val="001072B1"/>
    <w:rsid w:val="0010777E"/>
    <w:rsid w:val="00110274"/>
    <w:rsid w:val="00110562"/>
    <w:rsid w:val="0011081E"/>
    <w:rsid w:val="00110C96"/>
    <w:rsid w:val="00110E59"/>
    <w:rsid w:val="00110E5B"/>
    <w:rsid w:val="001117BA"/>
    <w:rsid w:val="0011182A"/>
    <w:rsid w:val="00112371"/>
    <w:rsid w:val="001123C0"/>
    <w:rsid w:val="001124A4"/>
    <w:rsid w:val="00112D28"/>
    <w:rsid w:val="00113060"/>
    <w:rsid w:val="00113315"/>
    <w:rsid w:val="00113394"/>
    <w:rsid w:val="00113A39"/>
    <w:rsid w:val="00113F1D"/>
    <w:rsid w:val="00114493"/>
    <w:rsid w:val="001147F4"/>
    <w:rsid w:val="00115F3E"/>
    <w:rsid w:val="00116ACC"/>
    <w:rsid w:val="00116CFB"/>
    <w:rsid w:val="00116D34"/>
    <w:rsid w:val="00116EF8"/>
    <w:rsid w:val="00117130"/>
    <w:rsid w:val="001175A5"/>
    <w:rsid w:val="001177C0"/>
    <w:rsid w:val="00117EA1"/>
    <w:rsid w:val="001205BA"/>
    <w:rsid w:val="00120CAF"/>
    <w:rsid w:val="00121D17"/>
    <w:rsid w:val="00121F7A"/>
    <w:rsid w:val="00122410"/>
    <w:rsid w:val="001224EF"/>
    <w:rsid w:val="0012275F"/>
    <w:rsid w:val="001228E1"/>
    <w:rsid w:val="00123004"/>
    <w:rsid w:val="001238A6"/>
    <w:rsid w:val="00124030"/>
    <w:rsid w:val="001243A6"/>
    <w:rsid w:val="001248E7"/>
    <w:rsid w:val="00124A8E"/>
    <w:rsid w:val="00124AEC"/>
    <w:rsid w:val="00124CAD"/>
    <w:rsid w:val="00125ABE"/>
    <w:rsid w:val="0012663C"/>
    <w:rsid w:val="00126AAC"/>
    <w:rsid w:val="00126EB0"/>
    <w:rsid w:val="0012724B"/>
    <w:rsid w:val="001272E8"/>
    <w:rsid w:val="00127484"/>
    <w:rsid w:val="001276CA"/>
    <w:rsid w:val="0012777E"/>
    <w:rsid w:val="00127825"/>
    <w:rsid w:val="00127B9B"/>
    <w:rsid w:val="00127D9F"/>
    <w:rsid w:val="00127E75"/>
    <w:rsid w:val="0013088D"/>
    <w:rsid w:val="00130E02"/>
    <w:rsid w:val="00130FB7"/>
    <w:rsid w:val="0013159A"/>
    <w:rsid w:val="00131CA0"/>
    <w:rsid w:val="00131F72"/>
    <w:rsid w:val="001321A9"/>
    <w:rsid w:val="0013260E"/>
    <w:rsid w:val="001328D3"/>
    <w:rsid w:val="001330DB"/>
    <w:rsid w:val="00133263"/>
    <w:rsid w:val="001335EB"/>
    <w:rsid w:val="0013376C"/>
    <w:rsid w:val="00133A74"/>
    <w:rsid w:val="001348C3"/>
    <w:rsid w:val="00134A5D"/>
    <w:rsid w:val="001351D1"/>
    <w:rsid w:val="001358BA"/>
    <w:rsid w:val="00135B00"/>
    <w:rsid w:val="00135EFA"/>
    <w:rsid w:val="00136075"/>
    <w:rsid w:val="00136220"/>
    <w:rsid w:val="001362B3"/>
    <w:rsid w:val="00136D39"/>
    <w:rsid w:val="00136F2F"/>
    <w:rsid w:val="00136F3A"/>
    <w:rsid w:val="0013748A"/>
    <w:rsid w:val="00140A5B"/>
    <w:rsid w:val="00140CC0"/>
    <w:rsid w:val="00141008"/>
    <w:rsid w:val="001412AA"/>
    <w:rsid w:val="00141376"/>
    <w:rsid w:val="00141760"/>
    <w:rsid w:val="001417C3"/>
    <w:rsid w:val="00141966"/>
    <w:rsid w:val="00141985"/>
    <w:rsid w:val="00141CF2"/>
    <w:rsid w:val="0014231A"/>
    <w:rsid w:val="0014251C"/>
    <w:rsid w:val="00142890"/>
    <w:rsid w:val="00142A95"/>
    <w:rsid w:val="00142AB2"/>
    <w:rsid w:val="00143011"/>
    <w:rsid w:val="001432B7"/>
    <w:rsid w:val="0014345A"/>
    <w:rsid w:val="00143A08"/>
    <w:rsid w:val="00143BA6"/>
    <w:rsid w:val="00143E04"/>
    <w:rsid w:val="00144261"/>
    <w:rsid w:val="0014436C"/>
    <w:rsid w:val="00144384"/>
    <w:rsid w:val="001443F8"/>
    <w:rsid w:val="00144686"/>
    <w:rsid w:val="0014517A"/>
    <w:rsid w:val="001458B5"/>
    <w:rsid w:val="001458C7"/>
    <w:rsid w:val="00145A15"/>
    <w:rsid w:val="00145AE2"/>
    <w:rsid w:val="00146230"/>
    <w:rsid w:val="0014634D"/>
    <w:rsid w:val="00146AEC"/>
    <w:rsid w:val="00146C96"/>
    <w:rsid w:val="00146CE5"/>
    <w:rsid w:val="00146F24"/>
    <w:rsid w:val="001470B3"/>
    <w:rsid w:val="001473BB"/>
    <w:rsid w:val="001475F5"/>
    <w:rsid w:val="00147755"/>
    <w:rsid w:val="001478D0"/>
    <w:rsid w:val="001479C8"/>
    <w:rsid w:val="00147A91"/>
    <w:rsid w:val="00147BB2"/>
    <w:rsid w:val="001500E1"/>
    <w:rsid w:val="00150A95"/>
    <w:rsid w:val="00150AD3"/>
    <w:rsid w:val="00150B86"/>
    <w:rsid w:val="001512CB"/>
    <w:rsid w:val="0015163A"/>
    <w:rsid w:val="00151A19"/>
    <w:rsid w:val="00151B6B"/>
    <w:rsid w:val="00152176"/>
    <w:rsid w:val="00152177"/>
    <w:rsid w:val="0015226F"/>
    <w:rsid w:val="00152533"/>
    <w:rsid w:val="00152CF0"/>
    <w:rsid w:val="00152F17"/>
    <w:rsid w:val="00153097"/>
    <w:rsid w:val="001530AF"/>
    <w:rsid w:val="001530E0"/>
    <w:rsid w:val="00153535"/>
    <w:rsid w:val="001535FF"/>
    <w:rsid w:val="001536C8"/>
    <w:rsid w:val="001537A6"/>
    <w:rsid w:val="001537B4"/>
    <w:rsid w:val="00153A34"/>
    <w:rsid w:val="00153B2B"/>
    <w:rsid w:val="00153EA7"/>
    <w:rsid w:val="001541AB"/>
    <w:rsid w:val="00154311"/>
    <w:rsid w:val="001544BC"/>
    <w:rsid w:val="00154D4D"/>
    <w:rsid w:val="00154E82"/>
    <w:rsid w:val="00155080"/>
    <w:rsid w:val="0015594D"/>
    <w:rsid w:val="00155C06"/>
    <w:rsid w:val="00155C0B"/>
    <w:rsid w:val="0015621D"/>
    <w:rsid w:val="001564C4"/>
    <w:rsid w:val="0015713D"/>
    <w:rsid w:val="00157226"/>
    <w:rsid w:val="001573EF"/>
    <w:rsid w:val="0015760B"/>
    <w:rsid w:val="0015766F"/>
    <w:rsid w:val="00157C19"/>
    <w:rsid w:val="00157CDD"/>
    <w:rsid w:val="00160087"/>
    <w:rsid w:val="00160517"/>
    <w:rsid w:val="00160570"/>
    <w:rsid w:val="00160D41"/>
    <w:rsid w:val="0016127B"/>
    <w:rsid w:val="00161288"/>
    <w:rsid w:val="00161780"/>
    <w:rsid w:val="00161AD3"/>
    <w:rsid w:val="00161F34"/>
    <w:rsid w:val="001622E2"/>
    <w:rsid w:val="00162635"/>
    <w:rsid w:val="001629E1"/>
    <w:rsid w:val="00162E88"/>
    <w:rsid w:val="00162F74"/>
    <w:rsid w:val="0016305F"/>
    <w:rsid w:val="00163321"/>
    <w:rsid w:val="001638EF"/>
    <w:rsid w:val="001639D3"/>
    <w:rsid w:val="00165C5B"/>
    <w:rsid w:val="00166090"/>
    <w:rsid w:val="00166101"/>
    <w:rsid w:val="0016612B"/>
    <w:rsid w:val="00166576"/>
    <w:rsid w:val="001667FD"/>
    <w:rsid w:val="00166A3C"/>
    <w:rsid w:val="0016702F"/>
    <w:rsid w:val="00167083"/>
    <w:rsid w:val="0016749D"/>
    <w:rsid w:val="00167614"/>
    <w:rsid w:val="001678EC"/>
    <w:rsid w:val="00167E70"/>
    <w:rsid w:val="00170844"/>
    <w:rsid w:val="001713C0"/>
    <w:rsid w:val="001719A0"/>
    <w:rsid w:val="00171A1F"/>
    <w:rsid w:val="00171F0C"/>
    <w:rsid w:val="00172904"/>
    <w:rsid w:val="00172A6A"/>
    <w:rsid w:val="00173159"/>
    <w:rsid w:val="00173A1C"/>
    <w:rsid w:val="00173A3F"/>
    <w:rsid w:val="00173B9A"/>
    <w:rsid w:val="001746B6"/>
    <w:rsid w:val="0017489A"/>
    <w:rsid w:val="00174B60"/>
    <w:rsid w:val="00174F9B"/>
    <w:rsid w:val="001750A0"/>
    <w:rsid w:val="00175178"/>
    <w:rsid w:val="00175317"/>
    <w:rsid w:val="00175369"/>
    <w:rsid w:val="00175540"/>
    <w:rsid w:val="00175D80"/>
    <w:rsid w:val="0017604B"/>
    <w:rsid w:val="0017611F"/>
    <w:rsid w:val="00176537"/>
    <w:rsid w:val="00176642"/>
    <w:rsid w:val="00176A40"/>
    <w:rsid w:val="00176DD0"/>
    <w:rsid w:val="00176E77"/>
    <w:rsid w:val="00176EF0"/>
    <w:rsid w:val="00177308"/>
    <w:rsid w:val="001773D1"/>
    <w:rsid w:val="001774FA"/>
    <w:rsid w:val="001777A9"/>
    <w:rsid w:val="001779D4"/>
    <w:rsid w:val="00177AEF"/>
    <w:rsid w:val="00177B94"/>
    <w:rsid w:val="00177D29"/>
    <w:rsid w:val="00180005"/>
    <w:rsid w:val="00180150"/>
    <w:rsid w:val="001801EF"/>
    <w:rsid w:val="001807D4"/>
    <w:rsid w:val="001808AF"/>
    <w:rsid w:val="00180ED8"/>
    <w:rsid w:val="00180F9F"/>
    <w:rsid w:val="001810CF"/>
    <w:rsid w:val="001814B9"/>
    <w:rsid w:val="00181AF0"/>
    <w:rsid w:val="00182B56"/>
    <w:rsid w:val="00182FED"/>
    <w:rsid w:val="0018353D"/>
    <w:rsid w:val="001837FF"/>
    <w:rsid w:val="00183B02"/>
    <w:rsid w:val="00183FAC"/>
    <w:rsid w:val="001841BF"/>
    <w:rsid w:val="0018455E"/>
    <w:rsid w:val="0018456F"/>
    <w:rsid w:val="00184AEE"/>
    <w:rsid w:val="00184C02"/>
    <w:rsid w:val="00184D6C"/>
    <w:rsid w:val="00185BEC"/>
    <w:rsid w:val="00185D29"/>
    <w:rsid w:val="0018638D"/>
    <w:rsid w:val="001865B0"/>
    <w:rsid w:val="00186A40"/>
    <w:rsid w:val="00186AD6"/>
    <w:rsid w:val="00187222"/>
    <w:rsid w:val="001873F6"/>
    <w:rsid w:val="0018760B"/>
    <w:rsid w:val="00187A8E"/>
    <w:rsid w:val="00187F1F"/>
    <w:rsid w:val="001901F3"/>
    <w:rsid w:val="001902ED"/>
    <w:rsid w:val="0019039F"/>
    <w:rsid w:val="00190476"/>
    <w:rsid w:val="00190846"/>
    <w:rsid w:val="0019097B"/>
    <w:rsid w:val="00190C89"/>
    <w:rsid w:val="00191E25"/>
    <w:rsid w:val="00191ED7"/>
    <w:rsid w:val="001929CF"/>
    <w:rsid w:val="00192AD8"/>
    <w:rsid w:val="00193318"/>
    <w:rsid w:val="00193AA4"/>
    <w:rsid w:val="001940BC"/>
    <w:rsid w:val="00194419"/>
    <w:rsid w:val="00194589"/>
    <w:rsid w:val="00194F0B"/>
    <w:rsid w:val="001950AD"/>
    <w:rsid w:val="001951E3"/>
    <w:rsid w:val="0019543C"/>
    <w:rsid w:val="0019557B"/>
    <w:rsid w:val="0019596A"/>
    <w:rsid w:val="00195D4A"/>
    <w:rsid w:val="00195F31"/>
    <w:rsid w:val="00196A2E"/>
    <w:rsid w:val="00196A50"/>
    <w:rsid w:val="00196B81"/>
    <w:rsid w:val="00196E8D"/>
    <w:rsid w:val="0019745D"/>
    <w:rsid w:val="0019794C"/>
    <w:rsid w:val="00197CD8"/>
    <w:rsid w:val="00197DC6"/>
    <w:rsid w:val="001A0092"/>
    <w:rsid w:val="001A0099"/>
    <w:rsid w:val="001A041B"/>
    <w:rsid w:val="001A066D"/>
    <w:rsid w:val="001A1788"/>
    <w:rsid w:val="001A19B4"/>
    <w:rsid w:val="001A1BD1"/>
    <w:rsid w:val="001A2620"/>
    <w:rsid w:val="001A2D9D"/>
    <w:rsid w:val="001A2E8F"/>
    <w:rsid w:val="001A2F8A"/>
    <w:rsid w:val="001A326B"/>
    <w:rsid w:val="001A335B"/>
    <w:rsid w:val="001A33B4"/>
    <w:rsid w:val="001A3611"/>
    <w:rsid w:val="001A376B"/>
    <w:rsid w:val="001A3894"/>
    <w:rsid w:val="001A3B21"/>
    <w:rsid w:val="001A3FED"/>
    <w:rsid w:val="001A4912"/>
    <w:rsid w:val="001A4A14"/>
    <w:rsid w:val="001A4E2C"/>
    <w:rsid w:val="001A4FE8"/>
    <w:rsid w:val="001A5663"/>
    <w:rsid w:val="001A5829"/>
    <w:rsid w:val="001A58F8"/>
    <w:rsid w:val="001A661B"/>
    <w:rsid w:val="001A6622"/>
    <w:rsid w:val="001A6634"/>
    <w:rsid w:val="001A66A5"/>
    <w:rsid w:val="001A673B"/>
    <w:rsid w:val="001A68C9"/>
    <w:rsid w:val="001A6B20"/>
    <w:rsid w:val="001A6D85"/>
    <w:rsid w:val="001A7195"/>
    <w:rsid w:val="001A74E0"/>
    <w:rsid w:val="001A76F2"/>
    <w:rsid w:val="001A7714"/>
    <w:rsid w:val="001A7E0C"/>
    <w:rsid w:val="001A7FCE"/>
    <w:rsid w:val="001B00FF"/>
    <w:rsid w:val="001B0615"/>
    <w:rsid w:val="001B0949"/>
    <w:rsid w:val="001B0AEC"/>
    <w:rsid w:val="001B0B33"/>
    <w:rsid w:val="001B0B57"/>
    <w:rsid w:val="001B0E69"/>
    <w:rsid w:val="001B184B"/>
    <w:rsid w:val="001B1A3E"/>
    <w:rsid w:val="001B1B56"/>
    <w:rsid w:val="001B1D10"/>
    <w:rsid w:val="001B1E3A"/>
    <w:rsid w:val="001B2338"/>
    <w:rsid w:val="001B266F"/>
    <w:rsid w:val="001B3129"/>
    <w:rsid w:val="001B34C3"/>
    <w:rsid w:val="001B3CB4"/>
    <w:rsid w:val="001B3D7E"/>
    <w:rsid w:val="001B444E"/>
    <w:rsid w:val="001B54B5"/>
    <w:rsid w:val="001B57A6"/>
    <w:rsid w:val="001B5E80"/>
    <w:rsid w:val="001B61FE"/>
    <w:rsid w:val="001B63C0"/>
    <w:rsid w:val="001B63F3"/>
    <w:rsid w:val="001B679F"/>
    <w:rsid w:val="001B6EA4"/>
    <w:rsid w:val="001B753D"/>
    <w:rsid w:val="001B7545"/>
    <w:rsid w:val="001B766C"/>
    <w:rsid w:val="001B7C3C"/>
    <w:rsid w:val="001B7C89"/>
    <w:rsid w:val="001B7E7C"/>
    <w:rsid w:val="001C0954"/>
    <w:rsid w:val="001C09C4"/>
    <w:rsid w:val="001C0FCC"/>
    <w:rsid w:val="001C140D"/>
    <w:rsid w:val="001C18B0"/>
    <w:rsid w:val="001C20D9"/>
    <w:rsid w:val="001C23C0"/>
    <w:rsid w:val="001C24DF"/>
    <w:rsid w:val="001C28BB"/>
    <w:rsid w:val="001C2BAC"/>
    <w:rsid w:val="001C2DA0"/>
    <w:rsid w:val="001C308F"/>
    <w:rsid w:val="001C3558"/>
    <w:rsid w:val="001C38AA"/>
    <w:rsid w:val="001C3A3B"/>
    <w:rsid w:val="001C4282"/>
    <w:rsid w:val="001C4357"/>
    <w:rsid w:val="001C439E"/>
    <w:rsid w:val="001C45C8"/>
    <w:rsid w:val="001C4830"/>
    <w:rsid w:val="001C49C3"/>
    <w:rsid w:val="001C4C42"/>
    <w:rsid w:val="001C4C76"/>
    <w:rsid w:val="001C4CC7"/>
    <w:rsid w:val="001C4FF6"/>
    <w:rsid w:val="001C508F"/>
    <w:rsid w:val="001C532F"/>
    <w:rsid w:val="001C538D"/>
    <w:rsid w:val="001C5392"/>
    <w:rsid w:val="001C547B"/>
    <w:rsid w:val="001C5746"/>
    <w:rsid w:val="001C5BE0"/>
    <w:rsid w:val="001C627F"/>
    <w:rsid w:val="001C6462"/>
    <w:rsid w:val="001C6C16"/>
    <w:rsid w:val="001C751F"/>
    <w:rsid w:val="001C7566"/>
    <w:rsid w:val="001C75B4"/>
    <w:rsid w:val="001C7625"/>
    <w:rsid w:val="001C798E"/>
    <w:rsid w:val="001C7A0D"/>
    <w:rsid w:val="001C7DE5"/>
    <w:rsid w:val="001D01B3"/>
    <w:rsid w:val="001D0615"/>
    <w:rsid w:val="001D08D5"/>
    <w:rsid w:val="001D208E"/>
    <w:rsid w:val="001D21EA"/>
    <w:rsid w:val="001D229E"/>
    <w:rsid w:val="001D246E"/>
    <w:rsid w:val="001D2761"/>
    <w:rsid w:val="001D316B"/>
    <w:rsid w:val="001D336A"/>
    <w:rsid w:val="001D3468"/>
    <w:rsid w:val="001D37A0"/>
    <w:rsid w:val="001D396A"/>
    <w:rsid w:val="001D3E34"/>
    <w:rsid w:val="001D3FC9"/>
    <w:rsid w:val="001D43EC"/>
    <w:rsid w:val="001D471A"/>
    <w:rsid w:val="001D4BA2"/>
    <w:rsid w:val="001D4BB6"/>
    <w:rsid w:val="001D53B4"/>
    <w:rsid w:val="001D5538"/>
    <w:rsid w:val="001D560A"/>
    <w:rsid w:val="001D57A9"/>
    <w:rsid w:val="001D5894"/>
    <w:rsid w:val="001D60B0"/>
    <w:rsid w:val="001D642F"/>
    <w:rsid w:val="001D67EF"/>
    <w:rsid w:val="001D6EA8"/>
    <w:rsid w:val="001D71DA"/>
    <w:rsid w:val="001D7808"/>
    <w:rsid w:val="001D7A5B"/>
    <w:rsid w:val="001D7AAC"/>
    <w:rsid w:val="001D7C77"/>
    <w:rsid w:val="001E00E8"/>
    <w:rsid w:val="001E038B"/>
    <w:rsid w:val="001E1082"/>
    <w:rsid w:val="001E12D0"/>
    <w:rsid w:val="001E1305"/>
    <w:rsid w:val="001E2205"/>
    <w:rsid w:val="001E2466"/>
    <w:rsid w:val="001E2E66"/>
    <w:rsid w:val="001E3C8E"/>
    <w:rsid w:val="001E41DB"/>
    <w:rsid w:val="001E420C"/>
    <w:rsid w:val="001E4585"/>
    <w:rsid w:val="001E471A"/>
    <w:rsid w:val="001E4C7C"/>
    <w:rsid w:val="001E4F7B"/>
    <w:rsid w:val="001E52BA"/>
    <w:rsid w:val="001E574F"/>
    <w:rsid w:val="001E69BB"/>
    <w:rsid w:val="001E6B56"/>
    <w:rsid w:val="001E6FA8"/>
    <w:rsid w:val="001E77FF"/>
    <w:rsid w:val="001E7A27"/>
    <w:rsid w:val="001F07E4"/>
    <w:rsid w:val="001F0DD4"/>
    <w:rsid w:val="001F1324"/>
    <w:rsid w:val="001F13AF"/>
    <w:rsid w:val="001F1696"/>
    <w:rsid w:val="001F192B"/>
    <w:rsid w:val="001F1C76"/>
    <w:rsid w:val="001F26E0"/>
    <w:rsid w:val="001F35AA"/>
    <w:rsid w:val="001F36A8"/>
    <w:rsid w:val="001F3858"/>
    <w:rsid w:val="001F3A97"/>
    <w:rsid w:val="001F3AEB"/>
    <w:rsid w:val="001F3D6B"/>
    <w:rsid w:val="001F3E30"/>
    <w:rsid w:val="001F3EEF"/>
    <w:rsid w:val="001F4165"/>
    <w:rsid w:val="001F4385"/>
    <w:rsid w:val="001F4AC2"/>
    <w:rsid w:val="001F4E92"/>
    <w:rsid w:val="001F52EC"/>
    <w:rsid w:val="001F562E"/>
    <w:rsid w:val="001F5877"/>
    <w:rsid w:val="001F5DF4"/>
    <w:rsid w:val="001F5F42"/>
    <w:rsid w:val="001F63DC"/>
    <w:rsid w:val="001F65BF"/>
    <w:rsid w:val="001F6926"/>
    <w:rsid w:val="001F79C1"/>
    <w:rsid w:val="001F7B55"/>
    <w:rsid w:val="001F7D1D"/>
    <w:rsid w:val="001F7F84"/>
    <w:rsid w:val="002007B1"/>
    <w:rsid w:val="00200A29"/>
    <w:rsid w:val="00201248"/>
    <w:rsid w:val="00201468"/>
    <w:rsid w:val="002017EA"/>
    <w:rsid w:val="002018C9"/>
    <w:rsid w:val="00201F4C"/>
    <w:rsid w:val="002023C8"/>
    <w:rsid w:val="00202940"/>
    <w:rsid w:val="00202C5E"/>
    <w:rsid w:val="00202F9E"/>
    <w:rsid w:val="00203D5B"/>
    <w:rsid w:val="00203E03"/>
    <w:rsid w:val="00204680"/>
    <w:rsid w:val="0020484C"/>
    <w:rsid w:val="00204A73"/>
    <w:rsid w:val="00205683"/>
    <w:rsid w:val="00205944"/>
    <w:rsid w:val="00205CB0"/>
    <w:rsid w:val="00206356"/>
    <w:rsid w:val="002064B8"/>
    <w:rsid w:val="00206C64"/>
    <w:rsid w:val="002073C0"/>
    <w:rsid w:val="00207B4E"/>
    <w:rsid w:val="0021016D"/>
    <w:rsid w:val="002102F9"/>
    <w:rsid w:val="00210371"/>
    <w:rsid w:val="002106DE"/>
    <w:rsid w:val="002108DE"/>
    <w:rsid w:val="00210D32"/>
    <w:rsid w:val="00210DAD"/>
    <w:rsid w:val="00211094"/>
    <w:rsid w:val="00211176"/>
    <w:rsid w:val="0021162A"/>
    <w:rsid w:val="0021167A"/>
    <w:rsid w:val="00211697"/>
    <w:rsid w:val="0021249F"/>
    <w:rsid w:val="00212703"/>
    <w:rsid w:val="00212A22"/>
    <w:rsid w:val="0021352D"/>
    <w:rsid w:val="002136A5"/>
    <w:rsid w:val="00213CDD"/>
    <w:rsid w:val="00213CE7"/>
    <w:rsid w:val="00213F30"/>
    <w:rsid w:val="00213FB7"/>
    <w:rsid w:val="0021401E"/>
    <w:rsid w:val="00214C65"/>
    <w:rsid w:val="00214DB8"/>
    <w:rsid w:val="002155E8"/>
    <w:rsid w:val="0021566D"/>
    <w:rsid w:val="00215689"/>
    <w:rsid w:val="00215C81"/>
    <w:rsid w:val="00215DDF"/>
    <w:rsid w:val="002160DB"/>
    <w:rsid w:val="002163D7"/>
    <w:rsid w:val="00216A3A"/>
    <w:rsid w:val="00216B42"/>
    <w:rsid w:val="00217194"/>
    <w:rsid w:val="00217BAF"/>
    <w:rsid w:val="00220224"/>
    <w:rsid w:val="00220B20"/>
    <w:rsid w:val="00220DDB"/>
    <w:rsid w:val="00220FD6"/>
    <w:rsid w:val="00221199"/>
    <w:rsid w:val="0022127F"/>
    <w:rsid w:val="002212A5"/>
    <w:rsid w:val="0022150C"/>
    <w:rsid w:val="0022163F"/>
    <w:rsid w:val="002216C6"/>
    <w:rsid w:val="002219CB"/>
    <w:rsid w:val="002219CD"/>
    <w:rsid w:val="00221BA8"/>
    <w:rsid w:val="00221D7B"/>
    <w:rsid w:val="00221D8F"/>
    <w:rsid w:val="00221EC4"/>
    <w:rsid w:val="002221A5"/>
    <w:rsid w:val="00222400"/>
    <w:rsid w:val="002225AF"/>
    <w:rsid w:val="0022269A"/>
    <w:rsid w:val="00222961"/>
    <w:rsid w:val="00222B3E"/>
    <w:rsid w:val="00222FDF"/>
    <w:rsid w:val="00223274"/>
    <w:rsid w:val="002232E9"/>
    <w:rsid w:val="002232EF"/>
    <w:rsid w:val="00223323"/>
    <w:rsid w:val="0022338A"/>
    <w:rsid w:val="00223770"/>
    <w:rsid w:val="002238F7"/>
    <w:rsid w:val="00223B7E"/>
    <w:rsid w:val="00223CF9"/>
    <w:rsid w:val="00223E33"/>
    <w:rsid w:val="00223EFA"/>
    <w:rsid w:val="00223F55"/>
    <w:rsid w:val="002242A2"/>
    <w:rsid w:val="00224373"/>
    <w:rsid w:val="0022499D"/>
    <w:rsid w:val="00224D49"/>
    <w:rsid w:val="002254F6"/>
    <w:rsid w:val="00225693"/>
    <w:rsid w:val="0022656C"/>
    <w:rsid w:val="00226980"/>
    <w:rsid w:val="00226F82"/>
    <w:rsid w:val="002276F9"/>
    <w:rsid w:val="00227F7D"/>
    <w:rsid w:val="00230418"/>
    <w:rsid w:val="00230BA8"/>
    <w:rsid w:val="00230DFF"/>
    <w:rsid w:val="00231103"/>
    <w:rsid w:val="0023111F"/>
    <w:rsid w:val="0023155F"/>
    <w:rsid w:val="002316BC"/>
    <w:rsid w:val="002317B4"/>
    <w:rsid w:val="00231832"/>
    <w:rsid w:val="00231940"/>
    <w:rsid w:val="002319D0"/>
    <w:rsid w:val="00231D51"/>
    <w:rsid w:val="00231D75"/>
    <w:rsid w:val="00231F3C"/>
    <w:rsid w:val="00231FC6"/>
    <w:rsid w:val="00232006"/>
    <w:rsid w:val="00232415"/>
    <w:rsid w:val="002325F6"/>
    <w:rsid w:val="00232989"/>
    <w:rsid w:val="00232A9F"/>
    <w:rsid w:val="00232FB9"/>
    <w:rsid w:val="00233111"/>
    <w:rsid w:val="002332DF"/>
    <w:rsid w:val="00233F08"/>
    <w:rsid w:val="00234103"/>
    <w:rsid w:val="00234144"/>
    <w:rsid w:val="002354D5"/>
    <w:rsid w:val="002359F1"/>
    <w:rsid w:val="00235B21"/>
    <w:rsid w:val="00236347"/>
    <w:rsid w:val="00236416"/>
    <w:rsid w:val="00236495"/>
    <w:rsid w:val="00236738"/>
    <w:rsid w:val="00236DA2"/>
    <w:rsid w:val="002371DA"/>
    <w:rsid w:val="002375F8"/>
    <w:rsid w:val="002379E2"/>
    <w:rsid w:val="00237BA1"/>
    <w:rsid w:val="0024046D"/>
    <w:rsid w:val="002404DF"/>
    <w:rsid w:val="00240A21"/>
    <w:rsid w:val="00240A51"/>
    <w:rsid w:val="00240B4E"/>
    <w:rsid w:val="00240DED"/>
    <w:rsid w:val="00241295"/>
    <w:rsid w:val="00241303"/>
    <w:rsid w:val="002419DE"/>
    <w:rsid w:val="00241B49"/>
    <w:rsid w:val="00241BE6"/>
    <w:rsid w:val="00241FF4"/>
    <w:rsid w:val="00242078"/>
    <w:rsid w:val="0024244B"/>
    <w:rsid w:val="00242A00"/>
    <w:rsid w:val="0024357A"/>
    <w:rsid w:val="00243635"/>
    <w:rsid w:val="00243766"/>
    <w:rsid w:val="00243B12"/>
    <w:rsid w:val="00244615"/>
    <w:rsid w:val="00245639"/>
    <w:rsid w:val="002460B3"/>
    <w:rsid w:val="00246380"/>
    <w:rsid w:val="0024667C"/>
    <w:rsid w:val="00246912"/>
    <w:rsid w:val="0024696C"/>
    <w:rsid w:val="00247088"/>
    <w:rsid w:val="0024790E"/>
    <w:rsid w:val="00250284"/>
    <w:rsid w:val="002502F7"/>
    <w:rsid w:val="00250BFB"/>
    <w:rsid w:val="00250F02"/>
    <w:rsid w:val="002512D0"/>
    <w:rsid w:val="002513B2"/>
    <w:rsid w:val="0025171B"/>
    <w:rsid w:val="00251E0A"/>
    <w:rsid w:val="002520AD"/>
    <w:rsid w:val="002522A0"/>
    <w:rsid w:val="00252783"/>
    <w:rsid w:val="002527E6"/>
    <w:rsid w:val="002528FA"/>
    <w:rsid w:val="00252FDA"/>
    <w:rsid w:val="0025312F"/>
    <w:rsid w:val="00253852"/>
    <w:rsid w:val="00253BF9"/>
    <w:rsid w:val="00253F4F"/>
    <w:rsid w:val="002544F1"/>
    <w:rsid w:val="002546A1"/>
    <w:rsid w:val="00254EAB"/>
    <w:rsid w:val="00254EF9"/>
    <w:rsid w:val="00255131"/>
    <w:rsid w:val="00255B8F"/>
    <w:rsid w:val="00255E0E"/>
    <w:rsid w:val="00256054"/>
    <w:rsid w:val="0025606C"/>
    <w:rsid w:val="00256206"/>
    <w:rsid w:val="00256461"/>
    <w:rsid w:val="002569DF"/>
    <w:rsid w:val="00256A9B"/>
    <w:rsid w:val="00256E2A"/>
    <w:rsid w:val="00257086"/>
    <w:rsid w:val="00257156"/>
    <w:rsid w:val="002572C3"/>
    <w:rsid w:val="002572FC"/>
    <w:rsid w:val="002606A6"/>
    <w:rsid w:val="002607A1"/>
    <w:rsid w:val="0026087F"/>
    <w:rsid w:val="00260A3B"/>
    <w:rsid w:val="002611C8"/>
    <w:rsid w:val="00261475"/>
    <w:rsid w:val="002618DE"/>
    <w:rsid w:val="00261B20"/>
    <w:rsid w:val="00261BF4"/>
    <w:rsid w:val="0026203A"/>
    <w:rsid w:val="00262449"/>
    <w:rsid w:val="002625EA"/>
    <w:rsid w:val="00262851"/>
    <w:rsid w:val="00262DF1"/>
    <w:rsid w:val="002634F0"/>
    <w:rsid w:val="00263516"/>
    <w:rsid w:val="00263871"/>
    <w:rsid w:val="00264001"/>
    <w:rsid w:val="00264AB4"/>
    <w:rsid w:val="00264B91"/>
    <w:rsid w:val="00264D7C"/>
    <w:rsid w:val="0026545A"/>
    <w:rsid w:val="002655A8"/>
    <w:rsid w:val="00265A53"/>
    <w:rsid w:val="00265C8F"/>
    <w:rsid w:val="00265F2D"/>
    <w:rsid w:val="002661C6"/>
    <w:rsid w:val="002662E7"/>
    <w:rsid w:val="00266B67"/>
    <w:rsid w:val="002673A0"/>
    <w:rsid w:val="002675BE"/>
    <w:rsid w:val="002677C9"/>
    <w:rsid w:val="00267A54"/>
    <w:rsid w:val="00267B74"/>
    <w:rsid w:val="00267CDA"/>
    <w:rsid w:val="00270536"/>
    <w:rsid w:val="00270636"/>
    <w:rsid w:val="002706C7"/>
    <w:rsid w:val="00270AF0"/>
    <w:rsid w:val="00270CD9"/>
    <w:rsid w:val="00270F78"/>
    <w:rsid w:val="002716E0"/>
    <w:rsid w:val="00271731"/>
    <w:rsid w:val="0027248B"/>
    <w:rsid w:val="00272516"/>
    <w:rsid w:val="00272618"/>
    <w:rsid w:val="002727E6"/>
    <w:rsid w:val="00272C24"/>
    <w:rsid w:val="00272D6F"/>
    <w:rsid w:val="00272E36"/>
    <w:rsid w:val="002734F4"/>
    <w:rsid w:val="002737AB"/>
    <w:rsid w:val="002738A8"/>
    <w:rsid w:val="00274365"/>
    <w:rsid w:val="002744D7"/>
    <w:rsid w:val="00274F99"/>
    <w:rsid w:val="00275064"/>
    <w:rsid w:val="00275342"/>
    <w:rsid w:val="0027553A"/>
    <w:rsid w:val="00275CE6"/>
    <w:rsid w:val="00275DFC"/>
    <w:rsid w:val="00275F41"/>
    <w:rsid w:val="002769ED"/>
    <w:rsid w:val="00276C85"/>
    <w:rsid w:val="002770E9"/>
    <w:rsid w:val="002773A7"/>
    <w:rsid w:val="00277436"/>
    <w:rsid w:val="00277820"/>
    <w:rsid w:val="00280CC1"/>
    <w:rsid w:val="002814D8"/>
    <w:rsid w:val="00281621"/>
    <w:rsid w:val="0028164A"/>
    <w:rsid w:val="0028175B"/>
    <w:rsid w:val="002819D6"/>
    <w:rsid w:val="00282299"/>
    <w:rsid w:val="00282707"/>
    <w:rsid w:val="00282B2C"/>
    <w:rsid w:val="00282F2D"/>
    <w:rsid w:val="00282F7C"/>
    <w:rsid w:val="00283379"/>
    <w:rsid w:val="00283C73"/>
    <w:rsid w:val="00283C8F"/>
    <w:rsid w:val="00283FDA"/>
    <w:rsid w:val="00283FFB"/>
    <w:rsid w:val="00284113"/>
    <w:rsid w:val="00284DBA"/>
    <w:rsid w:val="0028539B"/>
    <w:rsid w:val="00285D4E"/>
    <w:rsid w:val="00285E46"/>
    <w:rsid w:val="00285E57"/>
    <w:rsid w:val="00285F28"/>
    <w:rsid w:val="002861CE"/>
    <w:rsid w:val="002869D3"/>
    <w:rsid w:val="002874B9"/>
    <w:rsid w:val="002874C7"/>
    <w:rsid w:val="0028754E"/>
    <w:rsid w:val="00287ACD"/>
    <w:rsid w:val="00287ADD"/>
    <w:rsid w:val="00287BA4"/>
    <w:rsid w:val="00287CC0"/>
    <w:rsid w:val="00287D59"/>
    <w:rsid w:val="00287EED"/>
    <w:rsid w:val="002902BA"/>
    <w:rsid w:val="002904FA"/>
    <w:rsid w:val="002908AC"/>
    <w:rsid w:val="00290B82"/>
    <w:rsid w:val="00291EC4"/>
    <w:rsid w:val="0029215B"/>
    <w:rsid w:val="002927F3"/>
    <w:rsid w:val="00292920"/>
    <w:rsid w:val="00292A2A"/>
    <w:rsid w:val="00292FA4"/>
    <w:rsid w:val="00293296"/>
    <w:rsid w:val="00293501"/>
    <w:rsid w:val="00293963"/>
    <w:rsid w:val="00293A56"/>
    <w:rsid w:val="00293B6C"/>
    <w:rsid w:val="00293E18"/>
    <w:rsid w:val="002942A8"/>
    <w:rsid w:val="002944F6"/>
    <w:rsid w:val="0029479A"/>
    <w:rsid w:val="00294951"/>
    <w:rsid w:val="00294C1E"/>
    <w:rsid w:val="00295CDD"/>
    <w:rsid w:val="00296353"/>
    <w:rsid w:val="002965EA"/>
    <w:rsid w:val="00296F5B"/>
    <w:rsid w:val="00296F91"/>
    <w:rsid w:val="002970A2"/>
    <w:rsid w:val="002979F7"/>
    <w:rsid w:val="00297C95"/>
    <w:rsid w:val="00297CB5"/>
    <w:rsid w:val="00297E8D"/>
    <w:rsid w:val="00297E95"/>
    <w:rsid w:val="00297EF1"/>
    <w:rsid w:val="002A02EC"/>
    <w:rsid w:val="002A0316"/>
    <w:rsid w:val="002A0EC1"/>
    <w:rsid w:val="002A105C"/>
    <w:rsid w:val="002A16F8"/>
    <w:rsid w:val="002A1855"/>
    <w:rsid w:val="002A1C87"/>
    <w:rsid w:val="002A1DF7"/>
    <w:rsid w:val="002A1FE5"/>
    <w:rsid w:val="002A20DB"/>
    <w:rsid w:val="002A22C2"/>
    <w:rsid w:val="002A2826"/>
    <w:rsid w:val="002A3111"/>
    <w:rsid w:val="002A3529"/>
    <w:rsid w:val="002A3732"/>
    <w:rsid w:val="002A3975"/>
    <w:rsid w:val="002A39D6"/>
    <w:rsid w:val="002A3A54"/>
    <w:rsid w:val="002A451D"/>
    <w:rsid w:val="002A46C0"/>
    <w:rsid w:val="002A52A4"/>
    <w:rsid w:val="002A5C71"/>
    <w:rsid w:val="002A63FD"/>
    <w:rsid w:val="002A6C41"/>
    <w:rsid w:val="002A6FD5"/>
    <w:rsid w:val="002A71D4"/>
    <w:rsid w:val="002A7482"/>
    <w:rsid w:val="002A751F"/>
    <w:rsid w:val="002A7567"/>
    <w:rsid w:val="002A7633"/>
    <w:rsid w:val="002A7908"/>
    <w:rsid w:val="002B0764"/>
    <w:rsid w:val="002B0BA8"/>
    <w:rsid w:val="002B1028"/>
    <w:rsid w:val="002B1800"/>
    <w:rsid w:val="002B1A79"/>
    <w:rsid w:val="002B1FC9"/>
    <w:rsid w:val="002B2871"/>
    <w:rsid w:val="002B2886"/>
    <w:rsid w:val="002B35F9"/>
    <w:rsid w:val="002B3902"/>
    <w:rsid w:val="002B3950"/>
    <w:rsid w:val="002B3A99"/>
    <w:rsid w:val="002B406C"/>
    <w:rsid w:val="002B442C"/>
    <w:rsid w:val="002B46C8"/>
    <w:rsid w:val="002B48DB"/>
    <w:rsid w:val="002B4A17"/>
    <w:rsid w:val="002B52AD"/>
    <w:rsid w:val="002B5979"/>
    <w:rsid w:val="002B6474"/>
    <w:rsid w:val="002B6880"/>
    <w:rsid w:val="002B6902"/>
    <w:rsid w:val="002B6ACA"/>
    <w:rsid w:val="002B6FB9"/>
    <w:rsid w:val="002B75A1"/>
    <w:rsid w:val="002B7BC9"/>
    <w:rsid w:val="002C0D99"/>
    <w:rsid w:val="002C1239"/>
    <w:rsid w:val="002C1629"/>
    <w:rsid w:val="002C18E5"/>
    <w:rsid w:val="002C242E"/>
    <w:rsid w:val="002C2471"/>
    <w:rsid w:val="002C268A"/>
    <w:rsid w:val="002C275D"/>
    <w:rsid w:val="002C280B"/>
    <w:rsid w:val="002C2F14"/>
    <w:rsid w:val="002C3296"/>
    <w:rsid w:val="002C37D9"/>
    <w:rsid w:val="002C3D16"/>
    <w:rsid w:val="002C44D2"/>
    <w:rsid w:val="002C454B"/>
    <w:rsid w:val="002C4A85"/>
    <w:rsid w:val="002C4CAE"/>
    <w:rsid w:val="002C4E16"/>
    <w:rsid w:val="002C50A1"/>
    <w:rsid w:val="002C50CB"/>
    <w:rsid w:val="002C552E"/>
    <w:rsid w:val="002C5A56"/>
    <w:rsid w:val="002C5B39"/>
    <w:rsid w:val="002C5BAD"/>
    <w:rsid w:val="002C5D25"/>
    <w:rsid w:val="002C5D5D"/>
    <w:rsid w:val="002C5EF3"/>
    <w:rsid w:val="002C61CF"/>
    <w:rsid w:val="002C68DE"/>
    <w:rsid w:val="002C6AFF"/>
    <w:rsid w:val="002C6B27"/>
    <w:rsid w:val="002C6BF1"/>
    <w:rsid w:val="002C6F09"/>
    <w:rsid w:val="002C7207"/>
    <w:rsid w:val="002C728E"/>
    <w:rsid w:val="002C7455"/>
    <w:rsid w:val="002C788D"/>
    <w:rsid w:val="002C7A1B"/>
    <w:rsid w:val="002C7C84"/>
    <w:rsid w:val="002D022B"/>
    <w:rsid w:val="002D0C54"/>
    <w:rsid w:val="002D12E2"/>
    <w:rsid w:val="002D135D"/>
    <w:rsid w:val="002D13E1"/>
    <w:rsid w:val="002D1412"/>
    <w:rsid w:val="002D1939"/>
    <w:rsid w:val="002D25D1"/>
    <w:rsid w:val="002D2BCA"/>
    <w:rsid w:val="002D33B4"/>
    <w:rsid w:val="002D3967"/>
    <w:rsid w:val="002D3C31"/>
    <w:rsid w:val="002D3F51"/>
    <w:rsid w:val="002D4227"/>
    <w:rsid w:val="002D4776"/>
    <w:rsid w:val="002D478A"/>
    <w:rsid w:val="002D4C82"/>
    <w:rsid w:val="002D4DA8"/>
    <w:rsid w:val="002D4EB8"/>
    <w:rsid w:val="002D5148"/>
    <w:rsid w:val="002D5BCB"/>
    <w:rsid w:val="002D5C7E"/>
    <w:rsid w:val="002D5EBF"/>
    <w:rsid w:val="002D5F3E"/>
    <w:rsid w:val="002D6626"/>
    <w:rsid w:val="002D6645"/>
    <w:rsid w:val="002D6949"/>
    <w:rsid w:val="002D6AC1"/>
    <w:rsid w:val="002D6D8D"/>
    <w:rsid w:val="002D6DCE"/>
    <w:rsid w:val="002D6E6B"/>
    <w:rsid w:val="002D712C"/>
    <w:rsid w:val="002D7817"/>
    <w:rsid w:val="002D7DA3"/>
    <w:rsid w:val="002E0220"/>
    <w:rsid w:val="002E1036"/>
    <w:rsid w:val="002E10CD"/>
    <w:rsid w:val="002E164B"/>
    <w:rsid w:val="002E16E1"/>
    <w:rsid w:val="002E1B52"/>
    <w:rsid w:val="002E20D5"/>
    <w:rsid w:val="002E264C"/>
    <w:rsid w:val="002E2A39"/>
    <w:rsid w:val="002E2AE1"/>
    <w:rsid w:val="002E2EDA"/>
    <w:rsid w:val="002E325D"/>
    <w:rsid w:val="002E39AA"/>
    <w:rsid w:val="002E3CCE"/>
    <w:rsid w:val="002E41B4"/>
    <w:rsid w:val="002E4353"/>
    <w:rsid w:val="002E44BE"/>
    <w:rsid w:val="002E4719"/>
    <w:rsid w:val="002E473A"/>
    <w:rsid w:val="002E4839"/>
    <w:rsid w:val="002E4D84"/>
    <w:rsid w:val="002E4FC2"/>
    <w:rsid w:val="002E50FB"/>
    <w:rsid w:val="002E58C5"/>
    <w:rsid w:val="002E5D91"/>
    <w:rsid w:val="002E5D97"/>
    <w:rsid w:val="002E5FD5"/>
    <w:rsid w:val="002E618A"/>
    <w:rsid w:val="002E61DB"/>
    <w:rsid w:val="002E665E"/>
    <w:rsid w:val="002E67C3"/>
    <w:rsid w:val="002E70CC"/>
    <w:rsid w:val="002E7617"/>
    <w:rsid w:val="002E7671"/>
    <w:rsid w:val="002E7833"/>
    <w:rsid w:val="002E79DE"/>
    <w:rsid w:val="002E7EEF"/>
    <w:rsid w:val="002F0AFF"/>
    <w:rsid w:val="002F0B4E"/>
    <w:rsid w:val="002F0E48"/>
    <w:rsid w:val="002F113B"/>
    <w:rsid w:val="002F124E"/>
    <w:rsid w:val="002F2057"/>
    <w:rsid w:val="002F22EE"/>
    <w:rsid w:val="002F23C1"/>
    <w:rsid w:val="002F24C8"/>
    <w:rsid w:val="002F2693"/>
    <w:rsid w:val="002F2888"/>
    <w:rsid w:val="002F2A04"/>
    <w:rsid w:val="002F3568"/>
    <w:rsid w:val="002F3A8B"/>
    <w:rsid w:val="002F3D90"/>
    <w:rsid w:val="002F3D96"/>
    <w:rsid w:val="002F3E9D"/>
    <w:rsid w:val="002F3FE3"/>
    <w:rsid w:val="002F47A3"/>
    <w:rsid w:val="002F49D9"/>
    <w:rsid w:val="002F5312"/>
    <w:rsid w:val="002F7578"/>
    <w:rsid w:val="002F7981"/>
    <w:rsid w:val="002F7C9C"/>
    <w:rsid w:val="002F7D17"/>
    <w:rsid w:val="0030027F"/>
    <w:rsid w:val="00300832"/>
    <w:rsid w:val="00300F85"/>
    <w:rsid w:val="00301C18"/>
    <w:rsid w:val="0030204A"/>
    <w:rsid w:val="0030241A"/>
    <w:rsid w:val="00302732"/>
    <w:rsid w:val="00302935"/>
    <w:rsid w:val="00302C01"/>
    <w:rsid w:val="00302E93"/>
    <w:rsid w:val="0030318F"/>
    <w:rsid w:val="003034D3"/>
    <w:rsid w:val="00303F2A"/>
    <w:rsid w:val="00303F95"/>
    <w:rsid w:val="003042CE"/>
    <w:rsid w:val="003042F5"/>
    <w:rsid w:val="00304AE4"/>
    <w:rsid w:val="00304C0B"/>
    <w:rsid w:val="00304E3B"/>
    <w:rsid w:val="00305242"/>
    <w:rsid w:val="00305246"/>
    <w:rsid w:val="003055D8"/>
    <w:rsid w:val="00305D65"/>
    <w:rsid w:val="003064AE"/>
    <w:rsid w:val="00306A6A"/>
    <w:rsid w:val="00307077"/>
    <w:rsid w:val="0030751D"/>
    <w:rsid w:val="00307679"/>
    <w:rsid w:val="003078EC"/>
    <w:rsid w:val="00307BC0"/>
    <w:rsid w:val="00307F5E"/>
    <w:rsid w:val="00310152"/>
    <w:rsid w:val="00310808"/>
    <w:rsid w:val="00310838"/>
    <w:rsid w:val="00310BD7"/>
    <w:rsid w:val="00310CC5"/>
    <w:rsid w:val="00310CD9"/>
    <w:rsid w:val="00310EE4"/>
    <w:rsid w:val="00310FEF"/>
    <w:rsid w:val="00311038"/>
    <w:rsid w:val="0031170B"/>
    <w:rsid w:val="00311853"/>
    <w:rsid w:val="00311A11"/>
    <w:rsid w:val="00311ACF"/>
    <w:rsid w:val="00312447"/>
    <w:rsid w:val="003126FE"/>
    <w:rsid w:val="00312913"/>
    <w:rsid w:val="00312C45"/>
    <w:rsid w:val="00312E01"/>
    <w:rsid w:val="00312E7B"/>
    <w:rsid w:val="00313104"/>
    <w:rsid w:val="003132A8"/>
    <w:rsid w:val="00313826"/>
    <w:rsid w:val="00313CC5"/>
    <w:rsid w:val="0031414B"/>
    <w:rsid w:val="00314B89"/>
    <w:rsid w:val="0031543A"/>
    <w:rsid w:val="003156C5"/>
    <w:rsid w:val="00315F07"/>
    <w:rsid w:val="00316188"/>
    <w:rsid w:val="00316EDB"/>
    <w:rsid w:val="003173FF"/>
    <w:rsid w:val="00317C74"/>
    <w:rsid w:val="00317DFE"/>
    <w:rsid w:val="00317E82"/>
    <w:rsid w:val="0032093F"/>
    <w:rsid w:val="00320B23"/>
    <w:rsid w:val="00321383"/>
    <w:rsid w:val="003213B6"/>
    <w:rsid w:val="00321CD2"/>
    <w:rsid w:val="00321D24"/>
    <w:rsid w:val="0032233D"/>
    <w:rsid w:val="0032269B"/>
    <w:rsid w:val="00322B62"/>
    <w:rsid w:val="00322FD2"/>
    <w:rsid w:val="00323683"/>
    <w:rsid w:val="00324C2C"/>
    <w:rsid w:val="003250DB"/>
    <w:rsid w:val="00325107"/>
    <w:rsid w:val="003251B7"/>
    <w:rsid w:val="003255D4"/>
    <w:rsid w:val="0032604E"/>
    <w:rsid w:val="00326101"/>
    <w:rsid w:val="00326159"/>
    <w:rsid w:val="0032656B"/>
    <w:rsid w:val="00326608"/>
    <w:rsid w:val="0032680D"/>
    <w:rsid w:val="00326834"/>
    <w:rsid w:val="00326B55"/>
    <w:rsid w:val="00326D7B"/>
    <w:rsid w:val="0032710F"/>
    <w:rsid w:val="0032718E"/>
    <w:rsid w:val="003271CB"/>
    <w:rsid w:val="00327756"/>
    <w:rsid w:val="003279BD"/>
    <w:rsid w:val="00327B14"/>
    <w:rsid w:val="00330492"/>
    <w:rsid w:val="00330AE1"/>
    <w:rsid w:val="00330B61"/>
    <w:rsid w:val="00330DAC"/>
    <w:rsid w:val="003312F9"/>
    <w:rsid w:val="00331328"/>
    <w:rsid w:val="003314B1"/>
    <w:rsid w:val="003316A5"/>
    <w:rsid w:val="00331856"/>
    <w:rsid w:val="0033186F"/>
    <w:rsid w:val="00331DF8"/>
    <w:rsid w:val="00331F2A"/>
    <w:rsid w:val="003324B7"/>
    <w:rsid w:val="003328A7"/>
    <w:rsid w:val="00332F9A"/>
    <w:rsid w:val="00333166"/>
    <w:rsid w:val="00333577"/>
    <w:rsid w:val="003335AB"/>
    <w:rsid w:val="00333A70"/>
    <w:rsid w:val="00333ADE"/>
    <w:rsid w:val="0033413B"/>
    <w:rsid w:val="003342DE"/>
    <w:rsid w:val="00334598"/>
    <w:rsid w:val="003345F9"/>
    <w:rsid w:val="00334A9A"/>
    <w:rsid w:val="00334B1C"/>
    <w:rsid w:val="00334E31"/>
    <w:rsid w:val="0033571E"/>
    <w:rsid w:val="0033577E"/>
    <w:rsid w:val="00335A8B"/>
    <w:rsid w:val="00335F13"/>
    <w:rsid w:val="00336203"/>
    <w:rsid w:val="003365B6"/>
    <w:rsid w:val="003365EA"/>
    <w:rsid w:val="0033668C"/>
    <w:rsid w:val="0033670D"/>
    <w:rsid w:val="0033680A"/>
    <w:rsid w:val="00336B7C"/>
    <w:rsid w:val="00337170"/>
    <w:rsid w:val="003373DC"/>
    <w:rsid w:val="003375F3"/>
    <w:rsid w:val="00337770"/>
    <w:rsid w:val="00337D24"/>
    <w:rsid w:val="00337D2C"/>
    <w:rsid w:val="00337DB9"/>
    <w:rsid w:val="00337E55"/>
    <w:rsid w:val="00340B5A"/>
    <w:rsid w:val="00341049"/>
    <w:rsid w:val="00341428"/>
    <w:rsid w:val="00341ADD"/>
    <w:rsid w:val="00341E5F"/>
    <w:rsid w:val="003420EB"/>
    <w:rsid w:val="003421DB"/>
    <w:rsid w:val="003430A6"/>
    <w:rsid w:val="0034331B"/>
    <w:rsid w:val="00343655"/>
    <w:rsid w:val="0034391F"/>
    <w:rsid w:val="00343D64"/>
    <w:rsid w:val="003453EF"/>
    <w:rsid w:val="003456F1"/>
    <w:rsid w:val="0034571D"/>
    <w:rsid w:val="00345940"/>
    <w:rsid w:val="003459F6"/>
    <w:rsid w:val="003468B1"/>
    <w:rsid w:val="003469C1"/>
    <w:rsid w:val="00346DD5"/>
    <w:rsid w:val="00347705"/>
    <w:rsid w:val="003504E4"/>
    <w:rsid w:val="0035064C"/>
    <w:rsid w:val="00350B2F"/>
    <w:rsid w:val="0035107A"/>
    <w:rsid w:val="00351462"/>
    <w:rsid w:val="0035168A"/>
    <w:rsid w:val="0035189F"/>
    <w:rsid w:val="00351B75"/>
    <w:rsid w:val="00351B92"/>
    <w:rsid w:val="00351BFB"/>
    <w:rsid w:val="00351DBD"/>
    <w:rsid w:val="00351F03"/>
    <w:rsid w:val="003520CF"/>
    <w:rsid w:val="0035267A"/>
    <w:rsid w:val="003529FE"/>
    <w:rsid w:val="00353036"/>
    <w:rsid w:val="00353668"/>
    <w:rsid w:val="00353AE6"/>
    <w:rsid w:val="00354795"/>
    <w:rsid w:val="00354B9B"/>
    <w:rsid w:val="00354C08"/>
    <w:rsid w:val="00354C73"/>
    <w:rsid w:val="00355099"/>
    <w:rsid w:val="00355D27"/>
    <w:rsid w:val="00356280"/>
    <w:rsid w:val="0035631E"/>
    <w:rsid w:val="00356784"/>
    <w:rsid w:val="00356920"/>
    <w:rsid w:val="00356BAF"/>
    <w:rsid w:val="00356C0C"/>
    <w:rsid w:val="00356CD2"/>
    <w:rsid w:val="00356E17"/>
    <w:rsid w:val="00357328"/>
    <w:rsid w:val="00357DE5"/>
    <w:rsid w:val="0036016B"/>
    <w:rsid w:val="0036022F"/>
    <w:rsid w:val="003604BE"/>
    <w:rsid w:val="00360799"/>
    <w:rsid w:val="00360878"/>
    <w:rsid w:val="00360AAE"/>
    <w:rsid w:val="00360B80"/>
    <w:rsid w:val="00361310"/>
    <w:rsid w:val="0036177B"/>
    <w:rsid w:val="00362958"/>
    <w:rsid w:val="00362FE3"/>
    <w:rsid w:val="003630BB"/>
    <w:rsid w:val="00363734"/>
    <w:rsid w:val="0036386E"/>
    <w:rsid w:val="003639DB"/>
    <w:rsid w:val="00363BDF"/>
    <w:rsid w:val="00363C33"/>
    <w:rsid w:val="00364004"/>
    <w:rsid w:val="0036410C"/>
    <w:rsid w:val="0036420F"/>
    <w:rsid w:val="00364371"/>
    <w:rsid w:val="0036484F"/>
    <w:rsid w:val="00364906"/>
    <w:rsid w:val="00364EA9"/>
    <w:rsid w:val="00364F87"/>
    <w:rsid w:val="00364FBA"/>
    <w:rsid w:val="00365C5E"/>
    <w:rsid w:val="00365E0D"/>
    <w:rsid w:val="003675B0"/>
    <w:rsid w:val="00367921"/>
    <w:rsid w:val="00367A79"/>
    <w:rsid w:val="00367A97"/>
    <w:rsid w:val="003706D5"/>
    <w:rsid w:val="0037081A"/>
    <w:rsid w:val="00370C5A"/>
    <w:rsid w:val="00370DF6"/>
    <w:rsid w:val="00370E54"/>
    <w:rsid w:val="003713BB"/>
    <w:rsid w:val="00371401"/>
    <w:rsid w:val="00371425"/>
    <w:rsid w:val="00371894"/>
    <w:rsid w:val="003718C1"/>
    <w:rsid w:val="003718C2"/>
    <w:rsid w:val="003718FB"/>
    <w:rsid w:val="00371A72"/>
    <w:rsid w:val="003725D2"/>
    <w:rsid w:val="00372C9F"/>
    <w:rsid w:val="00372EE9"/>
    <w:rsid w:val="003730C4"/>
    <w:rsid w:val="003732CD"/>
    <w:rsid w:val="00373690"/>
    <w:rsid w:val="00373B0C"/>
    <w:rsid w:val="003746C6"/>
    <w:rsid w:val="00374AD0"/>
    <w:rsid w:val="00374D0C"/>
    <w:rsid w:val="003756D3"/>
    <w:rsid w:val="00375DF1"/>
    <w:rsid w:val="003760B8"/>
    <w:rsid w:val="00376833"/>
    <w:rsid w:val="00377D59"/>
    <w:rsid w:val="00377E37"/>
    <w:rsid w:val="00380AEE"/>
    <w:rsid w:val="00380C38"/>
    <w:rsid w:val="00380EE8"/>
    <w:rsid w:val="00380F84"/>
    <w:rsid w:val="00380FDB"/>
    <w:rsid w:val="003810C1"/>
    <w:rsid w:val="003818D5"/>
    <w:rsid w:val="00381B71"/>
    <w:rsid w:val="00381B81"/>
    <w:rsid w:val="0038228F"/>
    <w:rsid w:val="0038235D"/>
    <w:rsid w:val="003824BC"/>
    <w:rsid w:val="00382D20"/>
    <w:rsid w:val="00382DC7"/>
    <w:rsid w:val="00382FD5"/>
    <w:rsid w:val="003830D9"/>
    <w:rsid w:val="0038318F"/>
    <w:rsid w:val="00383515"/>
    <w:rsid w:val="00383688"/>
    <w:rsid w:val="00383857"/>
    <w:rsid w:val="00383C13"/>
    <w:rsid w:val="00383CA6"/>
    <w:rsid w:val="00384124"/>
    <w:rsid w:val="00384155"/>
    <w:rsid w:val="0038444A"/>
    <w:rsid w:val="00384F18"/>
    <w:rsid w:val="00385416"/>
    <w:rsid w:val="0038550B"/>
    <w:rsid w:val="00385753"/>
    <w:rsid w:val="00385B7E"/>
    <w:rsid w:val="003860AE"/>
    <w:rsid w:val="00386746"/>
    <w:rsid w:val="003867B0"/>
    <w:rsid w:val="003868EC"/>
    <w:rsid w:val="00386BB4"/>
    <w:rsid w:val="00386C4F"/>
    <w:rsid w:val="00386C57"/>
    <w:rsid w:val="00386CA9"/>
    <w:rsid w:val="00387202"/>
    <w:rsid w:val="00387429"/>
    <w:rsid w:val="003876B8"/>
    <w:rsid w:val="00387872"/>
    <w:rsid w:val="00387F49"/>
    <w:rsid w:val="00390025"/>
    <w:rsid w:val="003900A2"/>
    <w:rsid w:val="0039011E"/>
    <w:rsid w:val="00390B5F"/>
    <w:rsid w:val="00390D67"/>
    <w:rsid w:val="0039120B"/>
    <w:rsid w:val="00391984"/>
    <w:rsid w:val="00391A3A"/>
    <w:rsid w:val="00391ECC"/>
    <w:rsid w:val="00392308"/>
    <w:rsid w:val="0039283F"/>
    <w:rsid w:val="00392A1B"/>
    <w:rsid w:val="00392B09"/>
    <w:rsid w:val="00392CEF"/>
    <w:rsid w:val="00392CF4"/>
    <w:rsid w:val="00392D8F"/>
    <w:rsid w:val="00392DC4"/>
    <w:rsid w:val="00393157"/>
    <w:rsid w:val="003933D6"/>
    <w:rsid w:val="00393574"/>
    <w:rsid w:val="003941F2"/>
    <w:rsid w:val="00394381"/>
    <w:rsid w:val="0039457D"/>
    <w:rsid w:val="00394624"/>
    <w:rsid w:val="00394AB7"/>
    <w:rsid w:val="00394C3A"/>
    <w:rsid w:val="00394C56"/>
    <w:rsid w:val="00394F1D"/>
    <w:rsid w:val="003958A6"/>
    <w:rsid w:val="00395BFE"/>
    <w:rsid w:val="0039670C"/>
    <w:rsid w:val="0039720E"/>
    <w:rsid w:val="0039725C"/>
    <w:rsid w:val="0039749E"/>
    <w:rsid w:val="00397F7A"/>
    <w:rsid w:val="003A011D"/>
    <w:rsid w:val="003A01B5"/>
    <w:rsid w:val="003A0260"/>
    <w:rsid w:val="003A0408"/>
    <w:rsid w:val="003A04D3"/>
    <w:rsid w:val="003A05D4"/>
    <w:rsid w:val="003A07F1"/>
    <w:rsid w:val="003A0AD6"/>
    <w:rsid w:val="003A0C2E"/>
    <w:rsid w:val="003A1241"/>
    <w:rsid w:val="003A1701"/>
    <w:rsid w:val="003A17BC"/>
    <w:rsid w:val="003A17F0"/>
    <w:rsid w:val="003A1BB3"/>
    <w:rsid w:val="003A1C5D"/>
    <w:rsid w:val="003A1EBA"/>
    <w:rsid w:val="003A23E1"/>
    <w:rsid w:val="003A2557"/>
    <w:rsid w:val="003A2769"/>
    <w:rsid w:val="003A3658"/>
    <w:rsid w:val="003A3953"/>
    <w:rsid w:val="003A4003"/>
    <w:rsid w:val="003A4305"/>
    <w:rsid w:val="003A4F43"/>
    <w:rsid w:val="003A5175"/>
    <w:rsid w:val="003A5694"/>
    <w:rsid w:val="003A598E"/>
    <w:rsid w:val="003A5F26"/>
    <w:rsid w:val="003A6A3E"/>
    <w:rsid w:val="003A6ABB"/>
    <w:rsid w:val="003A72FD"/>
    <w:rsid w:val="003A7498"/>
    <w:rsid w:val="003A7633"/>
    <w:rsid w:val="003A782C"/>
    <w:rsid w:val="003A7DBC"/>
    <w:rsid w:val="003B0024"/>
    <w:rsid w:val="003B1252"/>
    <w:rsid w:val="003B149D"/>
    <w:rsid w:val="003B155D"/>
    <w:rsid w:val="003B1E52"/>
    <w:rsid w:val="003B2216"/>
    <w:rsid w:val="003B2BEE"/>
    <w:rsid w:val="003B2E9A"/>
    <w:rsid w:val="003B310D"/>
    <w:rsid w:val="003B3267"/>
    <w:rsid w:val="003B32A5"/>
    <w:rsid w:val="003B37AC"/>
    <w:rsid w:val="003B3FB9"/>
    <w:rsid w:val="003B44B4"/>
    <w:rsid w:val="003B4610"/>
    <w:rsid w:val="003B4A9E"/>
    <w:rsid w:val="003B4B65"/>
    <w:rsid w:val="003B5317"/>
    <w:rsid w:val="003B5330"/>
    <w:rsid w:val="003B577D"/>
    <w:rsid w:val="003B57CC"/>
    <w:rsid w:val="003B581C"/>
    <w:rsid w:val="003B58F5"/>
    <w:rsid w:val="003B5B71"/>
    <w:rsid w:val="003B61DF"/>
    <w:rsid w:val="003B6219"/>
    <w:rsid w:val="003B64E4"/>
    <w:rsid w:val="003B6FCF"/>
    <w:rsid w:val="003B7017"/>
    <w:rsid w:val="003B7018"/>
    <w:rsid w:val="003B7108"/>
    <w:rsid w:val="003B72A3"/>
    <w:rsid w:val="003B74B2"/>
    <w:rsid w:val="003B7BA0"/>
    <w:rsid w:val="003B7D92"/>
    <w:rsid w:val="003B7FC4"/>
    <w:rsid w:val="003C0260"/>
    <w:rsid w:val="003C057F"/>
    <w:rsid w:val="003C0811"/>
    <w:rsid w:val="003C0AA1"/>
    <w:rsid w:val="003C1716"/>
    <w:rsid w:val="003C1EA7"/>
    <w:rsid w:val="003C2172"/>
    <w:rsid w:val="003C2923"/>
    <w:rsid w:val="003C2A4C"/>
    <w:rsid w:val="003C2AA5"/>
    <w:rsid w:val="003C2E39"/>
    <w:rsid w:val="003C3959"/>
    <w:rsid w:val="003C3AAB"/>
    <w:rsid w:val="003C3EF6"/>
    <w:rsid w:val="003C3F12"/>
    <w:rsid w:val="003C40E9"/>
    <w:rsid w:val="003C43CF"/>
    <w:rsid w:val="003C47B2"/>
    <w:rsid w:val="003C5806"/>
    <w:rsid w:val="003C5A08"/>
    <w:rsid w:val="003C5E34"/>
    <w:rsid w:val="003C650D"/>
    <w:rsid w:val="003C6549"/>
    <w:rsid w:val="003C731C"/>
    <w:rsid w:val="003C73D3"/>
    <w:rsid w:val="003C7A7E"/>
    <w:rsid w:val="003D03C1"/>
    <w:rsid w:val="003D0795"/>
    <w:rsid w:val="003D07F0"/>
    <w:rsid w:val="003D09F7"/>
    <w:rsid w:val="003D0FD9"/>
    <w:rsid w:val="003D108F"/>
    <w:rsid w:val="003D13E5"/>
    <w:rsid w:val="003D14BB"/>
    <w:rsid w:val="003D195F"/>
    <w:rsid w:val="003D1EA0"/>
    <w:rsid w:val="003D200E"/>
    <w:rsid w:val="003D2083"/>
    <w:rsid w:val="003D23B2"/>
    <w:rsid w:val="003D2552"/>
    <w:rsid w:val="003D2B4A"/>
    <w:rsid w:val="003D2FB6"/>
    <w:rsid w:val="003D3124"/>
    <w:rsid w:val="003D325C"/>
    <w:rsid w:val="003D339E"/>
    <w:rsid w:val="003D3C65"/>
    <w:rsid w:val="003D3CDD"/>
    <w:rsid w:val="003D3EDB"/>
    <w:rsid w:val="003D3FF1"/>
    <w:rsid w:val="003D4466"/>
    <w:rsid w:val="003D473F"/>
    <w:rsid w:val="003D48F4"/>
    <w:rsid w:val="003D532B"/>
    <w:rsid w:val="003D5421"/>
    <w:rsid w:val="003D5763"/>
    <w:rsid w:val="003D5A23"/>
    <w:rsid w:val="003D6054"/>
    <w:rsid w:val="003D66CB"/>
    <w:rsid w:val="003D71D6"/>
    <w:rsid w:val="003D7F49"/>
    <w:rsid w:val="003E01F7"/>
    <w:rsid w:val="003E024D"/>
    <w:rsid w:val="003E076A"/>
    <w:rsid w:val="003E0ECE"/>
    <w:rsid w:val="003E24C3"/>
    <w:rsid w:val="003E2AF4"/>
    <w:rsid w:val="003E2D7D"/>
    <w:rsid w:val="003E331D"/>
    <w:rsid w:val="003E37B8"/>
    <w:rsid w:val="003E3902"/>
    <w:rsid w:val="003E4530"/>
    <w:rsid w:val="003E4B79"/>
    <w:rsid w:val="003E4C79"/>
    <w:rsid w:val="003E4D3D"/>
    <w:rsid w:val="003E51CA"/>
    <w:rsid w:val="003E5261"/>
    <w:rsid w:val="003E5299"/>
    <w:rsid w:val="003E5746"/>
    <w:rsid w:val="003E5CB5"/>
    <w:rsid w:val="003E5CF8"/>
    <w:rsid w:val="003E5E3A"/>
    <w:rsid w:val="003E60A5"/>
    <w:rsid w:val="003E61E8"/>
    <w:rsid w:val="003E669C"/>
    <w:rsid w:val="003E72DF"/>
    <w:rsid w:val="003E741D"/>
    <w:rsid w:val="003E7815"/>
    <w:rsid w:val="003E7B91"/>
    <w:rsid w:val="003E7CA9"/>
    <w:rsid w:val="003E7EA9"/>
    <w:rsid w:val="003E7F62"/>
    <w:rsid w:val="003F0481"/>
    <w:rsid w:val="003F0A7D"/>
    <w:rsid w:val="003F0C33"/>
    <w:rsid w:val="003F10EC"/>
    <w:rsid w:val="003F1158"/>
    <w:rsid w:val="003F12FA"/>
    <w:rsid w:val="003F14A6"/>
    <w:rsid w:val="003F1755"/>
    <w:rsid w:val="003F1D86"/>
    <w:rsid w:val="003F20A7"/>
    <w:rsid w:val="003F2391"/>
    <w:rsid w:val="003F2E0A"/>
    <w:rsid w:val="003F349A"/>
    <w:rsid w:val="003F373B"/>
    <w:rsid w:val="003F3B2F"/>
    <w:rsid w:val="003F3B9B"/>
    <w:rsid w:val="003F3D3F"/>
    <w:rsid w:val="003F49D3"/>
    <w:rsid w:val="003F4C95"/>
    <w:rsid w:val="003F4DD0"/>
    <w:rsid w:val="003F5074"/>
    <w:rsid w:val="003F518F"/>
    <w:rsid w:val="003F55C0"/>
    <w:rsid w:val="003F5CAC"/>
    <w:rsid w:val="003F639B"/>
    <w:rsid w:val="003F64BB"/>
    <w:rsid w:val="003F6918"/>
    <w:rsid w:val="003F6999"/>
    <w:rsid w:val="003F6B14"/>
    <w:rsid w:val="003F6CB5"/>
    <w:rsid w:val="003F7809"/>
    <w:rsid w:val="003F7DC0"/>
    <w:rsid w:val="003F7E9D"/>
    <w:rsid w:val="004004D6"/>
    <w:rsid w:val="00400566"/>
    <w:rsid w:val="004011EF"/>
    <w:rsid w:val="00401361"/>
    <w:rsid w:val="00401854"/>
    <w:rsid w:val="00401955"/>
    <w:rsid w:val="00401977"/>
    <w:rsid w:val="00401B68"/>
    <w:rsid w:val="004020CF"/>
    <w:rsid w:val="00402A58"/>
    <w:rsid w:val="00402B8C"/>
    <w:rsid w:val="00402D6E"/>
    <w:rsid w:val="00404486"/>
    <w:rsid w:val="00404DE3"/>
    <w:rsid w:val="0040669F"/>
    <w:rsid w:val="00406B64"/>
    <w:rsid w:val="0040756E"/>
    <w:rsid w:val="004079B7"/>
    <w:rsid w:val="00407D32"/>
    <w:rsid w:val="00410379"/>
    <w:rsid w:val="004104F4"/>
    <w:rsid w:val="0041068C"/>
    <w:rsid w:val="00410AE0"/>
    <w:rsid w:val="00410E83"/>
    <w:rsid w:val="00411320"/>
    <w:rsid w:val="00411C6B"/>
    <w:rsid w:val="004121C3"/>
    <w:rsid w:val="00412284"/>
    <w:rsid w:val="004127EA"/>
    <w:rsid w:val="004129D0"/>
    <w:rsid w:val="00412EB0"/>
    <w:rsid w:val="004130B7"/>
    <w:rsid w:val="0041351E"/>
    <w:rsid w:val="00413561"/>
    <w:rsid w:val="0041393A"/>
    <w:rsid w:val="0041395F"/>
    <w:rsid w:val="00413971"/>
    <w:rsid w:val="00413A01"/>
    <w:rsid w:val="0041421D"/>
    <w:rsid w:val="00414F67"/>
    <w:rsid w:val="004150A4"/>
    <w:rsid w:val="004153C9"/>
    <w:rsid w:val="0041553B"/>
    <w:rsid w:val="0041571C"/>
    <w:rsid w:val="00415936"/>
    <w:rsid w:val="00416036"/>
    <w:rsid w:val="004160AD"/>
    <w:rsid w:val="0041628E"/>
    <w:rsid w:val="00416396"/>
    <w:rsid w:val="004165C2"/>
    <w:rsid w:val="004166B6"/>
    <w:rsid w:val="00416A83"/>
    <w:rsid w:val="00416A84"/>
    <w:rsid w:val="00416E06"/>
    <w:rsid w:val="0041769B"/>
    <w:rsid w:val="0041780E"/>
    <w:rsid w:val="00417C98"/>
    <w:rsid w:val="004203EA"/>
    <w:rsid w:val="004206C3"/>
    <w:rsid w:val="0042085E"/>
    <w:rsid w:val="00420A32"/>
    <w:rsid w:val="00420C32"/>
    <w:rsid w:val="00420D85"/>
    <w:rsid w:val="00420E21"/>
    <w:rsid w:val="00420E46"/>
    <w:rsid w:val="00421355"/>
    <w:rsid w:val="004213C2"/>
    <w:rsid w:val="004215BB"/>
    <w:rsid w:val="004216C3"/>
    <w:rsid w:val="0042171E"/>
    <w:rsid w:val="00421962"/>
    <w:rsid w:val="00421AC0"/>
    <w:rsid w:val="00421B12"/>
    <w:rsid w:val="00421EC3"/>
    <w:rsid w:val="00421FB8"/>
    <w:rsid w:val="00421FE8"/>
    <w:rsid w:val="00422416"/>
    <w:rsid w:val="0042256D"/>
    <w:rsid w:val="00422AEE"/>
    <w:rsid w:val="00422B84"/>
    <w:rsid w:val="00422DAC"/>
    <w:rsid w:val="00422F1E"/>
    <w:rsid w:val="00423A4B"/>
    <w:rsid w:val="00423DC7"/>
    <w:rsid w:val="00423E85"/>
    <w:rsid w:val="004243C1"/>
    <w:rsid w:val="004245DA"/>
    <w:rsid w:val="004246A7"/>
    <w:rsid w:val="00424863"/>
    <w:rsid w:val="00424C92"/>
    <w:rsid w:val="00424DB8"/>
    <w:rsid w:val="00424F5D"/>
    <w:rsid w:val="0042567F"/>
    <w:rsid w:val="00425C41"/>
    <w:rsid w:val="0042619D"/>
    <w:rsid w:val="004262D7"/>
    <w:rsid w:val="00426E51"/>
    <w:rsid w:val="00427094"/>
    <w:rsid w:val="00427327"/>
    <w:rsid w:val="00427337"/>
    <w:rsid w:val="004275D2"/>
    <w:rsid w:val="004276A9"/>
    <w:rsid w:val="00427772"/>
    <w:rsid w:val="00427971"/>
    <w:rsid w:val="004279B1"/>
    <w:rsid w:val="004301BB"/>
    <w:rsid w:val="0043023A"/>
    <w:rsid w:val="004307D4"/>
    <w:rsid w:val="00430911"/>
    <w:rsid w:val="00430BB8"/>
    <w:rsid w:val="00430F0E"/>
    <w:rsid w:val="0043109B"/>
    <w:rsid w:val="004310C3"/>
    <w:rsid w:val="00431154"/>
    <w:rsid w:val="00431704"/>
    <w:rsid w:val="00432146"/>
    <w:rsid w:val="004321C9"/>
    <w:rsid w:val="004330A8"/>
    <w:rsid w:val="00433600"/>
    <w:rsid w:val="00433E0B"/>
    <w:rsid w:val="00433E62"/>
    <w:rsid w:val="0043430B"/>
    <w:rsid w:val="0043443D"/>
    <w:rsid w:val="00434840"/>
    <w:rsid w:val="0043489F"/>
    <w:rsid w:val="00434CEA"/>
    <w:rsid w:val="00435270"/>
    <w:rsid w:val="004359A4"/>
    <w:rsid w:val="00435B78"/>
    <w:rsid w:val="00436031"/>
    <w:rsid w:val="0043607C"/>
    <w:rsid w:val="00436932"/>
    <w:rsid w:val="00436F54"/>
    <w:rsid w:val="00437040"/>
    <w:rsid w:val="0043756B"/>
    <w:rsid w:val="004375DD"/>
    <w:rsid w:val="004378CB"/>
    <w:rsid w:val="0043799B"/>
    <w:rsid w:val="00437AD8"/>
    <w:rsid w:val="00437E42"/>
    <w:rsid w:val="00437EF8"/>
    <w:rsid w:val="00440AAF"/>
    <w:rsid w:val="00440E5D"/>
    <w:rsid w:val="00441D94"/>
    <w:rsid w:val="00441EE8"/>
    <w:rsid w:val="00441FAC"/>
    <w:rsid w:val="004424B8"/>
    <w:rsid w:val="00442829"/>
    <w:rsid w:val="004429A6"/>
    <w:rsid w:val="00443C7D"/>
    <w:rsid w:val="00443F9A"/>
    <w:rsid w:val="004448E2"/>
    <w:rsid w:val="00444B88"/>
    <w:rsid w:val="00444C06"/>
    <w:rsid w:val="00444EB2"/>
    <w:rsid w:val="00445760"/>
    <w:rsid w:val="00445909"/>
    <w:rsid w:val="00445A5A"/>
    <w:rsid w:val="00445C39"/>
    <w:rsid w:val="00445D69"/>
    <w:rsid w:val="00446180"/>
    <w:rsid w:val="00446306"/>
    <w:rsid w:val="0044644E"/>
    <w:rsid w:val="0044664B"/>
    <w:rsid w:val="00446A42"/>
    <w:rsid w:val="00446E88"/>
    <w:rsid w:val="00447086"/>
    <w:rsid w:val="00447244"/>
    <w:rsid w:val="00447413"/>
    <w:rsid w:val="00447594"/>
    <w:rsid w:val="004475A3"/>
    <w:rsid w:val="00447B19"/>
    <w:rsid w:val="00447BD8"/>
    <w:rsid w:val="004500FB"/>
    <w:rsid w:val="004506DA"/>
    <w:rsid w:val="00450711"/>
    <w:rsid w:val="00450B1F"/>
    <w:rsid w:val="00450CD0"/>
    <w:rsid w:val="00450E46"/>
    <w:rsid w:val="0045104E"/>
    <w:rsid w:val="00451477"/>
    <w:rsid w:val="004518A3"/>
    <w:rsid w:val="00451A85"/>
    <w:rsid w:val="00451A92"/>
    <w:rsid w:val="00451FE0"/>
    <w:rsid w:val="00451FFE"/>
    <w:rsid w:val="0045256C"/>
    <w:rsid w:val="0045296E"/>
    <w:rsid w:val="00453116"/>
    <w:rsid w:val="00453447"/>
    <w:rsid w:val="00454313"/>
    <w:rsid w:val="00454367"/>
    <w:rsid w:val="00454C8A"/>
    <w:rsid w:val="00454E59"/>
    <w:rsid w:val="00454E63"/>
    <w:rsid w:val="00454F1B"/>
    <w:rsid w:val="00454FD1"/>
    <w:rsid w:val="00455035"/>
    <w:rsid w:val="004555A2"/>
    <w:rsid w:val="004558F1"/>
    <w:rsid w:val="00455B33"/>
    <w:rsid w:val="00455D97"/>
    <w:rsid w:val="00455FF9"/>
    <w:rsid w:val="00456079"/>
    <w:rsid w:val="00456107"/>
    <w:rsid w:val="0045669B"/>
    <w:rsid w:val="004566B1"/>
    <w:rsid w:val="00456BA0"/>
    <w:rsid w:val="00456C5B"/>
    <w:rsid w:val="00456CA7"/>
    <w:rsid w:val="00456FBD"/>
    <w:rsid w:val="00457333"/>
    <w:rsid w:val="004575DE"/>
    <w:rsid w:val="004576E9"/>
    <w:rsid w:val="00457711"/>
    <w:rsid w:val="0045796F"/>
    <w:rsid w:val="00457DE6"/>
    <w:rsid w:val="00460212"/>
    <w:rsid w:val="0046048A"/>
    <w:rsid w:val="004604FC"/>
    <w:rsid w:val="0046086F"/>
    <w:rsid w:val="004608A4"/>
    <w:rsid w:val="0046098A"/>
    <w:rsid w:val="00460A2D"/>
    <w:rsid w:val="00460C7F"/>
    <w:rsid w:val="00460F54"/>
    <w:rsid w:val="00461088"/>
    <w:rsid w:val="00461297"/>
    <w:rsid w:val="004613CC"/>
    <w:rsid w:val="0046158A"/>
    <w:rsid w:val="004618B7"/>
    <w:rsid w:val="00461AA0"/>
    <w:rsid w:val="00461D11"/>
    <w:rsid w:val="00461E09"/>
    <w:rsid w:val="004624D6"/>
    <w:rsid w:val="004625E3"/>
    <w:rsid w:val="004627F3"/>
    <w:rsid w:val="00462978"/>
    <w:rsid w:val="00462CE6"/>
    <w:rsid w:val="004631BD"/>
    <w:rsid w:val="0046323B"/>
    <w:rsid w:val="00463CEE"/>
    <w:rsid w:val="00464012"/>
    <w:rsid w:val="00464552"/>
    <w:rsid w:val="004645EA"/>
    <w:rsid w:val="00464C9F"/>
    <w:rsid w:val="00464FC5"/>
    <w:rsid w:val="00465455"/>
    <w:rsid w:val="0046589F"/>
    <w:rsid w:val="00465B34"/>
    <w:rsid w:val="00465BEF"/>
    <w:rsid w:val="00465DB4"/>
    <w:rsid w:val="004664A0"/>
    <w:rsid w:val="004667F5"/>
    <w:rsid w:val="00466CD9"/>
    <w:rsid w:val="00466E45"/>
    <w:rsid w:val="00467E4A"/>
    <w:rsid w:val="004703DB"/>
    <w:rsid w:val="004704FA"/>
    <w:rsid w:val="00470545"/>
    <w:rsid w:val="004705E7"/>
    <w:rsid w:val="004709BE"/>
    <w:rsid w:val="0047113F"/>
    <w:rsid w:val="004713A2"/>
    <w:rsid w:val="00471689"/>
    <w:rsid w:val="00471A9C"/>
    <w:rsid w:val="00471AA4"/>
    <w:rsid w:val="00471FAC"/>
    <w:rsid w:val="004720BC"/>
    <w:rsid w:val="00472901"/>
    <w:rsid w:val="00472C15"/>
    <w:rsid w:val="004736EC"/>
    <w:rsid w:val="00473B7E"/>
    <w:rsid w:val="00474055"/>
    <w:rsid w:val="004746AD"/>
    <w:rsid w:val="0047500A"/>
    <w:rsid w:val="00475556"/>
    <w:rsid w:val="004756B6"/>
    <w:rsid w:val="00475ACD"/>
    <w:rsid w:val="00475B51"/>
    <w:rsid w:val="00475B54"/>
    <w:rsid w:val="00475D3F"/>
    <w:rsid w:val="00476358"/>
    <w:rsid w:val="004764E3"/>
    <w:rsid w:val="00476562"/>
    <w:rsid w:val="00476EEB"/>
    <w:rsid w:val="00477391"/>
    <w:rsid w:val="004774B9"/>
    <w:rsid w:val="0047780D"/>
    <w:rsid w:val="004778D1"/>
    <w:rsid w:val="00477970"/>
    <w:rsid w:val="00477B0F"/>
    <w:rsid w:val="00477BC7"/>
    <w:rsid w:val="00477C5F"/>
    <w:rsid w:val="00477CD4"/>
    <w:rsid w:val="00477E63"/>
    <w:rsid w:val="00480273"/>
    <w:rsid w:val="0048046F"/>
    <w:rsid w:val="00480539"/>
    <w:rsid w:val="00480838"/>
    <w:rsid w:val="00480AD2"/>
    <w:rsid w:val="004814E2"/>
    <w:rsid w:val="00481E2D"/>
    <w:rsid w:val="00482CC6"/>
    <w:rsid w:val="00482FB9"/>
    <w:rsid w:val="004836C1"/>
    <w:rsid w:val="00484812"/>
    <w:rsid w:val="00484A20"/>
    <w:rsid w:val="00484B1B"/>
    <w:rsid w:val="00484BB4"/>
    <w:rsid w:val="00484C2F"/>
    <w:rsid w:val="00484CDE"/>
    <w:rsid w:val="00484F21"/>
    <w:rsid w:val="004850EB"/>
    <w:rsid w:val="00485493"/>
    <w:rsid w:val="0048549C"/>
    <w:rsid w:val="004855F9"/>
    <w:rsid w:val="00485DBC"/>
    <w:rsid w:val="00485FB5"/>
    <w:rsid w:val="00485FC8"/>
    <w:rsid w:val="0048721B"/>
    <w:rsid w:val="00487726"/>
    <w:rsid w:val="00487866"/>
    <w:rsid w:val="004879AA"/>
    <w:rsid w:val="00487B06"/>
    <w:rsid w:val="00487C77"/>
    <w:rsid w:val="00487E7F"/>
    <w:rsid w:val="004900D9"/>
    <w:rsid w:val="00490135"/>
    <w:rsid w:val="004903FF"/>
    <w:rsid w:val="004906D6"/>
    <w:rsid w:val="0049096C"/>
    <w:rsid w:val="0049129E"/>
    <w:rsid w:val="00491859"/>
    <w:rsid w:val="00491B97"/>
    <w:rsid w:val="00491DAE"/>
    <w:rsid w:val="00491FB4"/>
    <w:rsid w:val="00492266"/>
    <w:rsid w:val="00492484"/>
    <w:rsid w:val="004936A5"/>
    <w:rsid w:val="0049374A"/>
    <w:rsid w:val="00493AA9"/>
    <w:rsid w:val="00493C53"/>
    <w:rsid w:val="00493C59"/>
    <w:rsid w:val="00493EA2"/>
    <w:rsid w:val="00494507"/>
    <w:rsid w:val="00494778"/>
    <w:rsid w:val="00494D18"/>
    <w:rsid w:val="00494EBD"/>
    <w:rsid w:val="00494FA2"/>
    <w:rsid w:val="00495093"/>
    <w:rsid w:val="004952CA"/>
    <w:rsid w:val="00495351"/>
    <w:rsid w:val="00495A75"/>
    <w:rsid w:val="00495CB7"/>
    <w:rsid w:val="00495E16"/>
    <w:rsid w:val="004961A2"/>
    <w:rsid w:val="00496819"/>
    <w:rsid w:val="00496C9E"/>
    <w:rsid w:val="00496DBC"/>
    <w:rsid w:val="0049709E"/>
    <w:rsid w:val="004971CB"/>
    <w:rsid w:val="0049757A"/>
    <w:rsid w:val="004975DE"/>
    <w:rsid w:val="004976DF"/>
    <w:rsid w:val="00497DEE"/>
    <w:rsid w:val="004A01A6"/>
    <w:rsid w:val="004A04B2"/>
    <w:rsid w:val="004A052D"/>
    <w:rsid w:val="004A052F"/>
    <w:rsid w:val="004A0558"/>
    <w:rsid w:val="004A0563"/>
    <w:rsid w:val="004A07BA"/>
    <w:rsid w:val="004A0A03"/>
    <w:rsid w:val="004A0D04"/>
    <w:rsid w:val="004A0EB8"/>
    <w:rsid w:val="004A14FA"/>
    <w:rsid w:val="004A1727"/>
    <w:rsid w:val="004A1A54"/>
    <w:rsid w:val="004A1AE9"/>
    <w:rsid w:val="004A295A"/>
    <w:rsid w:val="004A29D6"/>
    <w:rsid w:val="004A2A2C"/>
    <w:rsid w:val="004A2B21"/>
    <w:rsid w:val="004A2CD4"/>
    <w:rsid w:val="004A319D"/>
    <w:rsid w:val="004A40AB"/>
    <w:rsid w:val="004A42D2"/>
    <w:rsid w:val="004A44E1"/>
    <w:rsid w:val="004A4556"/>
    <w:rsid w:val="004A46B4"/>
    <w:rsid w:val="004A5264"/>
    <w:rsid w:val="004A52C9"/>
    <w:rsid w:val="004A55B6"/>
    <w:rsid w:val="004A578D"/>
    <w:rsid w:val="004A5B78"/>
    <w:rsid w:val="004A600D"/>
    <w:rsid w:val="004A61FE"/>
    <w:rsid w:val="004A6546"/>
    <w:rsid w:val="004A6B11"/>
    <w:rsid w:val="004A6D3C"/>
    <w:rsid w:val="004A6F2D"/>
    <w:rsid w:val="004A7534"/>
    <w:rsid w:val="004A758E"/>
    <w:rsid w:val="004A766E"/>
    <w:rsid w:val="004A785D"/>
    <w:rsid w:val="004A7DA8"/>
    <w:rsid w:val="004A7E80"/>
    <w:rsid w:val="004B00CF"/>
    <w:rsid w:val="004B02EC"/>
    <w:rsid w:val="004B080F"/>
    <w:rsid w:val="004B0C6F"/>
    <w:rsid w:val="004B0D91"/>
    <w:rsid w:val="004B1859"/>
    <w:rsid w:val="004B1F20"/>
    <w:rsid w:val="004B2075"/>
    <w:rsid w:val="004B2E05"/>
    <w:rsid w:val="004B3370"/>
    <w:rsid w:val="004B3410"/>
    <w:rsid w:val="004B4D28"/>
    <w:rsid w:val="004B4E22"/>
    <w:rsid w:val="004B4EA7"/>
    <w:rsid w:val="004B502A"/>
    <w:rsid w:val="004B5556"/>
    <w:rsid w:val="004B55E2"/>
    <w:rsid w:val="004B579F"/>
    <w:rsid w:val="004B59A4"/>
    <w:rsid w:val="004B5AF2"/>
    <w:rsid w:val="004B5DCB"/>
    <w:rsid w:val="004B6C99"/>
    <w:rsid w:val="004B74CF"/>
    <w:rsid w:val="004B7610"/>
    <w:rsid w:val="004B7DE5"/>
    <w:rsid w:val="004B7FFE"/>
    <w:rsid w:val="004C0090"/>
    <w:rsid w:val="004C012C"/>
    <w:rsid w:val="004C0743"/>
    <w:rsid w:val="004C0890"/>
    <w:rsid w:val="004C0A7B"/>
    <w:rsid w:val="004C0DE6"/>
    <w:rsid w:val="004C1083"/>
    <w:rsid w:val="004C117D"/>
    <w:rsid w:val="004C13BF"/>
    <w:rsid w:val="004C19B1"/>
    <w:rsid w:val="004C1E94"/>
    <w:rsid w:val="004C1F6B"/>
    <w:rsid w:val="004C20FB"/>
    <w:rsid w:val="004C2133"/>
    <w:rsid w:val="004C2638"/>
    <w:rsid w:val="004C2761"/>
    <w:rsid w:val="004C2C96"/>
    <w:rsid w:val="004C2D82"/>
    <w:rsid w:val="004C30A3"/>
    <w:rsid w:val="004C391C"/>
    <w:rsid w:val="004C3A68"/>
    <w:rsid w:val="004C3E86"/>
    <w:rsid w:val="004C41EB"/>
    <w:rsid w:val="004C50E1"/>
    <w:rsid w:val="004C59E5"/>
    <w:rsid w:val="004C69B5"/>
    <w:rsid w:val="004C6CEF"/>
    <w:rsid w:val="004C6D47"/>
    <w:rsid w:val="004C6DC0"/>
    <w:rsid w:val="004C72D2"/>
    <w:rsid w:val="004C72E9"/>
    <w:rsid w:val="004C7414"/>
    <w:rsid w:val="004C74FD"/>
    <w:rsid w:val="004C7BAB"/>
    <w:rsid w:val="004D02C8"/>
    <w:rsid w:val="004D05CB"/>
    <w:rsid w:val="004D0964"/>
    <w:rsid w:val="004D0BBD"/>
    <w:rsid w:val="004D0ED3"/>
    <w:rsid w:val="004D0EDE"/>
    <w:rsid w:val="004D1098"/>
    <w:rsid w:val="004D1287"/>
    <w:rsid w:val="004D16F6"/>
    <w:rsid w:val="004D18FE"/>
    <w:rsid w:val="004D20C1"/>
    <w:rsid w:val="004D2154"/>
    <w:rsid w:val="004D2510"/>
    <w:rsid w:val="004D3B3D"/>
    <w:rsid w:val="004D3E9A"/>
    <w:rsid w:val="004D3EEE"/>
    <w:rsid w:val="004D413C"/>
    <w:rsid w:val="004D4EB2"/>
    <w:rsid w:val="004D4EC3"/>
    <w:rsid w:val="004D58B9"/>
    <w:rsid w:val="004D5E04"/>
    <w:rsid w:val="004D5F84"/>
    <w:rsid w:val="004D60ED"/>
    <w:rsid w:val="004D634B"/>
    <w:rsid w:val="004D64B3"/>
    <w:rsid w:val="004D6536"/>
    <w:rsid w:val="004D68B3"/>
    <w:rsid w:val="004D6BD6"/>
    <w:rsid w:val="004D6C71"/>
    <w:rsid w:val="004D7744"/>
    <w:rsid w:val="004D7CF5"/>
    <w:rsid w:val="004E0024"/>
    <w:rsid w:val="004E0794"/>
    <w:rsid w:val="004E0820"/>
    <w:rsid w:val="004E0D98"/>
    <w:rsid w:val="004E1084"/>
    <w:rsid w:val="004E1170"/>
    <w:rsid w:val="004E1785"/>
    <w:rsid w:val="004E1B6D"/>
    <w:rsid w:val="004E1E5B"/>
    <w:rsid w:val="004E1F0F"/>
    <w:rsid w:val="004E1F92"/>
    <w:rsid w:val="004E225A"/>
    <w:rsid w:val="004E24ED"/>
    <w:rsid w:val="004E26E6"/>
    <w:rsid w:val="004E273F"/>
    <w:rsid w:val="004E2975"/>
    <w:rsid w:val="004E2B71"/>
    <w:rsid w:val="004E2D6C"/>
    <w:rsid w:val="004E2D9C"/>
    <w:rsid w:val="004E31DD"/>
    <w:rsid w:val="004E3919"/>
    <w:rsid w:val="004E3D2A"/>
    <w:rsid w:val="004E40A2"/>
    <w:rsid w:val="004E4B6E"/>
    <w:rsid w:val="004E543C"/>
    <w:rsid w:val="004E6A80"/>
    <w:rsid w:val="004E7048"/>
    <w:rsid w:val="004E7161"/>
    <w:rsid w:val="004E734D"/>
    <w:rsid w:val="004E752C"/>
    <w:rsid w:val="004E780F"/>
    <w:rsid w:val="004E7829"/>
    <w:rsid w:val="004E78A1"/>
    <w:rsid w:val="004E799E"/>
    <w:rsid w:val="004E7B76"/>
    <w:rsid w:val="004F0A9D"/>
    <w:rsid w:val="004F0CE1"/>
    <w:rsid w:val="004F0E2F"/>
    <w:rsid w:val="004F1103"/>
    <w:rsid w:val="004F15D7"/>
    <w:rsid w:val="004F1C50"/>
    <w:rsid w:val="004F213A"/>
    <w:rsid w:val="004F2558"/>
    <w:rsid w:val="004F2997"/>
    <w:rsid w:val="004F2BAB"/>
    <w:rsid w:val="004F2D63"/>
    <w:rsid w:val="004F315A"/>
    <w:rsid w:val="004F32B2"/>
    <w:rsid w:val="004F3821"/>
    <w:rsid w:val="004F3D24"/>
    <w:rsid w:val="004F3EF6"/>
    <w:rsid w:val="004F416E"/>
    <w:rsid w:val="004F42F2"/>
    <w:rsid w:val="004F4777"/>
    <w:rsid w:val="004F4873"/>
    <w:rsid w:val="004F4A9E"/>
    <w:rsid w:val="004F4DCA"/>
    <w:rsid w:val="004F50C2"/>
    <w:rsid w:val="004F5249"/>
    <w:rsid w:val="004F5567"/>
    <w:rsid w:val="004F595C"/>
    <w:rsid w:val="004F599A"/>
    <w:rsid w:val="004F5D90"/>
    <w:rsid w:val="004F616A"/>
    <w:rsid w:val="004F6198"/>
    <w:rsid w:val="004F6249"/>
    <w:rsid w:val="004F628C"/>
    <w:rsid w:val="004F6509"/>
    <w:rsid w:val="004F6B02"/>
    <w:rsid w:val="004F6F60"/>
    <w:rsid w:val="004F7065"/>
    <w:rsid w:val="004F71BA"/>
    <w:rsid w:val="004F7205"/>
    <w:rsid w:val="004F74D3"/>
    <w:rsid w:val="004F76F1"/>
    <w:rsid w:val="004F7837"/>
    <w:rsid w:val="004F7932"/>
    <w:rsid w:val="004F7973"/>
    <w:rsid w:val="004F7D0A"/>
    <w:rsid w:val="00500598"/>
    <w:rsid w:val="0050177B"/>
    <w:rsid w:val="00501C1A"/>
    <w:rsid w:val="00501DF3"/>
    <w:rsid w:val="00501E86"/>
    <w:rsid w:val="005026DC"/>
    <w:rsid w:val="0050281D"/>
    <w:rsid w:val="00502B71"/>
    <w:rsid w:val="00502CF1"/>
    <w:rsid w:val="005035B7"/>
    <w:rsid w:val="005035FC"/>
    <w:rsid w:val="00503C90"/>
    <w:rsid w:val="00504616"/>
    <w:rsid w:val="005046FE"/>
    <w:rsid w:val="005049C5"/>
    <w:rsid w:val="005050A0"/>
    <w:rsid w:val="00505126"/>
    <w:rsid w:val="00505818"/>
    <w:rsid w:val="00505856"/>
    <w:rsid w:val="00505915"/>
    <w:rsid w:val="00505E80"/>
    <w:rsid w:val="00506039"/>
    <w:rsid w:val="00506D1A"/>
    <w:rsid w:val="00506D21"/>
    <w:rsid w:val="00506E2A"/>
    <w:rsid w:val="0050718B"/>
    <w:rsid w:val="0050723B"/>
    <w:rsid w:val="0050738C"/>
    <w:rsid w:val="00510000"/>
    <w:rsid w:val="0051050F"/>
    <w:rsid w:val="005106BE"/>
    <w:rsid w:val="00510AAD"/>
    <w:rsid w:val="00510EED"/>
    <w:rsid w:val="005116AE"/>
    <w:rsid w:val="00511AC2"/>
    <w:rsid w:val="00511BB7"/>
    <w:rsid w:val="00511FB9"/>
    <w:rsid w:val="00512155"/>
    <w:rsid w:val="0051216D"/>
    <w:rsid w:val="005121B0"/>
    <w:rsid w:val="00512347"/>
    <w:rsid w:val="00512A90"/>
    <w:rsid w:val="00512F0F"/>
    <w:rsid w:val="00512FF2"/>
    <w:rsid w:val="005140F2"/>
    <w:rsid w:val="0051419D"/>
    <w:rsid w:val="00514E75"/>
    <w:rsid w:val="00515391"/>
    <w:rsid w:val="0051545D"/>
    <w:rsid w:val="00516125"/>
    <w:rsid w:val="005161F6"/>
    <w:rsid w:val="00516C84"/>
    <w:rsid w:val="00516D78"/>
    <w:rsid w:val="005177E0"/>
    <w:rsid w:val="00517A6D"/>
    <w:rsid w:val="00517C01"/>
    <w:rsid w:val="00517C82"/>
    <w:rsid w:val="00517E9B"/>
    <w:rsid w:val="00520650"/>
    <w:rsid w:val="005206AD"/>
    <w:rsid w:val="0052168D"/>
    <w:rsid w:val="00521761"/>
    <w:rsid w:val="005217C3"/>
    <w:rsid w:val="0052181D"/>
    <w:rsid w:val="005219D3"/>
    <w:rsid w:val="00521A29"/>
    <w:rsid w:val="00521FF7"/>
    <w:rsid w:val="00522342"/>
    <w:rsid w:val="005226AC"/>
    <w:rsid w:val="00522E06"/>
    <w:rsid w:val="00523162"/>
    <w:rsid w:val="005234B2"/>
    <w:rsid w:val="0052404C"/>
    <w:rsid w:val="0052487A"/>
    <w:rsid w:val="005248AA"/>
    <w:rsid w:val="00524D5D"/>
    <w:rsid w:val="00525259"/>
    <w:rsid w:val="00525CC4"/>
    <w:rsid w:val="00525F57"/>
    <w:rsid w:val="005260D0"/>
    <w:rsid w:val="005266A2"/>
    <w:rsid w:val="00526D8A"/>
    <w:rsid w:val="00527397"/>
    <w:rsid w:val="00527584"/>
    <w:rsid w:val="005278EF"/>
    <w:rsid w:val="00527CF0"/>
    <w:rsid w:val="00530747"/>
    <w:rsid w:val="00530FB0"/>
    <w:rsid w:val="00531006"/>
    <w:rsid w:val="0053148F"/>
    <w:rsid w:val="0053168C"/>
    <w:rsid w:val="005319A8"/>
    <w:rsid w:val="00531DA9"/>
    <w:rsid w:val="0053244E"/>
    <w:rsid w:val="0053259F"/>
    <w:rsid w:val="005325EE"/>
    <w:rsid w:val="005328DC"/>
    <w:rsid w:val="005329FC"/>
    <w:rsid w:val="00532A8F"/>
    <w:rsid w:val="0053323A"/>
    <w:rsid w:val="00533E37"/>
    <w:rsid w:val="00533E40"/>
    <w:rsid w:val="0053459B"/>
    <w:rsid w:val="00534A0C"/>
    <w:rsid w:val="00534C8F"/>
    <w:rsid w:val="00535007"/>
    <w:rsid w:val="005352F5"/>
    <w:rsid w:val="00535317"/>
    <w:rsid w:val="005353CA"/>
    <w:rsid w:val="005359BE"/>
    <w:rsid w:val="005363B1"/>
    <w:rsid w:val="00536494"/>
    <w:rsid w:val="00536499"/>
    <w:rsid w:val="0053677A"/>
    <w:rsid w:val="00536DF6"/>
    <w:rsid w:val="005372CA"/>
    <w:rsid w:val="00537696"/>
    <w:rsid w:val="00537736"/>
    <w:rsid w:val="0053778F"/>
    <w:rsid w:val="00537947"/>
    <w:rsid w:val="00537BDA"/>
    <w:rsid w:val="00537C7E"/>
    <w:rsid w:val="00537E26"/>
    <w:rsid w:val="005402C1"/>
    <w:rsid w:val="00540B82"/>
    <w:rsid w:val="00540B95"/>
    <w:rsid w:val="005411D0"/>
    <w:rsid w:val="005418C7"/>
    <w:rsid w:val="005420AD"/>
    <w:rsid w:val="00542181"/>
    <w:rsid w:val="00542280"/>
    <w:rsid w:val="005429F5"/>
    <w:rsid w:val="00542A0E"/>
    <w:rsid w:val="00542A79"/>
    <w:rsid w:val="00542E96"/>
    <w:rsid w:val="0054347D"/>
    <w:rsid w:val="005439C4"/>
    <w:rsid w:val="00544205"/>
    <w:rsid w:val="00544921"/>
    <w:rsid w:val="00545260"/>
    <w:rsid w:val="00545333"/>
    <w:rsid w:val="005466E4"/>
    <w:rsid w:val="005469DE"/>
    <w:rsid w:val="005469F5"/>
    <w:rsid w:val="00546BF2"/>
    <w:rsid w:val="00547269"/>
    <w:rsid w:val="00547D5E"/>
    <w:rsid w:val="00547E95"/>
    <w:rsid w:val="00550505"/>
    <w:rsid w:val="005505DF"/>
    <w:rsid w:val="005509CD"/>
    <w:rsid w:val="00550B3B"/>
    <w:rsid w:val="00551160"/>
    <w:rsid w:val="00551235"/>
    <w:rsid w:val="005513BD"/>
    <w:rsid w:val="00552252"/>
    <w:rsid w:val="00552518"/>
    <w:rsid w:val="00553143"/>
    <w:rsid w:val="005534AB"/>
    <w:rsid w:val="0055417F"/>
    <w:rsid w:val="0055425B"/>
    <w:rsid w:val="0055426E"/>
    <w:rsid w:val="0055437D"/>
    <w:rsid w:val="005545A2"/>
    <w:rsid w:val="0055491C"/>
    <w:rsid w:val="00554969"/>
    <w:rsid w:val="005549FA"/>
    <w:rsid w:val="00554BF2"/>
    <w:rsid w:val="00555501"/>
    <w:rsid w:val="005555EA"/>
    <w:rsid w:val="005557FD"/>
    <w:rsid w:val="005559BF"/>
    <w:rsid w:val="00555D6F"/>
    <w:rsid w:val="00556039"/>
    <w:rsid w:val="00556627"/>
    <w:rsid w:val="005568F8"/>
    <w:rsid w:val="0055703A"/>
    <w:rsid w:val="0055750E"/>
    <w:rsid w:val="005576E5"/>
    <w:rsid w:val="005601C8"/>
    <w:rsid w:val="005601D6"/>
    <w:rsid w:val="00560212"/>
    <w:rsid w:val="00560748"/>
    <w:rsid w:val="005608F8"/>
    <w:rsid w:val="00561362"/>
    <w:rsid w:val="005615CB"/>
    <w:rsid w:val="005615F3"/>
    <w:rsid w:val="0056180D"/>
    <w:rsid w:val="00561FE1"/>
    <w:rsid w:val="00562125"/>
    <w:rsid w:val="0056262F"/>
    <w:rsid w:val="005629B0"/>
    <w:rsid w:val="00562DD8"/>
    <w:rsid w:val="0056300C"/>
    <w:rsid w:val="00563229"/>
    <w:rsid w:val="00563947"/>
    <w:rsid w:val="005641DA"/>
    <w:rsid w:val="00564384"/>
    <w:rsid w:val="00564490"/>
    <w:rsid w:val="005649D7"/>
    <w:rsid w:val="00564B52"/>
    <w:rsid w:val="00564EFB"/>
    <w:rsid w:val="00564FF2"/>
    <w:rsid w:val="0056506F"/>
    <w:rsid w:val="0056512C"/>
    <w:rsid w:val="00565351"/>
    <w:rsid w:val="005653B3"/>
    <w:rsid w:val="00565F0E"/>
    <w:rsid w:val="00566043"/>
    <w:rsid w:val="005668C7"/>
    <w:rsid w:val="00566B4C"/>
    <w:rsid w:val="00566DBE"/>
    <w:rsid w:val="00567F7F"/>
    <w:rsid w:val="00567FD0"/>
    <w:rsid w:val="005700B7"/>
    <w:rsid w:val="00570391"/>
    <w:rsid w:val="005706AF"/>
    <w:rsid w:val="00570F16"/>
    <w:rsid w:val="00571222"/>
    <w:rsid w:val="00571A5E"/>
    <w:rsid w:val="00571D85"/>
    <w:rsid w:val="0057267A"/>
    <w:rsid w:val="005732EF"/>
    <w:rsid w:val="0057366C"/>
    <w:rsid w:val="00573941"/>
    <w:rsid w:val="005744B1"/>
    <w:rsid w:val="005745D4"/>
    <w:rsid w:val="005745EC"/>
    <w:rsid w:val="0057570B"/>
    <w:rsid w:val="00575818"/>
    <w:rsid w:val="00575A18"/>
    <w:rsid w:val="00575A29"/>
    <w:rsid w:val="00575CFC"/>
    <w:rsid w:val="005762E6"/>
    <w:rsid w:val="0057689A"/>
    <w:rsid w:val="005769C4"/>
    <w:rsid w:val="00576C5A"/>
    <w:rsid w:val="00576DDD"/>
    <w:rsid w:val="00576E06"/>
    <w:rsid w:val="005772FF"/>
    <w:rsid w:val="00577386"/>
    <w:rsid w:val="0057770B"/>
    <w:rsid w:val="00577C84"/>
    <w:rsid w:val="00577DCF"/>
    <w:rsid w:val="005802F7"/>
    <w:rsid w:val="005806A7"/>
    <w:rsid w:val="005806AB"/>
    <w:rsid w:val="00580944"/>
    <w:rsid w:val="00580E4C"/>
    <w:rsid w:val="0058108E"/>
    <w:rsid w:val="0058115A"/>
    <w:rsid w:val="005813B2"/>
    <w:rsid w:val="005816EF"/>
    <w:rsid w:val="005817A0"/>
    <w:rsid w:val="00581801"/>
    <w:rsid w:val="00581ABE"/>
    <w:rsid w:val="00581B89"/>
    <w:rsid w:val="00581E68"/>
    <w:rsid w:val="005822EA"/>
    <w:rsid w:val="00582365"/>
    <w:rsid w:val="0058289B"/>
    <w:rsid w:val="00582D22"/>
    <w:rsid w:val="00582D75"/>
    <w:rsid w:val="00583705"/>
    <w:rsid w:val="00583CED"/>
    <w:rsid w:val="00584028"/>
    <w:rsid w:val="005841C9"/>
    <w:rsid w:val="00584245"/>
    <w:rsid w:val="005842F3"/>
    <w:rsid w:val="00584E41"/>
    <w:rsid w:val="00584E55"/>
    <w:rsid w:val="0058509C"/>
    <w:rsid w:val="0058515B"/>
    <w:rsid w:val="00585491"/>
    <w:rsid w:val="005855D2"/>
    <w:rsid w:val="0058597C"/>
    <w:rsid w:val="00585AEB"/>
    <w:rsid w:val="0058663D"/>
    <w:rsid w:val="00586699"/>
    <w:rsid w:val="00586D1A"/>
    <w:rsid w:val="00587490"/>
    <w:rsid w:val="005877FE"/>
    <w:rsid w:val="00587B32"/>
    <w:rsid w:val="00587E7C"/>
    <w:rsid w:val="00587FE0"/>
    <w:rsid w:val="00590242"/>
    <w:rsid w:val="005903DF"/>
    <w:rsid w:val="0059053B"/>
    <w:rsid w:val="0059070C"/>
    <w:rsid w:val="00590B2E"/>
    <w:rsid w:val="00590BCF"/>
    <w:rsid w:val="00590CEE"/>
    <w:rsid w:val="00590DD2"/>
    <w:rsid w:val="00590F02"/>
    <w:rsid w:val="005910F0"/>
    <w:rsid w:val="0059159A"/>
    <w:rsid w:val="0059159F"/>
    <w:rsid w:val="005916BA"/>
    <w:rsid w:val="00591DFF"/>
    <w:rsid w:val="0059252B"/>
    <w:rsid w:val="005925AB"/>
    <w:rsid w:val="00592B65"/>
    <w:rsid w:val="00592BCD"/>
    <w:rsid w:val="00593064"/>
    <w:rsid w:val="00593362"/>
    <w:rsid w:val="0059343C"/>
    <w:rsid w:val="005939E2"/>
    <w:rsid w:val="00593D85"/>
    <w:rsid w:val="00593DFB"/>
    <w:rsid w:val="00593F2F"/>
    <w:rsid w:val="00594462"/>
    <w:rsid w:val="00594864"/>
    <w:rsid w:val="00594C0A"/>
    <w:rsid w:val="00594E3F"/>
    <w:rsid w:val="00594F60"/>
    <w:rsid w:val="00595134"/>
    <w:rsid w:val="005953A4"/>
    <w:rsid w:val="00595E73"/>
    <w:rsid w:val="00595E98"/>
    <w:rsid w:val="005960BD"/>
    <w:rsid w:val="005962D1"/>
    <w:rsid w:val="005964EA"/>
    <w:rsid w:val="005969B1"/>
    <w:rsid w:val="005969D3"/>
    <w:rsid w:val="005969FD"/>
    <w:rsid w:val="00596C70"/>
    <w:rsid w:val="00596F4F"/>
    <w:rsid w:val="005971F7"/>
    <w:rsid w:val="00597398"/>
    <w:rsid w:val="00597A72"/>
    <w:rsid w:val="00597FB4"/>
    <w:rsid w:val="005A162B"/>
    <w:rsid w:val="005A16A3"/>
    <w:rsid w:val="005A19D4"/>
    <w:rsid w:val="005A1DDA"/>
    <w:rsid w:val="005A1E3F"/>
    <w:rsid w:val="005A213F"/>
    <w:rsid w:val="005A2226"/>
    <w:rsid w:val="005A22E1"/>
    <w:rsid w:val="005A2420"/>
    <w:rsid w:val="005A28C0"/>
    <w:rsid w:val="005A2923"/>
    <w:rsid w:val="005A29B1"/>
    <w:rsid w:val="005A2A3C"/>
    <w:rsid w:val="005A3259"/>
    <w:rsid w:val="005A35C8"/>
    <w:rsid w:val="005A3779"/>
    <w:rsid w:val="005A3796"/>
    <w:rsid w:val="005A412C"/>
    <w:rsid w:val="005A43EF"/>
    <w:rsid w:val="005A4A80"/>
    <w:rsid w:val="005A4AF8"/>
    <w:rsid w:val="005A4ED8"/>
    <w:rsid w:val="005A54F8"/>
    <w:rsid w:val="005A5D54"/>
    <w:rsid w:val="005A60B8"/>
    <w:rsid w:val="005A6682"/>
    <w:rsid w:val="005A68CA"/>
    <w:rsid w:val="005A6D3D"/>
    <w:rsid w:val="005A72BE"/>
    <w:rsid w:val="005A78C3"/>
    <w:rsid w:val="005A7A03"/>
    <w:rsid w:val="005B0089"/>
    <w:rsid w:val="005B0560"/>
    <w:rsid w:val="005B061B"/>
    <w:rsid w:val="005B0E21"/>
    <w:rsid w:val="005B1075"/>
    <w:rsid w:val="005B1289"/>
    <w:rsid w:val="005B1329"/>
    <w:rsid w:val="005B181E"/>
    <w:rsid w:val="005B212C"/>
    <w:rsid w:val="005B240B"/>
    <w:rsid w:val="005B28CC"/>
    <w:rsid w:val="005B2C38"/>
    <w:rsid w:val="005B2C8F"/>
    <w:rsid w:val="005B2CE3"/>
    <w:rsid w:val="005B2E97"/>
    <w:rsid w:val="005B2FAC"/>
    <w:rsid w:val="005B33CC"/>
    <w:rsid w:val="005B3508"/>
    <w:rsid w:val="005B35EF"/>
    <w:rsid w:val="005B3635"/>
    <w:rsid w:val="005B3813"/>
    <w:rsid w:val="005B3B9E"/>
    <w:rsid w:val="005B3CC9"/>
    <w:rsid w:val="005B3EA3"/>
    <w:rsid w:val="005B4245"/>
    <w:rsid w:val="005B45AF"/>
    <w:rsid w:val="005B4781"/>
    <w:rsid w:val="005B49BA"/>
    <w:rsid w:val="005B4AAA"/>
    <w:rsid w:val="005B4EC2"/>
    <w:rsid w:val="005B5A13"/>
    <w:rsid w:val="005B5A79"/>
    <w:rsid w:val="005B5BE5"/>
    <w:rsid w:val="005B5EA4"/>
    <w:rsid w:val="005B63C0"/>
    <w:rsid w:val="005B67F8"/>
    <w:rsid w:val="005B6D0B"/>
    <w:rsid w:val="005B7350"/>
    <w:rsid w:val="005B7381"/>
    <w:rsid w:val="005B75A9"/>
    <w:rsid w:val="005B7B86"/>
    <w:rsid w:val="005C0226"/>
    <w:rsid w:val="005C07B6"/>
    <w:rsid w:val="005C114D"/>
    <w:rsid w:val="005C1559"/>
    <w:rsid w:val="005C1F71"/>
    <w:rsid w:val="005C205F"/>
    <w:rsid w:val="005C2718"/>
    <w:rsid w:val="005C28FC"/>
    <w:rsid w:val="005C2C12"/>
    <w:rsid w:val="005C313C"/>
    <w:rsid w:val="005C33C0"/>
    <w:rsid w:val="005C346F"/>
    <w:rsid w:val="005C3537"/>
    <w:rsid w:val="005C40EA"/>
    <w:rsid w:val="005C45B2"/>
    <w:rsid w:val="005C4DC2"/>
    <w:rsid w:val="005C4EFF"/>
    <w:rsid w:val="005C4F4E"/>
    <w:rsid w:val="005C5A1D"/>
    <w:rsid w:val="005C5AC3"/>
    <w:rsid w:val="005C5AF8"/>
    <w:rsid w:val="005C5E6A"/>
    <w:rsid w:val="005C6352"/>
    <w:rsid w:val="005C6B6F"/>
    <w:rsid w:val="005C6BF4"/>
    <w:rsid w:val="005C7055"/>
    <w:rsid w:val="005C75BA"/>
    <w:rsid w:val="005C7D30"/>
    <w:rsid w:val="005D0256"/>
    <w:rsid w:val="005D0694"/>
    <w:rsid w:val="005D06A0"/>
    <w:rsid w:val="005D0AEF"/>
    <w:rsid w:val="005D0B83"/>
    <w:rsid w:val="005D0DCB"/>
    <w:rsid w:val="005D10E3"/>
    <w:rsid w:val="005D10F9"/>
    <w:rsid w:val="005D16D0"/>
    <w:rsid w:val="005D1789"/>
    <w:rsid w:val="005D19AA"/>
    <w:rsid w:val="005D1A65"/>
    <w:rsid w:val="005D21CB"/>
    <w:rsid w:val="005D2295"/>
    <w:rsid w:val="005D26DE"/>
    <w:rsid w:val="005D27BE"/>
    <w:rsid w:val="005D27EA"/>
    <w:rsid w:val="005D297C"/>
    <w:rsid w:val="005D2D80"/>
    <w:rsid w:val="005D2E08"/>
    <w:rsid w:val="005D322A"/>
    <w:rsid w:val="005D3A9F"/>
    <w:rsid w:val="005D3C7C"/>
    <w:rsid w:val="005D3D1F"/>
    <w:rsid w:val="005D4005"/>
    <w:rsid w:val="005D43FC"/>
    <w:rsid w:val="005D4706"/>
    <w:rsid w:val="005D4794"/>
    <w:rsid w:val="005D4D61"/>
    <w:rsid w:val="005D507B"/>
    <w:rsid w:val="005D5223"/>
    <w:rsid w:val="005D54BD"/>
    <w:rsid w:val="005D5531"/>
    <w:rsid w:val="005D58CE"/>
    <w:rsid w:val="005D6606"/>
    <w:rsid w:val="005D6621"/>
    <w:rsid w:val="005D677E"/>
    <w:rsid w:val="005D6C65"/>
    <w:rsid w:val="005D73C2"/>
    <w:rsid w:val="005D75E0"/>
    <w:rsid w:val="005D79EB"/>
    <w:rsid w:val="005D7DB5"/>
    <w:rsid w:val="005D7F10"/>
    <w:rsid w:val="005E00A5"/>
    <w:rsid w:val="005E017B"/>
    <w:rsid w:val="005E0188"/>
    <w:rsid w:val="005E01D4"/>
    <w:rsid w:val="005E0379"/>
    <w:rsid w:val="005E038F"/>
    <w:rsid w:val="005E0801"/>
    <w:rsid w:val="005E0B08"/>
    <w:rsid w:val="005E0D3D"/>
    <w:rsid w:val="005E0E91"/>
    <w:rsid w:val="005E1278"/>
    <w:rsid w:val="005E1814"/>
    <w:rsid w:val="005E1A95"/>
    <w:rsid w:val="005E1BEF"/>
    <w:rsid w:val="005E1F08"/>
    <w:rsid w:val="005E2144"/>
    <w:rsid w:val="005E26E5"/>
    <w:rsid w:val="005E2A33"/>
    <w:rsid w:val="005E3004"/>
    <w:rsid w:val="005E3332"/>
    <w:rsid w:val="005E4090"/>
    <w:rsid w:val="005E428A"/>
    <w:rsid w:val="005E433B"/>
    <w:rsid w:val="005E4682"/>
    <w:rsid w:val="005E4914"/>
    <w:rsid w:val="005E4957"/>
    <w:rsid w:val="005E4C4C"/>
    <w:rsid w:val="005E4CA9"/>
    <w:rsid w:val="005E525C"/>
    <w:rsid w:val="005E557C"/>
    <w:rsid w:val="005E61C5"/>
    <w:rsid w:val="005E6214"/>
    <w:rsid w:val="005E64AE"/>
    <w:rsid w:val="005E64CD"/>
    <w:rsid w:val="005E70DD"/>
    <w:rsid w:val="005E78EB"/>
    <w:rsid w:val="005E7901"/>
    <w:rsid w:val="005E7A28"/>
    <w:rsid w:val="005F0340"/>
    <w:rsid w:val="005F03FE"/>
    <w:rsid w:val="005F0C41"/>
    <w:rsid w:val="005F0CBA"/>
    <w:rsid w:val="005F0E0C"/>
    <w:rsid w:val="005F1A80"/>
    <w:rsid w:val="005F1C2E"/>
    <w:rsid w:val="005F272A"/>
    <w:rsid w:val="005F2803"/>
    <w:rsid w:val="005F2A70"/>
    <w:rsid w:val="005F2BAB"/>
    <w:rsid w:val="005F2CA6"/>
    <w:rsid w:val="005F2E3D"/>
    <w:rsid w:val="005F2FEF"/>
    <w:rsid w:val="005F2FF7"/>
    <w:rsid w:val="005F3C14"/>
    <w:rsid w:val="005F4740"/>
    <w:rsid w:val="005F4853"/>
    <w:rsid w:val="005F4C6D"/>
    <w:rsid w:val="005F4CE5"/>
    <w:rsid w:val="005F50E2"/>
    <w:rsid w:val="005F5117"/>
    <w:rsid w:val="005F51E9"/>
    <w:rsid w:val="005F56E0"/>
    <w:rsid w:val="005F5AFC"/>
    <w:rsid w:val="005F60A0"/>
    <w:rsid w:val="005F60D6"/>
    <w:rsid w:val="005F63FE"/>
    <w:rsid w:val="005F651C"/>
    <w:rsid w:val="005F66EE"/>
    <w:rsid w:val="005F6DCF"/>
    <w:rsid w:val="005F7578"/>
    <w:rsid w:val="005F76DA"/>
    <w:rsid w:val="005F7AFD"/>
    <w:rsid w:val="005F7C38"/>
    <w:rsid w:val="00600280"/>
    <w:rsid w:val="00600331"/>
    <w:rsid w:val="00600839"/>
    <w:rsid w:val="00600909"/>
    <w:rsid w:val="00600920"/>
    <w:rsid w:val="00600B5F"/>
    <w:rsid w:val="006016E4"/>
    <w:rsid w:val="00602153"/>
    <w:rsid w:val="0060219D"/>
    <w:rsid w:val="0060226F"/>
    <w:rsid w:val="0060238B"/>
    <w:rsid w:val="00602573"/>
    <w:rsid w:val="006025B8"/>
    <w:rsid w:val="006027AC"/>
    <w:rsid w:val="00602A2F"/>
    <w:rsid w:val="006030A6"/>
    <w:rsid w:val="006039F7"/>
    <w:rsid w:val="00603C73"/>
    <w:rsid w:val="00603D72"/>
    <w:rsid w:val="00603E56"/>
    <w:rsid w:val="00603F22"/>
    <w:rsid w:val="0060426D"/>
    <w:rsid w:val="0060464F"/>
    <w:rsid w:val="00605170"/>
    <w:rsid w:val="0060537B"/>
    <w:rsid w:val="00605380"/>
    <w:rsid w:val="00605652"/>
    <w:rsid w:val="006056CE"/>
    <w:rsid w:val="006056FF"/>
    <w:rsid w:val="006067BA"/>
    <w:rsid w:val="006068AF"/>
    <w:rsid w:val="00606BBA"/>
    <w:rsid w:val="00607634"/>
    <w:rsid w:val="00607673"/>
    <w:rsid w:val="00610B4B"/>
    <w:rsid w:val="00610DCC"/>
    <w:rsid w:val="00610F9C"/>
    <w:rsid w:val="00611E6F"/>
    <w:rsid w:val="00611F89"/>
    <w:rsid w:val="006121E0"/>
    <w:rsid w:val="00612243"/>
    <w:rsid w:val="00612267"/>
    <w:rsid w:val="00612997"/>
    <w:rsid w:val="006129B0"/>
    <w:rsid w:val="006129E8"/>
    <w:rsid w:val="00612AFD"/>
    <w:rsid w:val="00612B46"/>
    <w:rsid w:val="00612CEA"/>
    <w:rsid w:val="00613C7F"/>
    <w:rsid w:val="00613E86"/>
    <w:rsid w:val="006144A4"/>
    <w:rsid w:val="00614B21"/>
    <w:rsid w:val="00614E5D"/>
    <w:rsid w:val="00615444"/>
    <w:rsid w:val="00615632"/>
    <w:rsid w:val="0061566E"/>
    <w:rsid w:val="0061579D"/>
    <w:rsid w:val="00615930"/>
    <w:rsid w:val="006159BC"/>
    <w:rsid w:val="00615A5D"/>
    <w:rsid w:val="0061614D"/>
    <w:rsid w:val="0061658D"/>
    <w:rsid w:val="006169B6"/>
    <w:rsid w:val="00616BC8"/>
    <w:rsid w:val="00617300"/>
    <w:rsid w:val="00617D84"/>
    <w:rsid w:val="0062012E"/>
    <w:rsid w:val="00620907"/>
    <w:rsid w:val="00620EA2"/>
    <w:rsid w:val="00621007"/>
    <w:rsid w:val="00621223"/>
    <w:rsid w:val="00621778"/>
    <w:rsid w:val="006218B7"/>
    <w:rsid w:val="006226CE"/>
    <w:rsid w:val="00622754"/>
    <w:rsid w:val="00623201"/>
    <w:rsid w:val="00623735"/>
    <w:rsid w:val="00623B43"/>
    <w:rsid w:val="00623E64"/>
    <w:rsid w:val="0062419D"/>
    <w:rsid w:val="00624EED"/>
    <w:rsid w:val="00624EFB"/>
    <w:rsid w:val="00625195"/>
    <w:rsid w:val="0062527A"/>
    <w:rsid w:val="0062579F"/>
    <w:rsid w:val="006257F3"/>
    <w:rsid w:val="00625BC3"/>
    <w:rsid w:val="00625F6A"/>
    <w:rsid w:val="006261F4"/>
    <w:rsid w:val="00626360"/>
    <w:rsid w:val="006263A4"/>
    <w:rsid w:val="0062678D"/>
    <w:rsid w:val="006274A3"/>
    <w:rsid w:val="006276FB"/>
    <w:rsid w:val="00627AD5"/>
    <w:rsid w:val="00627F8D"/>
    <w:rsid w:val="0063062B"/>
    <w:rsid w:val="006307A4"/>
    <w:rsid w:val="006308AD"/>
    <w:rsid w:val="006308FA"/>
    <w:rsid w:val="00630C14"/>
    <w:rsid w:val="00631F7B"/>
    <w:rsid w:val="00632248"/>
    <w:rsid w:val="00632285"/>
    <w:rsid w:val="0063235E"/>
    <w:rsid w:val="00632760"/>
    <w:rsid w:val="00632868"/>
    <w:rsid w:val="00632A35"/>
    <w:rsid w:val="006330AF"/>
    <w:rsid w:val="00633140"/>
    <w:rsid w:val="00633258"/>
    <w:rsid w:val="00633732"/>
    <w:rsid w:val="00633CAD"/>
    <w:rsid w:val="00633E36"/>
    <w:rsid w:val="00634058"/>
    <w:rsid w:val="0063433E"/>
    <w:rsid w:val="00634602"/>
    <w:rsid w:val="0063519E"/>
    <w:rsid w:val="00635605"/>
    <w:rsid w:val="00635B37"/>
    <w:rsid w:val="00635BC2"/>
    <w:rsid w:val="006362A9"/>
    <w:rsid w:val="0063636B"/>
    <w:rsid w:val="00636BED"/>
    <w:rsid w:val="00636EE0"/>
    <w:rsid w:val="00637074"/>
    <w:rsid w:val="00640245"/>
    <w:rsid w:val="006404CC"/>
    <w:rsid w:val="006408F7"/>
    <w:rsid w:val="00640AA8"/>
    <w:rsid w:val="00641933"/>
    <w:rsid w:val="0064226F"/>
    <w:rsid w:val="00642326"/>
    <w:rsid w:val="006426D6"/>
    <w:rsid w:val="00642C23"/>
    <w:rsid w:val="00642DC3"/>
    <w:rsid w:val="00643163"/>
    <w:rsid w:val="006439E4"/>
    <w:rsid w:val="00643AC7"/>
    <w:rsid w:val="0064416A"/>
    <w:rsid w:val="00644666"/>
    <w:rsid w:val="00644D32"/>
    <w:rsid w:val="00644D61"/>
    <w:rsid w:val="00644FBF"/>
    <w:rsid w:val="00645196"/>
    <w:rsid w:val="006456FE"/>
    <w:rsid w:val="00645B72"/>
    <w:rsid w:val="00645DCC"/>
    <w:rsid w:val="00646384"/>
    <w:rsid w:val="00646398"/>
    <w:rsid w:val="006469CD"/>
    <w:rsid w:val="00646F47"/>
    <w:rsid w:val="006479E9"/>
    <w:rsid w:val="00647C0E"/>
    <w:rsid w:val="00647C42"/>
    <w:rsid w:val="0065088F"/>
    <w:rsid w:val="0065197F"/>
    <w:rsid w:val="00651F22"/>
    <w:rsid w:val="006522F0"/>
    <w:rsid w:val="00652A70"/>
    <w:rsid w:val="00652CEF"/>
    <w:rsid w:val="00652D6E"/>
    <w:rsid w:val="00652E3D"/>
    <w:rsid w:val="00653918"/>
    <w:rsid w:val="006542B0"/>
    <w:rsid w:val="00654D65"/>
    <w:rsid w:val="00655017"/>
    <w:rsid w:val="006553A6"/>
    <w:rsid w:val="00655BE4"/>
    <w:rsid w:val="00655CB4"/>
    <w:rsid w:val="00655EDD"/>
    <w:rsid w:val="00656376"/>
    <w:rsid w:val="006565CB"/>
    <w:rsid w:val="00656D67"/>
    <w:rsid w:val="00657262"/>
    <w:rsid w:val="0065778C"/>
    <w:rsid w:val="006578F0"/>
    <w:rsid w:val="0066008A"/>
    <w:rsid w:val="006600CB"/>
    <w:rsid w:val="00660169"/>
    <w:rsid w:val="006601C7"/>
    <w:rsid w:val="00660222"/>
    <w:rsid w:val="006603D4"/>
    <w:rsid w:val="0066120B"/>
    <w:rsid w:val="0066128F"/>
    <w:rsid w:val="00661724"/>
    <w:rsid w:val="00661C84"/>
    <w:rsid w:val="00661EC5"/>
    <w:rsid w:val="006626A0"/>
    <w:rsid w:val="00663071"/>
    <w:rsid w:val="00663080"/>
    <w:rsid w:val="0066377D"/>
    <w:rsid w:val="00663BA6"/>
    <w:rsid w:val="006640F7"/>
    <w:rsid w:val="00664246"/>
    <w:rsid w:val="006644A0"/>
    <w:rsid w:val="00664F8B"/>
    <w:rsid w:val="006651B7"/>
    <w:rsid w:val="006651F4"/>
    <w:rsid w:val="0066521E"/>
    <w:rsid w:val="00665230"/>
    <w:rsid w:val="006654C1"/>
    <w:rsid w:val="0066568C"/>
    <w:rsid w:val="00665F0C"/>
    <w:rsid w:val="00666612"/>
    <w:rsid w:val="00666645"/>
    <w:rsid w:val="00666832"/>
    <w:rsid w:val="0066710F"/>
    <w:rsid w:val="006671E3"/>
    <w:rsid w:val="006675AA"/>
    <w:rsid w:val="006700FD"/>
    <w:rsid w:val="006702D9"/>
    <w:rsid w:val="00670492"/>
    <w:rsid w:val="00670996"/>
    <w:rsid w:val="00670BB3"/>
    <w:rsid w:val="00670C6E"/>
    <w:rsid w:val="0067186E"/>
    <w:rsid w:val="00671AE5"/>
    <w:rsid w:val="00671DF3"/>
    <w:rsid w:val="00672016"/>
    <w:rsid w:val="006728CD"/>
    <w:rsid w:val="006728FA"/>
    <w:rsid w:val="00672DCF"/>
    <w:rsid w:val="00672F43"/>
    <w:rsid w:val="00673580"/>
    <w:rsid w:val="00673922"/>
    <w:rsid w:val="00673AC5"/>
    <w:rsid w:val="00673B7B"/>
    <w:rsid w:val="00673DB2"/>
    <w:rsid w:val="006741B7"/>
    <w:rsid w:val="0067435A"/>
    <w:rsid w:val="006746D8"/>
    <w:rsid w:val="00675CB4"/>
    <w:rsid w:val="00676396"/>
    <w:rsid w:val="0067656D"/>
    <w:rsid w:val="006767C4"/>
    <w:rsid w:val="0067792F"/>
    <w:rsid w:val="00680EED"/>
    <w:rsid w:val="006810BB"/>
    <w:rsid w:val="0068177B"/>
    <w:rsid w:val="006817E6"/>
    <w:rsid w:val="00681815"/>
    <w:rsid w:val="006818F1"/>
    <w:rsid w:val="00681A40"/>
    <w:rsid w:val="00681AAA"/>
    <w:rsid w:val="00681F63"/>
    <w:rsid w:val="00682041"/>
    <w:rsid w:val="0068218F"/>
    <w:rsid w:val="006824DD"/>
    <w:rsid w:val="0068302C"/>
    <w:rsid w:val="006834C2"/>
    <w:rsid w:val="00683CA6"/>
    <w:rsid w:val="00684CF6"/>
    <w:rsid w:val="00684F37"/>
    <w:rsid w:val="006850B4"/>
    <w:rsid w:val="006851E8"/>
    <w:rsid w:val="00685914"/>
    <w:rsid w:val="00685BEC"/>
    <w:rsid w:val="006869D6"/>
    <w:rsid w:val="00686B8B"/>
    <w:rsid w:val="00687095"/>
    <w:rsid w:val="006872D6"/>
    <w:rsid w:val="00687A3D"/>
    <w:rsid w:val="00687D4F"/>
    <w:rsid w:val="00690200"/>
    <w:rsid w:val="006906DF"/>
    <w:rsid w:val="006909FD"/>
    <w:rsid w:val="006919C1"/>
    <w:rsid w:val="00691CAE"/>
    <w:rsid w:val="00691DB0"/>
    <w:rsid w:val="00692AAE"/>
    <w:rsid w:val="00692AD5"/>
    <w:rsid w:val="00692D3A"/>
    <w:rsid w:val="00692D59"/>
    <w:rsid w:val="00693332"/>
    <w:rsid w:val="006934B3"/>
    <w:rsid w:val="00693CBC"/>
    <w:rsid w:val="00693E27"/>
    <w:rsid w:val="00694718"/>
    <w:rsid w:val="006949A1"/>
    <w:rsid w:val="00695551"/>
    <w:rsid w:val="0069587A"/>
    <w:rsid w:val="006958D2"/>
    <w:rsid w:val="00695BC0"/>
    <w:rsid w:val="00695BDC"/>
    <w:rsid w:val="00695D28"/>
    <w:rsid w:val="00696087"/>
    <w:rsid w:val="00696152"/>
    <w:rsid w:val="0069642C"/>
    <w:rsid w:val="00696549"/>
    <w:rsid w:val="00696CC8"/>
    <w:rsid w:val="00696F6C"/>
    <w:rsid w:val="006978E6"/>
    <w:rsid w:val="006978F3"/>
    <w:rsid w:val="00697AFC"/>
    <w:rsid w:val="00697B6B"/>
    <w:rsid w:val="00697C7D"/>
    <w:rsid w:val="006A0312"/>
    <w:rsid w:val="006A056A"/>
    <w:rsid w:val="006A069E"/>
    <w:rsid w:val="006A0824"/>
    <w:rsid w:val="006A0A36"/>
    <w:rsid w:val="006A0C74"/>
    <w:rsid w:val="006A0E5B"/>
    <w:rsid w:val="006A0EA7"/>
    <w:rsid w:val="006A1126"/>
    <w:rsid w:val="006A191F"/>
    <w:rsid w:val="006A1B2D"/>
    <w:rsid w:val="006A1B63"/>
    <w:rsid w:val="006A1F0D"/>
    <w:rsid w:val="006A2395"/>
    <w:rsid w:val="006A263A"/>
    <w:rsid w:val="006A270B"/>
    <w:rsid w:val="006A2A32"/>
    <w:rsid w:val="006A2E15"/>
    <w:rsid w:val="006A30F4"/>
    <w:rsid w:val="006A34B7"/>
    <w:rsid w:val="006A3B0F"/>
    <w:rsid w:val="006A3C31"/>
    <w:rsid w:val="006A41F6"/>
    <w:rsid w:val="006A41FC"/>
    <w:rsid w:val="006A4299"/>
    <w:rsid w:val="006A4A9B"/>
    <w:rsid w:val="006A51A1"/>
    <w:rsid w:val="006A52D7"/>
    <w:rsid w:val="006A5DC1"/>
    <w:rsid w:val="006A5E76"/>
    <w:rsid w:val="006A5FB4"/>
    <w:rsid w:val="006A613B"/>
    <w:rsid w:val="006A6407"/>
    <w:rsid w:val="006A6595"/>
    <w:rsid w:val="006A6826"/>
    <w:rsid w:val="006A72E7"/>
    <w:rsid w:val="006A761B"/>
    <w:rsid w:val="006A79A6"/>
    <w:rsid w:val="006A7A1A"/>
    <w:rsid w:val="006A7FC5"/>
    <w:rsid w:val="006B08CD"/>
    <w:rsid w:val="006B0B8D"/>
    <w:rsid w:val="006B0C20"/>
    <w:rsid w:val="006B0D08"/>
    <w:rsid w:val="006B0D1F"/>
    <w:rsid w:val="006B0EB5"/>
    <w:rsid w:val="006B11E7"/>
    <w:rsid w:val="006B13E2"/>
    <w:rsid w:val="006B1595"/>
    <w:rsid w:val="006B1723"/>
    <w:rsid w:val="006B1A29"/>
    <w:rsid w:val="006B1A63"/>
    <w:rsid w:val="006B2953"/>
    <w:rsid w:val="006B2C7E"/>
    <w:rsid w:val="006B2E6E"/>
    <w:rsid w:val="006B2E9C"/>
    <w:rsid w:val="006B2EC0"/>
    <w:rsid w:val="006B3A9F"/>
    <w:rsid w:val="006B3C1A"/>
    <w:rsid w:val="006B4297"/>
    <w:rsid w:val="006B49C5"/>
    <w:rsid w:val="006B4BF8"/>
    <w:rsid w:val="006B4C7F"/>
    <w:rsid w:val="006B5084"/>
    <w:rsid w:val="006B52D4"/>
    <w:rsid w:val="006B54B8"/>
    <w:rsid w:val="006B55DB"/>
    <w:rsid w:val="006B5615"/>
    <w:rsid w:val="006B5711"/>
    <w:rsid w:val="006B5A12"/>
    <w:rsid w:val="006B5DCB"/>
    <w:rsid w:val="006B6157"/>
    <w:rsid w:val="006B6164"/>
    <w:rsid w:val="006B63A6"/>
    <w:rsid w:val="006B67D3"/>
    <w:rsid w:val="006B6B21"/>
    <w:rsid w:val="006B6FAA"/>
    <w:rsid w:val="006B712E"/>
    <w:rsid w:val="006B7175"/>
    <w:rsid w:val="006B7462"/>
    <w:rsid w:val="006B781E"/>
    <w:rsid w:val="006B7B55"/>
    <w:rsid w:val="006C000F"/>
    <w:rsid w:val="006C0187"/>
    <w:rsid w:val="006C0368"/>
    <w:rsid w:val="006C0CAC"/>
    <w:rsid w:val="006C12A7"/>
    <w:rsid w:val="006C13A2"/>
    <w:rsid w:val="006C14EA"/>
    <w:rsid w:val="006C19C1"/>
    <w:rsid w:val="006C1A27"/>
    <w:rsid w:val="006C2024"/>
    <w:rsid w:val="006C216E"/>
    <w:rsid w:val="006C24DA"/>
    <w:rsid w:val="006C2749"/>
    <w:rsid w:val="006C2C1C"/>
    <w:rsid w:val="006C2C37"/>
    <w:rsid w:val="006C2F0E"/>
    <w:rsid w:val="006C3559"/>
    <w:rsid w:val="006C3741"/>
    <w:rsid w:val="006C3C47"/>
    <w:rsid w:val="006C4C89"/>
    <w:rsid w:val="006C50A9"/>
    <w:rsid w:val="006C5707"/>
    <w:rsid w:val="006C63C8"/>
    <w:rsid w:val="006C64F9"/>
    <w:rsid w:val="006C661C"/>
    <w:rsid w:val="006C6D78"/>
    <w:rsid w:val="006C6EF2"/>
    <w:rsid w:val="006C727C"/>
    <w:rsid w:val="006C7CE6"/>
    <w:rsid w:val="006C7D53"/>
    <w:rsid w:val="006C7D8C"/>
    <w:rsid w:val="006D01D3"/>
    <w:rsid w:val="006D0553"/>
    <w:rsid w:val="006D1479"/>
    <w:rsid w:val="006D1588"/>
    <w:rsid w:val="006D16FD"/>
    <w:rsid w:val="006D1B23"/>
    <w:rsid w:val="006D1E66"/>
    <w:rsid w:val="006D1E68"/>
    <w:rsid w:val="006D1E7E"/>
    <w:rsid w:val="006D1E88"/>
    <w:rsid w:val="006D1FD1"/>
    <w:rsid w:val="006D20DC"/>
    <w:rsid w:val="006D25A3"/>
    <w:rsid w:val="006D2B2B"/>
    <w:rsid w:val="006D2C2F"/>
    <w:rsid w:val="006D379A"/>
    <w:rsid w:val="006D40E6"/>
    <w:rsid w:val="006D40F1"/>
    <w:rsid w:val="006D4498"/>
    <w:rsid w:val="006D4DD6"/>
    <w:rsid w:val="006D4FA1"/>
    <w:rsid w:val="006D5209"/>
    <w:rsid w:val="006D5877"/>
    <w:rsid w:val="006D5ECF"/>
    <w:rsid w:val="006D6A48"/>
    <w:rsid w:val="006D6DA9"/>
    <w:rsid w:val="006D762A"/>
    <w:rsid w:val="006D7C38"/>
    <w:rsid w:val="006D7DA0"/>
    <w:rsid w:val="006E0577"/>
    <w:rsid w:val="006E0676"/>
    <w:rsid w:val="006E09CF"/>
    <w:rsid w:val="006E0A0F"/>
    <w:rsid w:val="006E0ADE"/>
    <w:rsid w:val="006E0B80"/>
    <w:rsid w:val="006E0B97"/>
    <w:rsid w:val="006E0EE5"/>
    <w:rsid w:val="006E1045"/>
    <w:rsid w:val="006E1105"/>
    <w:rsid w:val="006E1322"/>
    <w:rsid w:val="006E14F0"/>
    <w:rsid w:val="006E2407"/>
    <w:rsid w:val="006E2482"/>
    <w:rsid w:val="006E2660"/>
    <w:rsid w:val="006E2D5D"/>
    <w:rsid w:val="006E2D84"/>
    <w:rsid w:val="006E3080"/>
    <w:rsid w:val="006E37EB"/>
    <w:rsid w:val="006E3941"/>
    <w:rsid w:val="006E3CD9"/>
    <w:rsid w:val="006E3DD1"/>
    <w:rsid w:val="006E3FDA"/>
    <w:rsid w:val="006E4011"/>
    <w:rsid w:val="006E407E"/>
    <w:rsid w:val="006E5495"/>
    <w:rsid w:val="006E560C"/>
    <w:rsid w:val="006E655B"/>
    <w:rsid w:val="006E686B"/>
    <w:rsid w:val="006E6AE7"/>
    <w:rsid w:val="006E6DA2"/>
    <w:rsid w:val="006F0345"/>
    <w:rsid w:val="006F0533"/>
    <w:rsid w:val="006F06CA"/>
    <w:rsid w:val="006F09C7"/>
    <w:rsid w:val="006F0CC0"/>
    <w:rsid w:val="006F0ED8"/>
    <w:rsid w:val="006F0FD6"/>
    <w:rsid w:val="006F1143"/>
    <w:rsid w:val="006F1631"/>
    <w:rsid w:val="006F1917"/>
    <w:rsid w:val="006F1A16"/>
    <w:rsid w:val="006F1B50"/>
    <w:rsid w:val="006F1E8F"/>
    <w:rsid w:val="006F1F36"/>
    <w:rsid w:val="006F25B6"/>
    <w:rsid w:val="006F2864"/>
    <w:rsid w:val="006F38EF"/>
    <w:rsid w:val="006F3D56"/>
    <w:rsid w:val="006F466A"/>
    <w:rsid w:val="006F48A6"/>
    <w:rsid w:val="006F4F09"/>
    <w:rsid w:val="006F4F30"/>
    <w:rsid w:val="006F5081"/>
    <w:rsid w:val="006F5365"/>
    <w:rsid w:val="006F577E"/>
    <w:rsid w:val="006F5898"/>
    <w:rsid w:val="006F5992"/>
    <w:rsid w:val="006F59E2"/>
    <w:rsid w:val="006F5ABC"/>
    <w:rsid w:val="006F5BC3"/>
    <w:rsid w:val="006F5CC4"/>
    <w:rsid w:val="006F5F73"/>
    <w:rsid w:val="006F6603"/>
    <w:rsid w:val="006F6667"/>
    <w:rsid w:val="006F6A76"/>
    <w:rsid w:val="006F7312"/>
    <w:rsid w:val="006F73CC"/>
    <w:rsid w:val="006F7559"/>
    <w:rsid w:val="006F7629"/>
    <w:rsid w:val="006F799C"/>
    <w:rsid w:val="007002A3"/>
    <w:rsid w:val="007009E1"/>
    <w:rsid w:val="007009FC"/>
    <w:rsid w:val="00700E39"/>
    <w:rsid w:val="00701027"/>
    <w:rsid w:val="007014DE"/>
    <w:rsid w:val="00701516"/>
    <w:rsid w:val="00701A89"/>
    <w:rsid w:val="00701C4B"/>
    <w:rsid w:val="00701C4E"/>
    <w:rsid w:val="00701C93"/>
    <w:rsid w:val="00701D53"/>
    <w:rsid w:val="0070267E"/>
    <w:rsid w:val="00702740"/>
    <w:rsid w:val="00702AC4"/>
    <w:rsid w:val="00702E70"/>
    <w:rsid w:val="00703029"/>
    <w:rsid w:val="007037C0"/>
    <w:rsid w:val="00703CAC"/>
    <w:rsid w:val="00703D43"/>
    <w:rsid w:val="007044D7"/>
    <w:rsid w:val="00704AA3"/>
    <w:rsid w:val="00704BEE"/>
    <w:rsid w:val="00705879"/>
    <w:rsid w:val="00706A01"/>
    <w:rsid w:val="00706ED4"/>
    <w:rsid w:val="00706F36"/>
    <w:rsid w:val="00707174"/>
    <w:rsid w:val="00707194"/>
    <w:rsid w:val="0070742A"/>
    <w:rsid w:val="00707E7F"/>
    <w:rsid w:val="00707F5C"/>
    <w:rsid w:val="00710023"/>
    <w:rsid w:val="0071052C"/>
    <w:rsid w:val="0071058F"/>
    <w:rsid w:val="00710779"/>
    <w:rsid w:val="00710A41"/>
    <w:rsid w:val="00710D98"/>
    <w:rsid w:val="00710EFB"/>
    <w:rsid w:val="00711524"/>
    <w:rsid w:val="00711700"/>
    <w:rsid w:val="00711ABE"/>
    <w:rsid w:val="00711C83"/>
    <w:rsid w:val="00712066"/>
    <w:rsid w:val="007125CE"/>
    <w:rsid w:val="007129D9"/>
    <w:rsid w:val="00712A0E"/>
    <w:rsid w:val="00713085"/>
    <w:rsid w:val="00713210"/>
    <w:rsid w:val="00713348"/>
    <w:rsid w:val="00713A6B"/>
    <w:rsid w:val="00713BE4"/>
    <w:rsid w:val="00713C5D"/>
    <w:rsid w:val="00713FFE"/>
    <w:rsid w:val="007143D4"/>
    <w:rsid w:val="007145B0"/>
    <w:rsid w:val="0071461E"/>
    <w:rsid w:val="0071477E"/>
    <w:rsid w:val="007149C7"/>
    <w:rsid w:val="00715052"/>
    <w:rsid w:val="00715678"/>
    <w:rsid w:val="00715739"/>
    <w:rsid w:val="00715A7C"/>
    <w:rsid w:val="00715D3B"/>
    <w:rsid w:val="007162A9"/>
    <w:rsid w:val="007168E7"/>
    <w:rsid w:val="007168FA"/>
    <w:rsid w:val="007174A6"/>
    <w:rsid w:val="007178FB"/>
    <w:rsid w:val="007205A8"/>
    <w:rsid w:val="0072074F"/>
    <w:rsid w:val="007209BD"/>
    <w:rsid w:val="00720E1F"/>
    <w:rsid w:val="00721129"/>
    <w:rsid w:val="00721CD2"/>
    <w:rsid w:val="00722EDC"/>
    <w:rsid w:val="007230E0"/>
    <w:rsid w:val="007236D2"/>
    <w:rsid w:val="007237DD"/>
    <w:rsid w:val="0072386D"/>
    <w:rsid w:val="00724253"/>
    <w:rsid w:val="00724544"/>
    <w:rsid w:val="00724B3E"/>
    <w:rsid w:val="00724BF5"/>
    <w:rsid w:val="00724E80"/>
    <w:rsid w:val="007253EB"/>
    <w:rsid w:val="007257F5"/>
    <w:rsid w:val="00725AA9"/>
    <w:rsid w:val="00725EB4"/>
    <w:rsid w:val="00725F23"/>
    <w:rsid w:val="00725FFB"/>
    <w:rsid w:val="007272F8"/>
    <w:rsid w:val="0072740C"/>
    <w:rsid w:val="00727487"/>
    <w:rsid w:val="00727761"/>
    <w:rsid w:val="007303D7"/>
    <w:rsid w:val="007303E6"/>
    <w:rsid w:val="007307CD"/>
    <w:rsid w:val="00730B46"/>
    <w:rsid w:val="00730D7A"/>
    <w:rsid w:val="00730E23"/>
    <w:rsid w:val="00731B8B"/>
    <w:rsid w:val="00731BCF"/>
    <w:rsid w:val="007321BE"/>
    <w:rsid w:val="007321CC"/>
    <w:rsid w:val="007328EC"/>
    <w:rsid w:val="00732D2D"/>
    <w:rsid w:val="007334D5"/>
    <w:rsid w:val="007336B0"/>
    <w:rsid w:val="00733863"/>
    <w:rsid w:val="00733CC0"/>
    <w:rsid w:val="00734520"/>
    <w:rsid w:val="0073494A"/>
    <w:rsid w:val="00734BA2"/>
    <w:rsid w:val="00734D0F"/>
    <w:rsid w:val="0073528E"/>
    <w:rsid w:val="00735627"/>
    <w:rsid w:val="007357E8"/>
    <w:rsid w:val="00735A5A"/>
    <w:rsid w:val="00735CAF"/>
    <w:rsid w:val="00736169"/>
    <w:rsid w:val="00736323"/>
    <w:rsid w:val="007368DC"/>
    <w:rsid w:val="00736DE5"/>
    <w:rsid w:val="007371FF"/>
    <w:rsid w:val="00737274"/>
    <w:rsid w:val="007375D6"/>
    <w:rsid w:val="007377C1"/>
    <w:rsid w:val="007378F8"/>
    <w:rsid w:val="00737A5B"/>
    <w:rsid w:val="00737B84"/>
    <w:rsid w:val="0074001F"/>
    <w:rsid w:val="00740295"/>
    <w:rsid w:val="00741183"/>
    <w:rsid w:val="00741869"/>
    <w:rsid w:val="00741883"/>
    <w:rsid w:val="00741907"/>
    <w:rsid w:val="00741A15"/>
    <w:rsid w:val="00741A98"/>
    <w:rsid w:val="007424D4"/>
    <w:rsid w:val="00742AEE"/>
    <w:rsid w:val="00742BB5"/>
    <w:rsid w:val="007439CE"/>
    <w:rsid w:val="00743D76"/>
    <w:rsid w:val="00744703"/>
    <w:rsid w:val="00744961"/>
    <w:rsid w:val="00744A69"/>
    <w:rsid w:val="00744F58"/>
    <w:rsid w:val="0074526D"/>
    <w:rsid w:val="00745C95"/>
    <w:rsid w:val="007463D6"/>
    <w:rsid w:val="00746565"/>
    <w:rsid w:val="00746AB6"/>
    <w:rsid w:val="007477BA"/>
    <w:rsid w:val="00747A84"/>
    <w:rsid w:val="00750070"/>
    <w:rsid w:val="007501A1"/>
    <w:rsid w:val="00750743"/>
    <w:rsid w:val="00750BB3"/>
    <w:rsid w:val="00750CB9"/>
    <w:rsid w:val="00750CBD"/>
    <w:rsid w:val="00750FC0"/>
    <w:rsid w:val="00751056"/>
    <w:rsid w:val="00751071"/>
    <w:rsid w:val="00751410"/>
    <w:rsid w:val="00751730"/>
    <w:rsid w:val="00752072"/>
    <w:rsid w:val="007527E5"/>
    <w:rsid w:val="00753079"/>
    <w:rsid w:val="00753315"/>
    <w:rsid w:val="00753884"/>
    <w:rsid w:val="00753979"/>
    <w:rsid w:val="00753E97"/>
    <w:rsid w:val="00753F2D"/>
    <w:rsid w:val="007541E0"/>
    <w:rsid w:val="007541E3"/>
    <w:rsid w:val="00754BF5"/>
    <w:rsid w:val="00754E0D"/>
    <w:rsid w:val="00754F45"/>
    <w:rsid w:val="0075571C"/>
    <w:rsid w:val="007557C6"/>
    <w:rsid w:val="00755B10"/>
    <w:rsid w:val="00755B8C"/>
    <w:rsid w:val="00756571"/>
    <w:rsid w:val="0075683C"/>
    <w:rsid w:val="007569E4"/>
    <w:rsid w:val="00756FE4"/>
    <w:rsid w:val="00757002"/>
    <w:rsid w:val="0075703F"/>
    <w:rsid w:val="00757A68"/>
    <w:rsid w:val="00757BCD"/>
    <w:rsid w:val="0076004D"/>
    <w:rsid w:val="0076021C"/>
    <w:rsid w:val="007604EA"/>
    <w:rsid w:val="007605E8"/>
    <w:rsid w:val="00760FF3"/>
    <w:rsid w:val="00761073"/>
    <w:rsid w:val="00762654"/>
    <w:rsid w:val="00762B05"/>
    <w:rsid w:val="00762C6D"/>
    <w:rsid w:val="00762D62"/>
    <w:rsid w:val="00762F4C"/>
    <w:rsid w:val="00763788"/>
    <w:rsid w:val="00763F17"/>
    <w:rsid w:val="007645AB"/>
    <w:rsid w:val="00764797"/>
    <w:rsid w:val="00765781"/>
    <w:rsid w:val="00765A73"/>
    <w:rsid w:val="00766ADB"/>
    <w:rsid w:val="0076768A"/>
    <w:rsid w:val="007677C6"/>
    <w:rsid w:val="007677CE"/>
    <w:rsid w:val="00767842"/>
    <w:rsid w:val="0076795F"/>
    <w:rsid w:val="0076796B"/>
    <w:rsid w:val="00767C69"/>
    <w:rsid w:val="00767D37"/>
    <w:rsid w:val="00767E5A"/>
    <w:rsid w:val="007701A6"/>
    <w:rsid w:val="00770309"/>
    <w:rsid w:val="00770989"/>
    <w:rsid w:val="00770DC4"/>
    <w:rsid w:val="0077164A"/>
    <w:rsid w:val="007716A1"/>
    <w:rsid w:val="00771C65"/>
    <w:rsid w:val="00771CA8"/>
    <w:rsid w:val="00771DA1"/>
    <w:rsid w:val="00771EF0"/>
    <w:rsid w:val="00772041"/>
    <w:rsid w:val="007723CA"/>
    <w:rsid w:val="00772931"/>
    <w:rsid w:val="00773425"/>
    <w:rsid w:val="007736CC"/>
    <w:rsid w:val="007739EB"/>
    <w:rsid w:val="00773ED4"/>
    <w:rsid w:val="00774125"/>
    <w:rsid w:val="00774328"/>
    <w:rsid w:val="00774350"/>
    <w:rsid w:val="007749A0"/>
    <w:rsid w:val="00774B09"/>
    <w:rsid w:val="00774C23"/>
    <w:rsid w:val="00774C97"/>
    <w:rsid w:val="00774FD6"/>
    <w:rsid w:val="007751E3"/>
    <w:rsid w:val="007755FB"/>
    <w:rsid w:val="00775E3B"/>
    <w:rsid w:val="00776023"/>
    <w:rsid w:val="00776433"/>
    <w:rsid w:val="007766ED"/>
    <w:rsid w:val="007768FA"/>
    <w:rsid w:val="00776D9B"/>
    <w:rsid w:val="00777270"/>
    <w:rsid w:val="0077759A"/>
    <w:rsid w:val="00781202"/>
    <w:rsid w:val="00781503"/>
    <w:rsid w:val="007815B8"/>
    <w:rsid w:val="007826D9"/>
    <w:rsid w:val="00782881"/>
    <w:rsid w:val="007828CC"/>
    <w:rsid w:val="00782B6D"/>
    <w:rsid w:val="0078304E"/>
    <w:rsid w:val="00783588"/>
    <w:rsid w:val="00783E66"/>
    <w:rsid w:val="007844BF"/>
    <w:rsid w:val="007845D8"/>
    <w:rsid w:val="00784634"/>
    <w:rsid w:val="00784A93"/>
    <w:rsid w:val="00784E35"/>
    <w:rsid w:val="007858CB"/>
    <w:rsid w:val="00785AFF"/>
    <w:rsid w:val="00785DB0"/>
    <w:rsid w:val="007863F8"/>
    <w:rsid w:val="00786F06"/>
    <w:rsid w:val="007874CB"/>
    <w:rsid w:val="00787570"/>
    <w:rsid w:val="007876B8"/>
    <w:rsid w:val="00787CA3"/>
    <w:rsid w:val="00787CB3"/>
    <w:rsid w:val="00787FA3"/>
    <w:rsid w:val="007902EE"/>
    <w:rsid w:val="007906D9"/>
    <w:rsid w:val="00790D16"/>
    <w:rsid w:val="00791016"/>
    <w:rsid w:val="00791833"/>
    <w:rsid w:val="00791900"/>
    <w:rsid w:val="0079191E"/>
    <w:rsid w:val="0079247A"/>
    <w:rsid w:val="00792655"/>
    <w:rsid w:val="00792AAB"/>
    <w:rsid w:val="007931C1"/>
    <w:rsid w:val="0079462C"/>
    <w:rsid w:val="007949D1"/>
    <w:rsid w:val="00794AA2"/>
    <w:rsid w:val="00795B2F"/>
    <w:rsid w:val="00795DEC"/>
    <w:rsid w:val="00796239"/>
    <w:rsid w:val="00796633"/>
    <w:rsid w:val="00796805"/>
    <w:rsid w:val="00796BE0"/>
    <w:rsid w:val="00796EAC"/>
    <w:rsid w:val="007A01A5"/>
    <w:rsid w:val="007A0810"/>
    <w:rsid w:val="007A1441"/>
    <w:rsid w:val="007A1A98"/>
    <w:rsid w:val="007A1AC3"/>
    <w:rsid w:val="007A1B99"/>
    <w:rsid w:val="007A1D6D"/>
    <w:rsid w:val="007A20E6"/>
    <w:rsid w:val="007A2610"/>
    <w:rsid w:val="007A2652"/>
    <w:rsid w:val="007A2D0A"/>
    <w:rsid w:val="007A32EF"/>
    <w:rsid w:val="007A360C"/>
    <w:rsid w:val="007A42B6"/>
    <w:rsid w:val="007A43BB"/>
    <w:rsid w:val="007A4605"/>
    <w:rsid w:val="007A473C"/>
    <w:rsid w:val="007A5254"/>
    <w:rsid w:val="007A52EE"/>
    <w:rsid w:val="007A5AA4"/>
    <w:rsid w:val="007A5DE8"/>
    <w:rsid w:val="007A5E5E"/>
    <w:rsid w:val="007A65C7"/>
    <w:rsid w:val="007A681F"/>
    <w:rsid w:val="007A6B99"/>
    <w:rsid w:val="007A6D67"/>
    <w:rsid w:val="007A6D9A"/>
    <w:rsid w:val="007A6EF5"/>
    <w:rsid w:val="007B0041"/>
    <w:rsid w:val="007B01C5"/>
    <w:rsid w:val="007B0679"/>
    <w:rsid w:val="007B0954"/>
    <w:rsid w:val="007B0A43"/>
    <w:rsid w:val="007B0CF2"/>
    <w:rsid w:val="007B1926"/>
    <w:rsid w:val="007B19AC"/>
    <w:rsid w:val="007B1A4F"/>
    <w:rsid w:val="007B1C78"/>
    <w:rsid w:val="007B1F03"/>
    <w:rsid w:val="007B2A85"/>
    <w:rsid w:val="007B2B5D"/>
    <w:rsid w:val="007B2FDE"/>
    <w:rsid w:val="007B3242"/>
    <w:rsid w:val="007B32E9"/>
    <w:rsid w:val="007B386A"/>
    <w:rsid w:val="007B3A62"/>
    <w:rsid w:val="007B3F25"/>
    <w:rsid w:val="007B3F81"/>
    <w:rsid w:val="007B42EA"/>
    <w:rsid w:val="007B4895"/>
    <w:rsid w:val="007B4EDD"/>
    <w:rsid w:val="007B55EB"/>
    <w:rsid w:val="007B5E3E"/>
    <w:rsid w:val="007B6A2B"/>
    <w:rsid w:val="007B734D"/>
    <w:rsid w:val="007B747A"/>
    <w:rsid w:val="007B77DE"/>
    <w:rsid w:val="007B7FC8"/>
    <w:rsid w:val="007C0678"/>
    <w:rsid w:val="007C0C96"/>
    <w:rsid w:val="007C0CAE"/>
    <w:rsid w:val="007C1352"/>
    <w:rsid w:val="007C150B"/>
    <w:rsid w:val="007C163A"/>
    <w:rsid w:val="007C19CF"/>
    <w:rsid w:val="007C1CBB"/>
    <w:rsid w:val="007C1ECF"/>
    <w:rsid w:val="007C243A"/>
    <w:rsid w:val="007C279F"/>
    <w:rsid w:val="007C2845"/>
    <w:rsid w:val="007C2860"/>
    <w:rsid w:val="007C2C60"/>
    <w:rsid w:val="007C2EC7"/>
    <w:rsid w:val="007C33CA"/>
    <w:rsid w:val="007C3916"/>
    <w:rsid w:val="007C438A"/>
    <w:rsid w:val="007C48C6"/>
    <w:rsid w:val="007C4A47"/>
    <w:rsid w:val="007C4F6D"/>
    <w:rsid w:val="007C5213"/>
    <w:rsid w:val="007C5836"/>
    <w:rsid w:val="007C5865"/>
    <w:rsid w:val="007C589F"/>
    <w:rsid w:val="007C5A91"/>
    <w:rsid w:val="007C6017"/>
    <w:rsid w:val="007C68A4"/>
    <w:rsid w:val="007C6EBC"/>
    <w:rsid w:val="007C7069"/>
    <w:rsid w:val="007C71BC"/>
    <w:rsid w:val="007C7B86"/>
    <w:rsid w:val="007C7E08"/>
    <w:rsid w:val="007C7ED2"/>
    <w:rsid w:val="007D0861"/>
    <w:rsid w:val="007D0ACA"/>
    <w:rsid w:val="007D0C8B"/>
    <w:rsid w:val="007D114A"/>
    <w:rsid w:val="007D1173"/>
    <w:rsid w:val="007D182C"/>
    <w:rsid w:val="007D1D35"/>
    <w:rsid w:val="007D1DE1"/>
    <w:rsid w:val="007D207E"/>
    <w:rsid w:val="007D2149"/>
    <w:rsid w:val="007D2188"/>
    <w:rsid w:val="007D2428"/>
    <w:rsid w:val="007D2784"/>
    <w:rsid w:val="007D29F2"/>
    <w:rsid w:val="007D2BC3"/>
    <w:rsid w:val="007D2C3E"/>
    <w:rsid w:val="007D2E65"/>
    <w:rsid w:val="007D3BAD"/>
    <w:rsid w:val="007D3E91"/>
    <w:rsid w:val="007D438B"/>
    <w:rsid w:val="007D44B7"/>
    <w:rsid w:val="007D5B92"/>
    <w:rsid w:val="007D5C73"/>
    <w:rsid w:val="007D61CA"/>
    <w:rsid w:val="007D6F58"/>
    <w:rsid w:val="007D71CB"/>
    <w:rsid w:val="007D73CB"/>
    <w:rsid w:val="007D764F"/>
    <w:rsid w:val="007D7BA7"/>
    <w:rsid w:val="007E0D05"/>
    <w:rsid w:val="007E0D98"/>
    <w:rsid w:val="007E0E94"/>
    <w:rsid w:val="007E0FAF"/>
    <w:rsid w:val="007E1037"/>
    <w:rsid w:val="007E178C"/>
    <w:rsid w:val="007E1C78"/>
    <w:rsid w:val="007E1D7E"/>
    <w:rsid w:val="007E21C3"/>
    <w:rsid w:val="007E22A9"/>
    <w:rsid w:val="007E2384"/>
    <w:rsid w:val="007E28E3"/>
    <w:rsid w:val="007E3310"/>
    <w:rsid w:val="007E35AE"/>
    <w:rsid w:val="007E3B89"/>
    <w:rsid w:val="007E3E60"/>
    <w:rsid w:val="007E43D2"/>
    <w:rsid w:val="007E444D"/>
    <w:rsid w:val="007E4617"/>
    <w:rsid w:val="007E4861"/>
    <w:rsid w:val="007E4AB2"/>
    <w:rsid w:val="007E4D23"/>
    <w:rsid w:val="007E4E1F"/>
    <w:rsid w:val="007E5127"/>
    <w:rsid w:val="007E5328"/>
    <w:rsid w:val="007E5334"/>
    <w:rsid w:val="007E56C8"/>
    <w:rsid w:val="007E5F9B"/>
    <w:rsid w:val="007E60F8"/>
    <w:rsid w:val="007E6781"/>
    <w:rsid w:val="007E6D28"/>
    <w:rsid w:val="007E6DBF"/>
    <w:rsid w:val="007E6F33"/>
    <w:rsid w:val="007E70E6"/>
    <w:rsid w:val="007E72F9"/>
    <w:rsid w:val="007E73A0"/>
    <w:rsid w:val="007E73B9"/>
    <w:rsid w:val="007E7544"/>
    <w:rsid w:val="007E761F"/>
    <w:rsid w:val="007E7B4B"/>
    <w:rsid w:val="007E7BBA"/>
    <w:rsid w:val="007E7EB5"/>
    <w:rsid w:val="007E7EFC"/>
    <w:rsid w:val="007F088F"/>
    <w:rsid w:val="007F096B"/>
    <w:rsid w:val="007F09B5"/>
    <w:rsid w:val="007F106A"/>
    <w:rsid w:val="007F16FA"/>
    <w:rsid w:val="007F172A"/>
    <w:rsid w:val="007F19B0"/>
    <w:rsid w:val="007F1ACA"/>
    <w:rsid w:val="007F1D17"/>
    <w:rsid w:val="007F20C1"/>
    <w:rsid w:val="007F2441"/>
    <w:rsid w:val="007F2476"/>
    <w:rsid w:val="007F29AB"/>
    <w:rsid w:val="007F2C54"/>
    <w:rsid w:val="007F2EF6"/>
    <w:rsid w:val="007F3718"/>
    <w:rsid w:val="007F3E9A"/>
    <w:rsid w:val="007F42C3"/>
    <w:rsid w:val="007F526C"/>
    <w:rsid w:val="007F586E"/>
    <w:rsid w:val="007F5E0B"/>
    <w:rsid w:val="007F65B4"/>
    <w:rsid w:val="007F668F"/>
    <w:rsid w:val="007F6A06"/>
    <w:rsid w:val="007F6F09"/>
    <w:rsid w:val="007F7871"/>
    <w:rsid w:val="007F7B38"/>
    <w:rsid w:val="007F7B7C"/>
    <w:rsid w:val="007F7DF0"/>
    <w:rsid w:val="00800328"/>
    <w:rsid w:val="008010FB"/>
    <w:rsid w:val="008014FE"/>
    <w:rsid w:val="0080190F"/>
    <w:rsid w:val="008019D3"/>
    <w:rsid w:val="00801B53"/>
    <w:rsid w:val="0080225B"/>
    <w:rsid w:val="008023A5"/>
    <w:rsid w:val="00802619"/>
    <w:rsid w:val="008027FD"/>
    <w:rsid w:val="00802997"/>
    <w:rsid w:val="00802B1E"/>
    <w:rsid w:val="008031B8"/>
    <w:rsid w:val="00803390"/>
    <w:rsid w:val="00803ACB"/>
    <w:rsid w:val="00803F88"/>
    <w:rsid w:val="008041EF"/>
    <w:rsid w:val="008048BF"/>
    <w:rsid w:val="00804D93"/>
    <w:rsid w:val="00805106"/>
    <w:rsid w:val="0080537D"/>
    <w:rsid w:val="0080603C"/>
    <w:rsid w:val="00806816"/>
    <w:rsid w:val="00806C50"/>
    <w:rsid w:val="00806FB1"/>
    <w:rsid w:val="00807179"/>
    <w:rsid w:val="008071F5"/>
    <w:rsid w:val="008073A0"/>
    <w:rsid w:val="00807BE1"/>
    <w:rsid w:val="00807C4E"/>
    <w:rsid w:val="0081026B"/>
    <w:rsid w:val="0081030B"/>
    <w:rsid w:val="00810BE2"/>
    <w:rsid w:val="00810C59"/>
    <w:rsid w:val="00810D21"/>
    <w:rsid w:val="00810D58"/>
    <w:rsid w:val="008113E9"/>
    <w:rsid w:val="008114CB"/>
    <w:rsid w:val="008115AF"/>
    <w:rsid w:val="0081167C"/>
    <w:rsid w:val="008117E8"/>
    <w:rsid w:val="00811846"/>
    <w:rsid w:val="0081188E"/>
    <w:rsid w:val="008119E3"/>
    <w:rsid w:val="00811AAD"/>
    <w:rsid w:val="008120BA"/>
    <w:rsid w:val="00812243"/>
    <w:rsid w:val="008122C0"/>
    <w:rsid w:val="008123D4"/>
    <w:rsid w:val="00812911"/>
    <w:rsid w:val="00812C1E"/>
    <w:rsid w:val="00812DF0"/>
    <w:rsid w:val="00813590"/>
    <w:rsid w:val="00813B20"/>
    <w:rsid w:val="00813E2D"/>
    <w:rsid w:val="00813ED7"/>
    <w:rsid w:val="00814257"/>
    <w:rsid w:val="008143AD"/>
    <w:rsid w:val="008146C2"/>
    <w:rsid w:val="00814BE6"/>
    <w:rsid w:val="00814FAC"/>
    <w:rsid w:val="00814FD8"/>
    <w:rsid w:val="0081502C"/>
    <w:rsid w:val="00815B33"/>
    <w:rsid w:val="00815B6C"/>
    <w:rsid w:val="008160F2"/>
    <w:rsid w:val="00816544"/>
    <w:rsid w:val="00816C0F"/>
    <w:rsid w:val="00817392"/>
    <w:rsid w:val="008175D5"/>
    <w:rsid w:val="00817664"/>
    <w:rsid w:val="00817C5C"/>
    <w:rsid w:val="00820368"/>
    <w:rsid w:val="0082047D"/>
    <w:rsid w:val="0082057D"/>
    <w:rsid w:val="00820A64"/>
    <w:rsid w:val="008212FE"/>
    <w:rsid w:val="00821E6C"/>
    <w:rsid w:val="00821E9D"/>
    <w:rsid w:val="0082209D"/>
    <w:rsid w:val="0082239A"/>
    <w:rsid w:val="00822463"/>
    <w:rsid w:val="0082279E"/>
    <w:rsid w:val="00822917"/>
    <w:rsid w:val="00822C48"/>
    <w:rsid w:val="00822CCE"/>
    <w:rsid w:val="00822E22"/>
    <w:rsid w:val="00822EBF"/>
    <w:rsid w:val="00822FFA"/>
    <w:rsid w:val="00823014"/>
    <w:rsid w:val="008235E3"/>
    <w:rsid w:val="008238C3"/>
    <w:rsid w:val="00823E38"/>
    <w:rsid w:val="008248B0"/>
    <w:rsid w:val="008249AB"/>
    <w:rsid w:val="00824B9D"/>
    <w:rsid w:val="00824F9F"/>
    <w:rsid w:val="00825623"/>
    <w:rsid w:val="00825647"/>
    <w:rsid w:val="008256E0"/>
    <w:rsid w:val="00825AE1"/>
    <w:rsid w:val="00825F75"/>
    <w:rsid w:val="0082630E"/>
    <w:rsid w:val="008265FE"/>
    <w:rsid w:val="00826B9C"/>
    <w:rsid w:val="00826F4D"/>
    <w:rsid w:val="00827502"/>
    <w:rsid w:val="00827997"/>
    <w:rsid w:val="00827B02"/>
    <w:rsid w:val="00827C2B"/>
    <w:rsid w:val="00830383"/>
    <w:rsid w:val="008309C9"/>
    <w:rsid w:val="00830B93"/>
    <w:rsid w:val="00830CB8"/>
    <w:rsid w:val="0083128D"/>
    <w:rsid w:val="00831D2E"/>
    <w:rsid w:val="00832476"/>
    <w:rsid w:val="008325EB"/>
    <w:rsid w:val="00832601"/>
    <w:rsid w:val="00832669"/>
    <w:rsid w:val="00832B7E"/>
    <w:rsid w:val="00832C91"/>
    <w:rsid w:val="00832CAB"/>
    <w:rsid w:val="00833143"/>
    <w:rsid w:val="00833478"/>
    <w:rsid w:val="00833541"/>
    <w:rsid w:val="0083367D"/>
    <w:rsid w:val="00833B5E"/>
    <w:rsid w:val="00834028"/>
    <w:rsid w:val="0083456C"/>
    <w:rsid w:val="00835011"/>
    <w:rsid w:val="008354A3"/>
    <w:rsid w:val="00835A12"/>
    <w:rsid w:val="00835AB7"/>
    <w:rsid w:val="00835B40"/>
    <w:rsid w:val="00835E8C"/>
    <w:rsid w:val="008362A4"/>
    <w:rsid w:val="008363E3"/>
    <w:rsid w:val="00836493"/>
    <w:rsid w:val="00836FAF"/>
    <w:rsid w:val="00837410"/>
    <w:rsid w:val="0083776B"/>
    <w:rsid w:val="0083780F"/>
    <w:rsid w:val="0083787D"/>
    <w:rsid w:val="00837BAF"/>
    <w:rsid w:val="00840176"/>
    <w:rsid w:val="008401EE"/>
    <w:rsid w:val="0084042B"/>
    <w:rsid w:val="0084059A"/>
    <w:rsid w:val="00840A0F"/>
    <w:rsid w:val="00840A2B"/>
    <w:rsid w:val="00840CD0"/>
    <w:rsid w:val="0084113E"/>
    <w:rsid w:val="00841187"/>
    <w:rsid w:val="008413D4"/>
    <w:rsid w:val="00841437"/>
    <w:rsid w:val="0084150C"/>
    <w:rsid w:val="00841BEF"/>
    <w:rsid w:val="0084229F"/>
    <w:rsid w:val="008422C3"/>
    <w:rsid w:val="0084265A"/>
    <w:rsid w:val="00842CB4"/>
    <w:rsid w:val="00842D43"/>
    <w:rsid w:val="00843165"/>
    <w:rsid w:val="008431AE"/>
    <w:rsid w:val="0084345C"/>
    <w:rsid w:val="0084392D"/>
    <w:rsid w:val="00843FD2"/>
    <w:rsid w:val="00844B4F"/>
    <w:rsid w:val="008456E3"/>
    <w:rsid w:val="00845857"/>
    <w:rsid w:val="00845A11"/>
    <w:rsid w:val="00846276"/>
    <w:rsid w:val="00846353"/>
    <w:rsid w:val="00846652"/>
    <w:rsid w:val="008468FE"/>
    <w:rsid w:val="00846E4E"/>
    <w:rsid w:val="00847AEE"/>
    <w:rsid w:val="00847B9A"/>
    <w:rsid w:val="008508AC"/>
    <w:rsid w:val="00850B77"/>
    <w:rsid w:val="0085142B"/>
    <w:rsid w:val="008518CA"/>
    <w:rsid w:val="00851E9F"/>
    <w:rsid w:val="00851FD9"/>
    <w:rsid w:val="00852525"/>
    <w:rsid w:val="0085259B"/>
    <w:rsid w:val="00852817"/>
    <w:rsid w:val="00852AF1"/>
    <w:rsid w:val="00852CA8"/>
    <w:rsid w:val="008533D0"/>
    <w:rsid w:val="00853B32"/>
    <w:rsid w:val="00853D22"/>
    <w:rsid w:val="00853D5A"/>
    <w:rsid w:val="00853DAC"/>
    <w:rsid w:val="0085424F"/>
    <w:rsid w:val="008545DD"/>
    <w:rsid w:val="008546E5"/>
    <w:rsid w:val="00854758"/>
    <w:rsid w:val="00854C8F"/>
    <w:rsid w:val="00854D61"/>
    <w:rsid w:val="0085501B"/>
    <w:rsid w:val="00855603"/>
    <w:rsid w:val="00855B60"/>
    <w:rsid w:val="00855ED2"/>
    <w:rsid w:val="00855F23"/>
    <w:rsid w:val="00855F6E"/>
    <w:rsid w:val="00856051"/>
    <w:rsid w:val="008562F8"/>
    <w:rsid w:val="00856321"/>
    <w:rsid w:val="00856772"/>
    <w:rsid w:val="00856CED"/>
    <w:rsid w:val="008572F8"/>
    <w:rsid w:val="00857792"/>
    <w:rsid w:val="00857943"/>
    <w:rsid w:val="00857D01"/>
    <w:rsid w:val="00857D53"/>
    <w:rsid w:val="00857DDB"/>
    <w:rsid w:val="0086055C"/>
    <w:rsid w:val="00860AAE"/>
    <w:rsid w:val="0086134E"/>
    <w:rsid w:val="0086163E"/>
    <w:rsid w:val="008616E7"/>
    <w:rsid w:val="00862282"/>
    <w:rsid w:val="008627F0"/>
    <w:rsid w:val="008630A1"/>
    <w:rsid w:val="008634B0"/>
    <w:rsid w:val="00863587"/>
    <w:rsid w:val="00863EFE"/>
    <w:rsid w:val="00864010"/>
    <w:rsid w:val="008641B3"/>
    <w:rsid w:val="00864271"/>
    <w:rsid w:val="00864330"/>
    <w:rsid w:val="008648D9"/>
    <w:rsid w:val="00864A95"/>
    <w:rsid w:val="00864AEB"/>
    <w:rsid w:val="00864B90"/>
    <w:rsid w:val="00864DF2"/>
    <w:rsid w:val="008651F3"/>
    <w:rsid w:val="0086544C"/>
    <w:rsid w:val="0086594F"/>
    <w:rsid w:val="008664F2"/>
    <w:rsid w:val="00866DB7"/>
    <w:rsid w:val="00867837"/>
    <w:rsid w:val="00867A46"/>
    <w:rsid w:val="00867C5F"/>
    <w:rsid w:val="00867F1E"/>
    <w:rsid w:val="00867FA6"/>
    <w:rsid w:val="00870C32"/>
    <w:rsid w:val="00870D79"/>
    <w:rsid w:val="00870E87"/>
    <w:rsid w:val="008711F1"/>
    <w:rsid w:val="00871627"/>
    <w:rsid w:val="008717BE"/>
    <w:rsid w:val="00871D9D"/>
    <w:rsid w:val="00871F52"/>
    <w:rsid w:val="00872AD1"/>
    <w:rsid w:val="008734B2"/>
    <w:rsid w:val="0087386E"/>
    <w:rsid w:val="00873940"/>
    <w:rsid w:val="00873BC8"/>
    <w:rsid w:val="008746BF"/>
    <w:rsid w:val="00874924"/>
    <w:rsid w:val="00875801"/>
    <w:rsid w:val="00875DE4"/>
    <w:rsid w:val="00875EA5"/>
    <w:rsid w:val="00875F45"/>
    <w:rsid w:val="00876044"/>
    <w:rsid w:val="008765DD"/>
    <w:rsid w:val="00876EC7"/>
    <w:rsid w:val="00876FE6"/>
    <w:rsid w:val="0087702F"/>
    <w:rsid w:val="008777C3"/>
    <w:rsid w:val="0087782C"/>
    <w:rsid w:val="008800A5"/>
    <w:rsid w:val="0088011F"/>
    <w:rsid w:val="00880248"/>
    <w:rsid w:val="00880300"/>
    <w:rsid w:val="0088034C"/>
    <w:rsid w:val="00880649"/>
    <w:rsid w:val="008809AD"/>
    <w:rsid w:val="00880D24"/>
    <w:rsid w:val="00881086"/>
    <w:rsid w:val="0088108F"/>
    <w:rsid w:val="0088188D"/>
    <w:rsid w:val="0088263D"/>
    <w:rsid w:val="00882725"/>
    <w:rsid w:val="0088281F"/>
    <w:rsid w:val="00882A80"/>
    <w:rsid w:val="00882FF5"/>
    <w:rsid w:val="008831AF"/>
    <w:rsid w:val="0088366F"/>
    <w:rsid w:val="008846F9"/>
    <w:rsid w:val="00884DB0"/>
    <w:rsid w:val="00884DBE"/>
    <w:rsid w:val="008850BC"/>
    <w:rsid w:val="008851FE"/>
    <w:rsid w:val="00885A38"/>
    <w:rsid w:val="00885DE7"/>
    <w:rsid w:val="00886126"/>
    <w:rsid w:val="0088662C"/>
    <w:rsid w:val="008867D6"/>
    <w:rsid w:val="00886CA4"/>
    <w:rsid w:val="0088742E"/>
    <w:rsid w:val="008875CA"/>
    <w:rsid w:val="00887937"/>
    <w:rsid w:val="0088798F"/>
    <w:rsid w:val="00887A61"/>
    <w:rsid w:val="0089026E"/>
    <w:rsid w:val="008903D1"/>
    <w:rsid w:val="0089045B"/>
    <w:rsid w:val="00890477"/>
    <w:rsid w:val="0089086A"/>
    <w:rsid w:val="00890C52"/>
    <w:rsid w:val="00890CB3"/>
    <w:rsid w:val="00890F16"/>
    <w:rsid w:val="00891271"/>
    <w:rsid w:val="008912ED"/>
    <w:rsid w:val="00891318"/>
    <w:rsid w:val="00891498"/>
    <w:rsid w:val="008920FC"/>
    <w:rsid w:val="00892504"/>
    <w:rsid w:val="00892838"/>
    <w:rsid w:val="00892863"/>
    <w:rsid w:val="008928FE"/>
    <w:rsid w:val="00893004"/>
    <w:rsid w:val="008936F8"/>
    <w:rsid w:val="00893BE2"/>
    <w:rsid w:val="00893CC3"/>
    <w:rsid w:val="00893D1A"/>
    <w:rsid w:val="00893D33"/>
    <w:rsid w:val="008944FF"/>
    <w:rsid w:val="008946C8"/>
    <w:rsid w:val="008946F3"/>
    <w:rsid w:val="00895923"/>
    <w:rsid w:val="00895A7F"/>
    <w:rsid w:val="00895BF4"/>
    <w:rsid w:val="00895D1F"/>
    <w:rsid w:val="0089602B"/>
    <w:rsid w:val="008961BA"/>
    <w:rsid w:val="00896633"/>
    <w:rsid w:val="0089668A"/>
    <w:rsid w:val="0089669B"/>
    <w:rsid w:val="008975DF"/>
    <w:rsid w:val="00897B88"/>
    <w:rsid w:val="00897DE9"/>
    <w:rsid w:val="008A055E"/>
    <w:rsid w:val="008A0ABA"/>
    <w:rsid w:val="008A0DA6"/>
    <w:rsid w:val="008A0DAA"/>
    <w:rsid w:val="008A1360"/>
    <w:rsid w:val="008A169F"/>
    <w:rsid w:val="008A16E0"/>
    <w:rsid w:val="008A1867"/>
    <w:rsid w:val="008A1BFA"/>
    <w:rsid w:val="008A2350"/>
    <w:rsid w:val="008A2467"/>
    <w:rsid w:val="008A2BB2"/>
    <w:rsid w:val="008A2D5A"/>
    <w:rsid w:val="008A2DB6"/>
    <w:rsid w:val="008A3165"/>
    <w:rsid w:val="008A34D8"/>
    <w:rsid w:val="008A37C0"/>
    <w:rsid w:val="008A3F46"/>
    <w:rsid w:val="008A433A"/>
    <w:rsid w:val="008A4526"/>
    <w:rsid w:val="008A486D"/>
    <w:rsid w:val="008A4B2E"/>
    <w:rsid w:val="008A4E10"/>
    <w:rsid w:val="008A4E2D"/>
    <w:rsid w:val="008A4EEA"/>
    <w:rsid w:val="008A5125"/>
    <w:rsid w:val="008A55C3"/>
    <w:rsid w:val="008A56C9"/>
    <w:rsid w:val="008A5AFF"/>
    <w:rsid w:val="008A5B00"/>
    <w:rsid w:val="008A6056"/>
    <w:rsid w:val="008A608C"/>
    <w:rsid w:val="008A6A07"/>
    <w:rsid w:val="008A6F19"/>
    <w:rsid w:val="008A71FD"/>
    <w:rsid w:val="008A78E4"/>
    <w:rsid w:val="008A79A8"/>
    <w:rsid w:val="008B0035"/>
    <w:rsid w:val="008B0292"/>
    <w:rsid w:val="008B0BFE"/>
    <w:rsid w:val="008B0D2A"/>
    <w:rsid w:val="008B0F19"/>
    <w:rsid w:val="008B10F6"/>
    <w:rsid w:val="008B1101"/>
    <w:rsid w:val="008B1215"/>
    <w:rsid w:val="008B12EA"/>
    <w:rsid w:val="008B156F"/>
    <w:rsid w:val="008B1840"/>
    <w:rsid w:val="008B1987"/>
    <w:rsid w:val="008B1BF0"/>
    <w:rsid w:val="008B1F08"/>
    <w:rsid w:val="008B223D"/>
    <w:rsid w:val="008B2932"/>
    <w:rsid w:val="008B2E76"/>
    <w:rsid w:val="008B30FD"/>
    <w:rsid w:val="008B33EF"/>
    <w:rsid w:val="008B379A"/>
    <w:rsid w:val="008B3B86"/>
    <w:rsid w:val="008B4455"/>
    <w:rsid w:val="008B4F12"/>
    <w:rsid w:val="008B4F54"/>
    <w:rsid w:val="008B5080"/>
    <w:rsid w:val="008B50E8"/>
    <w:rsid w:val="008B52E8"/>
    <w:rsid w:val="008B53B0"/>
    <w:rsid w:val="008B56D3"/>
    <w:rsid w:val="008B5D3D"/>
    <w:rsid w:val="008B5E2B"/>
    <w:rsid w:val="008B5EA7"/>
    <w:rsid w:val="008B6047"/>
    <w:rsid w:val="008B613E"/>
    <w:rsid w:val="008B6815"/>
    <w:rsid w:val="008B690A"/>
    <w:rsid w:val="008B69F2"/>
    <w:rsid w:val="008B6AA2"/>
    <w:rsid w:val="008B6BC4"/>
    <w:rsid w:val="008B724F"/>
    <w:rsid w:val="008B76A5"/>
    <w:rsid w:val="008B77E0"/>
    <w:rsid w:val="008B7D1F"/>
    <w:rsid w:val="008C10C5"/>
    <w:rsid w:val="008C121D"/>
    <w:rsid w:val="008C13BB"/>
    <w:rsid w:val="008C1D53"/>
    <w:rsid w:val="008C1EB4"/>
    <w:rsid w:val="008C1F81"/>
    <w:rsid w:val="008C2A0D"/>
    <w:rsid w:val="008C314E"/>
    <w:rsid w:val="008C334F"/>
    <w:rsid w:val="008C3488"/>
    <w:rsid w:val="008C3497"/>
    <w:rsid w:val="008C3A65"/>
    <w:rsid w:val="008C3C0B"/>
    <w:rsid w:val="008C4502"/>
    <w:rsid w:val="008C4A66"/>
    <w:rsid w:val="008C4E0C"/>
    <w:rsid w:val="008C52FA"/>
    <w:rsid w:val="008C61DA"/>
    <w:rsid w:val="008C64F3"/>
    <w:rsid w:val="008C687A"/>
    <w:rsid w:val="008C6B95"/>
    <w:rsid w:val="008C6CAE"/>
    <w:rsid w:val="008C7320"/>
    <w:rsid w:val="008C73DB"/>
    <w:rsid w:val="008C7931"/>
    <w:rsid w:val="008C7C8D"/>
    <w:rsid w:val="008C7D0D"/>
    <w:rsid w:val="008C7D72"/>
    <w:rsid w:val="008C7DC3"/>
    <w:rsid w:val="008D0719"/>
    <w:rsid w:val="008D07A5"/>
    <w:rsid w:val="008D08BD"/>
    <w:rsid w:val="008D0B52"/>
    <w:rsid w:val="008D0BE2"/>
    <w:rsid w:val="008D1346"/>
    <w:rsid w:val="008D159C"/>
    <w:rsid w:val="008D15B3"/>
    <w:rsid w:val="008D164D"/>
    <w:rsid w:val="008D1D2D"/>
    <w:rsid w:val="008D1E67"/>
    <w:rsid w:val="008D206F"/>
    <w:rsid w:val="008D26F4"/>
    <w:rsid w:val="008D2C83"/>
    <w:rsid w:val="008D2E93"/>
    <w:rsid w:val="008D3027"/>
    <w:rsid w:val="008D3267"/>
    <w:rsid w:val="008D3419"/>
    <w:rsid w:val="008D39F6"/>
    <w:rsid w:val="008D3BA4"/>
    <w:rsid w:val="008D3DFE"/>
    <w:rsid w:val="008D4C7D"/>
    <w:rsid w:val="008D4C7F"/>
    <w:rsid w:val="008D5D61"/>
    <w:rsid w:val="008D6C0C"/>
    <w:rsid w:val="008D7422"/>
    <w:rsid w:val="008D7715"/>
    <w:rsid w:val="008D7722"/>
    <w:rsid w:val="008D7C09"/>
    <w:rsid w:val="008D7C1E"/>
    <w:rsid w:val="008D7EBB"/>
    <w:rsid w:val="008D7F0E"/>
    <w:rsid w:val="008E05BD"/>
    <w:rsid w:val="008E0AA0"/>
    <w:rsid w:val="008E0AF1"/>
    <w:rsid w:val="008E0F09"/>
    <w:rsid w:val="008E0F23"/>
    <w:rsid w:val="008E1221"/>
    <w:rsid w:val="008E1996"/>
    <w:rsid w:val="008E1A37"/>
    <w:rsid w:val="008E1CA6"/>
    <w:rsid w:val="008E204F"/>
    <w:rsid w:val="008E22BF"/>
    <w:rsid w:val="008E26F7"/>
    <w:rsid w:val="008E2D37"/>
    <w:rsid w:val="008E2D98"/>
    <w:rsid w:val="008E30B4"/>
    <w:rsid w:val="008E3385"/>
    <w:rsid w:val="008E38C7"/>
    <w:rsid w:val="008E3B65"/>
    <w:rsid w:val="008E3CD7"/>
    <w:rsid w:val="008E3FAA"/>
    <w:rsid w:val="008E401F"/>
    <w:rsid w:val="008E461E"/>
    <w:rsid w:val="008E4ABA"/>
    <w:rsid w:val="008E4C0D"/>
    <w:rsid w:val="008E50E6"/>
    <w:rsid w:val="008E5108"/>
    <w:rsid w:val="008E5136"/>
    <w:rsid w:val="008E5236"/>
    <w:rsid w:val="008E547E"/>
    <w:rsid w:val="008E5719"/>
    <w:rsid w:val="008E5DB6"/>
    <w:rsid w:val="008E614F"/>
    <w:rsid w:val="008E6656"/>
    <w:rsid w:val="008E6686"/>
    <w:rsid w:val="008E6A98"/>
    <w:rsid w:val="008E6CF5"/>
    <w:rsid w:val="008E6ED3"/>
    <w:rsid w:val="008E6F53"/>
    <w:rsid w:val="008E745A"/>
    <w:rsid w:val="008E763E"/>
    <w:rsid w:val="008E765C"/>
    <w:rsid w:val="008E7EB6"/>
    <w:rsid w:val="008F0156"/>
    <w:rsid w:val="008F0232"/>
    <w:rsid w:val="008F02B3"/>
    <w:rsid w:val="008F0430"/>
    <w:rsid w:val="008F073D"/>
    <w:rsid w:val="008F0C09"/>
    <w:rsid w:val="008F0D95"/>
    <w:rsid w:val="008F1244"/>
    <w:rsid w:val="008F14F0"/>
    <w:rsid w:val="008F14F4"/>
    <w:rsid w:val="008F15DF"/>
    <w:rsid w:val="008F1D00"/>
    <w:rsid w:val="008F1F36"/>
    <w:rsid w:val="008F2593"/>
    <w:rsid w:val="008F28F1"/>
    <w:rsid w:val="008F2B37"/>
    <w:rsid w:val="008F2D18"/>
    <w:rsid w:val="008F2FE3"/>
    <w:rsid w:val="008F3047"/>
    <w:rsid w:val="008F31E3"/>
    <w:rsid w:val="008F38A5"/>
    <w:rsid w:val="008F3AEC"/>
    <w:rsid w:val="008F3CD4"/>
    <w:rsid w:val="008F3ECE"/>
    <w:rsid w:val="008F3EE3"/>
    <w:rsid w:val="008F40DD"/>
    <w:rsid w:val="008F45CE"/>
    <w:rsid w:val="008F45FB"/>
    <w:rsid w:val="008F5187"/>
    <w:rsid w:val="008F52B2"/>
    <w:rsid w:val="008F5D56"/>
    <w:rsid w:val="008F642E"/>
    <w:rsid w:val="008F654B"/>
    <w:rsid w:val="008F6A63"/>
    <w:rsid w:val="008F6C2B"/>
    <w:rsid w:val="008F6C8D"/>
    <w:rsid w:val="008F7B49"/>
    <w:rsid w:val="008F7C86"/>
    <w:rsid w:val="008F7FC3"/>
    <w:rsid w:val="009002C2"/>
    <w:rsid w:val="00900629"/>
    <w:rsid w:val="00900817"/>
    <w:rsid w:val="00900D47"/>
    <w:rsid w:val="009013F9"/>
    <w:rsid w:val="00901416"/>
    <w:rsid w:val="0090176C"/>
    <w:rsid w:val="0090194B"/>
    <w:rsid w:val="00901C9F"/>
    <w:rsid w:val="00901F2E"/>
    <w:rsid w:val="00902771"/>
    <w:rsid w:val="009028C8"/>
    <w:rsid w:val="00902A30"/>
    <w:rsid w:val="00903294"/>
    <w:rsid w:val="00903313"/>
    <w:rsid w:val="009035A4"/>
    <w:rsid w:val="009036C1"/>
    <w:rsid w:val="00903E58"/>
    <w:rsid w:val="009040CD"/>
    <w:rsid w:val="0090413C"/>
    <w:rsid w:val="0090474E"/>
    <w:rsid w:val="00904BFD"/>
    <w:rsid w:val="00904D79"/>
    <w:rsid w:val="00904E13"/>
    <w:rsid w:val="009050E8"/>
    <w:rsid w:val="00905406"/>
    <w:rsid w:val="009054C3"/>
    <w:rsid w:val="009055FB"/>
    <w:rsid w:val="0090563C"/>
    <w:rsid w:val="00905688"/>
    <w:rsid w:val="00905E24"/>
    <w:rsid w:val="00906163"/>
    <w:rsid w:val="0090661B"/>
    <w:rsid w:val="00906733"/>
    <w:rsid w:val="0090674A"/>
    <w:rsid w:val="00906DF4"/>
    <w:rsid w:val="00906F55"/>
    <w:rsid w:val="009072CC"/>
    <w:rsid w:val="009073AB"/>
    <w:rsid w:val="0090773D"/>
    <w:rsid w:val="00907E21"/>
    <w:rsid w:val="0091039B"/>
    <w:rsid w:val="00910594"/>
    <w:rsid w:val="00911038"/>
    <w:rsid w:val="00911958"/>
    <w:rsid w:val="009119DF"/>
    <w:rsid w:val="00911AAA"/>
    <w:rsid w:val="00911E30"/>
    <w:rsid w:val="00911EEF"/>
    <w:rsid w:val="009121F9"/>
    <w:rsid w:val="00912241"/>
    <w:rsid w:val="00912330"/>
    <w:rsid w:val="0091251C"/>
    <w:rsid w:val="00912946"/>
    <w:rsid w:val="00913064"/>
    <w:rsid w:val="0091316B"/>
    <w:rsid w:val="0091329A"/>
    <w:rsid w:val="009132CE"/>
    <w:rsid w:val="009133EA"/>
    <w:rsid w:val="0091384D"/>
    <w:rsid w:val="0091386C"/>
    <w:rsid w:val="00913A20"/>
    <w:rsid w:val="00914078"/>
    <w:rsid w:val="009148CA"/>
    <w:rsid w:val="00914D64"/>
    <w:rsid w:val="00914DBC"/>
    <w:rsid w:val="00914E4D"/>
    <w:rsid w:val="009154EF"/>
    <w:rsid w:val="009156A2"/>
    <w:rsid w:val="0091573E"/>
    <w:rsid w:val="009166DE"/>
    <w:rsid w:val="00916AB9"/>
    <w:rsid w:val="00916C0B"/>
    <w:rsid w:val="00916F1C"/>
    <w:rsid w:val="00916F27"/>
    <w:rsid w:val="00917746"/>
    <w:rsid w:val="00917B19"/>
    <w:rsid w:val="00917BA6"/>
    <w:rsid w:val="00917DFE"/>
    <w:rsid w:val="0092067D"/>
    <w:rsid w:val="00920751"/>
    <w:rsid w:val="0092089F"/>
    <w:rsid w:val="00920F4B"/>
    <w:rsid w:val="00920F4D"/>
    <w:rsid w:val="00920FAD"/>
    <w:rsid w:val="0092104F"/>
    <w:rsid w:val="009210EE"/>
    <w:rsid w:val="00921263"/>
    <w:rsid w:val="009217D3"/>
    <w:rsid w:val="00921D2D"/>
    <w:rsid w:val="009221CA"/>
    <w:rsid w:val="00922BDC"/>
    <w:rsid w:val="009232B0"/>
    <w:rsid w:val="0092356A"/>
    <w:rsid w:val="009248BE"/>
    <w:rsid w:val="0092498F"/>
    <w:rsid w:val="00924AE6"/>
    <w:rsid w:val="0092505C"/>
    <w:rsid w:val="009258EE"/>
    <w:rsid w:val="009258FC"/>
    <w:rsid w:val="00925978"/>
    <w:rsid w:val="009259FA"/>
    <w:rsid w:val="00925BF4"/>
    <w:rsid w:val="00925C76"/>
    <w:rsid w:val="00925DC5"/>
    <w:rsid w:val="00925E0D"/>
    <w:rsid w:val="00925E4E"/>
    <w:rsid w:val="00926858"/>
    <w:rsid w:val="00926863"/>
    <w:rsid w:val="009268BE"/>
    <w:rsid w:val="00926C1E"/>
    <w:rsid w:val="00927404"/>
    <w:rsid w:val="009278F2"/>
    <w:rsid w:val="00930032"/>
    <w:rsid w:val="00930069"/>
    <w:rsid w:val="0093024E"/>
    <w:rsid w:val="0093062A"/>
    <w:rsid w:val="00930A1F"/>
    <w:rsid w:val="009314A5"/>
    <w:rsid w:val="009316C6"/>
    <w:rsid w:val="00931773"/>
    <w:rsid w:val="00931973"/>
    <w:rsid w:val="00931E31"/>
    <w:rsid w:val="00931FEF"/>
    <w:rsid w:val="00932291"/>
    <w:rsid w:val="00932439"/>
    <w:rsid w:val="009325C2"/>
    <w:rsid w:val="009326C5"/>
    <w:rsid w:val="00932AEB"/>
    <w:rsid w:val="00932C1D"/>
    <w:rsid w:val="00932E11"/>
    <w:rsid w:val="00932F4A"/>
    <w:rsid w:val="00933131"/>
    <w:rsid w:val="00933135"/>
    <w:rsid w:val="00933159"/>
    <w:rsid w:val="0093348F"/>
    <w:rsid w:val="009336F9"/>
    <w:rsid w:val="00933A23"/>
    <w:rsid w:val="00933DE8"/>
    <w:rsid w:val="009341FD"/>
    <w:rsid w:val="0093424D"/>
    <w:rsid w:val="0093446A"/>
    <w:rsid w:val="00934D29"/>
    <w:rsid w:val="00935374"/>
    <w:rsid w:val="0093560B"/>
    <w:rsid w:val="00935A34"/>
    <w:rsid w:val="00935EBC"/>
    <w:rsid w:val="00936816"/>
    <w:rsid w:val="00936D18"/>
    <w:rsid w:val="00936DC6"/>
    <w:rsid w:val="00936E9E"/>
    <w:rsid w:val="00936F38"/>
    <w:rsid w:val="0093704F"/>
    <w:rsid w:val="0093713B"/>
    <w:rsid w:val="00937339"/>
    <w:rsid w:val="0093748F"/>
    <w:rsid w:val="0093762F"/>
    <w:rsid w:val="00937696"/>
    <w:rsid w:val="00937ACB"/>
    <w:rsid w:val="00937B82"/>
    <w:rsid w:val="00937BDE"/>
    <w:rsid w:val="00937C31"/>
    <w:rsid w:val="00937F1C"/>
    <w:rsid w:val="009406EF"/>
    <w:rsid w:val="00940A80"/>
    <w:rsid w:val="00940B7E"/>
    <w:rsid w:val="00941515"/>
    <w:rsid w:val="009417A2"/>
    <w:rsid w:val="00942604"/>
    <w:rsid w:val="009427CD"/>
    <w:rsid w:val="009428DC"/>
    <w:rsid w:val="009429B0"/>
    <w:rsid w:val="00942DFE"/>
    <w:rsid w:val="00943B03"/>
    <w:rsid w:val="00943EAB"/>
    <w:rsid w:val="00944155"/>
    <w:rsid w:val="00944294"/>
    <w:rsid w:val="009446BF"/>
    <w:rsid w:val="0094478B"/>
    <w:rsid w:val="00944ADF"/>
    <w:rsid w:val="00944DE8"/>
    <w:rsid w:val="00944FF6"/>
    <w:rsid w:val="009454B4"/>
    <w:rsid w:val="00945581"/>
    <w:rsid w:val="00945B8B"/>
    <w:rsid w:val="00945C83"/>
    <w:rsid w:val="00945EAE"/>
    <w:rsid w:val="009467F5"/>
    <w:rsid w:val="00946A31"/>
    <w:rsid w:val="00946D7F"/>
    <w:rsid w:val="009478A1"/>
    <w:rsid w:val="00947AEA"/>
    <w:rsid w:val="009505E4"/>
    <w:rsid w:val="00950818"/>
    <w:rsid w:val="00950A30"/>
    <w:rsid w:val="00950A68"/>
    <w:rsid w:val="00951830"/>
    <w:rsid w:val="00951895"/>
    <w:rsid w:val="00951B1B"/>
    <w:rsid w:val="00951E51"/>
    <w:rsid w:val="00951F2A"/>
    <w:rsid w:val="009528A4"/>
    <w:rsid w:val="009530AF"/>
    <w:rsid w:val="0095330D"/>
    <w:rsid w:val="0095351D"/>
    <w:rsid w:val="0095365C"/>
    <w:rsid w:val="00953E8F"/>
    <w:rsid w:val="009540E8"/>
    <w:rsid w:val="00954111"/>
    <w:rsid w:val="009546EC"/>
    <w:rsid w:val="00954929"/>
    <w:rsid w:val="00954AB1"/>
    <w:rsid w:val="009552D7"/>
    <w:rsid w:val="00955318"/>
    <w:rsid w:val="00955E97"/>
    <w:rsid w:val="00955FBA"/>
    <w:rsid w:val="009562F0"/>
    <w:rsid w:val="00956572"/>
    <w:rsid w:val="00956772"/>
    <w:rsid w:val="00956912"/>
    <w:rsid w:val="0095698F"/>
    <w:rsid w:val="00956B4C"/>
    <w:rsid w:val="00956BE3"/>
    <w:rsid w:val="00957354"/>
    <w:rsid w:val="009573CE"/>
    <w:rsid w:val="009579C6"/>
    <w:rsid w:val="00957D8C"/>
    <w:rsid w:val="00957DF3"/>
    <w:rsid w:val="00960358"/>
    <w:rsid w:val="009606B3"/>
    <w:rsid w:val="00960A5F"/>
    <w:rsid w:val="009613F6"/>
    <w:rsid w:val="0096180B"/>
    <w:rsid w:val="00961A7B"/>
    <w:rsid w:val="00961F36"/>
    <w:rsid w:val="00962169"/>
    <w:rsid w:val="00962367"/>
    <w:rsid w:val="00962A78"/>
    <w:rsid w:val="00962C07"/>
    <w:rsid w:val="00962D37"/>
    <w:rsid w:val="00962FCE"/>
    <w:rsid w:val="00963425"/>
    <w:rsid w:val="0096354E"/>
    <w:rsid w:val="0096391B"/>
    <w:rsid w:val="00963E88"/>
    <w:rsid w:val="00963F5A"/>
    <w:rsid w:val="0096426F"/>
    <w:rsid w:val="009646B4"/>
    <w:rsid w:val="009652A6"/>
    <w:rsid w:val="00965499"/>
    <w:rsid w:val="009656D0"/>
    <w:rsid w:val="009659B8"/>
    <w:rsid w:val="00965BFF"/>
    <w:rsid w:val="00965C6B"/>
    <w:rsid w:val="0096681D"/>
    <w:rsid w:val="009669E0"/>
    <w:rsid w:val="00966C69"/>
    <w:rsid w:val="00966D9A"/>
    <w:rsid w:val="00966DDA"/>
    <w:rsid w:val="009670B9"/>
    <w:rsid w:val="009675B6"/>
    <w:rsid w:val="00967B3A"/>
    <w:rsid w:val="00967DEB"/>
    <w:rsid w:val="00967EDB"/>
    <w:rsid w:val="00967FD5"/>
    <w:rsid w:val="0097005A"/>
    <w:rsid w:val="00970649"/>
    <w:rsid w:val="0097102C"/>
    <w:rsid w:val="00971113"/>
    <w:rsid w:val="00971AF4"/>
    <w:rsid w:val="009721E9"/>
    <w:rsid w:val="00972EBE"/>
    <w:rsid w:val="00973602"/>
    <w:rsid w:val="00973D31"/>
    <w:rsid w:val="00973E5D"/>
    <w:rsid w:val="009741A3"/>
    <w:rsid w:val="0097429C"/>
    <w:rsid w:val="009744B3"/>
    <w:rsid w:val="009748D7"/>
    <w:rsid w:val="00975276"/>
    <w:rsid w:val="00975B1E"/>
    <w:rsid w:val="00975C80"/>
    <w:rsid w:val="00975D00"/>
    <w:rsid w:val="00975D7F"/>
    <w:rsid w:val="00976095"/>
    <w:rsid w:val="00976262"/>
    <w:rsid w:val="009762BF"/>
    <w:rsid w:val="009767CD"/>
    <w:rsid w:val="00976985"/>
    <w:rsid w:val="00976CF2"/>
    <w:rsid w:val="00976D72"/>
    <w:rsid w:val="00976E30"/>
    <w:rsid w:val="00977007"/>
    <w:rsid w:val="009778C1"/>
    <w:rsid w:val="009778E1"/>
    <w:rsid w:val="0098052B"/>
    <w:rsid w:val="0098075F"/>
    <w:rsid w:val="00980DC1"/>
    <w:rsid w:val="00980E28"/>
    <w:rsid w:val="0098165D"/>
    <w:rsid w:val="00981797"/>
    <w:rsid w:val="0098185C"/>
    <w:rsid w:val="00981B0C"/>
    <w:rsid w:val="00981F8A"/>
    <w:rsid w:val="00981FA8"/>
    <w:rsid w:val="00982673"/>
    <w:rsid w:val="00982722"/>
    <w:rsid w:val="00982756"/>
    <w:rsid w:val="009827BA"/>
    <w:rsid w:val="00982B29"/>
    <w:rsid w:val="0098320F"/>
    <w:rsid w:val="00983254"/>
    <w:rsid w:val="00983462"/>
    <w:rsid w:val="0098347C"/>
    <w:rsid w:val="00983A8E"/>
    <w:rsid w:val="00983AFE"/>
    <w:rsid w:val="00983BEC"/>
    <w:rsid w:val="00983F17"/>
    <w:rsid w:val="00983FAE"/>
    <w:rsid w:val="0098403F"/>
    <w:rsid w:val="00984605"/>
    <w:rsid w:val="0098474E"/>
    <w:rsid w:val="0098479C"/>
    <w:rsid w:val="00984B47"/>
    <w:rsid w:val="00984F40"/>
    <w:rsid w:val="0098543F"/>
    <w:rsid w:val="00985558"/>
    <w:rsid w:val="0098580E"/>
    <w:rsid w:val="00986032"/>
    <w:rsid w:val="009862D7"/>
    <w:rsid w:val="0098685C"/>
    <w:rsid w:val="00986899"/>
    <w:rsid w:val="00986A0E"/>
    <w:rsid w:val="00986B40"/>
    <w:rsid w:val="00986C84"/>
    <w:rsid w:val="00986FB2"/>
    <w:rsid w:val="009870CC"/>
    <w:rsid w:val="0098722A"/>
    <w:rsid w:val="009872EB"/>
    <w:rsid w:val="0098753E"/>
    <w:rsid w:val="00987678"/>
    <w:rsid w:val="0098770B"/>
    <w:rsid w:val="00987864"/>
    <w:rsid w:val="009902E8"/>
    <w:rsid w:val="009903F0"/>
    <w:rsid w:val="009908AC"/>
    <w:rsid w:val="0099096F"/>
    <w:rsid w:val="00990CC0"/>
    <w:rsid w:val="009910CF"/>
    <w:rsid w:val="00991CDB"/>
    <w:rsid w:val="00991DB8"/>
    <w:rsid w:val="00992237"/>
    <w:rsid w:val="009926D3"/>
    <w:rsid w:val="0099299D"/>
    <w:rsid w:val="00992A85"/>
    <w:rsid w:val="00993352"/>
    <w:rsid w:val="0099343C"/>
    <w:rsid w:val="00993847"/>
    <w:rsid w:val="00993A56"/>
    <w:rsid w:val="00993B93"/>
    <w:rsid w:val="0099492E"/>
    <w:rsid w:val="00994C88"/>
    <w:rsid w:val="00995266"/>
    <w:rsid w:val="009954C7"/>
    <w:rsid w:val="00995785"/>
    <w:rsid w:val="00995870"/>
    <w:rsid w:val="00995B9A"/>
    <w:rsid w:val="00995E13"/>
    <w:rsid w:val="00995F02"/>
    <w:rsid w:val="00995F3F"/>
    <w:rsid w:val="0099642B"/>
    <w:rsid w:val="009967BD"/>
    <w:rsid w:val="009968F7"/>
    <w:rsid w:val="00996B57"/>
    <w:rsid w:val="00996D0F"/>
    <w:rsid w:val="00997537"/>
    <w:rsid w:val="0099794B"/>
    <w:rsid w:val="009A0583"/>
    <w:rsid w:val="009A0C7D"/>
    <w:rsid w:val="009A0D98"/>
    <w:rsid w:val="009A0E6C"/>
    <w:rsid w:val="009A0F2A"/>
    <w:rsid w:val="009A0F67"/>
    <w:rsid w:val="009A145F"/>
    <w:rsid w:val="009A19B7"/>
    <w:rsid w:val="009A1AAF"/>
    <w:rsid w:val="009A2337"/>
    <w:rsid w:val="009A2A0C"/>
    <w:rsid w:val="009A2FFD"/>
    <w:rsid w:val="009A32E0"/>
    <w:rsid w:val="009A3391"/>
    <w:rsid w:val="009A3435"/>
    <w:rsid w:val="009A3784"/>
    <w:rsid w:val="009A3865"/>
    <w:rsid w:val="009A4464"/>
    <w:rsid w:val="009A4561"/>
    <w:rsid w:val="009A4B35"/>
    <w:rsid w:val="009A5A54"/>
    <w:rsid w:val="009A6261"/>
    <w:rsid w:val="009A798A"/>
    <w:rsid w:val="009B0192"/>
    <w:rsid w:val="009B0203"/>
    <w:rsid w:val="009B0924"/>
    <w:rsid w:val="009B0C52"/>
    <w:rsid w:val="009B0DA0"/>
    <w:rsid w:val="009B11A4"/>
    <w:rsid w:val="009B1344"/>
    <w:rsid w:val="009B1483"/>
    <w:rsid w:val="009B197B"/>
    <w:rsid w:val="009B1B42"/>
    <w:rsid w:val="009B1F3E"/>
    <w:rsid w:val="009B2677"/>
    <w:rsid w:val="009B2A9D"/>
    <w:rsid w:val="009B2C2E"/>
    <w:rsid w:val="009B2C54"/>
    <w:rsid w:val="009B2FF8"/>
    <w:rsid w:val="009B31F1"/>
    <w:rsid w:val="009B336A"/>
    <w:rsid w:val="009B39B3"/>
    <w:rsid w:val="009B4212"/>
    <w:rsid w:val="009B4453"/>
    <w:rsid w:val="009B4492"/>
    <w:rsid w:val="009B46DA"/>
    <w:rsid w:val="009B4790"/>
    <w:rsid w:val="009B4D1C"/>
    <w:rsid w:val="009B51EA"/>
    <w:rsid w:val="009B5B31"/>
    <w:rsid w:val="009B6353"/>
    <w:rsid w:val="009B6763"/>
    <w:rsid w:val="009B6769"/>
    <w:rsid w:val="009B6A1E"/>
    <w:rsid w:val="009B6C7D"/>
    <w:rsid w:val="009B712D"/>
    <w:rsid w:val="009B776E"/>
    <w:rsid w:val="009B7A06"/>
    <w:rsid w:val="009B7AA7"/>
    <w:rsid w:val="009C06AC"/>
    <w:rsid w:val="009C09D9"/>
    <w:rsid w:val="009C16D1"/>
    <w:rsid w:val="009C1A7B"/>
    <w:rsid w:val="009C1D7A"/>
    <w:rsid w:val="009C2C80"/>
    <w:rsid w:val="009C31A2"/>
    <w:rsid w:val="009C3524"/>
    <w:rsid w:val="009C3623"/>
    <w:rsid w:val="009C37D9"/>
    <w:rsid w:val="009C381B"/>
    <w:rsid w:val="009C3A03"/>
    <w:rsid w:val="009C3C0C"/>
    <w:rsid w:val="009C3E43"/>
    <w:rsid w:val="009C42D2"/>
    <w:rsid w:val="009C48BD"/>
    <w:rsid w:val="009C4B4F"/>
    <w:rsid w:val="009C4B90"/>
    <w:rsid w:val="009C4D5A"/>
    <w:rsid w:val="009C4E15"/>
    <w:rsid w:val="009C528B"/>
    <w:rsid w:val="009C553F"/>
    <w:rsid w:val="009C5B17"/>
    <w:rsid w:val="009C707D"/>
    <w:rsid w:val="009C7C23"/>
    <w:rsid w:val="009D034D"/>
    <w:rsid w:val="009D0B16"/>
    <w:rsid w:val="009D0D18"/>
    <w:rsid w:val="009D0D43"/>
    <w:rsid w:val="009D0E13"/>
    <w:rsid w:val="009D121E"/>
    <w:rsid w:val="009D12C7"/>
    <w:rsid w:val="009D1609"/>
    <w:rsid w:val="009D1A58"/>
    <w:rsid w:val="009D1BA2"/>
    <w:rsid w:val="009D1BD4"/>
    <w:rsid w:val="009D1C06"/>
    <w:rsid w:val="009D1C4F"/>
    <w:rsid w:val="009D1D7E"/>
    <w:rsid w:val="009D21AD"/>
    <w:rsid w:val="009D21C7"/>
    <w:rsid w:val="009D2316"/>
    <w:rsid w:val="009D257E"/>
    <w:rsid w:val="009D25F5"/>
    <w:rsid w:val="009D2B85"/>
    <w:rsid w:val="009D2DB3"/>
    <w:rsid w:val="009D340A"/>
    <w:rsid w:val="009D34A5"/>
    <w:rsid w:val="009D3752"/>
    <w:rsid w:val="009D3944"/>
    <w:rsid w:val="009D3CFB"/>
    <w:rsid w:val="009D3EAB"/>
    <w:rsid w:val="009D4BDA"/>
    <w:rsid w:val="009D4C19"/>
    <w:rsid w:val="009D4E65"/>
    <w:rsid w:val="009D5054"/>
    <w:rsid w:val="009D5594"/>
    <w:rsid w:val="009D5A27"/>
    <w:rsid w:val="009D5D78"/>
    <w:rsid w:val="009D5E7A"/>
    <w:rsid w:val="009D6083"/>
    <w:rsid w:val="009D641F"/>
    <w:rsid w:val="009D670D"/>
    <w:rsid w:val="009D69A2"/>
    <w:rsid w:val="009D6ABC"/>
    <w:rsid w:val="009D6B02"/>
    <w:rsid w:val="009D6B1B"/>
    <w:rsid w:val="009D6C4A"/>
    <w:rsid w:val="009D6DA0"/>
    <w:rsid w:val="009D6E3E"/>
    <w:rsid w:val="009D7056"/>
    <w:rsid w:val="009D7149"/>
    <w:rsid w:val="009D72F5"/>
    <w:rsid w:val="009D7363"/>
    <w:rsid w:val="009D7ACC"/>
    <w:rsid w:val="009D7F78"/>
    <w:rsid w:val="009E025C"/>
    <w:rsid w:val="009E0611"/>
    <w:rsid w:val="009E062E"/>
    <w:rsid w:val="009E0ADA"/>
    <w:rsid w:val="009E0C36"/>
    <w:rsid w:val="009E1454"/>
    <w:rsid w:val="009E1A77"/>
    <w:rsid w:val="009E1B95"/>
    <w:rsid w:val="009E1E25"/>
    <w:rsid w:val="009E224B"/>
    <w:rsid w:val="009E25EF"/>
    <w:rsid w:val="009E28A9"/>
    <w:rsid w:val="009E2D72"/>
    <w:rsid w:val="009E320C"/>
    <w:rsid w:val="009E32DF"/>
    <w:rsid w:val="009E34D8"/>
    <w:rsid w:val="009E379F"/>
    <w:rsid w:val="009E41B9"/>
    <w:rsid w:val="009E4446"/>
    <w:rsid w:val="009E46B0"/>
    <w:rsid w:val="009E472A"/>
    <w:rsid w:val="009E4878"/>
    <w:rsid w:val="009E48D6"/>
    <w:rsid w:val="009E48E1"/>
    <w:rsid w:val="009E50B7"/>
    <w:rsid w:val="009E56B8"/>
    <w:rsid w:val="009E58C0"/>
    <w:rsid w:val="009E58E8"/>
    <w:rsid w:val="009E5DA3"/>
    <w:rsid w:val="009E62D4"/>
    <w:rsid w:val="009E7222"/>
    <w:rsid w:val="009E753F"/>
    <w:rsid w:val="009E76BC"/>
    <w:rsid w:val="009E77F6"/>
    <w:rsid w:val="009E79D7"/>
    <w:rsid w:val="009E7FC6"/>
    <w:rsid w:val="009F04CB"/>
    <w:rsid w:val="009F050F"/>
    <w:rsid w:val="009F06EA"/>
    <w:rsid w:val="009F0FAE"/>
    <w:rsid w:val="009F10B7"/>
    <w:rsid w:val="009F1470"/>
    <w:rsid w:val="009F1AE7"/>
    <w:rsid w:val="009F1BEC"/>
    <w:rsid w:val="009F21AC"/>
    <w:rsid w:val="009F23EF"/>
    <w:rsid w:val="009F2716"/>
    <w:rsid w:val="009F2C5E"/>
    <w:rsid w:val="009F30F3"/>
    <w:rsid w:val="009F337C"/>
    <w:rsid w:val="009F4095"/>
    <w:rsid w:val="009F4EC7"/>
    <w:rsid w:val="009F5009"/>
    <w:rsid w:val="009F52B5"/>
    <w:rsid w:val="009F53E6"/>
    <w:rsid w:val="009F5778"/>
    <w:rsid w:val="009F5976"/>
    <w:rsid w:val="009F5B58"/>
    <w:rsid w:val="009F5C6D"/>
    <w:rsid w:val="009F5FB2"/>
    <w:rsid w:val="009F6094"/>
    <w:rsid w:val="009F6212"/>
    <w:rsid w:val="009F622B"/>
    <w:rsid w:val="009F64E5"/>
    <w:rsid w:val="009F6600"/>
    <w:rsid w:val="009F667E"/>
    <w:rsid w:val="009F6BC9"/>
    <w:rsid w:val="009F6C72"/>
    <w:rsid w:val="009F6DCC"/>
    <w:rsid w:val="009F6EFC"/>
    <w:rsid w:val="009F7263"/>
    <w:rsid w:val="009F7A91"/>
    <w:rsid w:val="009F7BF4"/>
    <w:rsid w:val="009F7C86"/>
    <w:rsid w:val="00A00053"/>
    <w:rsid w:val="00A001F2"/>
    <w:rsid w:val="00A00390"/>
    <w:rsid w:val="00A00656"/>
    <w:rsid w:val="00A00707"/>
    <w:rsid w:val="00A008A8"/>
    <w:rsid w:val="00A0099E"/>
    <w:rsid w:val="00A00E24"/>
    <w:rsid w:val="00A00E32"/>
    <w:rsid w:val="00A01085"/>
    <w:rsid w:val="00A0130D"/>
    <w:rsid w:val="00A01B6E"/>
    <w:rsid w:val="00A01D82"/>
    <w:rsid w:val="00A01DC8"/>
    <w:rsid w:val="00A023B0"/>
    <w:rsid w:val="00A02D47"/>
    <w:rsid w:val="00A0308D"/>
    <w:rsid w:val="00A0340C"/>
    <w:rsid w:val="00A035AA"/>
    <w:rsid w:val="00A039BE"/>
    <w:rsid w:val="00A03CF8"/>
    <w:rsid w:val="00A03D62"/>
    <w:rsid w:val="00A04193"/>
    <w:rsid w:val="00A043BE"/>
    <w:rsid w:val="00A043C2"/>
    <w:rsid w:val="00A04477"/>
    <w:rsid w:val="00A044F4"/>
    <w:rsid w:val="00A04747"/>
    <w:rsid w:val="00A04A0F"/>
    <w:rsid w:val="00A052EF"/>
    <w:rsid w:val="00A054B9"/>
    <w:rsid w:val="00A05F09"/>
    <w:rsid w:val="00A0625A"/>
    <w:rsid w:val="00A0644B"/>
    <w:rsid w:val="00A06DAC"/>
    <w:rsid w:val="00A0773C"/>
    <w:rsid w:val="00A07AAA"/>
    <w:rsid w:val="00A10564"/>
    <w:rsid w:val="00A106D2"/>
    <w:rsid w:val="00A10B2D"/>
    <w:rsid w:val="00A11031"/>
    <w:rsid w:val="00A112B7"/>
    <w:rsid w:val="00A11354"/>
    <w:rsid w:val="00A11C0E"/>
    <w:rsid w:val="00A12098"/>
    <w:rsid w:val="00A121B5"/>
    <w:rsid w:val="00A12455"/>
    <w:rsid w:val="00A129EA"/>
    <w:rsid w:val="00A12C6A"/>
    <w:rsid w:val="00A13174"/>
    <w:rsid w:val="00A135FF"/>
    <w:rsid w:val="00A1378E"/>
    <w:rsid w:val="00A138ED"/>
    <w:rsid w:val="00A13DB6"/>
    <w:rsid w:val="00A13E4B"/>
    <w:rsid w:val="00A144B1"/>
    <w:rsid w:val="00A15460"/>
    <w:rsid w:val="00A15490"/>
    <w:rsid w:val="00A1549C"/>
    <w:rsid w:val="00A15719"/>
    <w:rsid w:val="00A15C4B"/>
    <w:rsid w:val="00A15E3A"/>
    <w:rsid w:val="00A15FA6"/>
    <w:rsid w:val="00A16114"/>
    <w:rsid w:val="00A163F9"/>
    <w:rsid w:val="00A16691"/>
    <w:rsid w:val="00A16CC8"/>
    <w:rsid w:val="00A1725B"/>
    <w:rsid w:val="00A17C29"/>
    <w:rsid w:val="00A17C9B"/>
    <w:rsid w:val="00A2037D"/>
    <w:rsid w:val="00A20559"/>
    <w:rsid w:val="00A207D2"/>
    <w:rsid w:val="00A207EE"/>
    <w:rsid w:val="00A2095A"/>
    <w:rsid w:val="00A2098A"/>
    <w:rsid w:val="00A209C4"/>
    <w:rsid w:val="00A209D3"/>
    <w:rsid w:val="00A20C05"/>
    <w:rsid w:val="00A20E60"/>
    <w:rsid w:val="00A21697"/>
    <w:rsid w:val="00A2212A"/>
    <w:rsid w:val="00A22138"/>
    <w:rsid w:val="00A222BB"/>
    <w:rsid w:val="00A2233F"/>
    <w:rsid w:val="00A22406"/>
    <w:rsid w:val="00A22520"/>
    <w:rsid w:val="00A225BC"/>
    <w:rsid w:val="00A2271E"/>
    <w:rsid w:val="00A229A2"/>
    <w:rsid w:val="00A2327F"/>
    <w:rsid w:val="00A23468"/>
    <w:rsid w:val="00A23593"/>
    <w:rsid w:val="00A2359B"/>
    <w:rsid w:val="00A236C7"/>
    <w:rsid w:val="00A2393A"/>
    <w:rsid w:val="00A23A44"/>
    <w:rsid w:val="00A23BCE"/>
    <w:rsid w:val="00A24A8F"/>
    <w:rsid w:val="00A253C3"/>
    <w:rsid w:val="00A25751"/>
    <w:rsid w:val="00A261E8"/>
    <w:rsid w:val="00A26ABF"/>
    <w:rsid w:val="00A26D52"/>
    <w:rsid w:val="00A2737D"/>
    <w:rsid w:val="00A2774D"/>
    <w:rsid w:val="00A27C02"/>
    <w:rsid w:val="00A27FDD"/>
    <w:rsid w:val="00A303AC"/>
    <w:rsid w:val="00A3048E"/>
    <w:rsid w:val="00A3062F"/>
    <w:rsid w:val="00A30635"/>
    <w:rsid w:val="00A3087E"/>
    <w:rsid w:val="00A30AFD"/>
    <w:rsid w:val="00A30C3D"/>
    <w:rsid w:val="00A30D37"/>
    <w:rsid w:val="00A31045"/>
    <w:rsid w:val="00A3150F"/>
    <w:rsid w:val="00A31C8A"/>
    <w:rsid w:val="00A325EB"/>
    <w:rsid w:val="00A328FD"/>
    <w:rsid w:val="00A32AC8"/>
    <w:rsid w:val="00A32B50"/>
    <w:rsid w:val="00A32E07"/>
    <w:rsid w:val="00A32F54"/>
    <w:rsid w:val="00A33521"/>
    <w:rsid w:val="00A33724"/>
    <w:rsid w:val="00A33973"/>
    <w:rsid w:val="00A33A92"/>
    <w:rsid w:val="00A33ABF"/>
    <w:rsid w:val="00A33B16"/>
    <w:rsid w:val="00A33C20"/>
    <w:rsid w:val="00A33E76"/>
    <w:rsid w:val="00A33F85"/>
    <w:rsid w:val="00A343BA"/>
    <w:rsid w:val="00A345CF"/>
    <w:rsid w:val="00A3537C"/>
    <w:rsid w:val="00A35B93"/>
    <w:rsid w:val="00A35E50"/>
    <w:rsid w:val="00A360ED"/>
    <w:rsid w:val="00A361FB"/>
    <w:rsid w:val="00A36685"/>
    <w:rsid w:val="00A36C03"/>
    <w:rsid w:val="00A36CEC"/>
    <w:rsid w:val="00A36CF6"/>
    <w:rsid w:val="00A37248"/>
    <w:rsid w:val="00A3741A"/>
    <w:rsid w:val="00A37A0D"/>
    <w:rsid w:val="00A37BC1"/>
    <w:rsid w:val="00A41196"/>
    <w:rsid w:val="00A41B80"/>
    <w:rsid w:val="00A41C53"/>
    <w:rsid w:val="00A420B1"/>
    <w:rsid w:val="00A420C2"/>
    <w:rsid w:val="00A421B9"/>
    <w:rsid w:val="00A421D7"/>
    <w:rsid w:val="00A421D9"/>
    <w:rsid w:val="00A42202"/>
    <w:rsid w:val="00A422EA"/>
    <w:rsid w:val="00A42D1C"/>
    <w:rsid w:val="00A431EC"/>
    <w:rsid w:val="00A4392A"/>
    <w:rsid w:val="00A43BBB"/>
    <w:rsid w:val="00A43D58"/>
    <w:rsid w:val="00A44099"/>
    <w:rsid w:val="00A443DF"/>
    <w:rsid w:val="00A44437"/>
    <w:rsid w:val="00A444A6"/>
    <w:rsid w:val="00A44A10"/>
    <w:rsid w:val="00A44FFF"/>
    <w:rsid w:val="00A4574B"/>
    <w:rsid w:val="00A45993"/>
    <w:rsid w:val="00A45CB6"/>
    <w:rsid w:val="00A462B7"/>
    <w:rsid w:val="00A4630D"/>
    <w:rsid w:val="00A466C8"/>
    <w:rsid w:val="00A468A2"/>
    <w:rsid w:val="00A47115"/>
    <w:rsid w:val="00A4797E"/>
    <w:rsid w:val="00A47A0B"/>
    <w:rsid w:val="00A47DF2"/>
    <w:rsid w:val="00A504EF"/>
    <w:rsid w:val="00A520DC"/>
    <w:rsid w:val="00A52A17"/>
    <w:rsid w:val="00A52A49"/>
    <w:rsid w:val="00A535C2"/>
    <w:rsid w:val="00A5373C"/>
    <w:rsid w:val="00A53E0F"/>
    <w:rsid w:val="00A550F1"/>
    <w:rsid w:val="00A55772"/>
    <w:rsid w:val="00A557FE"/>
    <w:rsid w:val="00A55858"/>
    <w:rsid w:val="00A55C2F"/>
    <w:rsid w:val="00A55C37"/>
    <w:rsid w:val="00A56016"/>
    <w:rsid w:val="00A56055"/>
    <w:rsid w:val="00A5625C"/>
    <w:rsid w:val="00A566DE"/>
    <w:rsid w:val="00A56936"/>
    <w:rsid w:val="00A56BA5"/>
    <w:rsid w:val="00A56CDF"/>
    <w:rsid w:val="00A57024"/>
    <w:rsid w:val="00A5742A"/>
    <w:rsid w:val="00A5766E"/>
    <w:rsid w:val="00A576E0"/>
    <w:rsid w:val="00A57976"/>
    <w:rsid w:val="00A57AB0"/>
    <w:rsid w:val="00A60109"/>
    <w:rsid w:val="00A602ED"/>
    <w:rsid w:val="00A607A1"/>
    <w:rsid w:val="00A60918"/>
    <w:rsid w:val="00A60A74"/>
    <w:rsid w:val="00A61BAF"/>
    <w:rsid w:val="00A6232C"/>
    <w:rsid w:val="00A62347"/>
    <w:rsid w:val="00A626C7"/>
    <w:rsid w:val="00A6297E"/>
    <w:rsid w:val="00A62CAE"/>
    <w:rsid w:val="00A62D2D"/>
    <w:rsid w:val="00A631F5"/>
    <w:rsid w:val="00A632D6"/>
    <w:rsid w:val="00A634D3"/>
    <w:rsid w:val="00A63BF5"/>
    <w:rsid w:val="00A63D38"/>
    <w:rsid w:val="00A63DEC"/>
    <w:rsid w:val="00A63ECA"/>
    <w:rsid w:val="00A6430F"/>
    <w:rsid w:val="00A6442E"/>
    <w:rsid w:val="00A6453D"/>
    <w:rsid w:val="00A64A6C"/>
    <w:rsid w:val="00A65374"/>
    <w:rsid w:val="00A6556C"/>
    <w:rsid w:val="00A65867"/>
    <w:rsid w:val="00A659DA"/>
    <w:rsid w:val="00A65A29"/>
    <w:rsid w:val="00A65CA2"/>
    <w:rsid w:val="00A65E32"/>
    <w:rsid w:val="00A66569"/>
    <w:rsid w:val="00A665B1"/>
    <w:rsid w:val="00A66CD3"/>
    <w:rsid w:val="00A6725B"/>
    <w:rsid w:val="00A67497"/>
    <w:rsid w:val="00A67BA1"/>
    <w:rsid w:val="00A67D6E"/>
    <w:rsid w:val="00A700DC"/>
    <w:rsid w:val="00A70342"/>
    <w:rsid w:val="00A7046B"/>
    <w:rsid w:val="00A70760"/>
    <w:rsid w:val="00A707D9"/>
    <w:rsid w:val="00A7090A"/>
    <w:rsid w:val="00A70A9F"/>
    <w:rsid w:val="00A70C21"/>
    <w:rsid w:val="00A71226"/>
    <w:rsid w:val="00A71ACD"/>
    <w:rsid w:val="00A71CE6"/>
    <w:rsid w:val="00A72241"/>
    <w:rsid w:val="00A72AB1"/>
    <w:rsid w:val="00A72DCF"/>
    <w:rsid w:val="00A72FBA"/>
    <w:rsid w:val="00A735F8"/>
    <w:rsid w:val="00A73710"/>
    <w:rsid w:val="00A73846"/>
    <w:rsid w:val="00A73B38"/>
    <w:rsid w:val="00A73B44"/>
    <w:rsid w:val="00A73BA2"/>
    <w:rsid w:val="00A7510F"/>
    <w:rsid w:val="00A7579E"/>
    <w:rsid w:val="00A75D42"/>
    <w:rsid w:val="00A75DEF"/>
    <w:rsid w:val="00A75F5E"/>
    <w:rsid w:val="00A76118"/>
    <w:rsid w:val="00A765FD"/>
    <w:rsid w:val="00A76697"/>
    <w:rsid w:val="00A76777"/>
    <w:rsid w:val="00A7680F"/>
    <w:rsid w:val="00A76B4C"/>
    <w:rsid w:val="00A76F0B"/>
    <w:rsid w:val="00A77165"/>
    <w:rsid w:val="00A7721E"/>
    <w:rsid w:val="00A77A94"/>
    <w:rsid w:val="00A8011B"/>
    <w:rsid w:val="00A8050D"/>
    <w:rsid w:val="00A809E4"/>
    <w:rsid w:val="00A80A7B"/>
    <w:rsid w:val="00A80A90"/>
    <w:rsid w:val="00A80F95"/>
    <w:rsid w:val="00A81331"/>
    <w:rsid w:val="00A813FB"/>
    <w:rsid w:val="00A81702"/>
    <w:rsid w:val="00A818FF"/>
    <w:rsid w:val="00A82751"/>
    <w:rsid w:val="00A827FD"/>
    <w:rsid w:val="00A83321"/>
    <w:rsid w:val="00A835DB"/>
    <w:rsid w:val="00A840A3"/>
    <w:rsid w:val="00A842C7"/>
    <w:rsid w:val="00A846A5"/>
    <w:rsid w:val="00A846ED"/>
    <w:rsid w:val="00A849A7"/>
    <w:rsid w:val="00A850DB"/>
    <w:rsid w:val="00A851A8"/>
    <w:rsid w:val="00A85222"/>
    <w:rsid w:val="00A85AE5"/>
    <w:rsid w:val="00A86AAC"/>
    <w:rsid w:val="00A86DAD"/>
    <w:rsid w:val="00A87297"/>
    <w:rsid w:val="00A8782F"/>
    <w:rsid w:val="00A87A76"/>
    <w:rsid w:val="00A87B42"/>
    <w:rsid w:val="00A90078"/>
    <w:rsid w:val="00A90191"/>
    <w:rsid w:val="00A905EB"/>
    <w:rsid w:val="00A90B23"/>
    <w:rsid w:val="00A90F59"/>
    <w:rsid w:val="00A91187"/>
    <w:rsid w:val="00A914BB"/>
    <w:rsid w:val="00A916DB"/>
    <w:rsid w:val="00A91F34"/>
    <w:rsid w:val="00A9220F"/>
    <w:rsid w:val="00A927FE"/>
    <w:rsid w:val="00A92CA0"/>
    <w:rsid w:val="00A92E11"/>
    <w:rsid w:val="00A93399"/>
    <w:rsid w:val="00A934D2"/>
    <w:rsid w:val="00A9391A"/>
    <w:rsid w:val="00A93959"/>
    <w:rsid w:val="00A939A8"/>
    <w:rsid w:val="00A948CD"/>
    <w:rsid w:val="00A949D9"/>
    <w:rsid w:val="00A949F0"/>
    <w:rsid w:val="00A94C19"/>
    <w:rsid w:val="00A95260"/>
    <w:rsid w:val="00A95680"/>
    <w:rsid w:val="00A957CA"/>
    <w:rsid w:val="00A958A1"/>
    <w:rsid w:val="00A962A3"/>
    <w:rsid w:val="00A964D6"/>
    <w:rsid w:val="00A96ABA"/>
    <w:rsid w:val="00A96E43"/>
    <w:rsid w:val="00A96E85"/>
    <w:rsid w:val="00A9719B"/>
    <w:rsid w:val="00A9750A"/>
    <w:rsid w:val="00A979C4"/>
    <w:rsid w:val="00AA017D"/>
    <w:rsid w:val="00AA029B"/>
    <w:rsid w:val="00AA0364"/>
    <w:rsid w:val="00AA0416"/>
    <w:rsid w:val="00AA073D"/>
    <w:rsid w:val="00AA0CDC"/>
    <w:rsid w:val="00AA1235"/>
    <w:rsid w:val="00AA126E"/>
    <w:rsid w:val="00AA148E"/>
    <w:rsid w:val="00AA1552"/>
    <w:rsid w:val="00AA1A66"/>
    <w:rsid w:val="00AA1BB4"/>
    <w:rsid w:val="00AA29F3"/>
    <w:rsid w:val="00AA2D0D"/>
    <w:rsid w:val="00AA2D78"/>
    <w:rsid w:val="00AA33D9"/>
    <w:rsid w:val="00AA3892"/>
    <w:rsid w:val="00AA3934"/>
    <w:rsid w:val="00AA398A"/>
    <w:rsid w:val="00AA3A89"/>
    <w:rsid w:val="00AA4336"/>
    <w:rsid w:val="00AA4CEC"/>
    <w:rsid w:val="00AA593E"/>
    <w:rsid w:val="00AA5F61"/>
    <w:rsid w:val="00AA62A0"/>
    <w:rsid w:val="00AA6366"/>
    <w:rsid w:val="00AA6989"/>
    <w:rsid w:val="00AA6A11"/>
    <w:rsid w:val="00AA6E03"/>
    <w:rsid w:val="00AA712E"/>
    <w:rsid w:val="00AA7493"/>
    <w:rsid w:val="00AA7764"/>
    <w:rsid w:val="00AB0B6C"/>
    <w:rsid w:val="00AB0DE8"/>
    <w:rsid w:val="00AB1791"/>
    <w:rsid w:val="00AB18CD"/>
    <w:rsid w:val="00AB1AC0"/>
    <w:rsid w:val="00AB20AB"/>
    <w:rsid w:val="00AB26E6"/>
    <w:rsid w:val="00AB2CD7"/>
    <w:rsid w:val="00AB300F"/>
    <w:rsid w:val="00AB3546"/>
    <w:rsid w:val="00AB36BF"/>
    <w:rsid w:val="00AB3E68"/>
    <w:rsid w:val="00AB3F62"/>
    <w:rsid w:val="00AB3FCF"/>
    <w:rsid w:val="00AB418F"/>
    <w:rsid w:val="00AB4AFF"/>
    <w:rsid w:val="00AB4D78"/>
    <w:rsid w:val="00AB4E0D"/>
    <w:rsid w:val="00AB4FAD"/>
    <w:rsid w:val="00AB5139"/>
    <w:rsid w:val="00AB5F61"/>
    <w:rsid w:val="00AB6882"/>
    <w:rsid w:val="00AB6D49"/>
    <w:rsid w:val="00AB7541"/>
    <w:rsid w:val="00AB7626"/>
    <w:rsid w:val="00AB78BD"/>
    <w:rsid w:val="00AB7BDC"/>
    <w:rsid w:val="00AB7D60"/>
    <w:rsid w:val="00AC0367"/>
    <w:rsid w:val="00AC05CE"/>
    <w:rsid w:val="00AC0720"/>
    <w:rsid w:val="00AC0758"/>
    <w:rsid w:val="00AC0B01"/>
    <w:rsid w:val="00AC0E67"/>
    <w:rsid w:val="00AC0FC5"/>
    <w:rsid w:val="00AC128C"/>
    <w:rsid w:val="00AC165A"/>
    <w:rsid w:val="00AC20A1"/>
    <w:rsid w:val="00AC24F9"/>
    <w:rsid w:val="00AC26BC"/>
    <w:rsid w:val="00AC2887"/>
    <w:rsid w:val="00AC30D4"/>
    <w:rsid w:val="00AC324E"/>
    <w:rsid w:val="00AC3C8B"/>
    <w:rsid w:val="00AC3EFE"/>
    <w:rsid w:val="00AC3FB3"/>
    <w:rsid w:val="00AC3FCB"/>
    <w:rsid w:val="00AC41F0"/>
    <w:rsid w:val="00AC4EED"/>
    <w:rsid w:val="00AC51B6"/>
    <w:rsid w:val="00AC5CD0"/>
    <w:rsid w:val="00AC607E"/>
    <w:rsid w:val="00AC6362"/>
    <w:rsid w:val="00AC6388"/>
    <w:rsid w:val="00AC66AF"/>
    <w:rsid w:val="00AC679B"/>
    <w:rsid w:val="00AC6F5B"/>
    <w:rsid w:val="00AC719E"/>
    <w:rsid w:val="00AC721C"/>
    <w:rsid w:val="00AC7282"/>
    <w:rsid w:val="00AC7395"/>
    <w:rsid w:val="00AC7CD3"/>
    <w:rsid w:val="00AD04CA"/>
    <w:rsid w:val="00AD0753"/>
    <w:rsid w:val="00AD0B30"/>
    <w:rsid w:val="00AD0CFD"/>
    <w:rsid w:val="00AD12B6"/>
    <w:rsid w:val="00AD133E"/>
    <w:rsid w:val="00AD14C8"/>
    <w:rsid w:val="00AD159C"/>
    <w:rsid w:val="00AD1A00"/>
    <w:rsid w:val="00AD1DD0"/>
    <w:rsid w:val="00AD2350"/>
    <w:rsid w:val="00AD2376"/>
    <w:rsid w:val="00AD244B"/>
    <w:rsid w:val="00AD24B3"/>
    <w:rsid w:val="00AD24E2"/>
    <w:rsid w:val="00AD2DFF"/>
    <w:rsid w:val="00AD2E01"/>
    <w:rsid w:val="00AD2F5D"/>
    <w:rsid w:val="00AD3135"/>
    <w:rsid w:val="00AD35AC"/>
    <w:rsid w:val="00AD3B87"/>
    <w:rsid w:val="00AD3FC4"/>
    <w:rsid w:val="00AD42D1"/>
    <w:rsid w:val="00AD431E"/>
    <w:rsid w:val="00AD4A6D"/>
    <w:rsid w:val="00AD516F"/>
    <w:rsid w:val="00AD52DE"/>
    <w:rsid w:val="00AD53CB"/>
    <w:rsid w:val="00AD54A9"/>
    <w:rsid w:val="00AD6171"/>
    <w:rsid w:val="00AD637A"/>
    <w:rsid w:val="00AD7116"/>
    <w:rsid w:val="00AD716C"/>
    <w:rsid w:val="00AD763A"/>
    <w:rsid w:val="00AD7787"/>
    <w:rsid w:val="00AD77C4"/>
    <w:rsid w:val="00AD783C"/>
    <w:rsid w:val="00AD78BD"/>
    <w:rsid w:val="00AD7BEF"/>
    <w:rsid w:val="00AE1081"/>
    <w:rsid w:val="00AE12E6"/>
    <w:rsid w:val="00AE1B39"/>
    <w:rsid w:val="00AE1CE6"/>
    <w:rsid w:val="00AE1F87"/>
    <w:rsid w:val="00AE1FE2"/>
    <w:rsid w:val="00AE20C1"/>
    <w:rsid w:val="00AE2171"/>
    <w:rsid w:val="00AE23C9"/>
    <w:rsid w:val="00AE31DD"/>
    <w:rsid w:val="00AE3649"/>
    <w:rsid w:val="00AE3750"/>
    <w:rsid w:val="00AE3A27"/>
    <w:rsid w:val="00AE3B7A"/>
    <w:rsid w:val="00AE4660"/>
    <w:rsid w:val="00AE4883"/>
    <w:rsid w:val="00AE49E4"/>
    <w:rsid w:val="00AE4A3E"/>
    <w:rsid w:val="00AE4C34"/>
    <w:rsid w:val="00AE5290"/>
    <w:rsid w:val="00AE530D"/>
    <w:rsid w:val="00AE5459"/>
    <w:rsid w:val="00AE581E"/>
    <w:rsid w:val="00AE5947"/>
    <w:rsid w:val="00AE64B4"/>
    <w:rsid w:val="00AE715C"/>
    <w:rsid w:val="00AE7568"/>
    <w:rsid w:val="00AE7586"/>
    <w:rsid w:val="00AF016F"/>
    <w:rsid w:val="00AF0205"/>
    <w:rsid w:val="00AF0EB4"/>
    <w:rsid w:val="00AF106E"/>
    <w:rsid w:val="00AF1171"/>
    <w:rsid w:val="00AF179D"/>
    <w:rsid w:val="00AF1D41"/>
    <w:rsid w:val="00AF203B"/>
    <w:rsid w:val="00AF2233"/>
    <w:rsid w:val="00AF2253"/>
    <w:rsid w:val="00AF2B26"/>
    <w:rsid w:val="00AF2CB0"/>
    <w:rsid w:val="00AF2DF6"/>
    <w:rsid w:val="00AF35C8"/>
    <w:rsid w:val="00AF3612"/>
    <w:rsid w:val="00AF3715"/>
    <w:rsid w:val="00AF3AA1"/>
    <w:rsid w:val="00AF3D08"/>
    <w:rsid w:val="00AF4044"/>
    <w:rsid w:val="00AF4463"/>
    <w:rsid w:val="00AF44F4"/>
    <w:rsid w:val="00AF46CB"/>
    <w:rsid w:val="00AF49BE"/>
    <w:rsid w:val="00AF4B06"/>
    <w:rsid w:val="00AF4B76"/>
    <w:rsid w:val="00AF4CB3"/>
    <w:rsid w:val="00AF515D"/>
    <w:rsid w:val="00AF51CE"/>
    <w:rsid w:val="00AF5597"/>
    <w:rsid w:val="00AF57B9"/>
    <w:rsid w:val="00AF5875"/>
    <w:rsid w:val="00AF6590"/>
    <w:rsid w:val="00AF6839"/>
    <w:rsid w:val="00AF6C5B"/>
    <w:rsid w:val="00AF6D31"/>
    <w:rsid w:val="00AF712B"/>
    <w:rsid w:val="00AF733F"/>
    <w:rsid w:val="00AF771D"/>
    <w:rsid w:val="00B001D8"/>
    <w:rsid w:val="00B00549"/>
    <w:rsid w:val="00B00B55"/>
    <w:rsid w:val="00B011A2"/>
    <w:rsid w:val="00B011C8"/>
    <w:rsid w:val="00B0133B"/>
    <w:rsid w:val="00B0149E"/>
    <w:rsid w:val="00B01CDD"/>
    <w:rsid w:val="00B022D6"/>
    <w:rsid w:val="00B0231A"/>
    <w:rsid w:val="00B02B95"/>
    <w:rsid w:val="00B02DC6"/>
    <w:rsid w:val="00B03651"/>
    <w:rsid w:val="00B03939"/>
    <w:rsid w:val="00B03C1C"/>
    <w:rsid w:val="00B040B1"/>
    <w:rsid w:val="00B04333"/>
    <w:rsid w:val="00B04336"/>
    <w:rsid w:val="00B04916"/>
    <w:rsid w:val="00B04B17"/>
    <w:rsid w:val="00B05376"/>
    <w:rsid w:val="00B05552"/>
    <w:rsid w:val="00B05E06"/>
    <w:rsid w:val="00B05F67"/>
    <w:rsid w:val="00B05F7B"/>
    <w:rsid w:val="00B060ED"/>
    <w:rsid w:val="00B063A3"/>
    <w:rsid w:val="00B06917"/>
    <w:rsid w:val="00B06AAE"/>
    <w:rsid w:val="00B06E15"/>
    <w:rsid w:val="00B07158"/>
    <w:rsid w:val="00B07725"/>
    <w:rsid w:val="00B07E10"/>
    <w:rsid w:val="00B100EF"/>
    <w:rsid w:val="00B10D2C"/>
    <w:rsid w:val="00B11795"/>
    <w:rsid w:val="00B11C1D"/>
    <w:rsid w:val="00B11CB5"/>
    <w:rsid w:val="00B12010"/>
    <w:rsid w:val="00B12159"/>
    <w:rsid w:val="00B1219A"/>
    <w:rsid w:val="00B12A1D"/>
    <w:rsid w:val="00B12A7B"/>
    <w:rsid w:val="00B13313"/>
    <w:rsid w:val="00B1358E"/>
    <w:rsid w:val="00B13B5B"/>
    <w:rsid w:val="00B13DD2"/>
    <w:rsid w:val="00B13E09"/>
    <w:rsid w:val="00B13F9C"/>
    <w:rsid w:val="00B14A03"/>
    <w:rsid w:val="00B14A7E"/>
    <w:rsid w:val="00B14CC3"/>
    <w:rsid w:val="00B14DB2"/>
    <w:rsid w:val="00B155C6"/>
    <w:rsid w:val="00B1599B"/>
    <w:rsid w:val="00B15A5B"/>
    <w:rsid w:val="00B15BD6"/>
    <w:rsid w:val="00B15FA5"/>
    <w:rsid w:val="00B1677B"/>
    <w:rsid w:val="00B16C6A"/>
    <w:rsid w:val="00B16CA4"/>
    <w:rsid w:val="00B17515"/>
    <w:rsid w:val="00B1765B"/>
    <w:rsid w:val="00B177F5"/>
    <w:rsid w:val="00B1783D"/>
    <w:rsid w:val="00B178FD"/>
    <w:rsid w:val="00B17B38"/>
    <w:rsid w:val="00B17D69"/>
    <w:rsid w:val="00B20145"/>
    <w:rsid w:val="00B202C5"/>
    <w:rsid w:val="00B203C6"/>
    <w:rsid w:val="00B20451"/>
    <w:rsid w:val="00B2060B"/>
    <w:rsid w:val="00B208E7"/>
    <w:rsid w:val="00B2091A"/>
    <w:rsid w:val="00B20A77"/>
    <w:rsid w:val="00B20BE8"/>
    <w:rsid w:val="00B20C3C"/>
    <w:rsid w:val="00B20ED7"/>
    <w:rsid w:val="00B20EE2"/>
    <w:rsid w:val="00B210A8"/>
    <w:rsid w:val="00B21A90"/>
    <w:rsid w:val="00B21D3A"/>
    <w:rsid w:val="00B22018"/>
    <w:rsid w:val="00B224BB"/>
    <w:rsid w:val="00B22901"/>
    <w:rsid w:val="00B22F25"/>
    <w:rsid w:val="00B234FF"/>
    <w:rsid w:val="00B2378D"/>
    <w:rsid w:val="00B23A9E"/>
    <w:rsid w:val="00B23D74"/>
    <w:rsid w:val="00B2401D"/>
    <w:rsid w:val="00B24836"/>
    <w:rsid w:val="00B24C0B"/>
    <w:rsid w:val="00B25F9F"/>
    <w:rsid w:val="00B260F8"/>
    <w:rsid w:val="00B2684D"/>
    <w:rsid w:val="00B26C50"/>
    <w:rsid w:val="00B27ADE"/>
    <w:rsid w:val="00B27B0D"/>
    <w:rsid w:val="00B27C72"/>
    <w:rsid w:val="00B3023C"/>
    <w:rsid w:val="00B3046D"/>
    <w:rsid w:val="00B30543"/>
    <w:rsid w:val="00B308D6"/>
    <w:rsid w:val="00B30A12"/>
    <w:rsid w:val="00B30C8B"/>
    <w:rsid w:val="00B30F3E"/>
    <w:rsid w:val="00B31028"/>
    <w:rsid w:val="00B3119A"/>
    <w:rsid w:val="00B31C86"/>
    <w:rsid w:val="00B31CEE"/>
    <w:rsid w:val="00B31FA9"/>
    <w:rsid w:val="00B32010"/>
    <w:rsid w:val="00B3213C"/>
    <w:rsid w:val="00B324F0"/>
    <w:rsid w:val="00B32A3C"/>
    <w:rsid w:val="00B32E19"/>
    <w:rsid w:val="00B33281"/>
    <w:rsid w:val="00B332A9"/>
    <w:rsid w:val="00B332BD"/>
    <w:rsid w:val="00B33423"/>
    <w:rsid w:val="00B33786"/>
    <w:rsid w:val="00B33993"/>
    <w:rsid w:val="00B339A4"/>
    <w:rsid w:val="00B340A9"/>
    <w:rsid w:val="00B34CA6"/>
    <w:rsid w:val="00B356C9"/>
    <w:rsid w:val="00B35B4C"/>
    <w:rsid w:val="00B35E2B"/>
    <w:rsid w:val="00B36090"/>
    <w:rsid w:val="00B361DC"/>
    <w:rsid w:val="00B362A7"/>
    <w:rsid w:val="00B36568"/>
    <w:rsid w:val="00B36F8D"/>
    <w:rsid w:val="00B37023"/>
    <w:rsid w:val="00B3728D"/>
    <w:rsid w:val="00B37456"/>
    <w:rsid w:val="00B375B7"/>
    <w:rsid w:val="00B375C3"/>
    <w:rsid w:val="00B37702"/>
    <w:rsid w:val="00B37725"/>
    <w:rsid w:val="00B378AF"/>
    <w:rsid w:val="00B37BBC"/>
    <w:rsid w:val="00B37BDC"/>
    <w:rsid w:val="00B40137"/>
    <w:rsid w:val="00B4115A"/>
    <w:rsid w:val="00B414EA"/>
    <w:rsid w:val="00B418CB"/>
    <w:rsid w:val="00B41D0E"/>
    <w:rsid w:val="00B4228E"/>
    <w:rsid w:val="00B42337"/>
    <w:rsid w:val="00B42686"/>
    <w:rsid w:val="00B42AFE"/>
    <w:rsid w:val="00B42B3A"/>
    <w:rsid w:val="00B42F35"/>
    <w:rsid w:val="00B43E20"/>
    <w:rsid w:val="00B44003"/>
    <w:rsid w:val="00B44FB0"/>
    <w:rsid w:val="00B450FB"/>
    <w:rsid w:val="00B453EB"/>
    <w:rsid w:val="00B45706"/>
    <w:rsid w:val="00B45946"/>
    <w:rsid w:val="00B45ACC"/>
    <w:rsid w:val="00B45D53"/>
    <w:rsid w:val="00B46144"/>
    <w:rsid w:val="00B46573"/>
    <w:rsid w:val="00B46650"/>
    <w:rsid w:val="00B466D1"/>
    <w:rsid w:val="00B466FE"/>
    <w:rsid w:val="00B469FA"/>
    <w:rsid w:val="00B46A73"/>
    <w:rsid w:val="00B46F47"/>
    <w:rsid w:val="00B473AB"/>
    <w:rsid w:val="00B47B89"/>
    <w:rsid w:val="00B50341"/>
    <w:rsid w:val="00B50AC8"/>
    <w:rsid w:val="00B50D1A"/>
    <w:rsid w:val="00B50D3F"/>
    <w:rsid w:val="00B50FDF"/>
    <w:rsid w:val="00B519CA"/>
    <w:rsid w:val="00B51E71"/>
    <w:rsid w:val="00B51FC5"/>
    <w:rsid w:val="00B524F0"/>
    <w:rsid w:val="00B526B0"/>
    <w:rsid w:val="00B52B35"/>
    <w:rsid w:val="00B53DF4"/>
    <w:rsid w:val="00B54961"/>
    <w:rsid w:val="00B54D0C"/>
    <w:rsid w:val="00B54D15"/>
    <w:rsid w:val="00B54F05"/>
    <w:rsid w:val="00B55997"/>
    <w:rsid w:val="00B55B97"/>
    <w:rsid w:val="00B5633F"/>
    <w:rsid w:val="00B56371"/>
    <w:rsid w:val="00B568CE"/>
    <w:rsid w:val="00B56EA7"/>
    <w:rsid w:val="00B57931"/>
    <w:rsid w:val="00B57937"/>
    <w:rsid w:val="00B57961"/>
    <w:rsid w:val="00B57A7B"/>
    <w:rsid w:val="00B600DD"/>
    <w:rsid w:val="00B602BC"/>
    <w:rsid w:val="00B603B7"/>
    <w:rsid w:val="00B60714"/>
    <w:rsid w:val="00B60F90"/>
    <w:rsid w:val="00B61684"/>
    <w:rsid w:val="00B617D2"/>
    <w:rsid w:val="00B62242"/>
    <w:rsid w:val="00B62565"/>
    <w:rsid w:val="00B62645"/>
    <w:rsid w:val="00B628C4"/>
    <w:rsid w:val="00B629D8"/>
    <w:rsid w:val="00B63234"/>
    <w:rsid w:val="00B635FD"/>
    <w:rsid w:val="00B637F7"/>
    <w:rsid w:val="00B6394A"/>
    <w:rsid w:val="00B63DA3"/>
    <w:rsid w:val="00B63E30"/>
    <w:rsid w:val="00B64167"/>
    <w:rsid w:val="00B64170"/>
    <w:rsid w:val="00B645D6"/>
    <w:rsid w:val="00B6479B"/>
    <w:rsid w:val="00B64A0A"/>
    <w:rsid w:val="00B65012"/>
    <w:rsid w:val="00B6517F"/>
    <w:rsid w:val="00B65425"/>
    <w:rsid w:val="00B65600"/>
    <w:rsid w:val="00B657A6"/>
    <w:rsid w:val="00B659EC"/>
    <w:rsid w:val="00B65C6A"/>
    <w:rsid w:val="00B65FA2"/>
    <w:rsid w:val="00B66576"/>
    <w:rsid w:val="00B66C81"/>
    <w:rsid w:val="00B66CAA"/>
    <w:rsid w:val="00B66CD5"/>
    <w:rsid w:val="00B66DCB"/>
    <w:rsid w:val="00B6797A"/>
    <w:rsid w:val="00B67CD4"/>
    <w:rsid w:val="00B702C7"/>
    <w:rsid w:val="00B709DB"/>
    <w:rsid w:val="00B70A0E"/>
    <w:rsid w:val="00B70E9A"/>
    <w:rsid w:val="00B7206A"/>
    <w:rsid w:val="00B72695"/>
    <w:rsid w:val="00B72741"/>
    <w:rsid w:val="00B72E21"/>
    <w:rsid w:val="00B731B8"/>
    <w:rsid w:val="00B733F3"/>
    <w:rsid w:val="00B73D72"/>
    <w:rsid w:val="00B7459B"/>
    <w:rsid w:val="00B745E0"/>
    <w:rsid w:val="00B749A7"/>
    <w:rsid w:val="00B74AB0"/>
    <w:rsid w:val="00B74C41"/>
    <w:rsid w:val="00B75672"/>
    <w:rsid w:val="00B75791"/>
    <w:rsid w:val="00B757CD"/>
    <w:rsid w:val="00B759BE"/>
    <w:rsid w:val="00B75F12"/>
    <w:rsid w:val="00B760A5"/>
    <w:rsid w:val="00B76370"/>
    <w:rsid w:val="00B768C9"/>
    <w:rsid w:val="00B76FC0"/>
    <w:rsid w:val="00B771DC"/>
    <w:rsid w:val="00B772AB"/>
    <w:rsid w:val="00B773EA"/>
    <w:rsid w:val="00B77C59"/>
    <w:rsid w:val="00B77EE8"/>
    <w:rsid w:val="00B800CE"/>
    <w:rsid w:val="00B801D8"/>
    <w:rsid w:val="00B80214"/>
    <w:rsid w:val="00B8030E"/>
    <w:rsid w:val="00B8051E"/>
    <w:rsid w:val="00B80D01"/>
    <w:rsid w:val="00B80E6C"/>
    <w:rsid w:val="00B80F24"/>
    <w:rsid w:val="00B80F4F"/>
    <w:rsid w:val="00B8121C"/>
    <w:rsid w:val="00B813A5"/>
    <w:rsid w:val="00B815E7"/>
    <w:rsid w:val="00B81AA8"/>
    <w:rsid w:val="00B82302"/>
    <w:rsid w:val="00B8296C"/>
    <w:rsid w:val="00B82AF6"/>
    <w:rsid w:val="00B83DE9"/>
    <w:rsid w:val="00B83EF6"/>
    <w:rsid w:val="00B84593"/>
    <w:rsid w:val="00B845CC"/>
    <w:rsid w:val="00B8493C"/>
    <w:rsid w:val="00B84990"/>
    <w:rsid w:val="00B84A3C"/>
    <w:rsid w:val="00B84D41"/>
    <w:rsid w:val="00B8507C"/>
    <w:rsid w:val="00B852A9"/>
    <w:rsid w:val="00B856D6"/>
    <w:rsid w:val="00B85B30"/>
    <w:rsid w:val="00B85B52"/>
    <w:rsid w:val="00B8646D"/>
    <w:rsid w:val="00B86619"/>
    <w:rsid w:val="00B8788F"/>
    <w:rsid w:val="00B87A67"/>
    <w:rsid w:val="00B87B45"/>
    <w:rsid w:val="00B87B7A"/>
    <w:rsid w:val="00B87E36"/>
    <w:rsid w:val="00B90162"/>
    <w:rsid w:val="00B901AF"/>
    <w:rsid w:val="00B9035F"/>
    <w:rsid w:val="00B90376"/>
    <w:rsid w:val="00B906B3"/>
    <w:rsid w:val="00B9073D"/>
    <w:rsid w:val="00B90848"/>
    <w:rsid w:val="00B90BFE"/>
    <w:rsid w:val="00B9153A"/>
    <w:rsid w:val="00B91659"/>
    <w:rsid w:val="00B9166C"/>
    <w:rsid w:val="00B91685"/>
    <w:rsid w:val="00B91996"/>
    <w:rsid w:val="00B920E0"/>
    <w:rsid w:val="00B92229"/>
    <w:rsid w:val="00B92CAF"/>
    <w:rsid w:val="00B9338C"/>
    <w:rsid w:val="00B93BC2"/>
    <w:rsid w:val="00B9431A"/>
    <w:rsid w:val="00B94512"/>
    <w:rsid w:val="00B94C92"/>
    <w:rsid w:val="00B94CA9"/>
    <w:rsid w:val="00B9529D"/>
    <w:rsid w:val="00B95AF8"/>
    <w:rsid w:val="00B95E66"/>
    <w:rsid w:val="00B963F1"/>
    <w:rsid w:val="00B96747"/>
    <w:rsid w:val="00B96D0D"/>
    <w:rsid w:val="00B96EC1"/>
    <w:rsid w:val="00B97275"/>
    <w:rsid w:val="00B97468"/>
    <w:rsid w:val="00B9763A"/>
    <w:rsid w:val="00B978C7"/>
    <w:rsid w:val="00B9790E"/>
    <w:rsid w:val="00B97C2B"/>
    <w:rsid w:val="00B97DD5"/>
    <w:rsid w:val="00BA05F5"/>
    <w:rsid w:val="00BA0753"/>
    <w:rsid w:val="00BA083E"/>
    <w:rsid w:val="00BA0896"/>
    <w:rsid w:val="00BA0F38"/>
    <w:rsid w:val="00BA11C2"/>
    <w:rsid w:val="00BA1568"/>
    <w:rsid w:val="00BA170F"/>
    <w:rsid w:val="00BA1870"/>
    <w:rsid w:val="00BA25FD"/>
    <w:rsid w:val="00BA26D4"/>
    <w:rsid w:val="00BA29F5"/>
    <w:rsid w:val="00BA2F7C"/>
    <w:rsid w:val="00BA31AB"/>
    <w:rsid w:val="00BA3B76"/>
    <w:rsid w:val="00BA3E41"/>
    <w:rsid w:val="00BA4192"/>
    <w:rsid w:val="00BA44CC"/>
    <w:rsid w:val="00BA450A"/>
    <w:rsid w:val="00BA45F2"/>
    <w:rsid w:val="00BA55F3"/>
    <w:rsid w:val="00BA573F"/>
    <w:rsid w:val="00BA5952"/>
    <w:rsid w:val="00BA5A40"/>
    <w:rsid w:val="00BA5F29"/>
    <w:rsid w:val="00BA66D3"/>
    <w:rsid w:val="00BA6753"/>
    <w:rsid w:val="00BA6A45"/>
    <w:rsid w:val="00BA6E3F"/>
    <w:rsid w:val="00BA6F24"/>
    <w:rsid w:val="00BA6FA4"/>
    <w:rsid w:val="00BA7021"/>
    <w:rsid w:val="00BB016C"/>
    <w:rsid w:val="00BB0A9F"/>
    <w:rsid w:val="00BB1748"/>
    <w:rsid w:val="00BB17CF"/>
    <w:rsid w:val="00BB1939"/>
    <w:rsid w:val="00BB1E0D"/>
    <w:rsid w:val="00BB1E85"/>
    <w:rsid w:val="00BB1F48"/>
    <w:rsid w:val="00BB21CE"/>
    <w:rsid w:val="00BB2B3B"/>
    <w:rsid w:val="00BB2BD3"/>
    <w:rsid w:val="00BB2CE5"/>
    <w:rsid w:val="00BB3073"/>
    <w:rsid w:val="00BB3409"/>
    <w:rsid w:val="00BB3522"/>
    <w:rsid w:val="00BB3CAF"/>
    <w:rsid w:val="00BB3D90"/>
    <w:rsid w:val="00BB46E0"/>
    <w:rsid w:val="00BB489B"/>
    <w:rsid w:val="00BB4D46"/>
    <w:rsid w:val="00BB50A6"/>
    <w:rsid w:val="00BB5848"/>
    <w:rsid w:val="00BB5A11"/>
    <w:rsid w:val="00BB5B41"/>
    <w:rsid w:val="00BB6333"/>
    <w:rsid w:val="00BB6607"/>
    <w:rsid w:val="00BB6A03"/>
    <w:rsid w:val="00BB6FA8"/>
    <w:rsid w:val="00BB7187"/>
    <w:rsid w:val="00BB735E"/>
    <w:rsid w:val="00BB76DF"/>
    <w:rsid w:val="00BB7738"/>
    <w:rsid w:val="00BB7833"/>
    <w:rsid w:val="00BB78F2"/>
    <w:rsid w:val="00BB7937"/>
    <w:rsid w:val="00BB7CA7"/>
    <w:rsid w:val="00BC0200"/>
    <w:rsid w:val="00BC02C1"/>
    <w:rsid w:val="00BC04D3"/>
    <w:rsid w:val="00BC0943"/>
    <w:rsid w:val="00BC0BC2"/>
    <w:rsid w:val="00BC100D"/>
    <w:rsid w:val="00BC1C52"/>
    <w:rsid w:val="00BC1D2E"/>
    <w:rsid w:val="00BC1FA9"/>
    <w:rsid w:val="00BC203C"/>
    <w:rsid w:val="00BC2333"/>
    <w:rsid w:val="00BC24F7"/>
    <w:rsid w:val="00BC2516"/>
    <w:rsid w:val="00BC29A9"/>
    <w:rsid w:val="00BC2BCE"/>
    <w:rsid w:val="00BC394C"/>
    <w:rsid w:val="00BC3A68"/>
    <w:rsid w:val="00BC41F6"/>
    <w:rsid w:val="00BC47CF"/>
    <w:rsid w:val="00BC48F2"/>
    <w:rsid w:val="00BC53BD"/>
    <w:rsid w:val="00BC5433"/>
    <w:rsid w:val="00BC5E67"/>
    <w:rsid w:val="00BC6723"/>
    <w:rsid w:val="00BC6774"/>
    <w:rsid w:val="00BC680D"/>
    <w:rsid w:val="00BC71D5"/>
    <w:rsid w:val="00BC722E"/>
    <w:rsid w:val="00BC750C"/>
    <w:rsid w:val="00BC76A6"/>
    <w:rsid w:val="00BC7783"/>
    <w:rsid w:val="00BC7F04"/>
    <w:rsid w:val="00BD0B3A"/>
    <w:rsid w:val="00BD158A"/>
    <w:rsid w:val="00BD1A27"/>
    <w:rsid w:val="00BD1D00"/>
    <w:rsid w:val="00BD228A"/>
    <w:rsid w:val="00BD2610"/>
    <w:rsid w:val="00BD2C03"/>
    <w:rsid w:val="00BD2D45"/>
    <w:rsid w:val="00BD3D7C"/>
    <w:rsid w:val="00BD41E8"/>
    <w:rsid w:val="00BD4415"/>
    <w:rsid w:val="00BD4567"/>
    <w:rsid w:val="00BD4C49"/>
    <w:rsid w:val="00BD4D7C"/>
    <w:rsid w:val="00BD5213"/>
    <w:rsid w:val="00BD5244"/>
    <w:rsid w:val="00BD533D"/>
    <w:rsid w:val="00BD5512"/>
    <w:rsid w:val="00BD5959"/>
    <w:rsid w:val="00BD5A90"/>
    <w:rsid w:val="00BD6158"/>
    <w:rsid w:val="00BD64E1"/>
    <w:rsid w:val="00BD668D"/>
    <w:rsid w:val="00BD688C"/>
    <w:rsid w:val="00BD68D0"/>
    <w:rsid w:val="00BD6A28"/>
    <w:rsid w:val="00BD6A96"/>
    <w:rsid w:val="00BD6B3B"/>
    <w:rsid w:val="00BD7032"/>
    <w:rsid w:val="00BD7070"/>
    <w:rsid w:val="00BD7238"/>
    <w:rsid w:val="00BD76A0"/>
    <w:rsid w:val="00BD7C5D"/>
    <w:rsid w:val="00BD7CFF"/>
    <w:rsid w:val="00BE00CA"/>
    <w:rsid w:val="00BE0490"/>
    <w:rsid w:val="00BE0652"/>
    <w:rsid w:val="00BE06F7"/>
    <w:rsid w:val="00BE0C73"/>
    <w:rsid w:val="00BE0C88"/>
    <w:rsid w:val="00BE0CB2"/>
    <w:rsid w:val="00BE1180"/>
    <w:rsid w:val="00BE153C"/>
    <w:rsid w:val="00BE1580"/>
    <w:rsid w:val="00BE2AA5"/>
    <w:rsid w:val="00BE2FD0"/>
    <w:rsid w:val="00BE321B"/>
    <w:rsid w:val="00BE3532"/>
    <w:rsid w:val="00BE4A4F"/>
    <w:rsid w:val="00BE4C24"/>
    <w:rsid w:val="00BE5185"/>
    <w:rsid w:val="00BE5292"/>
    <w:rsid w:val="00BE52C9"/>
    <w:rsid w:val="00BE58FA"/>
    <w:rsid w:val="00BE5ACF"/>
    <w:rsid w:val="00BE5BB4"/>
    <w:rsid w:val="00BE6187"/>
    <w:rsid w:val="00BE657A"/>
    <w:rsid w:val="00BE692E"/>
    <w:rsid w:val="00BE69E1"/>
    <w:rsid w:val="00BE6B6F"/>
    <w:rsid w:val="00BE6CA3"/>
    <w:rsid w:val="00BE6D4A"/>
    <w:rsid w:val="00BE6F6F"/>
    <w:rsid w:val="00BE7176"/>
    <w:rsid w:val="00BE7488"/>
    <w:rsid w:val="00BE7891"/>
    <w:rsid w:val="00BE7AFA"/>
    <w:rsid w:val="00BF046C"/>
    <w:rsid w:val="00BF118E"/>
    <w:rsid w:val="00BF1600"/>
    <w:rsid w:val="00BF20C8"/>
    <w:rsid w:val="00BF21C6"/>
    <w:rsid w:val="00BF23B3"/>
    <w:rsid w:val="00BF2686"/>
    <w:rsid w:val="00BF292A"/>
    <w:rsid w:val="00BF2C50"/>
    <w:rsid w:val="00BF2FA2"/>
    <w:rsid w:val="00BF31C4"/>
    <w:rsid w:val="00BF36B9"/>
    <w:rsid w:val="00BF3C7E"/>
    <w:rsid w:val="00BF3CF1"/>
    <w:rsid w:val="00BF3EEB"/>
    <w:rsid w:val="00BF43B6"/>
    <w:rsid w:val="00BF468D"/>
    <w:rsid w:val="00BF49F5"/>
    <w:rsid w:val="00BF4C3E"/>
    <w:rsid w:val="00BF4DF1"/>
    <w:rsid w:val="00BF54BC"/>
    <w:rsid w:val="00BF59C9"/>
    <w:rsid w:val="00BF5E4A"/>
    <w:rsid w:val="00BF5E53"/>
    <w:rsid w:val="00BF6293"/>
    <w:rsid w:val="00BF6C0B"/>
    <w:rsid w:val="00BF6EF8"/>
    <w:rsid w:val="00BF7236"/>
    <w:rsid w:val="00BF763B"/>
    <w:rsid w:val="00BF76F6"/>
    <w:rsid w:val="00BF777A"/>
    <w:rsid w:val="00BF7B60"/>
    <w:rsid w:val="00C00325"/>
    <w:rsid w:val="00C00E9F"/>
    <w:rsid w:val="00C010C8"/>
    <w:rsid w:val="00C01D24"/>
    <w:rsid w:val="00C01DB0"/>
    <w:rsid w:val="00C02687"/>
    <w:rsid w:val="00C028CC"/>
    <w:rsid w:val="00C02A79"/>
    <w:rsid w:val="00C02B7C"/>
    <w:rsid w:val="00C02DB2"/>
    <w:rsid w:val="00C033F1"/>
    <w:rsid w:val="00C03679"/>
    <w:rsid w:val="00C03B24"/>
    <w:rsid w:val="00C03BE3"/>
    <w:rsid w:val="00C03ECB"/>
    <w:rsid w:val="00C03FA0"/>
    <w:rsid w:val="00C040D5"/>
    <w:rsid w:val="00C0441E"/>
    <w:rsid w:val="00C0451C"/>
    <w:rsid w:val="00C04900"/>
    <w:rsid w:val="00C05220"/>
    <w:rsid w:val="00C0548E"/>
    <w:rsid w:val="00C0566D"/>
    <w:rsid w:val="00C05DF9"/>
    <w:rsid w:val="00C05E58"/>
    <w:rsid w:val="00C05E84"/>
    <w:rsid w:val="00C0604D"/>
    <w:rsid w:val="00C0635A"/>
    <w:rsid w:val="00C065B5"/>
    <w:rsid w:val="00C06E14"/>
    <w:rsid w:val="00C07494"/>
    <w:rsid w:val="00C074A6"/>
    <w:rsid w:val="00C07696"/>
    <w:rsid w:val="00C07A1E"/>
    <w:rsid w:val="00C07B27"/>
    <w:rsid w:val="00C101A4"/>
    <w:rsid w:val="00C1036B"/>
    <w:rsid w:val="00C1049A"/>
    <w:rsid w:val="00C10704"/>
    <w:rsid w:val="00C10B71"/>
    <w:rsid w:val="00C10FE0"/>
    <w:rsid w:val="00C110D5"/>
    <w:rsid w:val="00C11B07"/>
    <w:rsid w:val="00C11EC1"/>
    <w:rsid w:val="00C1228B"/>
    <w:rsid w:val="00C12470"/>
    <w:rsid w:val="00C1253D"/>
    <w:rsid w:val="00C134A7"/>
    <w:rsid w:val="00C1377A"/>
    <w:rsid w:val="00C13A2C"/>
    <w:rsid w:val="00C13D80"/>
    <w:rsid w:val="00C13DEB"/>
    <w:rsid w:val="00C143D8"/>
    <w:rsid w:val="00C14450"/>
    <w:rsid w:val="00C14BCA"/>
    <w:rsid w:val="00C14C46"/>
    <w:rsid w:val="00C14F0B"/>
    <w:rsid w:val="00C14FF8"/>
    <w:rsid w:val="00C152C0"/>
    <w:rsid w:val="00C159E8"/>
    <w:rsid w:val="00C15BCF"/>
    <w:rsid w:val="00C15EC7"/>
    <w:rsid w:val="00C1608E"/>
    <w:rsid w:val="00C16226"/>
    <w:rsid w:val="00C1625F"/>
    <w:rsid w:val="00C1667D"/>
    <w:rsid w:val="00C16755"/>
    <w:rsid w:val="00C1691E"/>
    <w:rsid w:val="00C16D8E"/>
    <w:rsid w:val="00C17189"/>
    <w:rsid w:val="00C172CD"/>
    <w:rsid w:val="00C1738C"/>
    <w:rsid w:val="00C17A9F"/>
    <w:rsid w:val="00C17B30"/>
    <w:rsid w:val="00C17C63"/>
    <w:rsid w:val="00C2019E"/>
    <w:rsid w:val="00C20203"/>
    <w:rsid w:val="00C2020A"/>
    <w:rsid w:val="00C206A5"/>
    <w:rsid w:val="00C20A36"/>
    <w:rsid w:val="00C20E36"/>
    <w:rsid w:val="00C211EF"/>
    <w:rsid w:val="00C21307"/>
    <w:rsid w:val="00C21785"/>
    <w:rsid w:val="00C219B0"/>
    <w:rsid w:val="00C22000"/>
    <w:rsid w:val="00C221D3"/>
    <w:rsid w:val="00C22ACC"/>
    <w:rsid w:val="00C22D1B"/>
    <w:rsid w:val="00C23292"/>
    <w:rsid w:val="00C2334F"/>
    <w:rsid w:val="00C23C16"/>
    <w:rsid w:val="00C24455"/>
    <w:rsid w:val="00C245DA"/>
    <w:rsid w:val="00C24DE1"/>
    <w:rsid w:val="00C25363"/>
    <w:rsid w:val="00C25367"/>
    <w:rsid w:val="00C2539A"/>
    <w:rsid w:val="00C25A45"/>
    <w:rsid w:val="00C260C1"/>
    <w:rsid w:val="00C26147"/>
    <w:rsid w:val="00C26320"/>
    <w:rsid w:val="00C26500"/>
    <w:rsid w:val="00C26B24"/>
    <w:rsid w:val="00C26E1A"/>
    <w:rsid w:val="00C27439"/>
    <w:rsid w:val="00C27B49"/>
    <w:rsid w:val="00C27C81"/>
    <w:rsid w:val="00C30C12"/>
    <w:rsid w:val="00C30E5F"/>
    <w:rsid w:val="00C3109F"/>
    <w:rsid w:val="00C312C0"/>
    <w:rsid w:val="00C315F0"/>
    <w:rsid w:val="00C3178A"/>
    <w:rsid w:val="00C31FFF"/>
    <w:rsid w:val="00C3272B"/>
    <w:rsid w:val="00C32E0B"/>
    <w:rsid w:val="00C32FE5"/>
    <w:rsid w:val="00C33039"/>
    <w:rsid w:val="00C33340"/>
    <w:rsid w:val="00C3339E"/>
    <w:rsid w:val="00C338F9"/>
    <w:rsid w:val="00C33971"/>
    <w:rsid w:val="00C33F96"/>
    <w:rsid w:val="00C343A6"/>
    <w:rsid w:val="00C34ACC"/>
    <w:rsid w:val="00C34E13"/>
    <w:rsid w:val="00C34EF7"/>
    <w:rsid w:val="00C354F8"/>
    <w:rsid w:val="00C355CA"/>
    <w:rsid w:val="00C35985"/>
    <w:rsid w:val="00C35C3C"/>
    <w:rsid w:val="00C366B8"/>
    <w:rsid w:val="00C36961"/>
    <w:rsid w:val="00C36D97"/>
    <w:rsid w:val="00C36FFA"/>
    <w:rsid w:val="00C3760A"/>
    <w:rsid w:val="00C37884"/>
    <w:rsid w:val="00C37BA3"/>
    <w:rsid w:val="00C37BE1"/>
    <w:rsid w:val="00C37C8F"/>
    <w:rsid w:val="00C37E49"/>
    <w:rsid w:val="00C37FD5"/>
    <w:rsid w:val="00C407A4"/>
    <w:rsid w:val="00C40886"/>
    <w:rsid w:val="00C41056"/>
    <w:rsid w:val="00C4116F"/>
    <w:rsid w:val="00C4187C"/>
    <w:rsid w:val="00C41963"/>
    <w:rsid w:val="00C41B31"/>
    <w:rsid w:val="00C41C90"/>
    <w:rsid w:val="00C41EDC"/>
    <w:rsid w:val="00C41EE7"/>
    <w:rsid w:val="00C42A56"/>
    <w:rsid w:val="00C42C8E"/>
    <w:rsid w:val="00C4324F"/>
    <w:rsid w:val="00C43449"/>
    <w:rsid w:val="00C43635"/>
    <w:rsid w:val="00C4415B"/>
    <w:rsid w:val="00C44317"/>
    <w:rsid w:val="00C44569"/>
    <w:rsid w:val="00C4488D"/>
    <w:rsid w:val="00C44D98"/>
    <w:rsid w:val="00C44F1F"/>
    <w:rsid w:val="00C44F4C"/>
    <w:rsid w:val="00C44FDD"/>
    <w:rsid w:val="00C451A2"/>
    <w:rsid w:val="00C455A4"/>
    <w:rsid w:val="00C45AFC"/>
    <w:rsid w:val="00C45B50"/>
    <w:rsid w:val="00C4658B"/>
    <w:rsid w:val="00C46888"/>
    <w:rsid w:val="00C46B3F"/>
    <w:rsid w:val="00C47706"/>
    <w:rsid w:val="00C47B30"/>
    <w:rsid w:val="00C47D8A"/>
    <w:rsid w:val="00C503F0"/>
    <w:rsid w:val="00C504B0"/>
    <w:rsid w:val="00C50DCB"/>
    <w:rsid w:val="00C51002"/>
    <w:rsid w:val="00C5115C"/>
    <w:rsid w:val="00C51455"/>
    <w:rsid w:val="00C51563"/>
    <w:rsid w:val="00C51839"/>
    <w:rsid w:val="00C52157"/>
    <w:rsid w:val="00C523B1"/>
    <w:rsid w:val="00C53533"/>
    <w:rsid w:val="00C5366A"/>
    <w:rsid w:val="00C53751"/>
    <w:rsid w:val="00C53837"/>
    <w:rsid w:val="00C53A36"/>
    <w:rsid w:val="00C53AC9"/>
    <w:rsid w:val="00C54A84"/>
    <w:rsid w:val="00C54B37"/>
    <w:rsid w:val="00C5519B"/>
    <w:rsid w:val="00C55D4C"/>
    <w:rsid w:val="00C56915"/>
    <w:rsid w:val="00C56CCA"/>
    <w:rsid w:val="00C56F7A"/>
    <w:rsid w:val="00C5799C"/>
    <w:rsid w:val="00C57FA5"/>
    <w:rsid w:val="00C603DB"/>
    <w:rsid w:val="00C604B3"/>
    <w:rsid w:val="00C6051F"/>
    <w:rsid w:val="00C6057D"/>
    <w:rsid w:val="00C605A4"/>
    <w:rsid w:val="00C60C3C"/>
    <w:rsid w:val="00C60D2F"/>
    <w:rsid w:val="00C60E0E"/>
    <w:rsid w:val="00C61263"/>
    <w:rsid w:val="00C61E94"/>
    <w:rsid w:val="00C626B3"/>
    <w:rsid w:val="00C62788"/>
    <w:rsid w:val="00C62EB9"/>
    <w:rsid w:val="00C62F6E"/>
    <w:rsid w:val="00C63135"/>
    <w:rsid w:val="00C6354F"/>
    <w:rsid w:val="00C63B15"/>
    <w:rsid w:val="00C63F2F"/>
    <w:rsid w:val="00C64316"/>
    <w:rsid w:val="00C6433B"/>
    <w:rsid w:val="00C64365"/>
    <w:rsid w:val="00C646A3"/>
    <w:rsid w:val="00C64824"/>
    <w:rsid w:val="00C64D90"/>
    <w:rsid w:val="00C64E49"/>
    <w:rsid w:val="00C6552C"/>
    <w:rsid w:val="00C656DE"/>
    <w:rsid w:val="00C657B5"/>
    <w:rsid w:val="00C657EE"/>
    <w:rsid w:val="00C65DB1"/>
    <w:rsid w:val="00C65E80"/>
    <w:rsid w:val="00C665AF"/>
    <w:rsid w:val="00C6690C"/>
    <w:rsid w:val="00C66BC8"/>
    <w:rsid w:val="00C66CC8"/>
    <w:rsid w:val="00C6726B"/>
    <w:rsid w:val="00C672BE"/>
    <w:rsid w:val="00C674BA"/>
    <w:rsid w:val="00C67B41"/>
    <w:rsid w:val="00C7037F"/>
    <w:rsid w:val="00C706C1"/>
    <w:rsid w:val="00C71111"/>
    <w:rsid w:val="00C71120"/>
    <w:rsid w:val="00C71175"/>
    <w:rsid w:val="00C711B4"/>
    <w:rsid w:val="00C712C4"/>
    <w:rsid w:val="00C71315"/>
    <w:rsid w:val="00C713BB"/>
    <w:rsid w:val="00C71B19"/>
    <w:rsid w:val="00C726C7"/>
    <w:rsid w:val="00C72DA1"/>
    <w:rsid w:val="00C7352D"/>
    <w:rsid w:val="00C7354A"/>
    <w:rsid w:val="00C73842"/>
    <w:rsid w:val="00C73A05"/>
    <w:rsid w:val="00C73ABA"/>
    <w:rsid w:val="00C73B46"/>
    <w:rsid w:val="00C746ED"/>
    <w:rsid w:val="00C74984"/>
    <w:rsid w:val="00C74AA7"/>
    <w:rsid w:val="00C75378"/>
    <w:rsid w:val="00C758D5"/>
    <w:rsid w:val="00C758E2"/>
    <w:rsid w:val="00C75FD4"/>
    <w:rsid w:val="00C76502"/>
    <w:rsid w:val="00C7689F"/>
    <w:rsid w:val="00C76A88"/>
    <w:rsid w:val="00C76C42"/>
    <w:rsid w:val="00C76C51"/>
    <w:rsid w:val="00C76E64"/>
    <w:rsid w:val="00C7709B"/>
    <w:rsid w:val="00C772B5"/>
    <w:rsid w:val="00C7733B"/>
    <w:rsid w:val="00C77809"/>
    <w:rsid w:val="00C77D1D"/>
    <w:rsid w:val="00C80278"/>
    <w:rsid w:val="00C8051B"/>
    <w:rsid w:val="00C80C7F"/>
    <w:rsid w:val="00C80FF1"/>
    <w:rsid w:val="00C81B00"/>
    <w:rsid w:val="00C81EB4"/>
    <w:rsid w:val="00C82115"/>
    <w:rsid w:val="00C82B21"/>
    <w:rsid w:val="00C82CA8"/>
    <w:rsid w:val="00C82EAF"/>
    <w:rsid w:val="00C82ECE"/>
    <w:rsid w:val="00C82F01"/>
    <w:rsid w:val="00C82F66"/>
    <w:rsid w:val="00C83352"/>
    <w:rsid w:val="00C837BF"/>
    <w:rsid w:val="00C83AC7"/>
    <w:rsid w:val="00C850C7"/>
    <w:rsid w:val="00C85327"/>
    <w:rsid w:val="00C85457"/>
    <w:rsid w:val="00C8599D"/>
    <w:rsid w:val="00C85C7A"/>
    <w:rsid w:val="00C85D17"/>
    <w:rsid w:val="00C85DBC"/>
    <w:rsid w:val="00C85DC9"/>
    <w:rsid w:val="00C86036"/>
    <w:rsid w:val="00C8616B"/>
    <w:rsid w:val="00C86190"/>
    <w:rsid w:val="00C866D2"/>
    <w:rsid w:val="00C866FC"/>
    <w:rsid w:val="00C86D47"/>
    <w:rsid w:val="00C86F7B"/>
    <w:rsid w:val="00C870C5"/>
    <w:rsid w:val="00C8748F"/>
    <w:rsid w:val="00C87543"/>
    <w:rsid w:val="00C87718"/>
    <w:rsid w:val="00C879C0"/>
    <w:rsid w:val="00C87FE4"/>
    <w:rsid w:val="00C90051"/>
    <w:rsid w:val="00C90399"/>
    <w:rsid w:val="00C904C9"/>
    <w:rsid w:val="00C909C4"/>
    <w:rsid w:val="00C90AC8"/>
    <w:rsid w:val="00C90D05"/>
    <w:rsid w:val="00C90F23"/>
    <w:rsid w:val="00C9100D"/>
    <w:rsid w:val="00C91070"/>
    <w:rsid w:val="00C91405"/>
    <w:rsid w:val="00C91A4C"/>
    <w:rsid w:val="00C91B7F"/>
    <w:rsid w:val="00C91C63"/>
    <w:rsid w:val="00C92386"/>
    <w:rsid w:val="00C927A5"/>
    <w:rsid w:val="00C92975"/>
    <w:rsid w:val="00C92A41"/>
    <w:rsid w:val="00C92D71"/>
    <w:rsid w:val="00C92ED6"/>
    <w:rsid w:val="00C92EF0"/>
    <w:rsid w:val="00C9327A"/>
    <w:rsid w:val="00C93747"/>
    <w:rsid w:val="00C9476A"/>
    <w:rsid w:val="00C94A09"/>
    <w:rsid w:val="00C94D0D"/>
    <w:rsid w:val="00C94FC8"/>
    <w:rsid w:val="00C94FFA"/>
    <w:rsid w:val="00C952E7"/>
    <w:rsid w:val="00C9589B"/>
    <w:rsid w:val="00C95BC7"/>
    <w:rsid w:val="00C95DF7"/>
    <w:rsid w:val="00C95F5B"/>
    <w:rsid w:val="00C9644C"/>
    <w:rsid w:val="00C96761"/>
    <w:rsid w:val="00C968B9"/>
    <w:rsid w:val="00C971BF"/>
    <w:rsid w:val="00C9730F"/>
    <w:rsid w:val="00C9747C"/>
    <w:rsid w:val="00C97641"/>
    <w:rsid w:val="00C97B99"/>
    <w:rsid w:val="00CA07B4"/>
    <w:rsid w:val="00CA1311"/>
    <w:rsid w:val="00CA166D"/>
    <w:rsid w:val="00CA1754"/>
    <w:rsid w:val="00CA177F"/>
    <w:rsid w:val="00CA178B"/>
    <w:rsid w:val="00CA1D86"/>
    <w:rsid w:val="00CA244B"/>
    <w:rsid w:val="00CA27B9"/>
    <w:rsid w:val="00CA3054"/>
    <w:rsid w:val="00CA31DE"/>
    <w:rsid w:val="00CA334E"/>
    <w:rsid w:val="00CA3565"/>
    <w:rsid w:val="00CA357E"/>
    <w:rsid w:val="00CA36B0"/>
    <w:rsid w:val="00CA3899"/>
    <w:rsid w:val="00CA38F8"/>
    <w:rsid w:val="00CA41F7"/>
    <w:rsid w:val="00CA47A6"/>
    <w:rsid w:val="00CA4B01"/>
    <w:rsid w:val="00CA553E"/>
    <w:rsid w:val="00CA604C"/>
    <w:rsid w:val="00CA6110"/>
    <w:rsid w:val="00CA61FD"/>
    <w:rsid w:val="00CA61FE"/>
    <w:rsid w:val="00CA63AC"/>
    <w:rsid w:val="00CA646E"/>
    <w:rsid w:val="00CA66C9"/>
    <w:rsid w:val="00CA67CD"/>
    <w:rsid w:val="00CA6D42"/>
    <w:rsid w:val="00CA6EEE"/>
    <w:rsid w:val="00CA7145"/>
    <w:rsid w:val="00CA73BC"/>
    <w:rsid w:val="00CA74A3"/>
    <w:rsid w:val="00CA781D"/>
    <w:rsid w:val="00CA799C"/>
    <w:rsid w:val="00CA7D8C"/>
    <w:rsid w:val="00CB0471"/>
    <w:rsid w:val="00CB04CF"/>
    <w:rsid w:val="00CB0625"/>
    <w:rsid w:val="00CB08D8"/>
    <w:rsid w:val="00CB0EC3"/>
    <w:rsid w:val="00CB11D8"/>
    <w:rsid w:val="00CB1387"/>
    <w:rsid w:val="00CB1596"/>
    <w:rsid w:val="00CB19F5"/>
    <w:rsid w:val="00CB1E03"/>
    <w:rsid w:val="00CB24BB"/>
    <w:rsid w:val="00CB2728"/>
    <w:rsid w:val="00CB275F"/>
    <w:rsid w:val="00CB27D8"/>
    <w:rsid w:val="00CB2996"/>
    <w:rsid w:val="00CB2C99"/>
    <w:rsid w:val="00CB2FFB"/>
    <w:rsid w:val="00CB3240"/>
    <w:rsid w:val="00CB36DA"/>
    <w:rsid w:val="00CB387D"/>
    <w:rsid w:val="00CB39DE"/>
    <w:rsid w:val="00CB41E3"/>
    <w:rsid w:val="00CB432E"/>
    <w:rsid w:val="00CB47FF"/>
    <w:rsid w:val="00CB4AD0"/>
    <w:rsid w:val="00CB4C33"/>
    <w:rsid w:val="00CB4DD2"/>
    <w:rsid w:val="00CB4EFD"/>
    <w:rsid w:val="00CB4FA1"/>
    <w:rsid w:val="00CB524C"/>
    <w:rsid w:val="00CB53F3"/>
    <w:rsid w:val="00CB59E5"/>
    <w:rsid w:val="00CB5D52"/>
    <w:rsid w:val="00CB5E13"/>
    <w:rsid w:val="00CB669C"/>
    <w:rsid w:val="00CB6AF9"/>
    <w:rsid w:val="00CB6E8C"/>
    <w:rsid w:val="00CB709F"/>
    <w:rsid w:val="00CB7136"/>
    <w:rsid w:val="00CB73E4"/>
    <w:rsid w:val="00CB7A60"/>
    <w:rsid w:val="00CB7B66"/>
    <w:rsid w:val="00CB7BA8"/>
    <w:rsid w:val="00CB7CDE"/>
    <w:rsid w:val="00CB7D63"/>
    <w:rsid w:val="00CB7DA1"/>
    <w:rsid w:val="00CB7F77"/>
    <w:rsid w:val="00CC03AB"/>
    <w:rsid w:val="00CC051E"/>
    <w:rsid w:val="00CC05FF"/>
    <w:rsid w:val="00CC0836"/>
    <w:rsid w:val="00CC0F1A"/>
    <w:rsid w:val="00CC10B2"/>
    <w:rsid w:val="00CC1118"/>
    <w:rsid w:val="00CC1121"/>
    <w:rsid w:val="00CC1124"/>
    <w:rsid w:val="00CC1822"/>
    <w:rsid w:val="00CC1924"/>
    <w:rsid w:val="00CC1935"/>
    <w:rsid w:val="00CC26E3"/>
    <w:rsid w:val="00CC281D"/>
    <w:rsid w:val="00CC2CDD"/>
    <w:rsid w:val="00CC3055"/>
    <w:rsid w:val="00CC3B52"/>
    <w:rsid w:val="00CC3DDE"/>
    <w:rsid w:val="00CC3DEE"/>
    <w:rsid w:val="00CC41A9"/>
    <w:rsid w:val="00CC4254"/>
    <w:rsid w:val="00CC4426"/>
    <w:rsid w:val="00CC4605"/>
    <w:rsid w:val="00CC4672"/>
    <w:rsid w:val="00CC4C38"/>
    <w:rsid w:val="00CC4C7F"/>
    <w:rsid w:val="00CC518A"/>
    <w:rsid w:val="00CC5263"/>
    <w:rsid w:val="00CC52FE"/>
    <w:rsid w:val="00CC53AA"/>
    <w:rsid w:val="00CC593C"/>
    <w:rsid w:val="00CC5BEF"/>
    <w:rsid w:val="00CC6632"/>
    <w:rsid w:val="00CC69F5"/>
    <w:rsid w:val="00CC6ABA"/>
    <w:rsid w:val="00CC6D8C"/>
    <w:rsid w:val="00CC707A"/>
    <w:rsid w:val="00CC778F"/>
    <w:rsid w:val="00CC7D37"/>
    <w:rsid w:val="00CC7DE5"/>
    <w:rsid w:val="00CD03D3"/>
    <w:rsid w:val="00CD03D9"/>
    <w:rsid w:val="00CD08CD"/>
    <w:rsid w:val="00CD0AD1"/>
    <w:rsid w:val="00CD10D5"/>
    <w:rsid w:val="00CD1D4F"/>
    <w:rsid w:val="00CD2D57"/>
    <w:rsid w:val="00CD2F92"/>
    <w:rsid w:val="00CD3B7D"/>
    <w:rsid w:val="00CD3C1A"/>
    <w:rsid w:val="00CD3DC2"/>
    <w:rsid w:val="00CD3EFF"/>
    <w:rsid w:val="00CD3F76"/>
    <w:rsid w:val="00CD425B"/>
    <w:rsid w:val="00CD42C1"/>
    <w:rsid w:val="00CD4484"/>
    <w:rsid w:val="00CD44B2"/>
    <w:rsid w:val="00CD458F"/>
    <w:rsid w:val="00CD46BB"/>
    <w:rsid w:val="00CD4CB3"/>
    <w:rsid w:val="00CD4F31"/>
    <w:rsid w:val="00CD5669"/>
    <w:rsid w:val="00CD56DD"/>
    <w:rsid w:val="00CD5EEB"/>
    <w:rsid w:val="00CD5FD5"/>
    <w:rsid w:val="00CD601F"/>
    <w:rsid w:val="00CD622F"/>
    <w:rsid w:val="00CD6711"/>
    <w:rsid w:val="00CD689D"/>
    <w:rsid w:val="00CD6E5C"/>
    <w:rsid w:val="00CD783D"/>
    <w:rsid w:val="00CD7CC6"/>
    <w:rsid w:val="00CE01AC"/>
    <w:rsid w:val="00CE07B4"/>
    <w:rsid w:val="00CE0842"/>
    <w:rsid w:val="00CE08D5"/>
    <w:rsid w:val="00CE0B28"/>
    <w:rsid w:val="00CE0CE3"/>
    <w:rsid w:val="00CE0D85"/>
    <w:rsid w:val="00CE0E82"/>
    <w:rsid w:val="00CE17F1"/>
    <w:rsid w:val="00CE1C71"/>
    <w:rsid w:val="00CE1E81"/>
    <w:rsid w:val="00CE1EA0"/>
    <w:rsid w:val="00CE1FB9"/>
    <w:rsid w:val="00CE2163"/>
    <w:rsid w:val="00CE26BB"/>
    <w:rsid w:val="00CE2754"/>
    <w:rsid w:val="00CE2CCE"/>
    <w:rsid w:val="00CE3015"/>
    <w:rsid w:val="00CE360A"/>
    <w:rsid w:val="00CE3B0B"/>
    <w:rsid w:val="00CE3EDB"/>
    <w:rsid w:val="00CE453E"/>
    <w:rsid w:val="00CE480F"/>
    <w:rsid w:val="00CE494F"/>
    <w:rsid w:val="00CE4E26"/>
    <w:rsid w:val="00CE51CF"/>
    <w:rsid w:val="00CE56CE"/>
    <w:rsid w:val="00CE680B"/>
    <w:rsid w:val="00CE6848"/>
    <w:rsid w:val="00CE6B34"/>
    <w:rsid w:val="00CE6B73"/>
    <w:rsid w:val="00CE6F22"/>
    <w:rsid w:val="00CE73DC"/>
    <w:rsid w:val="00CE7A28"/>
    <w:rsid w:val="00CE7AC3"/>
    <w:rsid w:val="00CE7FF5"/>
    <w:rsid w:val="00CF027A"/>
    <w:rsid w:val="00CF0341"/>
    <w:rsid w:val="00CF04D4"/>
    <w:rsid w:val="00CF09AD"/>
    <w:rsid w:val="00CF0C7B"/>
    <w:rsid w:val="00CF0CD3"/>
    <w:rsid w:val="00CF0D83"/>
    <w:rsid w:val="00CF1094"/>
    <w:rsid w:val="00CF1D97"/>
    <w:rsid w:val="00CF2445"/>
    <w:rsid w:val="00CF249C"/>
    <w:rsid w:val="00CF2646"/>
    <w:rsid w:val="00CF288C"/>
    <w:rsid w:val="00CF2D70"/>
    <w:rsid w:val="00CF3168"/>
    <w:rsid w:val="00CF31CB"/>
    <w:rsid w:val="00CF3302"/>
    <w:rsid w:val="00CF34CA"/>
    <w:rsid w:val="00CF3B37"/>
    <w:rsid w:val="00CF4291"/>
    <w:rsid w:val="00CF43FD"/>
    <w:rsid w:val="00CF45E4"/>
    <w:rsid w:val="00CF467A"/>
    <w:rsid w:val="00CF47CC"/>
    <w:rsid w:val="00CF498A"/>
    <w:rsid w:val="00CF4F1E"/>
    <w:rsid w:val="00CF5145"/>
    <w:rsid w:val="00CF53AA"/>
    <w:rsid w:val="00CF58B0"/>
    <w:rsid w:val="00CF5B9C"/>
    <w:rsid w:val="00CF5E1C"/>
    <w:rsid w:val="00CF5EB8"/>
    <w:rsid w:val="00CF61CF"/>
    <w:rsid w:val="00CF67E4"/>
    <w:rsid w:val="00CF6B0A"/>
    <w:rsid w:val="00CF730E"/>
    <w:rsid w:val="00CF781F"/>
    <w:rsid w:val="00D0014A"/>
    <w:rsid w:val="00D00517"/>
    <w:rsid w:val="00D0140D"/>
    <w:rsid w:val="00D0156E"/>
    <w:rsid w:val="00D01827"/>
    <w:rsid w:val="00D01ACC"/>
    <w:rsid w:val="00D01E9C"/>
    <w:rsid w:val="00D022FB"/>
    <w:rsid w:val="00D025CC"/>
    <w:rsid w:val="00D02BA5"/>
    <w:rsid w:val="00D02D18"/>
    <w:rsid w:val="00D02FDC"/>
    <w:rsid w:val="00D0313C"/>
    <w:rsid w:val="00D03FA1"/>
    <w:rsid w:val="00D04664"/>
    <w:rsid w:val="00D04AC3"/>
    <w:rsid w:val="00D04E80"/>
    <w:rsid w:val="00D05149"/>
    <w:rsid w:val="00D05837"/>
    <w:rsid w:val="00D060CF"/>
    <w:rsid w:val="00D06103"/>
    <w:rsid w:val="00D061EB"/>
    <w:rsid w:val="00D06B7D"/>
    <w:rsid w:val="00D06FA0"/>
    <w:rsid w:val="00D077D1"/>
    <w:rsid w:val="00D07A28"/>
    <w:rsid w:val="00D07A47"/>
    <w:rsid w:val="00D07D2B"/>
    <w:rsid w:val="00D10397"/>
    <w:rsid w:val="00D109EC"/>
    <w:rsid w:val="00D10CD5"/>
    <w:rsid w:val="00D11677"/>
    <w:rsid w:val="00D121D5"/>
    <w:rsid w:val="00D12268"/>
    <w:rsid w:val="00D12476"/>
    <w:rsid w:val="00D12A54"/>
    <w:rsid w:val="00D13172"/>
    <w:rsid w:val="00D131B5"/>
    <w:rsid w:val="00D1330D"/>
    <w:rsid w:val="00D136DB"/>
    <w:rsid w:val="00D13AF1"/>
    <w:rsid w:val="00D13C10"/>
    <w:rsid w:val="00D13E72"/>
    <w:rsid w:val="00D141EF"/>
    <w:rsid w:val="00D14374"/>
    <w:rsid w:val="00D14669"/>
    <w:rsid w:val="00D14E01"/>
    <w:rsid w:val="00D14FE1"/>
    <w:rsid w:val="00D1508A"/>
    <w:rsid w:val="00D154CD"/>
    <w:rsid w:val="00D155BE"/>
    <w:rsid w:val="00D15886"/>
    <w:rsid w:val="00D15A3B"/>
    <w:rsid w:val="00D15F8D"/>
    <w:rsid w:val="00D164EC"/>
    <w:rsid w:val="00D165A4"/>
    <w:rsid w:val="00D16821"/>
    <w:rsid w:val="00D1764B"/>
    <w:rsid w:val="00D17AF8"/>
    <w:rsid w:val="00D17CF5"/>
    <w:rsid w:val="00D17F2A"/>
    <w:rsid w:val="00D17FDB"/>
    <w:rsid w:val="00D201B3"/>
    <w:rsid w:val="00D207B1"/>
    <w:rsid w:val="00D2091E"/>
    <w:rsid w:val="00D20A42"/>
    <w:rsid w:val="00D20E5A"/>
    <w:rsid w:val="00D2103F"/>
    <w:rsid w:val="00D21652"/>
    <w:rsid w:val="00D2173C"/>
    <w:rsid w:val="00D21964"/>
    <w:rsid w:val="00D21F6C"/>
    <w:rsid w:val="00D22C06"/>
    <w:rsid w:val="00D22CA2"/>
    <w:rsid w:val="00D22D2A"/>
    <w:rsid w:val="00D22D65"/>
    <w:rsid w:val="00D2308F"/>
    <w:rsid w:val="00D2344C"/>
    <w:rsid w:val="00D239CD"/>
    <w:rsid w:val="00D24FB5"/>
    <w:rsid w:val="00D25150"/>
    <w:rsid w:val="00D258D9"/>
    <w:rsid w:val="00D25A9C"/>
    <w:rsid w:val="00D25B00"/>
    <w:rsid w:val="00D260FB"/>
    <w:rsid w:val="00D2615B"/>
    <w:rsid w:val="00D26A34"/>
    <w:rsid w:val="00D26A4E"/>
    <w:rsid w:val="00D274A4"/>
    <w:rsid w:val="00D2766A"/>
    <w:rsid w:val="00D2776F"/>
    <w:rsid w:val="00D277F6"/>
    <w:rsid w:val="00D2798A"/>
    <w:rsid w:val="00D27B2B"/>
    <w:rsid w:val="00D27E83"/>
    <w:rsid w:val="00D30834"/>
    <w:rsid w:val="00D30951"/>
    <w:rsid w:val="00D30A94"/>
    <w:rsid w:val="00D30AA3"/>
    <w:rsid w:val="00D30B76"/>
    <w:rsid w:val="00D31B33"/>
    <w:rsid w:val="00D31C16"/>
    <w:rsid w:val="00D31CD3"/>
    <w:rsid w:val="00D32042"/>
    <w:rsid w:val="00D321DE"/>
    <w:rsid w:val="00D329B6"/>
    <w:rsid w:val="00D32CA8"/>
    <w:rsid w:val="00D32E84"/>
    <w:rsid w:val="00D33601"/>
    <w:rsid w:val="00D336D2"/>
    <w:rsid w:val="00D33C87"/>
    <w:rsid w:val="00D33FFA"/>
    <w:rsid w:val="00D348C7"/>
    <w:rsid w:val="00D34CE9"/>
    <w:rsid w:val="00D34DC5"/>
    <w:rsid w:val="00D34F28"/>
    <w:rsid w:val="00D354D6"/>
    <w:rsid w:val="00D35AA0"/>
    <w:rsid w:val="00D3615B"/>
    <w:rsid w:val="00D3639F"/>
    <w:rsid w:val="00D3677F"/>
    <w:rsid w:val="00D367D2"/>
    <w:rsid w:val="00D369AE"/>
    <w:rsid w:val="00D36F04"/>
    <w:rsid w:val="00D373EC"/>
    <w:rsid w:val="00D37B05"/>
    <w:rsid w:val="00D37BF7"/>
    <w:rsid w:val="00D37D5D"/>
    <w:rsid w:val="00D40336"/>
    <w:rsid w:val="00D4076D"/>
    <w:rsid w:val="00D40836"/>
    <w:rsid w:val="00D40D81"/>
    <w:rsid w:val="00D41709"/>
    <w:rsid w:val="00D4215C"/>
    <w:rsid w:val="00D42410"/>
    <w:rsid w:val="00D4247F"/>
    <w:rsid w:val="00D42602"/>
    <w:rsid w:val="00D42BB8"/>
    <w:rsid w:val="00D434CF"/>
    <w:rsid w:val="00D4350B"/>
    <w:rsid w:val="00D4379C"/>
    <w:rsid w:val="00D448CE"/>
    <w:rsid w:val="00D44961"/>
    <w:rsid w:val="00D44C82"/>
    <w:rsid w:val="00D4538C"/>
    <w:rsid w:val="00D45AEF"/>
    <w:rsid w:val="00D46619"/>
    <w:rsid w:val="00D46E8F"/>
    <w:rsid w:val="00D46EFB"/>
    <w:rsid w:val="00D4765E"/>
    <w:rsid w:val="00D500FB"/>
    <w:rsid w:val="00D50215"/>
    <w:rsid w:val="00D50AD4"/>
    <w:rsid w:val="00D50F2D"/>
    <w:rsid w:val="00D5102E"/>
    <w:rsid w:val="00D510E2"/>
    <w:rsid w:val="00D51467"/>
    <w:rsid w:val="00D5157B"/>
    <w:rsid w:val="00D51815"/>
    <w:rsid w:val="00D51F62"/>
    <w:rsid w:val="00D524D0"/>
    <w:rsid w:val="00D52F32"/>
    <w:rsid w:val="00D533AC"/>
    <w:rsid w:val="00D535A0"/>
    <w:rsid w:val="00D53672"/>
    <w:rsid w:val="00D53A78"/>
    <w:rsid w:val="00D53C50"/>
    <w:rsid w:val="00D53C87"/>
    <w:rsid w:val="00D53D20"/>
    <w:rsid w:val="00D53F15"/>
    <w:rsid w:val="00D5492C"/>
    <w:rsid w:val="00D54F20"/>
    <w:rsid w:val="00D55A8F"/>
    <w:rsid w:val="00D55DEE"/>
    <w:rsid w:val="00D55E21"/>
    <w:rsid w:val="00D56248"/>
    <w:rsid w:val="00D5626D"/>
    <w:rsid w:val="00D5688F"/>
    <w:rsid w:val="00D56950"/>
    <w:rsid w:val="00D56C51"/>
    <w:rsid w:val="00D56F15"/>
    <w:rsid w:val="00D60B56"/>
    <w:rsid w:val="00D60C23"/>
    <w:rsid w:val="00D60C6C"/>
    <w:rsid w:val="00D60F16"/>
    <w:rsid w:val="00D612DD"/>
    <w:rsid w:val="00D623CD"/>
    <w:rsid w:val="00D62693"/>
    <w:rsid w:val="00D628CB"/>
    <w:rsid w:val="00D62A8A"/>
    <w:rsid w:val="00D62D00"/>
    <w:rsid w:val="00D62D22"/>
    <w:rsid w:val="00D62DC1"/>
    <w:rsid w:val="00D630AB"/>
    <w:rsid w:val="00D6329F"/>
    <w:rsid w:val="00D637FB"/>
    <w:rsid w:val="00D63EF8"/>
    <w:rsid w:val="00D6423F"/>
    <w:rsid w:val="00D64996"/>
    <w:rsid w:val="00D64B4C"/>
    <w:rsid w:val="00D64BF7"/>
    <w:rsid w:val="00D64F8F"/>
    <w:rsid w:val="00D65028"/>
    <w:rsid w:val="00D6525A"/>
    <w:rsid w:val="00D65620"/>
    <w:rsid w:val="00D65F81"/>
    <w:rsid w:val="00D661DE"/>
    <w:rsid w:val="00D6623B"/>
    <w:rsid w:val="00D6646D"/>
    <w:rsid w:val="00D66A95"/>
    <w:rsid w:val="00D66D09"/>
    <w:rsid w:val="00D67003"/>
    <w:rsid w:val="00D67726"/>
    <w:rsid w:val="00D67F31"/>
    <w:rsid w:val="00D704D4"/>
    <w:rsid w:val="00D70683"/>
    <w:rsid w:val="00D70ACE"/>
    <w:rsid w:val="00D70BF5"/>
    <w:rsid w:val="00D71349"/>
    <w:rsid w:val="00D71632"/>
    <w:rsid w:val="00D71874"/>
    <w:rsid w:val="00D71AF7"/>
    <w:rsid w:val="00D72080"/>
    <w:rsid w:val="00D72342"/>
    <w:rsid w:val="00D723BE"/>
    <w:rsid w:val="00D726F5"/>
    <w:rsid w:val="00D7298E"/>
    <w:rsid w:val="00D72AE5"/>
    <w:rsid w:val="00D73096"/>
    <w:rsid w:val="00D733BD"/>
    <w:rsid w:val="00D73482"/>
    <w:rsid w:val="00D7390E"/>
    <w:rsid w:val="00D73D70"/>
    <w:rsid w:val="00D741FF"/>
    <w:rsid w:val="00D7439C"/>
    <w:rsid w:val="00D74582"/>
    <w:rsid w:val="00D74619"/>
    <w:rsid w:val="00D7461C"/>
    <w:rsid w:val="00D749F2"/>
    <w:rsid w:val="00D750C7"/>
    <w:rsid w:val="00D75AA9"/>
    <w:rsid w:val="00D75E95"/>
    <w:rsid w:val="00D75EFB"/>
    <w:rsid w:val="00D76FCE"/>
    <w:rsid w:val="00D771C7"/>
    <w:rsid w:val="00D773A2"/>
    <w:rsid w:val="00D80095"/>
    <w:rsid w:val="00D8046A"/>
    <w:rsid w:val="00D80C78"/>
    <w:rsid w:val="00D80E8A"/>
    <w:rsid w:val="00D81112"/>
    <w:rsid w:val="00D8250E"/>
    <w:rsid w:val="00D828A0"/>
    <w:rsid w:val="00D836A4"/>
    <w:rsid w:val="00D83C41"/>
    <w:rsid w:val="00D854DD"/>
    <w:rsid w:val="00D85623"/>
    <w:rsid w:val="00D85861"/>
    <w:rsid w:val="00D85AFE"/>
    <w:rsid w:val="00D8645C"/>
    <w:rsid w:val="00D86576"/>
    <w:rsid w:val="00D86C84"/>
    <w:rsid w:val="00D87717"/>
    <w:rsid w:val="00D87ADC"/>
    <w:rsid w:val="00D87C03"/>
    <w:rsid w:val="00D87F4C"/>
    <w:rsid w:val="00D901E5"/>
    <w:rsid w:val="00D90D4E"/>
    <w:rsid w:val="00D90D86"/>
    <w:rsid w:val="00D90D8C"/>
    <w:rsid w:val="00D91121"/>
    <w:rsid w:val="00D91482"/>
    <w:rsid w:val="00D9193D"/>
    <w:rsid w:val="00D91CA1"/>
    <w:rsid w:val="00D91DCF"/>
    <w:rsid w:val="00D9217D"/>
    <w:rsid w:val="00D922FD"/>
    <w:rsid w:val="00D9236B"/>
    <w:rsid w:val="00D92E15"/>
    <w:rsid w:val="00D93141"/>
    <w:rsid w:val="00D93226"/>
    <w:rsid w:val="00D93356"/>
    <w:rsid w:val="00D93548"/>
    <w:rsid w:val="00D93859"/>
    <w:rsid w:val="00D93AB8"/>
    <w:rsid w:val="00D94094"/>
    <w:rsid w:val="00D948A4"/>
    <w:rsid w:val="00D94AE9"/>
    <w:rsid w:val="00D94B89"/>
    <w:rsid w:val="00D94EC3"/>
    <w:rsid w:val="00D94EEE"/>
    <w:rsid w:val="00D94F86"/>
    <w:rsid w:val="00D953E7"/>
    <w:rsid w:val="00D954D7"/>
    <w:rsid w:val="00D9562A"/>
    <w:rsid w:val="00D958AB"/>
    <w:rsid w:val="00D95CBB"/>
    <w:rsid w:val="00D95E53"/>
    <w:rsid w:val="00D96D29"/>
    <w:rsid w:val="00D970B1"/>
    <w:rsid w:val="00D97107"/>
    <w:rsid w:val="00D972B2"/>
    <w:rsid w:val="00D97546"/>
    <w:rsid w:val="00D9798B"/>
    <w:rsid w:val="00DA0794"/>
    <w:rsid w:val="00DA08F9"/>
    <w:rsid w:val="00DA09FC"/>
    <w:rsid w:val="00DA0F85"/>
    <w:rsid w:val="00DA15FA"/>
    <w:rsid w:val="00DA1618"/>
    <w:rsid w:val="00DA1932"/>
    <w:rsid w:val="00DA1D67"/>
    <w:rsid w:val="00DA1F93"/>
    <w:rsid w:val="00DA2C44"/>
    <w:rsid w:val="00DA2F10"/>
    <w:rsid w:val="00DA3470"/>
    <w:rsid w:val="00DA382D"/>
    <w:rsid w:val="00DA3903"/>
    <w:rsid w:val="00DA3D89"/>
    <w:rsid w:val="00DA3DD1"/>
    <w:rsid w:val="00DA47C5"/>
    <w:rsid w:val="00DA5035"/>
    <w:rsid w:val="00DA5294"/>
    <w:rsid w:val="00DA5460"/>
    <w:rsid w:val="00DA5976"/>
    <w:rsid w:val="00DA5B16"/>
    <w:rsid w:val="00DA5F03"/>
    <w:rsid w:val="00DA60FC"/>
    <w:rsid w:val="00DA627C"/>
    <w:rsid w:val="00DA6566"/>
    <w:rsid w:val="00DA6B9E"/>
    <w:rsid w:val="00DA6E0C"/>
    <w:rsid w:val="00DA70FB"/>
    <w:rsid w:val="00DA74C3"/>
    <w:rsid w:val="00DA7852"/>
    <w:rsid w:val="00DA7F49"/>
    <w:rsid w:val="00DB0050"/>
    <w:rsid w:val="00DB0121"/>
    <w:rsid w:val="00DB0411"/>
    <w:rsid w:val="00DB041B"/>
    <w:rsid w:val="00DB051F"/>
    <w:rsid w:val="00DB0D28"/>
    <w:rsid w:val="00DB0EDD"/>
    <w:rsid w:val="00DB10E2"/>
    <w:rsid w:val="00DB1A28"/>
    <w:rsid w:val="00DB1C21"/>
    <w:rsid w:val="00DB1EC2"/>
    <w:rsid w:val="00DB23A4"/>
    <w:rsid w:val="00DB288E"/>
    <w:rsid w:val="00DB2A9E"/>
    <w:rsid w:val="00DB2ACD"/>
    <w:rsid w:val="00DB2ADD"/>
    <w:rsid w:val="00DB32EF"/>
    <w:rsid w:val="00DB33CF"/>
    <w:rsid w:val="00DB3631"/>
    <w:rsid w:val="00DB374C"/>
    <w:rsid w:val="00DB3B09"/>
    <w:rsid w:val="00DB3CE7"/>
    <w:rsid w:val="00DB4299"/>
    <w:rsid w:val="00DB476C"/>
    <w:rsid w:val="00DB48F5"/>
    <w:rsid w:val="00DB4D1E"/>
    <w:rsid w:val="00DB5205"/>
    <w:rsid w:val="00DB52D3"/>
    <w:rsid w:val="00DB553B"/>
    <w:rsid w:val="00DB5AE1"/>
    <w:rsid w:val="00DB5F66"/>
    <w:rsid w:val="00DB60EC"/>
    <w:rsid w:val="00DB63BC"/>
    <w:rsid w:val="00DB6416"/>
    <w:rsid w:val="00DB662C"/>
    <w:rsid w:val="00DB6D96"/>
    <w:rsid w:val="00DB6E50"/>
    <w:rsid w:val="00DB6EEB"/>
    <w:rsid w:val="00DB700F"/>
    <w:rsid w:val="00DB7871"/>
    <w:rsid w:val="00DB797D"/>
    <w:rsid w:val="00DB7F8E"/>
    <w:rsid w:val="00DC092C"/>
    <w:rsid w:val="00DC0D28"/>
    <w:rsid w:val="00DC0E1E"/>
    <w:rsid w:val="00DC0F42"/>
    <w:rsid w:val="00DC107A"/>
    <w:rsid w:val="00DC10B8"/>
    <w:rsid w:val="00DC11D3"/>
    <w:rsid w:val="00DC1493"/>
    <w:rsid w:val="00DC1515"/>
    <w:rsid w:val="00DC1A7E"/>
    <w:rsid w:val="00DC1B02"/>
    <w:rsid w:val="00DC1B71"/>
    <w:rsid w:val="00DC1E50"/>
    <w:rsid w:val="00DC24BB"/>
    <w:rsid w:val="00DC27C0"/>
    <w:rsid w:val="00DC2B1A"/>
    <w:rsid w:val="00DC2CB3"/>
    <w:rsid w:val="00DC3C7B"/>
    <w:rsid w:val="00DC3EA6"/>
    <w:rsid w:val="00DC4466"/>
    <w:rsid w:val="00DC45EC"/>
    <w:rsid w:val="00DC4921"/>
    <w:rsid w:val="00DC4CE2"/>
    <w:rsid w:val="00DC4D35"/>
    <w:rsid w:val="00DC5748"/>
    <w:rsid w:val="00DC59FE"/>
    <w:rsid w:val="00DC5CA9"/>
    <w:rsid w:val="00DC5F31"/>
    <w:rsid w:val="00DC606D"/>
    <w:rsid w:val="00DC6538"/>
    <w:rsid w:val="00DC69EF"/>
    <w:rsid w:val="00DC705C"/>
    <w:rsid w:val="00DC72D8"/>
    <w:rsid w:val="00DC733B"/>
    <w:rsid w:val="00DC74D7"/>
    <w:rsid w:val="00DC7553"/>
    <w:rsid w:val="00DC7AE2"/>
    <w:rsid w:val="00DC7E48"/>
    <w:rsid w:val="00DC7F11"/>
    <w:rsid w:val="00DC7F70"/>
    <w:rsid w:val="00DC7FCC"/>
    <w:rsid w:val="00DD0364"/>
    <w:rsid w:val="00DD07A8"/>
    <w:rsid w:val="00DD07C7"/>
    <w:rsid w:val="00DD0C41"/>
    <w:rsid w:val="00DD1211"/>
    <w:rsid w:val="00DD1670"/>
    <w:rsid w:val="00DD1C41"/>
    <w:rsid w:val="00DD1D8C"/>
    <w:rsid w:val="00DD2119"/>
    <w:rsid w:val="00DD2254"/>
    <w:rsid w:val="00DD2304"/>
    <w:rsid w:val="00DD2310"/>
    <w:rsid w:val="00DD2B6E"/>
    <w:rsid w:val="00DD32AD"/>
    <w:rsid w:val="00DD3715"/>
    <w:rsid w:val="00DD3796"/>
    <w:rsid w:val="00DD3BF0"/>
    <w:rsid w:val="00DD3EA5"/>
    <w:rsid w:val="00DD414B"/>
    <w:rsid w:val="00DD47B8"/>
    <w:rsid w:val="00DD4A2C"/>
    <w:rsid w:val="00DD4B8B"/>
    <w:rsid w:val="00DD4F4D"/>
    <w:rsid w:val="00DD4FE8"/>
    <w:rsid w:val="00DD5108"/>
    <w:rsid w:val="00DD51B5"/>
    <w:rsid w:val="00DD52D2"/>
    <w:rsid w:val="00DD564C"/>
    <w:rsid w:val="00DD5FFF"/>
    <w:rsid w:val="00DD6181"/>
    <w:rsid w:val="00DD6AE3"/>
    <w:rsid w:val="00DD7327"/>
    <w:rsid w:val="00DE0816"/>
    <w:rsid w:val="00DE085D"/>
    <w:rsid w:val="00DE15D4"/>
    <w:rsid w:val="00DE1854"/>
    <w:rsid w:val="00DE1941"/>
    <w:rsid w:val="00DE1A4A"/>
    <w:rsid w:val="00DE22E5"/>
    <w:rsid w:val="00DE23E9"/>
    <w:rsid w:val="00DE27E8"/>
    <w:rsid w:val="00DE2BD7"/>
    <w:rsid w:val="00DE303C"/>
    <w:rsid w:val="00DE34EB"/>
    <w:rsid w:val="00DE43F5"/>
    <w:rsid w:val="00DE4B5C"/>
    <w:rsid w:val="00DE4C4D"/>
    <w:rsid w:val="00DE4DC1"/>
    <w:rsid w:val="00DE503F"/>
    <w:rsid w:val="00DE50CE"/>
    <w:rsid w:val="00DE550C"/>
    <w:rsid w:val="00DE56E3"/>
    <w:rsid w:val="00DE5B72"/>
    <w:rsid w:val="00DE63AF"/>
    <w:rsid w:val="00DE63CD"/>
    <w:rsid w:val="00DE6CF3"/>
    <w:rsid w:val="00DE6DCA"/>
    <w:rsid w:val="00DE6DFE"/>
    <w:rsid w:val="00DE6F7F"/>
    <w:rsid w:val="00DE7426"/>
    <w:rsid w:val="00DE7B31"/>
    <w:rsid w:val="00DE7E53"/>
    <w:rsid w:val="00DF05CB"/>
    <w:rsid w:val="00DF0832"/>
    <w:rsid w:val="00DF0E4A"/>
    <w:rsid w:val="00DF0EA7"/>
    <w:rsid w:val="00DF18DF"/>
    <w:rsid w:val="00DF1E42"/>
    <w:rsid w:val="00DF1EFF"/>
    <w:rsid w:val="00DF25EC"/>
    <w:rsid w:val="00DF26D1"/>
    <w:rsid w:val="00DF2744"/>
    <w:rsid w:val="00DF27E8"/>
    <w:rsid w:val="00DF2C85"/>
    <w:rsid w:val="00DF2FDB"/>
    <w:rsid w:val="00DF356F"/>
    <w:rsid w:val="00DF39A4"/>
    <w:rsid w:val="00DF3F23"/>
    <w:rsid w:val="00DF46C4"/>
    <w:rsid w:val="00DF46F4"/>
    <w:rsid w:val="00DF51E0"/>
    <w:rsid w:val="00DF5755"/>
    <w:rsid w:val="00DF58AC"/>
    <w:rsid w:val="00DF5909"/>
    <w:rsid w:val="00DF5991"/>
    <w:rsid w:val="00DF601A"/>
    <w:rsid w:val="00DF61F2"/>
    <w:rsid w:val="00DF6799"/>
    <w:rsid w:val="00DF6B2E"/>
    <w:rsid w:val="00DF6F1F"/>
    <w:rsid w:val="00DF6F30"/>
    <w:rsid w:val="00DF7076"/>
    <w:rsid w:val="00DF7475"/>
    <w:rsid w:val="00DF78B5"/>
    <w:rsid w:val="00DF7C83"/>
    <w:rsid w:val="00E0008F"/>
    <w:rsid w:val="00E009E9"/>
    <w:rsid w:val="00E00A50"/>
    <w:rsid w:val="00E00BE8"/>
    <w:rsid w:val="00E010D8"/>
    <w:rsid w:val="00E016CA"/>
    <w:rsid w:val="00E01978"/>
    <w:rsid w:val="00E01D34"/>
    <w:rsid w:val="00E02045"/>
    <w:rsid w:val="00E0230A"/>
    <w:rsid w:val="00E025F6"/>
    <w:rsid w:val="00E03097"/>
    <w:rsid w:val="00E03750"/>
    <w:rsid w:val="00E0460E"/>
    <w:rsid w:val="00E049D8"/>
    <w:rsid w:val="00E04AF8"/>
    <w:rsid w:val="00E04B2E"/>
    <w:rsid w:val="00E05082"/>
    <w:rsid w:val="00E050FC"/>
    <w:rsid w:val="00E0559F"/>
    <w:rsid w:val="00E055A8"/>
    <w:rsid w:val="00E055DE"/>
    <w:rsid w:val="00E059DB"/>
    <w:rsid w:val="00E05CF8"/>
    <w:rsid w:val="00E068E2"/>
    <w:rsid w:val="00E06F09"/>
    <w:rsid w:val="00E07055"/>
    <w:rsid w:val="00E075D8"/>
    <w:rsid w:val="00E076F2"/>
    <w:rsid w:val="00E07C87"/>
    <w:rsid w:val="00E07D2F"/>
    <w:rsid w:val="00E102E1"/>
    <w:rsid w:val="00E10890"/>
    <w:rsid w:val="00E10C60"/>
    <w:rsid w:val="00E10CE3"/>
    <w:rsid w:val="00E10E17"/>
    <w:rsid w:val="00E10E25"/>
    <w:rsid w:val="00E116E2"/>
    <w:rsid w:val="00E119BE"/>
    <w:rsid w:val="00E11DE3"/>
    <w:rsid w:val="00E11E54"/>
    <w:rsid w:val="00E11EEB"/>
    <w:rsid w:val="00E11F2B"/>
    <w:rsid w:val="00E121C6"/>
    <w:rsid w:val="00E121E0"/>
    <w:rsid w:val="00E1225E"/>
    <w:rsid w:val="00E123F3"/>
    <w:rsid w:val="00E126C6"/>
    <w:rsid w:val="00E128A8"/>
    <w:rsid w:val="00E12F6F"/>
    <w:rsid w:val="00E1320F"/>
    <w:rsid w:val="00E13230"/>
    <w:rsid w:val="00E1341F"/>
    <w:rsid w:val="00E134A6"/>
    <w:rsid w:val="00E135AE"/>
    <w:rsid w:val="00E1396D"/>
    <w:rsid w:val="00E13F3D"/>
    <w:rsid w:val="00E13FCE"/>
    <w:rsid w:val="00E13FDE"/>
    <w:rsid w:val="00E14097"/>
    <w:rsid w:val="00E14560"/>
    <w:rsid w:val="00E14836"/>
    <w:rsid w:val="00E149FD"/>
    <w:rsid w:val="00E14C44"/>
    <w:rsid w:val="00E1506A"/>
    <w:rsid w:val="00E15218"/>
    <w:rsid w:val="00E15317"/>
    <w:rsid w:val="00E15476"/>
    <w:rsid w:val="00E15524"/>
    <w:rsid w:val="00E15882"/>
    <w:rsid w:val="00E15959"/>
    <w:rsid w:val="00E1663B"/>
    <w:rsid w:val="00E1663D"/>
    <w:rsid w:val="00E16A26"/>
    <w:rsid w:val="00E16CEA"/>
    <w:rsid w:val="00E16EC6"/>
    <w:rsid w:val="00E16F1B"/>
    <w:rsid w:val="00E1757B"/>
    <w:rsid w:val="00E179C7"/>
    <w:rsid w:val="00E17A45"/>
    <w:rsid w:val="00E17C13"/>
    <w:rsid w:val="00E2012F"/>
    <w:rsid w:val="00E2013F"/>
    <w:rsid w:val="00E20144"/>
    <w:rsid w:val="00E203F6"/>
    <w:rsid w:val="00E204CF"/>
    <w:rsid w:val="00E2053E"/>
    <w:rsid w:val="00E20B93"/>
    <w:rsid w:val="00E20CDB"/>
    <w:rsid w:val="00E21335"/>
    <w:rsid w:val="00E2186A"/>
    <w:rsid w:val="00E218A0"/>
    <w:rsid w:val="00E21C49"/>
    <w:rsid w:val="00E21E2E"/>
    <w:rsid w:val="00E21F48"/>
    <w:rsid w:val="00E223D5"/>
    <w:rsid w:val="00E226AA"/>
    <w:rsid w:val="00E22752"/>
    <w:rsid w:val="00E227AE"/>
    <w:rsid w:val="00E22DF5"/>
    <w:rsid w:val="00E23834"/>
    <w:rsid w:val="00E2388A"/>
    <w:rsid w:val="00E23A76"/>
    <w:rsid w:val="00E23CB0"/>
    <w:rsid w:val="00E242D8"/>
    <w:rsid w:val="00E242FD"/>
    <w:rsid w:val="00E24966"/>
    <w:rsid w:val="00E24CC4"/>
    <w:rsid w:val="00E2504C"/>
    <w:rsid w:val="00E25407"/>
    <w:rsid w:val="00E25546"/>
    <w:rsid w:val="00E2597B"/>
    <w:rsid w:val="00E25AD3"/>
    <w:rsid w:val="00E2620F"/>
    <w:rsid w:val="00E26351"/>
    <w:rsid w:val="00E267A0"/>
    <w:rsid w:val="00E26B31"/>
    <w:rsid w:val="00E26B8E"/>
    <w:rsid w:val="00E26BA9"/>
    <w:rsid w:val="00E26FA1"/>
    <w:rsid w:val="00E270EB"/>
    <w:rsid w:val="00E2725D"/>
    <w:rsid w:val="00E276D9"/>
    <w:rsid w:val="00E277E8"/>
    <w:rsid w:val="00E27943"/>
    <w:rsid w:val="00E27FB1"/>
    <w:rsid w:val="00E3047F"/>
    <w:rsid w:val="00E30530"/>
    <w:rsid w:val="00E30AB7"/>
    <w:rsid w:val="00E31A04"/>
    <w:rsid w:val="00E31B46"/>
    <w:rsid w:val="00E31BBB"/>
    <w:rsid w:val="00E31CA0"/>
    <w:rsid w:val="00E32582"/>
    <w:rsid w:val="00E327C0"/>
    <w:rsid w:val="00E32E6D"/>
    <w:rsid w:val="00E335C8"/>
    <w:rsid w:val="00E33656"/>
    <w:rsid w:val="00E33D0F"/>
    <w:rsid w:val="00E3419C"/>
    <w:rsid w:val="00E34476"/>
    <w:rsid w:val="00E34AF8"/>
    <w:rsid w:val="00E34C48"/>
    <w:rsid w:val="00E34E01"/>
    <w:rsid w:val="00E34EB7"/>
    <w:rsid w:val="00E35290"/>
    <w:rsid w:val="00E354AD"/>
    <w:rsid w:val="00E354AE"/>
    <w:rsid w:val="00E355F6"/>
    <w:rsid w:val="00E355FE"/>
    <w:rsid w:val="00E35895"/>
    <w:rsid w:val="00E35978"/>
    <w:rsid w:val="00E35C0F"/>
    <w:rsid w:val="00E35E01"/>
    <w:rsid w:val="00E36010"/>
    <w:rsid w:val="00E364B7"/>
    <w:rsid w:val="00E36595"/>
    <w:rsid w:val="00E36BB7"/>
    <w:rsid w:val="00E3719D"/>
    <w:rsid w:val="00E372EE"/>
    <w:rsid w:val="00E37883"/>
    <w:rsid w:val="00E3795B"/>
    <w:rsid w:val="00E37992"/>
    <w:rsid w:val="00E37D2B"/>
    <w:rsid w:val="00E40122"/>
    <w:rsid w:val="00E405E7"/>
    <w:rsid w:val="00E40E16"/>
    <w:rsid w:val="00E41ABC"/>
    <w:rsid w:val="00E41D7E"/>
    <w:rsid w:val="00E41E61"/>
    <w:rsid w:val="00E42272"/>
    <w:rsid w:val="00E4237B"/>
    <w:rsid w:val="00E4244C"/>
    <w:rsid w:val="00E425CF"/>
    <w:rsid w:val="00E428CE"/>
    <w:rsid w:val="00E42B53"/>
    <w:rsid w:val="00E42B98"/>
    <w:rsid w:val="00E43006"/>
    <w:rsid w:val="00E43219"/>
    <w:rsid w:val="00E433FC"/>
    <w:rsid w:val="00E43635"/>
    <w:rsid w:val="00E43A21"/>
    <w:rsid w:val="00E43D7C"/>
    <w:rsid w:val="00E43DF3"/>
    <w:rsid w:val="00E43ECC"/>
    <w:rsid w:val="00E443DF"/>
    <w:rsid w:val="00E447FE"/>
    <w:rsid w:val="00E44B0B"/>
    <w:rsid w:val="00E44D93"/>
    <w:rsid w:val="00E45268"/>
    <w:rsid w:val="00E45A6B"/>
    <w:rsid w:val="00E4623C"/>
    <w:rsid w:val="00E468E2"/>
    <w:rsid w:val="00E46E96"/>
    <w:rsid w:val="00E46EB9"/>
    <w:rsid w:val="00E46EC7"/>
    <w:rsid w:val="00E47151"/>
    <w:rsid w:val="00E47940"/>
    <w:rsid w:val="00E47DBA"/>
    <w:rsid w:val="00E47E77"/>
    <w:rsid w:val="00E50187"/>
    <w:rsid w:val="00E50364"/>
    <w:rsid w:val="00E505E6"/>
    <w:rsid w:val="00E508EF"/>
    <w:rsid w:val="00E50DA3"/>
    <w:rsid w:val="00E50FF8"/>
    <w:rsid w:val="00E52763"/>
    <w:rsid w:val="00E52956"/>
    <w:rsid w:val="00E52D0E"/>
    <w:rsid w:val="00E52E5B"/>
    <w:rsid w:val="00E52ED0"/>
    <w:rsid w:val="00E53418"/>
    <w:rsid w:val="00E53975"/>
    <w:rsid w:val="00E53A3D"/>
    <w:rsid w:val="00E53BBA"/>
    <w:rsid w:val="00E54124"/>
    <w:rsid w:val="00E5413B"/>
    <w:rsid w:val="00E544CA"/>
    <w:rsid w:val="00E55564"/>
    <w:rsid w:val="00E555A3"/>
    <w:rsid w:val="00E55F9B"/>
    <w:rsid w:val="00E562A2"/>
    <w:rsid w:val="00E565CB"/>
    <w:rsid w:val="00E56869"/>
    <w:rsid w:val="00E56B4F"/>
    <w:rsid w:val="00E56D7C"/>
    <w:rsid w:val="00E56DB2"/>
    <w:rsid w:val="00E56E4F"/>
    <w:rsid w:val="00E56FC4"/>
    <w:rsid w:val="00E5704E"/>
    <w:rsid w:val="00E57D19"/>
    <w:rsid w:val="00E57EA4"/>
    <w:rsid w:val="00E60013"/>
    <w:rsid w:val="00E608BD"/>
    <w:rsid w:val="00E60B51"/>
    <w:rsid w:val="00E60D68"/>
    <w:rsid w:val="00E60F0B"/>
    <w:rsid w:val="00E610FF"/>
    <w:rsid w:val="00E6156B"/>
    <w:rsid w:val="00E61614"/>
    <w:rsid w:val="00E61E7B"/>
    <w:rsid w:val="00E61EF4"/>
    <w:rsid w:val="00E6220F"/>
    <w:rsid w:val="00E625B7"/>
    <w:rsid w:val="00E62D45"/>
    <w:rsid w:val="00E62DE4"/>
    <w:rsid w:val="00E62F3B"/>
    <w:rsid w:val="00E6316A"/>
    <w:rsid w:val="00E63803"/>
    <w:rsid w:val="00E63D28"/>
    <w:rsid w:val="00E63DB4"/>
    <w:rsid w:val="00E63DB7"/>
    <w:rsid w:val="00E63EA1"/>
    <w:rsid w:val="00E63EBB"/>
    <w:rsid w:val="00E6405D"/>
    <w:rsid w:val="00E640BC"/>
    <w:rsid w:val="00E640F1"/>
    <w:rsid w:val="00E643A8"/>
    <w:rsid w:val="00E6444A"/>
    <w:rsid w:val="00E6467D"/>
    <w:rsid w:val="00E647FD"/>
    <w:rsid w:val="00E65681"/>
    <w:rsid w:val="00E6598F"/>
    <w:rsid w:val="00E65D5D"/>
    <w:rsid w:val="00E6649D"/>
    <w:rsid w:val="00E66B8B"/>
    <w:rsid w:val="00E66BF0"/>
    <w:rsid w:val="00E66F80"/>
    <w:rsid w:val="00E670B4"/>
    <w:rsid w:val="00E673B4"/>
    <w:rsid w:val="00E67B09"/>
    <w:rsid w:val="00E67ED2"/>
    <w:rsid w:val="00E700B4"/>
    <w:rsid w:val="00E705D6"/>
    <w:rsid w:val="00E70B8D"/>
    <w:rsid w:val="00E70BE8"/>
    <w:rsid w:val="00E70DF5"/>
    <w:rsid w:val="00E70F92"/>
    <w:rsid w:val="00E714F6"/>
    <w:rsid w:val="00E71517"/>
    <w:rsid w:val="00E716F8"/>
    <w:rsid w:val="00E71CB4"/>
    <w:rsid w:val="00E728E2"/>
    <w:rsid w:val="00E72A35"/>
    <w:rsid w:val="00E72C3C"/>
    <w:rsid w:val="00E72CDD"/>
    <w:rsid w:val="00E737B0"/>
    <w:rsid w:val="00E73835"/>
    <w:rsid w:val="00E73BC0"/>
    <w:rsid w:val="00E741EC"/>
    <w:rsid w:val="00E74268"/>
    <w:rsid w:val="00E7449D"/>
    <w:rsid w:val="00E7517D"/>
    <w:rsid w:val="00E7549A"/>
    <w:rsid w:val="00E7574E"/>
    <w:rsid w:val="00E758A3"/>
    <w:rsid w:val="00E75938"/>
    <w:rsid w:val="00E75BA6"/>
    <w:rsid w:val="00E764C2"/>
    <w:rsid w:val="00E76504"/>
    <w:rsid w:val="00E771E1"/>
    <w:rsid w:val="00E778A1"/>
    <w:rsid w:val="00E8039A"/>
    <w:rsid w:val="00E804D7"/>
    <w:rsid w:val="00E80754"/>
    <w:rsid w:val="00E80962"/>
    <w:rsid w:val="00E809D2"/>
    <w:rsid w:val="00E80F4C"/>
    <w:rsid w:val="00E81006"/>
    <w:rsid w:val="00E81272"/>
    <w:rsid w:val="00E813CC"/>
    <w:rsid w:val="00E814DD"/>
    <w:rsid w:val="00E815B2"/>
    <w:rsid w:val="00E817A9"/>
    <w:rsid w:val="00E81D38"/>
    <w:rsid w:val="00E821A6"/>
    <w:rsid w:val="00E824B2"/>
    <w:rsid w:val="00E8250A"/>
    <w:rsid w:val="00E82A36"/>
    <w:rsid w:val="00E8315A"/>
    <w:rsid w:val="00E8348C"/>
    <w:rsid w:val="00E837E7"/>
    <w:rsid w:val="00E83844"/>
    <w:rsid w:val="00E84110"/>
    <w:rsid w:val="00E8418D"/>
    <w:rsid w:val="00E844B6"/>
    <w:rsid w:val="00E844B7"/>
    <w:rsid w:val="00E84784"/>
    <w:rsid w:val="00E84C00"/>
    <w:rsid w:val="00E84CA0"/>
    <w:rsid w:val="00E84FB9"/>
    <w:rsid w:val="00E85631"/>
    <w:rsid w:val="00E85ADA"/>
    <w:rsid w:val="00E85BFC"/>
    <w:rsid w:val="00E85D1F"/>
    <w:rsid w:val="00E85DE7"/>
    <w:rsid w:val="00E86212"/>
    <w:rsid w:val="00E8648F"/>
    <w:rsid w:val="00E86D80"/>
    <w:rsid w:val="00E873EB"/>
    <w:rsid w:val="00E879D8"/>
    <w:rsid w:val="00E87C7B"/>
    <w:rsid w:val="00E87CFB"/>
    <w:rsid w:val="00E87D3A"/>
    <w:rsid w:val="00E901BB"/>
    <w:rsid w:val="00E907D7"/>
    <w:rsid w:val="00E90871"/>
    <w:rsid w:val="00E909AE"/>
    <w:rsid w:val="00E91351"/>
    <w:rsid w:val="00E914F8"/>
    <w:rsid w:val="00E9194D"/>
    <w:rsid w:val="00E91E10"/>
    <w:rsid w:val="00E91EB9"/>
    <w:rsid w:val="00E92123"/>
    <w:rsid w:val="00E92230"/>
    <w:rsid w:val="00E92409"/>
    <w:rsid w:val="00E9281C"/>
    <w:rsid w:val="00E9297D"/>
    <w:rsid w:val="00E92AB6"/>
    <w:rsid w:val="00E92D6B"/>
    <w:rsid w:val="00E9309F"/>
    <w:rsid w:val="00E933C6"/>
    <w:rsid w:val="00E9348C"/>
    <w:rsid w:val="00E93A10"/>
    <w:rsid w:val="00E942B0"/>
    <w:rsid w:val="00E94421"/>
    <w:rsid w:val="00E94CBE"/>
    <w:rsid w:val="00E9555E"/>
    <w:rsid w:val="00E956D7"/>
    <w:rsid w:val="00E958B8"/>
    <w:rsid w:val="00E958E9"/>
    <w:rsid w:val="00E95A94"/>
    <w:rsid w:val="00E9602B"/>
    <w:rsid w:val="00E96F55"/>
    <w:rsid w:val="00E97CC2"/>
    <w:rsid w:val="00E97CD1"/>
    <w:rsid w:val="00E97E3E"/>
    <w:rsid w:val="00EA0113"/>
    <w:rsid w:val="00EA0301"/>
    <w:rsid w:val="00EA080B"/>
    <w:rsid w:val="00EA0DF6"/>
    <w:rsid w:val="00EA14A2"/>
    <w:rsid w:val="00EA15A4"/>
    <w:rsid w:val="00EA168A"/>
    <w:rsid w:val="00EA2291"/>
    <w:rsid w:val="00EA2353"/>
    <w:rsid w:val="00EA2B08"/>
    <w:rsid w:val="00EA2E2A"/>
    <w:rsid w:val="00EA3373"/>
    <w:rsid w:val="00EA3628"/>
    <w:rsid w:val="00EA399B"/>
    <w:rsid w:val="00EA4342"/>
    <w:rsid w:val="00EA4A77"/>
    <w:rsid w:val="00EA5242"/>
    <w:rsid w:val="00EA5E8A"/>
    <w:rsid w:val="00EA60A0"/>
    <w:rsid w:val="00EA698B"/>
    <w:rsid w:val="00EA6B69"/>
    <w:rsid w:val="00EA74CF"/>
    <w:rsid w:val="00EA7573"/>
    <w:rsid w:val="00EA779D"/>
    <w:rsid w:val="00EA782B"/>
    <w:rsid w:val="00EA7A3C"/>
    <w:rsid w:val="00EA7A75"/>
    <w:rsid w:val="00EB017C"/>
    <w:rsid w:val="00EB033F"/>
    <w:rsid w:val="00EB0446"/>
    <w:rsid w:val="00EB1C37"/>
    <w:rsid w:val="00EB1C6D"/>
    <w:rsid w:val="00EB22F3"/>
    <w:rsid w:val="00EB2485"/>
    <w:rsid w:val="00EB2866"/>
    <w:rsid w:val="00EB29B3"/>
    <w:rsid w:val="00EB29E3"/>
    <w:rsid w:val="00EB2E51"/>
    <w:rsid w:val="00EB30A6"/>
    <w:rsid w:val="00EB328A"/>
    <w:rsid w:val="00EB3412"/>
    <w:rsid w:val="00EB361C"/>
    <w:rsid w:val="00EB36BD"/>
    <w:rsid w:val="00EB38DB"/>
    <w:rsid w:val="00EB39CA"/>
    <w:rsid w:val="00EB471A"/>
    <w:rsid w:val="00EB4F2B"/>
    <w:rsid w:val="00EB529D"/>
    <w:rsid w:val="00EB54F1"/>
    <w:rsid w:val="00EB669F"/>
    <w:rsid w:val="00EB6B5B"/>
    <w:rsid w:val="00EB6C65"/>
    <w:rsid w:val="00EB6E7C"/>
    <w:rsid w:val="00EB70FC"/>
    <w:rsid w:val="00EB75ED"/>
    <w:rsid w:val="00EB7889"/>
    <w:rsid w:val="00EC0A1B"/>
    <w:rsid w:val="00EC0AE2"/>
    <w:rsid w:val="00EC0C3F"/>
    <w:rsid w:val="00EC0CBE"/>
    <w:rsid w:val="00EC0F9C"/>
    <w:rsid w:val="00EC105B"/>
    <w:rsid w:val="00EC1306"/>
    <w:rsid w:val="00EC133D"/>
    <w:rsid w:val="00EC16C7"/>
    <w:rsid w:val="00EC1ABB"/>
    <w:rsid w:val="00EC2253"/>
    <w:rsid w:val="00EC29EC"/>
    <w:rsid w:val="00EC2EE7"/>
    <w:rsid w:val="00EC3437"/>
    <w:rsid w:val="00EC3D47"/>
    <w:rsid w:val="00EC3E50"/>
    <w:rsid w:val="00EC4478"/>
    <w:rsid w:val="00EC5B16"/>
    <w:rsid w:val="00EC5D16"/>
    <w:rsid w:val="00EC5D8C"/>
    <w:rsid w:val="00EC6018"/>
    <w:rsid w:val="00EC62D6"/>
    <w:rsid w:val="00EC64DF"/>
    <w:rsid w:val="00EC6552"/>
    <w:rsid w:val="00EC69D5"/>
    <w:rsid w:val="00EC7382"/>
    <w:rsid w:val="00EC77EC"/>
    <w:rsid w:val="00EC7810"/>
    <w:rsid w:val="00EC79E7"/>
    <w:rsid w:val="00EC7D1A"/>
    <w:rsid w:val="00EC7DBD"/>
    <w:rsid w:val="00ED0394"/>
    <w:rsid w:val="00ED03B5"/>
    <w:rsid w:val="00ED05D9"/>
    <w:rsid w:val="00ED0789"/>
    <w:rsid w:val="00ED099D"/>
    <w:rsid w:val="00ED0DFE"/>
    <w:rsid w:val="00ED14A2"/>
    <w:rsid w:val="00ED1991"/>
    <w:rsid w:val="00ED1B16"/>
    <w:rsid w:val="00ED1D87"/>
    <w:rsid w:val="00ED1D89"/>
    <w:rsid w:val="00ED275C"/>
    <w:rsid w:val="00ED279F"/>
    <w:rsid w:val="00ED2C86"/>
    <w:rsid w:val="00ED2FEE"/>
    <w:rsid w:val="00ED3121"/>
    <w:rsid w:val="00ED32B4"/>
    <w:rsid w:val="00ED32FE"/>
    <w:rsid w:val="00ED3569"/>
    <w:rsid w:val="00ED37BB"/>
    <w:rsid w:val="00ED3904"/>
    <w:rsid w:val="00ED3A5A"/>
    <w:rsid w:val="00ED3EDE"/>
    <w:rsid w:val="00ED3F89"/>
    <w:rsid w:val="00ED409C"/>
    <w:rsid w:val="00ED43D2"/>
    <w:rsid w:val="00ED442D"/>
    <w:rsid w:val="00ED48EE"/>
    <w:rsid w:val="00ED4E0B"/>
    <w:rsid w:val="00ED50B9"/>
    <w:rsid w:val="00ED5497"/>
    <w:rsid w:val="00ED580F"/>
    <w:rsid w:val="00ED5945"/>
    <w:rsid w:val="00ED5C7A"/>
    <w:rsid w:val="00ED5C95"/>
    <w:rsid w:val="00ED5DC7"/>
    <w:rsid w:val="00ED5DF6"/>
    <w:rsid w:val="00ED61E7"/>
    <w:rsid w:val="00ED627B"/>
    <w:rsid w:val="00ED6533"/>
    <w:rsid w:val="00ED6634"/>
    <w:rsid w:val="00ED6942"/>
    <w:rsid w:val="00ED6952"/>
    <w:rsid w:val="00ED7711"/>
    <w:rsid w:val="00ED7AB3"/>
    <w:rsid w:val="00ED7B55"/>
    <w:rsid w:val="00EE04BF"/>
    <w:rsid w:val="00EE061D"/>
    <w:rsid w:val="00EE0791"/>
    <w:rsid w:val="00EE0A52"/>
    <w:rsid w:val="00EE0C47"/>
    <w:rsid w:val="00EE0DBD"/>
    <w:rsid w:val="00EE1098"/>
    <w:rsid w:val="00EE129B"/>
    <w:rsid w:val="00EE14AC"/>
    <w:rsid w:val="00EE1C7D"/>
    <w:rsid w:val="00EE1E35"/>
    <w:rsid w:val="00EE218D"/>
    <w:rsid w:val="00EE2776"/>
    <w:rsid w:val="00EE2F92"/>
    <w:rsid w:val="00EE3332"/>
    <w:rsid w:val="00EE36C7"/>
    <w:rsid w:val="00EE37DF"/>
    <w:rsid w:val="00EE3960"/>
    <w:rsid w:val="00EE3ABA"/>
    <w:rsid w:val="00EE3F8C"/>
    <w:rsid w:val="00EE494E"/>
    <w:rsid w:val="00EE4978"/>
    <w:rsid w:val="00EE4B9A"/>
    <w:rsid w:val="00EE4F81"/>
    <w:rsid w:val="00EE504E"/>
    <w:rsid w:val="00EE5127"/>
    <w:rsid w:val="00EE5226"/>
    <w:rsid w:val="00EE5426"/>
    <w:rsid w:val="00EE56AE"/>
    <w:rsid w:val="00EE59F8"/>
    <w:rsid w:val="00EE5ADB"/>
    <w:rsid w:val="00EE5C3C"/>
    <w:rsid w:val="00EE5D56"/>
    <w:rsid w:val="00EE5EC8"/>
    <w:rsid w:val="00EE6291"/>
    <w:rsid w:val="00EE6C80"/>
    <w:rsid w:val="00EE6F0A"/>
    <w:rsid w:val="00EE7083"/>
    <w:rsid w:val="00EE73BB"/>
    <w:rsid w:val="00EE74F1"/>
    <w:rsid w:val="00EE7659"/>
    <w:rsid w:val="00EE781E"/>
    <w:rsid w:val="00EF0103"/>
    <w:rsid w:val="00EF0505"/>
    <w:rsid w:val="00EF0F80"/>
    <w:rsid w:val="00EF0FA0"/>
    <w:rsid w:val="00EF0FAD"/>
    <w:rsid w:val="00EF1438"/>
    <w:rsid w:val="00EF18BF"/>
    <w:rsid w:val="00EF1A97"/>
    <w:rsid w:val="00EF206F"/>
    <w:rsid w:val="00EF2526"/>
    <w:rsid w:val="00EF26AB"/>
    <w:rsid w:val="00EF2817"/>
    <w:rsid w:val="00EF29BD"/>
    <w:rsid w:val="00EF2AC6"/>
    <w:rsid w:val="00EF2F59"/>
    <w:rsid w:val="00EF3AEF"/>
    <w:rsid w:val="00EF3D34"/>
    <w:rsid w:val="00EF418D"/>
    <w:rsid w:val="00EF432C"/>
    <w:rsid w:val="00EF45D6"/>
    <w:rsid w:val="00EF461C"/>
    <w:rsid w:val="00EF4D1A"/>
    <w:rsid w:val="00EF4F02"/>
    <w:rsid w:val="00EF5AFD"/>
    <w:rsid w:val="00EF5E03"/>
    <w:rsid w:val="00EF6345"/>
    <w:rsid w:val="00EF67A3"/>
    <w:rsid w:val="00EF6A1A"/>
    <w:rsid w:val="00EF6B06"/>
    <w:rsid w:val="00EF7039"/>
    <w:rsid w:val="00EF723D"/>
    <w:rsid w:val="00EF7790"/>
    <w:rsid w:val="00EF795C"/>
    <w:rsid w:val="00EF7C84"/>
    <w:rsid w:val="00F00107"/>
    <w:rsid w:val="00F0085F"/>
    <w:rsid w:val="00F00E7C"/>
    <w:rsid w:val="00F02039"/>
    <w:rsid w:val="00F024B0"/>
    <w:rsid w:val="00F039C6"/>
    <w:rsid w:val="00F03CAD"/>
    <w:rsid w:val="00F03FCF"/>
    <w:rsid w:val="00F04314"/>
    <w:rsid w:val="00F049C7"/>
    <w:rsid w:val="00F04E09"/>
    <w:rsid w:val="00F052C4"/>
    <w:rsid w:val="00F05406"/>
    <w:rsid w:val="00F05E0C"/>
    <w:rsid w:val="00F0643C"/>
    <w:rsid w:val="00F06471"/>
    <w:rsid w:val="00F06B06"/>
    <w:rsid w:val="00F06BBC"/>
    <w:rsid w:val="00F06D9E"/>
    <w:rsid w:val="00F06DF4"/>
    <w:rsid w:val="00F06EBD"/>
    <w:rsid w:val="00F07154"/>
    <w:rsid w:val="00F0782A"/>
    <w:rsid w:val="00F07C00"/>
    <w:rsid w:val="00F10605"/>
    <w:rsid w:val="00F10A2C"/>
    <w:rsid w:val="00F10CC8"/>
    <w:rsid w:val="00F10D5E"/>
    <w:rsid w:val="00F10F8E"/>
    <w:rsid w:val="00F11110"/>
    <w:rsid w:val="00F11B34"/>
    <w:rsid w:val="00F11F7B"/>
    <w:rsid w:val="00F12213"/>
    <w:rsid w:val="00F12A19"/>
    <w:rsid w:val="00F12A83"/>
    <w:rsid w:val="00F12AD9"/>
    <w:rsid w:val="00F12B10"/>
    <w:rsid w:val="00F12B29"/>
    <w:rsid w:val="00F12BC8"/>
    <w:rsid w:val="00F13078"/>
    <w:rsid w:val="00F13439"/>
    <w:rsid w:val="00F135AC"/>
    <w:rsid w:val="00F13843"/>
    <w:rsid w:val="00F13C6C"/>
    <w:rsid w:val="00F13E27"/>
    <w:rsid w:val="00F13EEE"/>
    <w:rsid w:val="00F1449D"/>
    <w:rsid w:val="00F14A12"/>
    <w:rsid w:val="00F14A5E"/>
    <w:rsid w:val="00F14AA8"/>
    <w:rsid w:val="00F14DCE"/>
    <w:rsid w:val="00F15CBE"/>
    <w:rsid w:val="00F163D7"/>
    <w:rsid w:val="00F16F31"/>
    <w:rsid w:val="00F17B99"/>
    <w:rsid w:val="00F17FB2"/>
    <w:rsid w:val="00F17FD3"/>
    <w:rsid w:val="00F20133"/>
    <w:rsid w:val="00F2039C"/>
    <w:rsid w:val="00F203DB"/>
    <w:rsid w:val="00F207E2"/>
    <w:rsid w:val="00F20E6E"/>
    <w:rsid w:val="00F21139"/>
    <w:rsid w:val="00F213CA"/>
    <w:rsid w:val="00F214C8"/>
    <w:rsid w:val="00F218AE"/>
    <w:rsid w:val="00F22080"/>
    <w:rsid w:val="00F22314"/>
    <w:rsid w:val="00F22323"/>
    <w:rsid w:val="00F22494"/>
    <w:rsid w:val="00F2288B"/>
    <w:rsid w:val="00F228FC"/>
    <w:rsid w:val="00F230AA"/>
    <w:rsid w:val="00F23307"/>
    <w:rsid w:val="00F233A8"/>
    <w:rsid w:val="00F23511"/>
    <w:rsid w:val="00F23950"/>
    <w:rsid w:val="00F23A82"/>
    <w:rsid w:val="00F23B95"/>
    <w:rsid w:val="00F24383"/>
    <w:rsid w:val="00F247D4"/>
    <w:rsid w:val="00F24BC9"/>
    <w:rsid w:val="00F250AF"/>
    <w:rsid w:val="00F2510C"/>
    <w:rsid w:val="00F2527D"/>
    <w:rsid w:val="00F25885"/>
    <w:rsid w:val="00F25BF0"/>
    <w:rsid w:val="00F25FF2"/>
    <w:rsid w:val="00F26485"/>
    <w:rsid w:val="00F2684E"/>
    <w:rsid w:val="00F26958"/>
    <w:rsid w:val="00F26A27"/>
    <w:rsid w:val="00F26F65"/>
    <w:rsid w:val="00F2726C"/>
    <w:rsid w:val="00F274F4"/>
    <w:rsid w:val="00F27AAC"/>
    <w:rsid w:val="00F27C48"/>
    <w:rsid w:val="00F27DA3"/>
    <w:rsid w:val="00F3016E"/>
    <w:rsid w:val="00F30306"/>
    <w:rsid w:val="00F3052B"/>
    <w:rsid w:val="00F30672"/>
    <w:rsid w:val="00F307B1"/>
    <w:rsid w:val="00F30843"/>
    <w:rsid w:val="00F30BE6"/>
    <w:rsid w:val="00F30C52"/>
    <w:rsid w:val="00F312C6"/>
    <w:rsid w:val="00F31DA2"/>
    <w:rsid w:val="00F31E3F"/>
    <w:rsid w:val="00F31E66"/>
    <w:rsid w:val="00F326B1"/>
    <w:rsid w:val="00F3288A"/>
    <w:rsid w:val="00F33295"/>
    <w:rsid w:val="00F333E1"/>
    <w:rsid w:val="00F33819"/>
    <w:rsid w:val="00F338E5"/>
    <w:rsid w:val="00F33B7A"/>
    <w:rsid w:val="00F33F8D"/>
    <w:rsid w:val="00F34275"/>
    <w:rsid w:val="00F34483"/>
    <w:rsid w:val="00F344A0"/>
    <w:rsid w:val="00F34A49"/>
    <w:rsid w:val="00F34F27"/>
    <w:rsid w:val="00F350CF"/>
    <w:rsid w:val="00F35135"/>
    <w:rsid w:val="00F35EF4"/>
    <w:rsid w:val="00F36B3F"/>
    <w:rsid w:val="00F373EF"/>
    <w:rsid w:val="00F376FA"/>
    <w:rsid w:val="00F4006A"/>
    <w:rsid w:val="00F40B0B"/>
    <w:rsid w:val="00F40E19"/>
    <w:rsid w:val="00F413B1"/>
    <w:rsid w:val="00F4149E"/>
    <w:rsid w:val="00F414FE"/>
    <w:rsid w:val="00F41EFF"/>
    <w:rsid w:val="00F42656"/>
    <w:rsid w:val="00F4274F"/>
    <w:rsid w:val="00F42A7A"/>
    <w:rsid w:val="00F42CEF"/>
    <w:rsid w:val="00F43626"/>
    <w:rsid w:val="00F43E79"/>
    <w:rsid w:val="00F43FB2"/>
    <w:rsid w:val="00F441EE"/>
    <w:rsid w:val="00F44526"/>
    <w:rsid w:val="00F44C10"/>
    <w:rsid w:val="00F44E66"/>
    <w:rsid w:val="00F455B3"/>
    <w:rsid w:val="00F455DE"/>
    <w:rsid w:val="00F45669"/>
    <w:rsid w:val="00F45BDE"/>
    <w:rsid w:val="00F46736"/>
    <w:rsid w:val="00F46DAF"/>
    <w:rsid w:val="00F46EB2"/>
    <w:rsid w:val="00F4714D"/>
    <w:rsid w:val="00F471C7"/>
    <w:rsid w:val="00F472D4"/>
    <w:rsid w:val="00F47468"/>
    <w:rsid w:val="00F475C2"/>
    <w:rsid w:val="00F50392"/>
    <w:rsid w:val="00F5046B"/>
    <w:rsid w:val="00F50AAF"/>
    <w:rsid w:val="00F50B95"/>
    <w:rsid w:val="00F5123B"/>
    <w:rsid w:val="00F5146A"/>
    <w:rsid w:val="00F5152E"/>
    <w:rsid w:val="00F51638"/>
    <w:rsid w:val="00F51D48"/>
    <w:rsid w:val="00F51EAD"/>
    <w:rsid w:val="00F522EF"/>
    <w:rsid w:val="00F525DA"/>
    <w:rsid w:val="00F52C72"/>
    <w:rsid w:val="00F52C9A"/>
    <w:rsid w:val="00F52CF4"/>
    <w:rsid w:val="00F52F89"/>
    <w:rsid w:val="00F53131"/>
    <w:rsid w:val="00F53B15"/>
    <w:rsid w:val="00F53EA7"/>
    <w:rsid w:val="00F54574"/>
    <w:rsid w:val="00F549E7"/>
    <w:rsid w:val="00F54C74"/>
    <w:rsid w:val="00F54F68"/>
    <w:rsid w:val="00F55032"/>
    <w:rsid w:val="00F55162"/>
    <w:rsid w:val="00F55590"/>
    <w:rsid w:val="00F55718"/>
    <w:rsid w:val="00F55BEB"/>
    <w:rsid w:val="00F55CF4"/>
    <w:rsid w:val="00F55F0E"/>
    <w:rsid w:val="00F561E3"/>
    <w:rsid w:val="00F56694"/>
    <w:rsid w:val="00F56974"/>
    <w:rsid w:val="00F56B7D"/>
    <w:rsid w:val="00F56C55"/>
    <w:rsid w:val="00F56E81"/>
    <w:rsid w:val="00F56FFF"/>
    <w:rsid w:val="00F571D9"/>
    <w:rsid w:val="00F57929"/>
    <w:rsid w:val="00F57C0C"/>
    <w:rsid w:val="00F57D2C"/>
    <w:rsid w:val="00F57F69"/>
    <w:rsid w:val="00F605DB"/>
    <w:rsid w:val="00F606BA"/>
    <w:rsid w:val="00F6079C"/>
    <w:rsid w:val="00F60B0E"/>
    <w:rsid w:val="00F61650"/>
    <w:rsid w:val="00F61E38"/>
    <w:rsid w:val="00F61EE2"/>
    <w:rsid w:val="00F61FEE"/>
    <w:rsid w:val="00F6216C"/>
    <w:rsid w:val="00F6221C"/>
    <w:rsid w:val="00F62949"/>
    <w:rsid w:val="00F630CA"/>
    <w:rsid w:val="00F63129"/>
    <w:rsid w:val="00F6397B"/>
    <w:rsid w:val="00F63EB7"/>
    <w:rsid w:val="00F63EF6"/>
    <w:rsid w:val="00F63EF9"/>
    <w:rsid w:val="00F641D3"/>
    <w:rsid w:val="00F643C5"/>
    <w:rsid w:val="00F646EC"/>
    <w:rsid w:val="00F64C29"/>
    <w:rsid w:val="00F64C82"/>
    <w:rsid w:val="00F64F29"/>
    <w:rsid w:val="00F65089"/>
    <w:rsid w:val="00F65095"/>
    <w:rsid w:val="00F65E7E"/>
    <w:rsid w:val="00F660C0"/>
    <w:rsid w:val="00F66167"/>
    <w:rsid w:val="00F662C4"/>
    <w:rsid w:val="00F6632B"/>
    <w:rsid w:val="00F66663"/>
    <w:rsid w:val="00F66A75"/>
    <w:rsid w:val="00F66A97"/>
    <w:rsid w:val="00F67040"/>
    <w:rsid w:val="00F676CF"/>
    <w:rsid w:val="00F67A1F"/>
    <w:rsid w:val="00F67DFE"/>
    <w:rsid w:val="00F700D7"/>
    <w:rsid w:val="00F7057E"/>
    <w:rsid w:val="00F70EC1"/>
    <w:rsid w:val="00F71E3B"/>
    <w:rsid w:val="00F72A4D"/>
    <w:rsid w:val="00F72AD9"/>
    <w:rsid w:val="00F72C10"/>
    <w:rsid w:val="00F72ED1"/>
    <w:rsid w:val="00F73335"/>
    <w:rsid w:val="00F73635"/>
    <w:rsid w:val="00F73A9D"/>
    <w:rsid w:val="00F73CEB"/>
    <w:rsid w:val="00F73D15"/>
    <w:rsid w:val="00F73EEF"/>
    <w:rsid w:val="00F73F0A"/>
    <w:rsid w:val="00F740A5"/>
    <w:rsid w:val="00F7419C"/>
    <w:rsid w:val="00F742A1"/>
    <w:rsid w:val="00F744F1"/>
    <w:rsid w:val="00F747B7"/>
    <w:rsid w:val="00F7516D"/>
    <w:rsid w:val="00F75539"/>
    <w:rsid w:val="00F755E3"/>
    <w:rsid w:val="00F75C1D"/>
    <w:rsid w:val="00F767D4"/>
    <w:rsid w:val="00F77D2E"/>
    <w:rsid w:val="00F77D38"/>
    <w:rsid w:val="00F77EF8"/>
    <w:rsid w:val="00F804B9"/>
    <w:rsid w:val="00F80832"/>
    <w:rsid w:val="00F80A6C"/>
    <w:rsid w:val="00F80D06"/>
    <w:rsid w:val="00F80EFF"/>
    <w:rsid w:val="00F8160E"/>
    <w:rsid w:val="00F818B6"/>
    <w:rsid w:val="00F81DB0"/>
    <w:rsid w:val="00F82461"/>
    <w:rsid w:val="00F82B07"/>
    <w:rsid w:val="00F82B4C"/>
    <w:rsid w:val="00F82C6E"/>
    <w:rsid w:val="00F82F1B"/>
    <w:rsid w:val="00F834E4"/>
    <w:rsid w:val="00F83527"/>
    <w:rsid w:val="00F83A31"/>
    <w:rsid w:val="00F844D9"/>
    <w:rsid w:val="00F84689"/>
    <w:rsid w:val="00F84726"/>
    <w:rsid w:val="00F84B0C"/>
    <w:rsid w:val="00F84B72"/>
    <w:rsid w:val="00F84FEE"/>
    <w:rsid w:val="00F8514A"/>
    <w:rsid w:val="00F853EB"/>
    <w:rsid w:val="00F85B5C"/>
    <w:rsid w:val="00F85C28"/>
    <w:rsid w:val="00F85EED"/>
    <w:rsid w:val="00F863E7"/>
    <w:rsid w:val="00F8694B"/>
    <w:rsid w:val="00F86AE6"/>
    <w:rsid w:val="00F86C37"/>
    <w:rsid w:val="00F87160"/>
    <w:rsid w:val="00F87239"/>
    <w:rsid w:val="00F8791D"/>
    <w:rsid w:val="00F900BB"/>
    <w:rsid w:val="00F901A4"/>
    <w:rsid w:val="00F903D2"/>
    <w:rsid w:val="00F905A8"/>
    <w:rsid w:val="00F90DE8"/>
    <w:rsid w:val="00F911DD"/>
    <w:rsid w:val="00F913B9"/>
    <w:rsid w:val="00F91529"/>
    <w:rsid w:val="00F91592"/>
    <w:rsid w:val="00F9193F"/>
    <w:rsid w:val="00F91E2B"/>
    <w:rsid w:val="00F9210D"/>
    <w:rsid w:val="00F92783"/>
    <w:rsid w:val="00F92C6C"/>
    <w:rsid w:val="00F92E15"/>
    <w:rsid w:val="00F93090"/>
    <w:rsid w:val="00F93320"/>
    <w:rsid w:val="00F934B8"/>
    <w:rsid w:val="00F93529"/>
    <w:rsid w:val="00F945AB"/>
    <w:rsid w:val="00F94603"/>
    <w:rsid w:val="00F94AAD"/>
    <w:rsid w:val="00F952C8"/>
    <w:rsid w:val="00F9629E"/>
    <w:rsid w:val="00F962AF"/>
    <w:rsid w:val="00F96C19"/>
    <w:rsid w:val="00F96E66"/>
    <w:rsid w:val="00F977B0"/>
    <w:rsid w:val="00F9783D"/>
    <w:rsid w:val="00F97895"/>
    <w:rsid w:val="00F97EE9"/>
    <w:rsid w:val="00FA0266"/>
    <w:rsid w:val="00FA0A59"/>
    <w:rsid w:val="00FA11B1"/>
    <w:rsid w:val="00FA1243"/>
    <w:rsid w:val="00FA145A"/>
    <w:rsid w:val="00FA1A7F"/>
    <w:rsid w:val="00FA1C55"/>
    <w:rsid w:val="00FA21ED"/>
    <w:rsid w:val="00FA2658"/>
    <w:rsid w:val="00FA27A4"/>
    <w:rsid w:val="00FA2E1E"/>
    <w:rsid w:val="00FA2F36"/>
    <w:rsid w:val="00FA2F4C"/>
    <w:rsid w:val="00FA3093"/>
    <w:rsid w:val="00FA35B3"/>
    <w:rsid w:val="00FA35BC"/>
    <w:rsid w:val="00FA3703"/>
    <w:rsid w:val="00FA37CA"/>
    <w:rsid w:val="00FA4074"/>
    <w:rsid w:val="00FA427D"/>
    <w:rsid w:val="00FA4407"/>
    <w:rsid w:val="00FA4548"/>
    <w:rsid w:val="00FA4E09"/>
    <w:rsid w:val="00FA508C"/>
    <w:rsid w:val="00FA5540"/>
    <w:rsid w:val="00FA557A"/>
    <w:rsid w:val="00FA56B8"/>
    <w:rsid w:val="00FA5CF5"/>
    <w:rsid w:val="00FA5DAA"/>
    <w:rsid w:val="00FA5F2D"/>
    <w:rsid w:val="00FA5FD6"/>
    <w:rsid w:val="00FA6303"/>
    <w:rsid w:val="00FA6336"/>
    <w:rsid w:val="00FA6436"/>
    <w:rsid w:val="00FA66BC"/>
    <w:rsid w:val="00FA66FF"/>
    <w:rsid w:val="00FA6948"/>
    <w:rsid w:val="00FA6AD2"/>
    <w:rsid w:val="00FA6DBA"/>
    <w:rsid w:val="00FA768D"/>
    <w:rsid w:val="00FB07FB"/>
    <w:rsid w:val="00FB0974"/>
    <w:rsid w:val="00FB0DE8"/>
    <w:rsid w:val="00FB175A"/>
    <w:rsid w:val="00FB1B41"/>
    <w:rsid w:val="00FB249E"/>
    <w:rsid w:val="00FB2730"/>
    <w:rsid w:val="00FB297C"/>
    <w:rsid w:val="00FB29E2"/>
    <w:rsid w:val="00FB2F78"/>
    <w:rsid w:val="00FB32D2"/>
    <w:rsid w:val="00FB338D"/>
    <w:rsid w:val="00FB39B6"/>
    <w:rsid w:val="00FB3ED0"/>
    <w:rsid w:val="00FB3F70"/>
    <w:rsid w:val="00FB4640"/>
    <w:rsid w:val="00FB4713"/>
    <w:rsid w:val="00FB4AB1"/>
    <w:rsid w:val="00FB4C92"/>
    <w:rsid w:val="00FB4DE8"/>
    <w:rsid w:val="00FB5222"/>
    <w:rsid w:val="00FB524F"/>
    <w:rsid w:val="00FB585F"/>
    <w:rsid w:val="00FB5C3A"/>
    <w:rsid w:val="00FB61E1"/>
    <w:rsid w:val="00FB6415"/>
    <w:rsid w:val="00FB6F11"/>
    <w:rsid w:val="00FB70A9"/>
    <w:rsid w:val="00FB7E6B"/>
    <w:rsid w:val="00FB7E74"/>
    <w:rsid w:val="00FC062A"/>
    <w:rsid w:val="00FC0963"/>
    <w:rsid w:val="00FC1462"/>
    <w:rsid w:val="00FC15AC"/>
    <w:rsid w:val="00FC199A"/>
    <w:rsid w:val="00FC1AAF"/>
    <w:rsid w:val="00FC1E17"/>
    <w:rsid w:val="00FC21AF"/>
    <w:rsid w:val="00FC21D8"/>
    <w:rsid w:val="00FC2373"/>
    <w:rsid w:val="00FC242B"/>
    <w:rsid w:val="00FC28C4"/>
    <w:rsid w:val="00FC2F2D"/>
    <w:rsid w:val="00FC3115"/>
    <w:rsid w:val="00FC36C1"/>
    <w:rsid w:val="00FC36FF"/>
    <w:rsid w:val="00FC3ED1"/>
    <w:rsid w:val="00FC41E3"/>
    <w:rsid w:val="00FC4B6C"/>
    <w:rsid w:val="00FC4E91"/>
    <w:rsid w:val="00FC509D"/>
    <w:rsid w:val="00FC5781"/>
    <w:rsid w:val="00FC594C"/>
    <w:rsid w:val="00FC623E"/>
    <w:rsid w:val="00FC62D8"/>
    <w:rsid w:val="00FC68CF"/>
    <w:rsid w:val="00FC69E4"/>
    <w:rsid w:val="00FC6A2E"/>
    <w:rsid w:val="00FC7083"/>
    <w:rsid w:val="00FC7167"/>
    <w:rsid w:val="00FC7186"/>
    <w:rsid w:val="00FC77BC"/>
    <w:rsid w:val="00FC7E69"/>
    <w:rsid w:val="00FC7F6E"/>
    <w:rsid w:val="00FD01C2"/>
    <w:rsid w:val="00FD020A"/>
    <w:rsid w:val="00FD02D4"/>
    <w:rsid w:val="00FD037C"/>
    <w:rsid w:val="00FD03AF"/>
    <w:rsid w:val="00FD0D3C"/>
    <w:rsid w:val="00FD11E3"/>
    <w:rsid w:val="00FD144E"/>
    <w:rsid w:val="00FD154C"/>
    <w:rsid w:val="00FD1859"/>
    <w:rsid w:val="00FD1BAD"/>
    <w:rsid w:val="00FD1C9D"/>
    <w:rsid w:val="00FD2250"/>
    <w:rsid w:val="00FD2407"/>
    <w:rsid w:val="00FD254A"/>
    <w:rsid w:val="00FD2958"/>
    <w:rsid w:val="00FD2C25"/>
    <w:rsid w:val="00FD31B3"/>
    <w:rsid w:val="00FD3217"/>
    <w:rsid w:val="00FD32C0"/>
    <w:rsid w:val="00FD347E"/>
    <w:rsid w:val="00FD37C9"/>
    <w:rsid w:val="00FD3A40"/>
    <w:rsid w:val="00FD3C50"/>
    <w:rsid w:val="00FD404E"/>
    <w:rsid w:val="00FD4286"/>
    <w:rsid w:val="00FD473A"/>
    <w:rsid w:val="00FD535D"/>
    <w:rsid w:val="00FD5BDC"/>
    <w:rsid w:val="00FD5C9B"/>
    <w:rsid w:val="00FD6BA6"/>
    <w:rsid w:val="00FD7114"/>
    <w:rsid w:val="00FE0004"/>
    <w:rsid w:val="00FE0025"/>
    <w:rsid w:val="00FE02D8"/>
    <w:rsid w:val="00FE06D9"/>
    <w:rsid w:val="00FE06E5"/>
    <w:rsid w:val="00FE076B"/>
    <w:rsid w:val="00FE0868"/>
    <w:rsid w:val="00FE08C3"/>
    <w:rsid w:val="00FE090C"/>
    <w:rsid w:val="00FE099F"/>
    <w:rsid w:val="00FE0C84"/>
    <w:rsid w:val="00FE1660"/>
    <w:rsid w:val="00FE1968"/>
    <w:rsid w:val="00FE1C67"/>
    <w:rsid w:val="00FE2035"/>
    <w:rsid w:val="00FE246D"/>
    <w:rsid w:val="00FE27C3"/>
    <w:rsid w:val="00FE284E"/>
    <w:rsid w:val="00FE2A67"/>
    <w:rsid w:val="00FE2D2E"/>
    <w:rsid w:val="00FE32DE"/>
    <w:rsid w:val="00FE3504"/>
    <w:rsid w:val="00FE35FF"/>
    <w:rsid w:val="00FE3C5E"/>
    <w:rsid w:val="00FE3E3A"/>
    <w:rsid w:val="00FE4A7F"/>
    <w:rsid w:val="00FE4D1D"/>
    <w:rsid w:val="00FE500A"/>
    <w:rsid w:val="00FE5220"/>
    <w:rsid w:val="00FE5385"/>
    <w:rsid w:val="00FE5A90"/>
    <w:rsid w:val="00FE5BAF"/>
    <w:rsid w:val="00FE6966"/>
    <w:rsid w:val="00FE6D68"/>
    <w:rsid w:val="00FE6DA8"/>
    <w:rsid w:val="00FE74C8"/>
    <w:rsid w:val="00FF0017"/>
    <w:rsid w:val="00FF0808"/>
    <w:rsid w:val="00FF0A2F"/>
    <w:rsid w:val="00FF1023"/>
    <w:rsid w:val="00FF121C"/>
    <w:rsid w:val="00FF14AF"/>
    <w:rsid w:val="00FF1770"/>
    <w:rsid w:val="00FF17E3"/>
    <w:rsid w:val="00FF1CFA"/>
    <w:rsid w:val="00FF2002"/>
    <w:rsid w:val="00FF2251"/>
    <w:rsid w:val="00FF2295"/>
    <w:rsid w:val="00FF25B1"/>
    <w:rsid w:val="00FF3715"/>
    <w:rsid w:val="00FF3C6A"/>
    <w:rsid w:val="00FF48BC"/>
    <w:rsid w:val="00FF4A00"/>
    <w:rsid w:val="00FF4A6B"/>
    <w:rsid w:val="00FF4C13"/>
    <w:rsid w:val="00FF4E22"/>
    <w:rsid w:val="00FF591D"/>
    <w:rsid w:val="00FF59C2"/>
    <w:rsid w:val="00FF5A0F"/>
    <w:rsid w:val="00FF5DB6"/>
    <w:rsid w:val="00FF5EB3"/>
    <w:rsid w:val="00FF5EDD"/>
    <w:rsid w:val="00FF64DA"/>
    <w:rsid w:val="00FF6542"/>
    <w:rsid w:val="00FF69D2"/>
    <w:rsid w:val="00FF69FE"/>
    <w:rsid w:val="00FF6E88"/>
    <w:rsid w:val="00FF7571"/>
    <w:rsid w:val="00FF783F"/>
    <w:rsid w:val="00FF78A2"/>
    <w:rsid w:val="00FF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6EA10FBB"/>
  <w15:docId w15:val="{CCE4821E-B732-448C-A2C3-9EFB2F72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141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C1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C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60A7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character" w:styleId="Hyperlink">
    <w:name w:val="Hyperlink"/>
    <w:uiPriority w:val="99"/>
    <w:unhideWhenUsed/>
    <w:rsid w:val="008A16E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92E"/>
  </w:style>
  <w:style w:type="paragraph" w:styleId="Footer">
    <w:name w:val="footer"/>
    <w:basedOn w:val="Normal"/>
    <w:link w:val="FooterChar"/>
    <w:uiPriority w:val="99"/>
    <w:unhideWhenUsed/>
    <w:rsid w:val="000729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92E"/>
  </w:style>
  <w:style w:type="paragraph" w:styleId="Caption">
    <w:name w:val="caption"/>
    <w:basedOn w:val="Normal"/>
    <w:next w:val="Normal"/>
    <w:uiPriority w:val="35"/>
    <w:qFormat/>
    <w:rsid w:val="00DF05CB"/>
    <w:pPr>
      <w:keepNext/>
      <w:spacing w:after="200" w:line="240" w:lineRule="auto"/>
    </w:pPr>
    <w:rPr>
      <w:rFonts w:eastAsia="Calibri" w:cs="Times New Roman"/>
      <w:i/>
      <w:iCs/>
      <w:sz w:val="20"/>
      <w:szCs w:val="18"/>
    </w:rPr>
  </w:style>
  <w:style w:type="table" w:styleId="TableGrid">
    <w:name w:val="Table Grid"/>
    <w:basedOn w:val="TableNormal"/>
    <w:uiPriority w:val="39"/>
    <w:rsid w:val="006C7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C9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0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1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1A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2B84"/>
  </w:style>
  <w:style w:type="character" w:customStyle="1" w:styleId="Heading1Char">
    <w:name w:val="Heading 1 Char"/>
    <w:basedOn w:val="DefaultParagraphFont"/>
    <w:link w:val="Heading1"/>
    <w:uiPriority w:val="9"/>
    <w:rsid w:val="00294C1E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4C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94C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24E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4E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24E2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24E2"/>
    <w:rPr>
      <w:rFonts w:ascii="Arial" w:hAnsi="Arial" w:cs="Arial"/>
      <w:noProof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A62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28E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6F60"/>
    <w:pPr>
      <w:spacing w:after="0" w:line="240" w:lineRule="auto"/>
    </w:pPr>
    <w:rPr>
      <w:rFonts w:ascii="Arial" w:hAnsi="Arial"/>
      <w:sz w:val="24"/>
    </w:rPr>
  </w:style>
  <w:style w:type="paragraph" w:styleId="NoSpacing">
    <w:name w:val="No Spacing"/>
    <w:uiPriority w:val="1"/>
    <w:qFormat/>
    <w:rsid w:val="006A0A36"/>
    <w:pPr>
      <w:spacing w:after="0" w:line="240" w:lineRule="auto"/>
    </w:pPr>
    <w:rPr>
      <w:rFonts w:ascii="Arial" w:hAnsi="Arial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20C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27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46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Z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7261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E5328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0E9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0E9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0E9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440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2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4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7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8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1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2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1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0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1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6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018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046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705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47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98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917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763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765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611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094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468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35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0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1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73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3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9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7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294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80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1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0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90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8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3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3F3500B856BB4DB4C1809DB64C8A78" ma:contentTypeVersion="13" ma:contentTypeDescription="Create a new document." ma:contentTypeScope="" ma:versionID="1e27a6a9909bc5b0f0a34b503904b330">
  <xsd:schema xmlns:xsd="http://www.w3.org/2001/XMLSchema" xmlns:xs="http://www.w3.org/2001/XMLSchema" xmlns:p="http://schemas.microsoft.com/office/2006/metadata/properties" xmlns:ns3="78de1043-fce4-432a-a06b-052359770d63" xmlns:ns4="ed1fcafc-3375-427d-990e-e16dca973f21" targetNamespace="http://schemas.microsoft.com/office/2006/metadata/properties" ma:root="true" ma:fieldsID="2049308a885cf168c1d7cf943ed12d49" ns3:_="" ns4:_="">
    <xsd:import namespace="78de1043-fce4-432a-a06b-052359770d63"/>
    <xsd:import namespace="ed1fcafc-3375-427d-990e-e16dca973f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de1043-fce4-432a-a06b-052359770d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fcafc-3375-427d-990e-e16dca973f2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FC28D8-8A63-4CFF-BB1B-802F121033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E4767C-4B07-44CE-8FD9-B4852F4B84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9240AE-0983-42BF-9CB4-B180105A8E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de1043-fce4-432a-a06b-052359770d63"/>
    <ds:schemaRef ds:uri="ed1fcafc-3375-427d-990e-e16dca973f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1842F1-A71B-4A1C-B7C8-0F5947E942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688</Words>
  <Characters>962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sman</dc:creator>
  <cp:keywords/>
  <dc:description/>
  <cp:lastModifiedBy>Meehan, Sue-Ann, Dr [sueannm@sun.ac.za]</cp:lastModifiedBy>
  <cp:revision>6</cp:revision>
  <dcterms:created xsi:type="dcterms:W3CDTF">2024-01-11T13:04:00Z</dcterms:created>
  <dcterms:modified xsi:type="dcterms:W3CDTF">2024-01-1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004c63-6ead-39b8-bd7d-6fddd73d344d</vt:lpwstr>
  </property>
  <property fmtid="{D5CDD505-2E9C-101B-9397-08002B2CF9AE}" pid="24" name="Mendeley Citation Style_1">
    <vt:lpwstr>http://csl.mendeley.com/styles/27696171/vancouver-superscript</vt:lpwstr>
  </property>
  <property fmtid="{D5CDD505-2E9C-101B-9397-08002B2CF9AE}" pid="25" name="ContentTypeId">
    <vt:lpwstr>0x010100B83F3500B856BB4DB4C1809DB64C8A78</vt:lpwstr>
  </property>
  <property fmtid="{D5CDD505-2E9C-101B-9397-08002B2CF9AE}" pid="26" name="GrammarlyDocumentId">
    <vt:lpwstr>63513d44aeddcba895bfed72e7388c8fa7217f6828beeee17b8095ef7299d964</vt:lpwstr>
  </property>
</Properties>
</file>